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1B500" w14:textId="0E1E99E2" w:rsidR="00DF3BB6" w:rsidRDefault="00DF3BB6" w:rsidP="00DF3BB6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E8244C">
        <w:rPr>
          <w:rFonts w:ascii="Times New Roman" w:hAnsi="Times New Roman" w:cs="Times New Roman" w:hint="eastAsia"/>
          <w:b/>
          <w:sz w:val="32"/>
          <w:szCs w:val="32"/>
        </w:rPr>
        <w:t>tables</w:t>
      </w:r>
    </w:p>
    <w:p w14:paraId="5D2BCC22" w14:textId="77777777" w:rsidR="009F45CC" w:rsidRPr="000C4CCC" w:rsidRDefault="009F45CC" w:rsidP="009F45CC">
      <w:pPr>
        <w:spacing w:line="360" w:lineRule="auto"/>
        <w:rPr>
          <w:rFonts w:ascii="Times New Roman" w:hAnsi="Times New Roman" w:cs="Times New Roman"/>
        </w:rPr>
      </w:pPr>
      <w:r w:rsidRPr="000C4CCC">
        <w:rPr>
          <w:rFonts w:ascii="Times New Roman" w:hAnsi="Times New Roman" w:cs="Times New Roman" w:hint="eastAsia"/>
          <w:b/>
          <w:bCs/>
          <w:sz w:val="22"/>
          <w:szCs w:val="24"/>
        </w:rPr>
        <w:t>Association of heavy metal mixtures with abnormal liver function: Multi-model analysis identifies cadmium as the primary driver</w:t>
      </w:r>
    </w:p>
    <w:p w14:paraId="74432531" w14:textId="77777777" w:rsidR="009F45CC" w:rsidRDefault="009F45CC" w:rsidP="009F45C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EF6B7C5" w14:textId="77777777" w:rsidR="009F45CC" w:rsidRPr="003F73AE" w:rsidRDefault="009F45CC" w:rsidP="009F45CC">
      <w:pPr>
        <w:spacing w:line="480" w:lineRule="auto"/>
        <w:rPr>
          <w:rFonts w:ascii="Times New Roman" w:hAnsi="Times New Roman" w:cs="Times New Roman"/>
          <w:vertAlign w:val="superscript"/>
        </w:rPr>
      </w:pPr>
      <w:proofErr w:type="spellStart"/>
      <w:r w:rsidRPr="003F73AE">
        <w:rPr>
          <w:rFonts w:ascii="Times New Roman" w:hAnsi="Times New Roman" w:cs="Times New Roman"/>
        </w:rPr>
        <w:t>Honglong</w:t>
      </w:r>
      <w:proofErr w:type="spellEnd"/>
      <w:r w:rsidRPr="003F73AE">
        <w:rPr>
          <w:rFonts w:ascii="Times New Roman" w:hAnsi="Times New Roman" w:cs="Times New Roman"/>
        </w:rPr>
        <w:t xml:space="preserve"> Zhang</w:t>
      </w:r>
      <w:r w:rsidRPr="003F73AE">
        <w:rPr>
          <w:rFonts w:ascii="Times New Roman" w:hAnsi="Times New Roman" w:cs="Times New Roman" w:hint="eastAsia"/>
          <w:vertAlign w:val="superscript"/>
        </w:rPr>
        <w:t>1, 2</w:t>
      </w:r>
      <w:r w:rsidRPr="003F73AE">
        <w:rPr>
          <w:rFonts w:ascii="Times New Roman" w:hAnsi="Times New Roman" w:cs="Times New Roman"/>
        </w:rPr>
        <w:t xml:space="preserve">, </w:t>
      </w:r>
      <w:proofErr w:type="spellStart"/>
      <w:r w:rsidRPr="003F73AE">
        <w:rPr>
          <w:rFonts w:ascii="Times New Roman" w:hAnsi="Times New Roman" w:cs="Times New Roman"/>
        </w:rPr>
        <w:t>Xingwang</w:t>
      </w:r>
      <w:proofErr w:type="spellEnd"/>
      <w:r w:rsidRPr="003F73AE">
        <w:rPr>
          <w:rFonts w:ascii="Times New Roman" w:hAnsi="Times New Roman" w:cs="Times New Roman"/>
        </w:rPr>
        <w:t xml:space="preserve"> Zhu</w:t>
      </w:r>
      <w:r w:rsidRPr="003F73AE">
        <w:rPr>
          <w:rFonts w:ascii="Times New Roman" w:hAnsi="Times New Roman" w:cs="Times New Roman" w:hint="eastAsia"/>
          <w:vertAlign w:val="superscript"/>
        </w:rPr>
        <w:t>2</w:t>
      </w:r>
      <w:r w:rsidRPr="003F73AE">
        <w:rPr>
          <w:rFonts w:ascii="Times New Roman" w:hAnsi="Times New Roman" w:cs="Times New Roman"/>
        </w:rPr>
        <w:t xml:space="preserve">, </w:t>
      </w:r>
      <w:r w:rsidRPr="003F73AE">
        <w:rPr>
          <w:rFonts w:ascii="Times New Roman" w:hAnsi="Times New Roman" w:cs="Times New Roman" w:hint="eastAsia"/>
        </w:rPr>
        <w:t>Meng Tian</w:t>
      </w:r>
      <w:r w:rsidRPr="003F73AE">
        <w:rPr>
          <w:rFonts w:ascii="Times New Roman" w:hAnsi="Times New Roman" w:cs="Times New Roman" w:hint="eastAsia"/>
          <w:vertAlign w:val="superscript"/>
        </w:rPr>
        <w:t>2, 7</w:t>
      </w:r>
      <w:r w:rsidRPr="003F73AE">
        <w:rPr>
          <w:rFonts w:ascii="Times New Roman" w:hAnsi="Times New Roman" w:cs="Times New Roman" w:hint="eastAsia"/>
        </w:rPr>
        <w:t>, Tingting Wang</w:t>
      </w:r>
      <w:r w:rsidRPr="003F73AE">
        <w:rPr>
          <w:rFonts w:ascii="Times New Roman" w:hAnsi="Times New Roman" w:cs="Times New Roman" w:hint="eastAsia"/>
          <w:vertAlign w:val="superscript"/>
        </w:rPr>
        <w:t>2</w:t>
      </w:r>
      <w:r w:rsidRPr="003F73AE">
        <w:rPr>
          <w:rFonts w:ascii="Times New Roman" w:hAnsi="Times New Roman" w:cs="Times New Roman" w:hint="eastAsia"/>
        </w:rPr>
        <w:t xml:space="preserve">, </w:t>
      </w:r>
      <w:proofErr w:type="spellStart"/>
      <w:r w:rsidRPr="003F73AE">
        <w:rPr>
          <w:rFonts w:ascii="Times New Roman" w:hAnsi="Times New Roman" w:cs="Times New Roman" w:hint="eastAsia"/>
        </w:rPr>
        <w:t>Ruipeng</w:t>
      </w:r>
      <w:proofErr w:type="spellEnd"/>
      <w:r w:rsidRPr="003F73AE">
        <w:rPr>
          <w:rFonts w:ascii="Times New Roman" w:hAnsi="Times New Roman" w:cs="Times New Roman" w:hint="eastAsia"/>
        </w:rPr>
        <w:t xml:space="preserve"> Wang</w:t>
      </w:r>
      <w:r w:rsidRPr="003F73AE">
        <w:rPr>
          <w:rFonts w:ascii="Times New Roman" w:hAnsi="Times New Roman" w:cs="Times New Roman" w:hint="eastAsia"/>
          <w:vertAlign w:val="superscript"/>
        </w:rPr>
        <w:t>2</w:t>
      </w:r>
      <w:r w:rsidRPr="003F73AE">
        <w:rPr>
          <w:rFonts w:ascii="Times New Roman" w:hAnsi="Times New Roman" w:cs="Times New Roman" w:hint="eastAsia"/>
        </w:rPr>
        <w:t xml:space="preserve">, </w:t>
      </w:r>
      <w:proofErr w:type="spellStart"/>
      <w:r w:rsidRPr="003F73AE">
        <w:rPr>
          <w:rFonts w:ascii="Times New Roman" w:hAnsi="Times New Roman" w:cs="Times New Roman" w:hint="eastAsia"/>
        </w:rPr>
        <w:t>Mingtong</w:t>
      </w:r>
      <w:proofErr w:type="spellEnd"/>
      <w:r w:rsidRPr="003F73AE">
        <w:rPr>
          <w:rFonts w:ascii="Times New Roman" w:hAnsi="Times New Roman" w:cs="Times New Roman" w:hint="eastAsia"/>
        </w:rPr>
        <w:t xml:space="preserve"> Zhang</w:t>
      </w:r>
      <w:r w:rsidRPr="003F73AE">
        <w:rPr>
          <w:rFonts w:ascii="Times New Roman" w:hAnsi="Times New Roman" w:cs="Times New Roman" w:hint="eastAsia"/>
          <w:vertAlign w:val="superscript"/>
        </w:rPr>
        <w:t>8</w:t>
      </w:r>
      <w:r w:rsidRPr="003F73AE">
        <w:rPr>
          <w:rFonts w:ascii="Times New Roman" w:hAnsi="Times New Roman" w:cs="Times New Roman" w:hint="eastAsia"/>
        </w:rPr>
        <w:t xml:space="preserve">, </w:t>
      </w:r>
      <w:r w:rsidRPr="003F73AE">
        <w:rPr>
          <w:rFonts w:ascii="Times New Roman" w:hAnsi="Times New Roman" w:cs="Times New Roman"/>
        </w:rPr>
        <w:t>Jun Yan</w:t>
      </w:r>
      <w:r w:rsidRPr="003F73AE">
        <w:rPr>
          <w:rFonts w:ascii="Times New Roman" w:hAnsi="Times New Roman" w:cs="Times New Roman" w:hint="eastAsia"/>
          <w:vertAlign w:val="superscript"/>
        </w:rPr>
        <w:t>2</w:t>
      </w:r>
      <w:r w:rsidRPr="003F73AE">
        <w:rPr>
          <w:rFonts w:ascii="Times New Roman" w:hAnsi="Times New Roman" w:cs="Times New Roman"/>
          <w:vertAlign w:val="superscript"/>
        </w:rPr>
        <w:t>,</w:t>
      </w:r>
      <w:r w:rsidRPr="003F73AE">
        <w:rPr>
          <w:rFonts w:ascii="Times New Roman" w:hAnsi="Times New Roman" w:cs="Times New Roman" w:hint="eastAsia"/>
          <w:vertAlign w:val="superscript"/>
        </w:rPr>
        <w:t>3</w:t>
      </w:r>
      <w:r w:rsidRPr="003F73AE">
        <w:rPr>
          <w:rFonts w:ascii="Times New Roman" w:hAnsi="Times New Roman" w:cs="Times New Roman"/>
          <w:vertAlign w:val="superscript"/>
        </w:rPr>
        <w:t>,</w:t>
      </w:r>
      <w:r w:rsidRPr="003F73AE">
        <w:rPr>
          <w:rFonts w:ascii="Times New Roman" w:hAnsi="Times New Roman" w:cs="Times New Roman" w:hint="eastAsia"/>
          <w:vertAlign w:val="superscript"/>
        </w:rPr>
        <w:t>4,5</w:t>
      </w:r>
      <w:r w:rsidRPr="003F73AE">
        <w:rPr>
          <w:rFonts w:ascii="Times New Roman" w:hAnsi="Times New Roman" w:cs="Times New Roman"/>
          <w:vertAlign w:val="superscript"/>
        </w:rPr>
        <w:t xml:space="preserve"> *</w:t>
      </w:r>
      <w:r w:rsidRPr="003F73AE">
        <w:rPr>
          <w:rFonts w:ascii="Times New Roman" w:hAnsi="Times New Roman" w:cs="Times New Roman"/>
        </w:rPr>
        <w:t>, Xun Li</w:t>
      </w:r>
      <w:r w:rsidRPr="003F73AE">
        <w:rPr>
          <w:rFonts w:ascii="Times New Roman" w:hAnsi="Times New Roman" w:cs="Times New Roman" w:hint="eastAsia"/>
          <w:vertAlign w:val="superscript"/>
        </w:rPr>
        <w:t>2</w:t>
      </w:r>
      <w:r w:rsidRPr="003F73AE">
        <w:rPr>
          <w:rFonts w:ascii="Times New Roman" w:hAnsi="Times New Roman" w:cs="Times New Roman"/>
          <w:vertAlign w:val="superscript"/>
        </w:rPr>
        <w:t>,</w:t>
      </w:r>
      <w:r w:rsidRPr="003F73AE">
        <w:rPr>
          <w:rFonts w:ascii="Times New Roman" w:hAnsi="Times New Roman" w:cs="Times New Roman" w:hint="eastAsia"/>
          <w:vertAlign w:val="superscript"/>
        </w:rPr>
        <w:t>3</w:t>
      </w:r>
      <w:r w:rsidRPr="003F73AE">
        <w:rPr>
          <w:rFonts w:ascii="Times New Roman" w:hAnsi="Times New Roman" w:cs="Times New Roman"/>
          <w:vertAlign w:val="superscript"/>
        </w:rPr>
        <w:t>,</w:t>
      </w:r>
      <w:r w:rsidRPr="003F73AE">
        <w:rPr>
          <w:rFonts w:ascii="Times New Roman" w:hAnsi="Times New Roman" w:cs="Times New Roman" w:hint="eastAsia"/>
          <w:vertAlign w:val="superscript"/>
        </w:rPr>
        <w:t>4,5,6</w:t>
      </w:r>
    </w:p>
    <w:p w14:paraId="69F4DADA" w14:textId="77777777" w:rsidR="009F45CC" w:rsidRPr="003F73AE" w:rsidRDefault="009F45CC" w:rsidP="009F45CC">
      <w:pPr>
        <w:spacing w:line="360" w:lineRule="auto"/>
        <w:rPr>
          <w:rFonts w:ascii="Times New Roman" w:hAnsi="Times New Roman" w:cs="Times New Roman"/>
          <w:sz w:val="22"/>
          <w:vertAlign w:val="superscript"/>
        </w:rPr>
      </w:pPr>
    </w:p>
    <w:p w14:paraId="717CD8AD" w14:textId="77777777" w:rsidR="009F45CC" w:rsidRPr="003F73AE" w:rsidRDefault="009F45CC" w:rsidP="009F45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3F73AE">
        <w:rPr>
          <w:rFonts w:ascii="Times New Roman" w:hAnsi="Times New Roman" w:cs="Times New Roman" w:hint="eastAsia"/>
          <w:sz w:val="22"/>
        </w:rPr>
        <w:t xml:space="preserve"> Department of Breast and Thyroid Surgery, Union Hospital, Tongji Medical College, Huazhong University of Science and Technology, Wuhan, 430022, China.</w:t>
      </w:r>
    </w:p>
    <w:p w14:paraId="5D914BDF" w14:textId="77777777" w:rsidR="009F45CC" w:rsidRPr="003F73AE" w:rsidRDefault="009F45CC" w:rsidP="009F45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3F73AE">
        <w:rPr>
          <w:rFonts w:ascii="Times New Roman" w:hAnsi="Times New Roman" w:cs="Times New Roman" w:hint="eastAsia"/>
          <w:sz w:val="22"/>
        </w:rPr>
        <w:t xml:space="preserve"> The First School of Clinical Medicine, Lanzhou University, Lanzhou 730000, PR China</w:t>
      </w:r>
    </w:p>
    <w:p w14:paraId="2A18A0ED" w14:textId="77777777" w:rsidR="009F45CC" w:rsidRPr="003F73AE" w:rsidRDefault="009F45CC" w:rsidP="009F45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3F73AE">
        <w:rPr>
          <w:rFonts w:ascii="Times New Roman" w:hAnsi="Times New Roman" w:cs="Times New Roman" w:hint="eastAsia"/>
          <w:sz w:val="22"/>
        </w:rPr>
        <w:t xml:space="preserve"> Department of General Surgery, The First Hospital of Lanzhou University, Lanzhou 730000, PR China</w:t>
      </w:r>
    </w:p>
    <w:p w14:paraId="0DE261B1" w14:textId="77777777" w:rsidR="009F45CC" w:rsidRPr="003F73AE" w:rsidRDefault="009F45CC" w:rsidP="009F45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4</w:t>
      </w:r>
      <w:r w:rsidRPr="003F73AE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3F73AE">
        <w:rPr>
          <w:rFonts w:ascii="Times New Roman" w:hAnsi="Times New Roman" w:cs="Times New Roman" w:hint="eastAsia"/>
          <w:sz w:val="22"/>
        </w:rPr>
        <w:t>Hepatopancreatobiliary</w:t>
      </w:r>
      <w:proofErr w:type="spellEnd"/>
      <w:r w:rsidRPr="003F73AE">
        <w:rPr>
          <w:rFonts w:ascii="Times New Roman" w:hAnsi="Times New Roman" w:cs="Times New Roman" w:hint="eastAsia"/>
          <w:sz w:val="22"/>
        </w:rPr>
        <w:t xml:space="preserve"> Surgery Institute of Gansu Province, Lanzhou 730000, PR China</w:t>
      </w:r>
    </w:p>
    <w:p w14:paraId="40CA829E" w14:textId="77777777" w:rsidR="009F45CC" w:rsidRPr="003F73AE" w:rsidRDefault="009F45CC" w:rsidP="009F45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5</w:t>
      </w:r>
      <w:r w:rsidRPr="003F73AE">
        <w:rPr>
          <w:rFonts w:ascii="Times New Roman" w:hAnsi="Times New Roman" w:cs="Times New Roman" w:hint="eastAsia"/>
          <w:sz w:val="22"/>
        </w:rPr>
        <w:t xml:space="preserve"> Key Laboratory </w:t>
      </w:r>
      <w:r>
        <w:rPr>
          <w:rFonts w:ascii="Times New Roman" w:hAnsi="Times New Roman" w:cs="Times New Roman" w:hint="eastAsia"/>
          <w:sz w:val="22"/>
        </w:rPr>
        <w:t xml:space="preserve">of </w:t>
      </w:r>
      <w:r w:rsidRPr="003F73AE">
        <w:rPr>
          <w:rFonts w:ascii="Times New Roman" w:hAnsi="Times New Roman" w:cs="Times New Roman" w:hint="eastAsia"/>
          <w:sz w:val="22"/>
        </w:rPr>
        <w:t>Biotherapy and Regenerative Medicine of Gansu Province, Lanzhou 730000, PR China</w:t>
      </w:r>
    </w:p>
    <w:p w14:paraId="3401AD88" w14:textId="77777777" w:rsidR="009F45CC" w:rsidRPr="003F73AE" w:rsidRDefault="009F45CC" w:rsidP="009F45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6</w:t>
      </w:r>
      <w:r w:rsidRPr="003F73AE">
        <w:rPr>
          <w:rFonts w:ascii="Times New Roman" w:hAnsi="Times New Roman" w:cs="Times New Roman" w:hint="eastAsia"/>
          <w:sz w:val="22"/>
        </w:rPr>
        <w:t xml:space="preserve"> Clinical Research Center for General Surgery of Gansu Province, Lanzhou 730000, PR China</w:t>
      </w:r>
    </w:p>
    <w:p w14:paraId="3F6B14D8" w14:textId="77777777" w:rsidR="009F45CC" w:rsidRPr="003F73AE" w:rsidRDefault="009F45CC" w:rsidP="009F45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7</w:t>
      </w:r>
      <w:r w:rsidRPr="003F73AE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3F73AE">
        <w:rPr>
          <w:rFonts w:ascii="Times New Roman" w:hAnsi="Times New Roman" w:cs="Times New Roman" w:hint="eastAsia"/>
          <w:sz w:val="22"/>
        </w:rPr>
        <w:t>Deyang</w:t>
      </w:r>
      <w:proofErr w:type="spellEnd"/>
      <w:r w:rsidRPr="003F73AE">
        <w:rPr>
          <w:rFonts w:ascii="Times New Roman" w:hAnsi="Times New Roman" w:cs="Times New Roman" w:hint="eastAsia"/>
          <w:sz w:val="22"/>
        </w:rPr>
        <w:t xml:space="preserve"> People</w:t>
      </w:r>
      <w:proofErr w:type="gramStart"/>
      <w:r w:rsidRPr="003F73AE">
        <w:rPr>
          <w:rFonts w:ascii="Times New Roman" w:hAnsi="Times New Roman" w:cs="Times New Roman" w:hint="eastAsia"/>
          <w:sz w:val="22"/>
        </w:rPr>
        <w:t>’</w:t>
      </w:r>
      <w:proofErr w:type="gramEnd"/>
      <w:r w:rsidRPr="003F73AE">
        <w:rPr>
          <w:rFonts w:ascii="Times New Roman" w:hAnsi="Times New Roman" w:cs="Times New Roman" w:hint="eastAsia"/>
          <w:sz w:val="22"/>
        </w:rPr>
        <w:t xml:space="preserve">s Hospital, </w:t>
      </w:r>
      <w:proofErr w:type="spellStart"/>
      <w:r w:rsidRPr="003F73AE">
        <w:rPr>
          <w:rFonts w:ascii="Times New Roman" w:hAnsi="Times New Roman" w:cs="Times New Roman" w:hint="eastAsia"/>
          <w:sz w:val="22"/>
        </w:rPr>
        <w:t>Deyang</w:t>
      </w:r>
      <w:proofErr w:type="spellEnd"/>
      <w:r w:rsidRPr="003F73AE">
        <w:rPr>
          <w:rFonts w:ascii="Times New Roman" w:hAnsi="Times New Roman" w:cs="Times New Roman" w:hint="eastAsia"/>
          <w:sz w:val="22"/>
        </w:rPr>
        <w:t xml:space="preserve"> 618000, PR China</w:t>
      </w:r>
    </w:p>
    <w:p w14:paraId="0A0B8587" w14:textId="77777777" w:rsidR="009F45CC" w:rsidRPr="003F73AE" w:rsidRDefault="009F45CC" w:rsidP="009F45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8</w:t>
      </w:r>
      <w:r w:rsidRPr="003F73AE">
        <w:rPr>
          <w:rFonts w:ascii="Times New Roman" w:hAnsi="Times New Roman" w:cs="Times New Roman" w:hint="eastAsia"/>
          <w:sz w:val="22"/>
        </w:rPr>
        <w:t xml:space="preserve"> Gansu Provincial Institute of Drug Control, Lanzhou 730000, PR China</w:t>
      </w:r>
    </w:p>
    <w:p w14:paraId="770E4476" w14:textId="77777777" w:rsidR="009F45CC" w:rsidRPr="003F73AE" w:rsidRDefault="009F45CC" w:rsidP="009F45CC">
      <w:pPr>
        <w:spacing w:line="480" w:lineRule="auto"/>
        <w:rPr>
          <w:rFonts w:ascii="Times New Roman" w:hAnsi="Times New Roman" w:cs="Times New Roman"/>
        </w:rPr>
      </w:pPr>
    </w:p>
    <w:p w14:paraId="79655A73" w14:textId="77777777" w:rsidR="009F45CC" w:rsidRPr="003F73AE" w:rsidRDefault="009F45CC" w:rsidP="009F45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/>
          <w:sz w:val="22"/>
          <w:vertAlign w:val="superscript"/>
        </w:rPr>
        <w:t>*</w:t>
      </w:r>
      <w:r w:rsidRPr="003F73AE">
        <w:rPr>
          <w:rFonts w:ascii="Times New Roman" w:hAnsi="Times New Roman" w:cs="Times New Roman"/>
          <w:sz w:val="22"/>
        </w:rPr>
        <w:t xml:space="preserve">Corresponding author: </w:t>
      </w:r>
      <w:r w:rsidRPr="003F73AE">
        <w:rPr>
          <w:rFonts w:ascii="Times New Roman" w:hAnsi="Times New Roman" w:cs="Times New Roman"/>
        </w:rPr>
        <w:t>Jun Yan</w:t>
      </w:r>
      <w:r w:rsidRPr="003F73AE">
        <w:rPr>
          <w:rFonts w:ascii="Times New Roman" w:hAnsi="Times New Roman" w:cs="Times New Roman"/>
          <w:sz w:val="22"/>
        </w:rPr>
        <w:t xml:space="preserve">. Department of General Surgery, </w:t>
      </w:r>
      <w:r>
        <w:rPr>
          <w:rFonts w:ascii="Times New Roman" w:hAnsi="Times New Roman" w:cs="Times New Roman" w:hint="eastAsia"/>
          <w:sz w:val="22"/>
        </w:rPr>
        <w:t>T</w:t>
      </w:r>
      <w:r w:rsidRPr="003F73AE">
        <w:rPr>
          <w:rFonts w:ascii="Times New Roman" w:hAnsi="Times New Roman" w:cs="Times New Roman"/>
          <w:sz w:val="22"/>
        </w:rPr>
        <w:t xml:space="preserve">he First Hospital of Lanzhou University, No.1 </w:t>
      </w:r>
      <w:proofErr w:type="spellStart"/>
      <w:r w:rsidRPr="003F73AE">
        <w:rPr>
          <w:rFonts w:ascii="Times New Roman" w:hAnsi="Times New Roman" w:cs="Times New Roman"/>
          <w:sz w:val="22"/>
        </w:rPr>
        <w:t>Donggang</w:t>
      </w:r>
      <w:proofErr w:type="spellEnd"/>
      <w:r w:rsidRPr="003F73AE">
        <w:rPr>
          <w:rFonts w:ascii="Times New Roman" w:hAnsi="Times New Roman" w:cs="Times New Roman"/>
          <w:sz w:val="22"/>
        </w:rPr>
        <w:t xml:space="preserve"> West Road, </w:t>
      </w:r>
      <w:proofErr w:type="spellStart"/>
      <w:r w:rsidRPr="003F73AE">
        <w:rPr>
          <w:rFonts w:ascii="Times New Roman" w:hAnsi="Times New Roman" w:cs="Times New Roman"/>
          <w:sz w:val="22"/>
        </w:rPr>
        <w:t>Chengguan</w:t>
      </w:r>
      <w:proofErr w:type="spellEnd"/>
      <w:r w:rsidRPr="003F73AE">
        <w:rPr>
          <w:rFonts w:ascii="Times New Roman" w:hAnsi="Times New Roman" w:cs="Times New Roman"/>
          <w:sz w:val="22"/>
        </w:rPr>
        <w:t xml:space="preserve"> District 730030, Lanzhou, Gansu, China. Tel: +86-139</w:t>
      </w:r>
      <w:r w:rsidRPr="003F73AE">
        <w:rPr>
          <w:rFonts w:ascii="Times New Roman" w:hAnsi="Times New Roman" w:cs="Times New Roman" w:hint="eastAsia"/>
          <w:sz w:val="22"/>
        </w:rPr>
        <w:t>19840487</w:t>
      </w:r>
      <w:r w:rsidRPr="003F73AE">
        <w:rPr>
          <w:rFonts w:ascii="Times New Roman" w:hAnsi="Times New Roman" w:cs="Times New Roman"/>
          <w:sz w:val="22"/>
        </w:rPr>
        <w:t>. Email: l</w:t>
      </w:r>
      <w:r w:rsidRPr="003F73AE">
        <w:rPr>
          <w:rFonts w:ascii="Times New Roman" w:hAnsi="Times New Roman" w:cs="Times New Roman" w:hint="eastAsia"/>
          <w:sz w:val="22"/>
        </w:rPr>
        <w:t>dyysys</w:t>
      </w:r>
      <w:r w:rsidRPr="003F73AE">
        <w:rPr>
          <w:rFonts w:ascii="Times New Roman" w:hAnsi="Times New Roman" w:cs="Times New Roman"/>
          <w:sz w:val="22"/>
        </w:rPr>
        <w:t xml:space="preserve">@126.com </w:t>
      </w:r>
    </w:p>
    <w:p w14:paraId="404BEA15" w14:textId="77777777" w:rsidR="009F45CC" w:rsidRPr="003F73AE" w:rsidRDefault="009F45CC" w:rsidP="009F45CC">
      <w:pPr>
        <w:spacing w:line="360" w:lineRule="auto"/>
        <w:rPr>
          <w:rFonts w:ascii="Times New Roman" w:hAnsi="Times New Roman" w:cs="Times New Roman"/>
        </w:rPr>
      </w:pPr>
    </w:p>
    <w:p w14:paraId="3B600EA8" w14:textId="77777777" w:rsidR="009F45CC" w:rsidRDefault="009F45CC" w:rsidP="009F45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F1F1380" w14:textId="77777777" w:rsidR="009F45CC" w:rsidRDefault="009F45CC" w:rsidP="009F45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D6E44E2" w14:textId="77777777" w:rsidR="00A326CF" w:rsidRDefault="00A326CF" w:rsidP="003E62E8">
      <w:pPr>
        <w:spacing w:line="360" w:lineRule="auto"/>
        <w:rPr>
          <w:rFonts w:hint="eastAsia"/>
        </w:rPr>
      </w:pPr>
    </w:p>
    <w:p w14:paraId="7C42B577" w14:textId="77777777" w:rsidR="00A326CF" w:rsidRDefault="00A326CF" w:rsidP="003E62E8">
      <w:pPr>
        <w:spacing w:line="360" w:lineRule="auto"/>
        <w:rPr>
          <w:rFonts w:hint="eastAsia"/>
        </w:rPr>
      </w:pPr>
    </w:p>
    <w:p w14:paraId="61523047" w14:textId="77777777" w:rsidR="00A326CF" w:rsidRDefault="00A326CF" w:rsidP="003E62E8">
      <w:pPr>
        <w:spacing w:line="360" w:lineRule="auto"/>
        <w:rPr>
          <w:rFonts w:hint="eastAsia"/>
        </w:rPr>
      </w:pPr>
    </w:p>
    <w:p w14:paraId="45A40F5C" w14:textId="77777777" w:rsidR="00A326CF" w:rsidRPr="00A326CF" w:rsidRDefault="00A326CF" w:rsidP="00A326CF">
      <w:pPr>
        <w:rPr>
          <w:rFonts w:hint="eastAsia"/>
        </w:rPr>
        <w:sectPr w:rsidR="00A326CF" w:rsidRPr="00A326CF" w:rsidSect="006521BC">
          <w:headerReference w:type="even" r:id="rId7"/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112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851"/>
        <w:gridCol w:w="1276"/>
        <w:gridCol w:w="1134"/>
        <w:gridCol w:w="850"/>
        <w:gridCol w:w="851"/>
        <w:gridCol w:w="850"/>
        <w:gridCol w:w="992"/>
        <w:gridCol w:w="1064"/>
      </w:tblGrid>
      <w:tr w:rsidR="00427470" w:rsidRPr="00936CF3" w14:paraId="58C11EA8" w14:textId="77777777" w:rsidTr="00A66FCA">
        <w:trPr>
          <w:trHeight w:val="454"/>
          <w:jc w:val="center"/>
        </w:trPr>
        <w:tc>
          <w:tcPr>
            <w:tcW w:w="7513" w:type="dxa"/>
            <w:gridSpan w:val="6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36121988" w14:textId="5FAE0D05" w:rsidR="00427470" w:rsidRPr="00936CF3" w:rsidRDefault="00427470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36CF3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lastRenderedPageBreak/>
              <w:t>Table S</w:t>
            </w:r>
            <w:r w:rsidR="00A66FCA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  <w:t>.</w:t>
            </w:r>
            <w:r w:rsidRPr="00936CF3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t xml:space="preserve"> </w:t>
            </w:r>
            <w:r w:rsidRPr="00440B18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 xml:space="preserve">Linearity and </w:t>
            </w:r>
            <w:r w:rsidRPr="00440B1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precision</w:t>
            </w:r>
            <w:r w:rsidRPr="00440B18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440B1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d</w:t>
            </w:r>
            <w:r w:rsidRPr="00440B18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 xml:space="preserve">ata </w:t>
            </w:r>
            <w:r w:rsidRPr="00440B1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o</w:t>
            </w:r>
            <w:r w:rsidRPr="00440B18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 xml:space="preserve">btained for </w:t>
            </w:r>
            <w:r w:rsidR="00695A50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 xml:space="preserve">blood </w:t>
            </w:r>
            <w:r w:rsidR="00F762C3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heavy metals</w:t>
            </w:r>
            <w:r w:rsidRPr="00440B1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.</w:t>
            </w:r>
          </w:p>
        </w:tc>
        <w:tc>
          <w:tcPr>
            <w:tcW w:w="3757" w:type="dxa"/>
            <w:gridSpan w:val="4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6F6A36B1" w14:textId="77777777" w:rsidR="00427470" w:rsidRPr="00936CF3" w:rsidRDefault="00427470" w:rsidP="00A66FC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</w:tr>
      <w:tr w:rsidR="001F1838" w:rsidRPr="00936CF3" w14:paraId="08C95862" w14:textId="77777777" w:rsidTr="00A66FCA">
        <w:trPr>
          <w:trHeight w:val="454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03C204B4" w14:textId="645BBDE4" w:rsidR="001F1838" w:rsidRPr="00936CF3" w:rsidRDefault="00AF69AC" w:rsidP="00A66FCA">
            <w:pPr>
              <w:spacing w:line="360" w:lineRule="auto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9A5D2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453B0F8F" w14:textId="77777777" w:rsidR="001F1838" w:rsidRPr="00936CF3" w:rsidRDefault="001F1838" w:rsidP="00A66FC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6CF3">
              <w:rPr>
                <w:rFonts w:ascii="Times New Roman" w:hAnsi="Times New Roman" w:cs="Times New Roman"/>
                <w:szCs w:val="21"/>
              </w:rPr>
              <w:t>Linear regression equation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05D0B433" w14:textId="100204E1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36CF3">
              <w:rPr>
                <w:rFonts w:ascii="Times New Roman" w:hAnsi="Times New Roman" w:cs="Times New Roman" w:hint="eastAsia"/>
                <w:szCs w:val="21"/>
              </w:rPr>
              <w:t>LOD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329DB470" w14:textId="2805163E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F3DBE">
              <w:rPr>
                <w:rFonts w:ascii="Times New Roman" w:hAnsi="Times New Roman" w:cs="Times New Roman"/>
                <w:szCs w:val="21"/>
              </w:rPr>
              <w:t>Recovery rate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671FF118" w14:textId="66331074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D</w:t>
            </w:r>
            <w:r w:rsidRPr="00186AE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 w:rsidRPr="00186AE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4F711FB4" w14:textId="41C1EC0D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M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41DA0B24" w14:textId="47897D8C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2906" w:type="dxa"/>
            <w:gridSpan w:val="3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64EA3A3E" w14:textId="0EBF1D27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ile</w:t>
            </w:r>
          </w:p>
        </w:tc>
      </w:tr>
      <w:tr w:rsidR="001F1838" w:rsidRPr="00936CF3" w14:paraId="312C8A89" w14:textId="77777777" w:rsidTr="00A66FCA">
        <w:trPr>
          <w:trHeight w:val="454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2D7EBFAE" w14:textId="77777777" w:rsidR="001F1838" w:rsidRPr="009768ED" w:rsidRDefault="001F1838" w:rsidP="00A66FCA">
            <w:pPr>
              <w:spacing w:line="360" w:lineRule="auto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728C3FB6" w14:textId="77777777" w:rsidR="001F1838" w:rsidRPr="00936CF3" w:rsidRDefault="001F1838" w:rsidP="00A66FC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09753097" w14:textId="77777777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6FD5D3EA" w14:textId="77777777" w:rsidR="001F1838" w:rsidRPr="004F3DBE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792FA7A6" w14:textId="77777777" w:rsidR="001F1838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343F7E05" w14:textId="77777777" w:rsidR="001F1838" w:rsidRPr="002C2B88" w:rsidRDefault="001F1838" w:rsidP="00A66F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02D26342" w14:textId="77777777" w:rsidR="001F1838" w:rsidRPr="002C2B88" w:rsidRDefault="001F1838" w:rsidP="00A66F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7BFC5D74" w14:textId="54CE0834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th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B9A3337" w14:textId="7F1DA514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th</w:t>
            </w:r>
          </w:p>
        </w:tc>
        <w:tc>
          <w:tcPr>
            <w:tcW w:w="1064" w:type="dxa"/>
            <w:tcBorders>
              <w:top w:val="single" w:sz="8" w:space="0" w:color="auto"/>
              <w:bottom w:val="single" w:sz="8" w:space="0" w:color="auto"/>
            </w:tcBorders>
          </w:tcPr>
          <w:p w14:paraId="5C367B7E" w14:textId="2F52E993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th</w:t>
            </w:r>
          </w:p>
        </w:tc>
      </w:tr>
      <w:tr w:rsidR="001F1838" w:rsidRPr="00936CF3" w14:paraId="5930B7EC" w14:textId="77777777" w:rsidTr="00A66FCA">
        <w:trPr>
          <w:trHeight w:val="454"/>
          <w:jc w:val="center"/>
        </w:trPr>
        <w:tc>
          <w:tcPr>
            <w:tcW w:w="1418" w:type="dxa"/>
            <w:tcMar>
              <w:left w:w="57" w:type="dxa"/>
              <w:right w:w="57" w:type="dxa"/>
            </w:tcMar>
          </w:tcPr>
          <w:p w14:paraId="2F5064BF" w14:textId="3881E12A" w:rsidR="001F1838" w:rsidRDefault="001F1838" w:rsidP="00A66FCA">
            <w:pPr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proofErr w:type="spellStart"/>
            <w:r w:rsidRPr="001C7D47">
              <w:rPr>
                <w:rFonts w:ascii="Times New Roman" w:hAnsi="Times New Roman" w:cs="Times New Roman"/>
                <w:color w:val="000000"/>
                <w:szCs w:val="21"/>
              </w:rPr>
              <w:t>BAl</w:t>
            </w:r>
            <w:proofErr w:type="spellEnd"/>
            <w:r w:rsidRPr="00936CF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936CF3">
              <w:rPr>
                <w:rFonts w:ascii="Times New Roman" w:hAnsi="Times New Roman" w:cs="Times New Roman"/>
                <w:szCs w:val="21"/>
              </w:rPr>
              <w:t>ng/m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36CF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A35AF41" w14:textId="77777777" w:rsidR="001F1838" w:rsidRPr="00F11362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362">
              <w:rPr>
                <w:rFonts w:ascii="Times New Roman" w:hAnsi="Times New Roman" w:cs="Times New Roman"/>
                <w:szCs w:val="21"/>
              </w:rPr>
              <w:t xml:space="preserve">y = </w:t>
            </w:r>
            <w:r w:rsidRPr="00D3046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744</w:t>
            </w:r>
            <w:r w:rsidRPr="00D30469">
              <w:rPr>
                <w:rFonts w:ascii="Times New Roman" w:hAnsi="Times New Roman" w:cs="Times New Roman"/>
                <w:szCs w:val="21"/>
              </w:rPr>
              <w:t>x-0.0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Pr="00D3046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8912F79" w14:textId="71E74F9D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4D70D26" w14:textId="500B1A5D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06C6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6006C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99.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9203CA1" w14:textId="54FF5506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6006C6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4C2AD74" w14:textId="5D975E1E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5.60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B85011F" w14:textId="1C992385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9.9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75ABDDB7" w14:textId="773EA2B9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3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D65AC2A" w14:textId="2D621018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.12</w:t>
            </w:r>
          </w:p>
        </w:tc>
        <w:tc>
          <w:tcPr>
            <w:tcW w:w="1064" w:type="dxa"/>
            <w:tcBorders>
              <w:top w:val="single" w:sz="8" w:space="0" w:color="auto"/>
            </w:tcBorders>
          </w:tcPr>
          <w:p w14:paraId="1888F521" w14:textId="32B18B85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4.84</w:t>
            </w:r>
          </w:p>
        </w:tc>
      </w:tr>
      <w:tr w:rsidR="001F1838" w:rsidRPr="00936CF3" w14:paraId="40205F8D" w14:textId="77777777" w:rsidTr="00A66FCA">
        <w:trPr>
          <w:trHeight w:val="454"/>
          <w:jc w:val="center"/>
        </w:trPr>
        <w:tc>
          <w:tcPr>
            <w:tcW w:w="1418" w:type="dxa"/>
            <w:tcMar>
              <w:left w:w="57" w:type="dxa"/>
              <w:right w:w="57" w:type="dxa"/>
            </w:tcMar>
          </w:tcPr>
          <w:p w14:paraId="3D0CB6C5" w14:textId="69A7CF4A" w:rsidR="001F1838" w:rsidRDefault="001F1838" w:rsidP="00A66FCA">
            <w:pPr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proofErr w:type="spellStart"/>
            <w:r w:rsidRPr="001C7D47">
              <w:rPr>
                <w:rFonts w:ascii="Times New Roman" w:hAnsi="Times New Roman" w:cs="Times New Roman"/>
                <w:color w:val="000000"/>
                <w:szCs w:val="21"/>
              </w:rPr>
              <w:t>BCr</w:t>
            </w:r>
            <w:proofErr w:type="spellEnd"/>
            <w:r w:rsidRPr="00936CF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936CF3">
              <w:rPr>
                <w:rFonts w:ascii="Times New Roman" w:hAnsi="Times New Roman" w:cs="Times New Roman"/>
                <w:szCs w:val="21"/>
              </w:rPr>
              <w:t>ng/m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36CF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BCC7BD5" w14:textId="77777777" w:rsidR="001F1838" w:rsidRPr="00F11362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362">
              <w:rPr>
                <w:rFonts w:ascii="Times New Roman" w:hAnsi="Times New Roman" w:cs="Times New Roman"/>
                <w:szCs w:val="21"/>
              </w:rPr>
              <w:t xml:space="preserve">y = </w:t>
            </w:r>
            <w:r w:rsidRPr="00D3046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328</w:t>
            </w:r>
            <w:r w:rsidRPr="00D30469">
              <w:rPr>
                <w:rFonts w:ascii="Times New Roman" w:hAnsi="Times New Roman" w:cs="Times New Roman"/>
                <w:szCs w:val="21"/>
              </w:rPr>
              <w:t>x+0.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D30469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EB7732B" w14:textId="51E636A4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ECA1BD4" w14:textId="626DAEF4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06C6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05.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6A9A5A5F" w14:textId="24DDB670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06C6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5.3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E89DDDB" w14:textId="6B39326D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.5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A10F140" w14:textId="5E3BB863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6.4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FE29FF9" w14:textId="293F3C10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.44</w:t>
            </w:r>
          </w:p>
        </w:tc>
        <w:tc>
          <w:tcPr>
            <w:tcW w:w="992" w:type="dxa"/>
          </w:tcPr>
          <w:p w14:paraId="541FCF06" w14:textId="31066A85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.05</w:t>
            </w:r>
          </w:p>
        </w:tc>
        <w:tc>
          <w:tcPr>
            <w:tcW w:w="1064" w:type="dxa"/>
          </w:tcPr>
          <w:p w14:paraId="07040429" w14:textId="39866249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7.80</w:t>
            </w:r>
          </w:p>
        </w:tc>
      </w:tr>
      <w:tr w:rsidR="001F1838" w:rsidRPr="00936CF3" w14:paraId="3D5D80C5" w14:textId="77777777" w:rsidTr="00A66FCA">
        <w:trPr>
          <w:trHeight w:val="454"/>
          <w:jc w:val="center"/>
        </w:trPr>
        <w:tc>
          <w:tcPr>
            <w:tcW w:w="1418" w:type="dxa"/>
            <w:tcMar>
              <w:left w:w="57" w:type="dxa"/>
              <w:right w:w="57" w:type="dxa"/>
            </w:tcMar>
          </w:tcPr>
          <w:p w14:paraId="34FE8914" w14:textId="62B3CF45" w:rsidR="001F1838" w:rsidRDefault="001F1838" w:rsidP="00A66FCA">
            <w:pPr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proofErr w:type="spellStart"/>
            <w:r w:rsidRPr="001C7D47">
              <w:rPr>
                <w:rFonts w:ascii="Times New Roman" w:hAnsi="Times New Roman" w:cs="Times New Roman"/>
                <w:color w:val="000000"/>
                <w:szCs w:val="21"/>
              </w:rPr>
              <w:t>BCu</w:t>
            </w:r>
            <w:proofErr w:type="spellEnd"/>
            <w:r w:rsidRPr="00936CF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936CF3">
              <w:rPr>
                <w:rFonts w:ascii="Times New Roman" w:hAnsi="Times New Roman" w:cs="Times New Roman"/>
                <w:szCs w:val="21"/>
              </w:rPr>
              <w:t>ng/m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36CF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3DD8A7A" w14:textId="77777777" w:rsidR="001F1838" w:rsidRPr="00F11362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362">
              <w:rPr>
                <w:rFonts w:ascii="Times New Roman" w:hAnsi="Times New Roman" w:cs="Times New Roman"/>
                <w:szCs w:val="21"/>
              </w:rPr>
              <w:t xml:space="preserve">y = </w:t>
            </w:r>
            <w:r>
              <w:rPr>
                <w:rFonts w:ascii="Times New Roman" w:hAnsi="Times New Roman" w:cs="Times New Roman"/>
                <w:szCs w:val="21"/>
              </w:rPr>
              <w:t>4.438</w:t>
            </w:r>
            <w:r w:rsidRPr="00D30469">
              <w:rPr>
                <w:rFonts w:ascii="Times New Roman" w:hAnsi="Times New Roman" w:cs="Times New Roman"/>
                <w:szCs w:val="21"/>
              </w:rPr>
              <w:t>x+0.</w:t>
            </w:r>
            <w:r>
              <w:rPr>
                <w:rFonts w:ascii="Times New Roman" w:hAnsi="Times New Roman" w:cs="Times New Roman"/>
                <w:szCs w:val="21"/>
              </w:rPr>
              <w:t>329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516255E" w14:textId="07CB0E1E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DA43FB8" w14:textId="68AC9A76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10.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612D5500" w14:textId="40AE8E6A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4.2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322D511" w14:textId="3FD43E63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2.33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A54AE84" w14:textId="1EE85BB7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8.8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7D77D86" w14:textId="00C83684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2.22</w:t>
            </w:r>
          </w:p>
        </w:tc>
        <w:tc>
          <w:tcPr>
            <w:tcW w:w="992" w:type="dxa"/>
          </w:tcPr>
          <w:p w14:paraId="20F77AD1" w14:textId="64BDAE7A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6.84</w:t>
            </w:r>
          </w:p>
        </w:tc>
        <w:tc>
          <w:tcPr>
            <w:tcW w:w="1064" w:type="dxa"/>
          </w:tcPr>
          <w:p w14:paraId="6DB7C069" w14:textId="5CA1091E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9.50</w:t>
            </w:r>
          </w:p>
        </w:tc>
      </w:tr>
      <w:tr w:rsidR="001F1838" w:rsidRPr="00936CF3" w14:paraId="4EF429B0" w14:textId="77777777" w:rsidTr="00A66FCA">
        <w:trPr>
          <w:trHeight w:val="454"/>
          <w:jc w:val="center"/>
        </w:trPr>
        <w:tc>
          <w:tcPr>
            <w:tcW w:w="1418" w:type="dxa"/>
            <w:tcMar>
              <w:left w:w="57" w:type="dxa"/>
              <w:right w:w="57" w:type="dxa"/>
            </w:tcMar>
          </w:tcPr>
          <w:p w14:paraId="4721CC86" w14:textId="27236C26" w:rsidR="001F1838" w:rsidRDefault="001F1838" w:rsidP="00A66FCA">
            <w:pPr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proofErr w:type="spellStart"/>
            <w:r w:rsidRPr="001C7D47">
              <w:rPr>
                <w:rFonts w:ascii="Times New Roman" w:hAnsi="Times New Roman" w:cs="Times New Roman"/>
                <w:color w:val="000000"/>
                <w:szCs w:val="21"/>
              </w:rPr>
              <w:t>BZn</w:t>
            </w:r>
            <w:proofErr w:type="spellEnd"/>
            <w:r w:rsidRPr="00936CF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936CF3">
              <w:rPr>
                <w:rFonts w:ascii="Times New Roman" w:hAnsi="Times New Roman" w:cs="Times New Roman"/>
                <w:szCs w:val="21"/>
              </w:rPr>
              <w:t>ng/m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36CF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6B00B0A" w14:textId="77777777" w:rsidR="001F1838" w:rsidRPr="00F11362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362">
              <w:rPr>
                <w:rFonts w:ascii="Times New Roman" w:hAnsi="Times New Roman" w:cs="Times New Roman"/>
                <w:szCs w:val="21"/>
              </w:rPr>
              <w:t xml:space="preserve">y = </w:t>
            </w:r>
            <w:r>
              <w:rPr>
                <w:rFonts w:ascii="Times New Roman" w:hAnsi="Times New Roman" w:cs="Times New Roman"/>
                <w:szCs w:val="21"/>
              </w:rPr>
              <w:t>2.4381</w:t>
            </w:r>
            <w:r w:rsidRPr="00D30469">
              <w:rPr>
                <w:rFonts w:ascii="Times New Roman" w:hAnsi="Times New Roman" w:cs="Times New Roman"/>
                <w:szCs w:val="21"/>
              </w:rPr>
              <w:t>x+0.</w:t>
            </w:r>
            <w:r>
              <w:rPr>
                <w:rFonts w:ascii="Times New Roman" w:hAnsi="Times New Roman" w:cs="Times New Roman"/>
                <w:szCs w:val="21"/>
              </w:rPr>
              <w:t>433</w:t>
            </w:r>
            <w:r w:rsidRPr="00D3046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AA48115" w14:textId="13E954E4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3F8E59B" w14:textId="039A416B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06C6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03.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E8D697D" w14:textId="4FCC4F3B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6.4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214B5C2" w14:textId="3A059A04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36.0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F8D82AE" w14:textId="00DFED8E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97.5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8BA20CB" w14:textId="48A770F9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19.60</w:t>
            </w:r>
          </w:p>
        </w:tc>
        <w:tc>
          <w:tcPr>
            <w:tcW w:w="992" w:type="dxa"/>
          </w:tcPr>
          <w:p w14:paraId="6788B195" w14:textId="5F5A3CE2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49.23</w:t>
            </w:r>
          </w:p>
        </w:tc>
        <w:tc>
          <w:tcPr>
            <w:tcW w:w="1064" w:type="dxa"/>
          </w:tcPr>
          <w:p w14:paraId="22DB37B0" w14:textId="77CC8B9D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31.11</w:t>
            </w:r>
          </w:p>
        </w:tc>
      </w:tr>
      <w:tr w:rsidR="001F1838" w:rsidRPr="00936CF3" w14:paraId="286D0B7C" w14:textId="77777777" w:rsidTr="00A66FCA">
        <w:trPr>
          <w:trHeight w:val="454"/>
          <w:jc w:val="center"/>
        </w:trPr>
        <w:tc>
          <w:tcPr>
            <w:tcW w:w="1418" w:type="dxa"/>
            <w:tcMar>
              <w:left w:w="57" w:type="dxa"/>
              <w:right w:w="57" w:type="dxa"/>
            </w:tcMar>
          </w:tcPr>
          <w:p w14:paraId="07F01B1C" w14:textId="14F8BEBB" w:rsidR="001F1838" w:rsidRDefault="001F1838" w:rsidP="00A66FCA">
            <w:pPr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1C7D47">
              <w:rPr>
                <w:rFonts w:ascii="Times New Roman" w:hAnsi="Times New Roman" w:cs="Times New Roman"/>
                <w:color w:val="000000"/>
                <w:szCs w:val="21"/>
              </w:rPr>
              <w:t>BAs</w:t>
            </w:r>
            <w:r w:rsidRPr="00936CF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936CF3">
              <w:rPr>
                <w:rFonts w:ascii="Times New Roman" w:hAnsi="Times New Roman" w:cs="Times New Roman"/>
                <w:szCs w:val="21"/>
              </w:rPr>
              <w:t>ng/m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36CF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14CB04E" w14:textId="77777777" w:rsidR="001F1838" w:rsidRPr="00F11362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362">
              <w:rPr>
                <w:rFonts w:ascii="Times New Roman" w:hAnsi="Times New Roman" w:cs="Times New Roman"/>
                <w:szCs w:val="21"/>
              </w:rPr>
              <w:t xml:space="preserve">y = </w:t>
            </w:r>
            <w:r w:rsidRPr="00D30469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322</w:t>
            </w:r>
            <w:r w:rsidRPr="00D30469">
              <w:rPr>
                <w:rFonts w:ascii="Times New Roman" w:hAnsi="Times New Roman" w:cs="Times New Roman"/>
                <w:szCs w:val="21"/>
              </w:rPr>
              <w:t>x-0.0</w:t>
            </w:r>
            <w:r>
              <w:rPr>
                <w:rFonts w:ascii="Times New Roman" w:hAnsi="Times New Roman" w:cs="Times New Roman"/>
                <w:szCs w:val="21"/>
              </w:rPr>
              <w:t>033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6145D7B" w14:textId="796A66F2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652F38E" w14:textId="6C086E76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06C6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6006C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02.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7564715" w14:textId="1A829184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5.29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3F1C8D2" w14:textId="5567FC8B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DB1F21D" w14:textId="6B42BE48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8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F110CBE" w14:textId="07635B1E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69</w:t>
            </w:r>
          </w:p>
        </w:tc>
        <w:tc>
          <w:tcPr>
            <w:tcW w:w="992" w:type="dxa"/>
          </w:tcPr>
          <w:p w14:paraId="0C22B622" w14:textId="094D6F16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50</w:t>
            </w:r>
          </w:p>
        </w:tc>
        <w:tc>
          <w:tcPr>
            <w:tcW w:w="1064" w:type="dxa"/>
          </w:tcPr>
          <w:p w14:paraId="7EA2037F" w14:textId="28AA3141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81</w:t>
            </w:r>
          </w:p>
        </w:tc>
      </w:tr>
      <w:tr w:rsidR="001F1838" w:rsidRPr="00936CF3" w14:paraId="42451253" w14:textId="77777777" w:rsidTr="00A66FCA">
        <w:trPr>
          <w:trHeight w:val="454"/>
          <w:jc w:val="center"/>
        </w:trPr>
        <w:tc>
          <w:tcPr>
            <w:tcW w:w="1418" w:type="dxa"/>
            <w:tcMar>
              <w:left w:w="57" w:type="dxa"/>
              <w:right w:w="57" w:type="dxa"/>
            </w:tcMar>
          </w:tcPr>
          <w:p w14:paraId="231D6210" w14:textId="62EDE56F" w:rsidR="001F1838" w:rsidRDefault="001F1838" w:rsidP="00A66FCA">
            <w:pPr>
              <w:spacing w:line="360" w:lineRule="auto"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proofErr w:type="spellStart"/>
            <w:r w:rsidRPr="001C7D47">
              <w:rPr>
                <w:rFonts w:ascii="Times New Roman" w:hAnsi="Times New Roman" w:cs="Times New Roman"/>
                <w:color w:val="000000"/>
                <w:szCs w:val="21"/>
              </w:rPr>
              <w:t>BCd</w:t>
            </w:r>
            <w:proofErr w:type="spellEnd"/>
            <w:r w:rsidRPr="00936CF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936CF3">
              <w:rPr>
                <w:rFonts w:ascii="Times New Roman" w:hAnsi="Times New Roman" w:cs="Times New Roman"/>
                <w:szCs w:val="21"/>
              </w:rPr>
              <w:t>ng/m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36CF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947B370" w14:textId="77777777" w:rsidR="001F1838" w:rsidRPr="00F11362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362">
              <w:rPr>
                <w:rFonts w:ascii="Times New Roman" w:hAnsi="Times New Roman" w:cs="Times New Roman"/>
                <w:szCs w:val="21"/>
              </w:rPr>
              <w:t xml:space="preserve">y = </w:t>
            </w:r>
            <w:r w:rsidRPr="00D30469">
              <w:rPr>
                <w:rFonts w:ascii="Times New Roman" w:hAnsi="Times New Roman" w:cs="Times New Roman"/>
                <w:szCs w:val="21"/>
              </w:rPr>
              <w:t>0.0586x-0.000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EBBAF4D" w14:textId="482EF756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140C7C2" w14:textId="514593CF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06C6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6006C6">
              <w:rPr>
                <w:rFonts w:ascii="Times New Roman" w:hAnsi="Times New Roman" w:cs="Times New Roman"/>
                <w:szCs w:val="21"/>
              </w:rPr>
              <w:t>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01.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D3C2C74" w14:textId="75445D7D" w:rsidR="001F1838" w:rsidRPr="00936CF3" w:rsidRDefault="001F1838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06C6">
              <w:rPr>
                <w:rFonts w:ascii="Times New Roman" w:hAnsi="Times New Roman" w:cs="Times New Roman"/>
                <w:szCs w:val="21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6006C6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88222DA" w14:textId="1B13B0B0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37FCE53" w14:textId="05573EB4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74D2A55" w14:textId="45D7CEB8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992" w:type="dxa"/>
          </w:tcPr>
          <w:p w14:paraId="565DBB92" w14:textId="1945B39E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</w:t>
            </w:r>
          </w:p>
        </w:tc>
        <w:tc>
          <w:tcPr>
            <w:tcW w:w="1064" w:type="dxa"/>
          </w:tcPr>
          <w:p w14:paraId="191B2AC9" w14:textId="09E02784" w:rsidR="001F1838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1</w:t>
            </w:r>
          </w:p>
        </w:tc>
      </w:tr>
      <w:tr w:rsidR="007C394F" w:rsidRPr="00936CF3" w14:paraId="013F14E3" w14:textId="77777777" w:rsidTr="00A66FCA">
        <w:trPr>
          <w:trHeight w:val="454"/>
          <w:jc w:val="center"/>
        </w:trPr>
        <w:tc>
          <w:tcPr>
            <w:tcW w:w="1418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2AF15252" w14:textId="1FD54088" w:rsidR="007C394F" w:rsidRPr="00936CF3" w:rsidRDefault="007C394F" w:rsidP="00A66FCA">
            <w:pPr>
              <w:spacing w:line="360" w:lineRule="auto"/>
              <w:textAlignment w:val="bottom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7D47">
              <w:rPr>
                <w:rFonts w:ascii="Times New Roman" w:hAnsi="Times New Roman" w:cs="Times New Roman"/>
                <w:color w:val="000000"/>
                <w:szCs w:val="21"/>
              </w:rPr>
              <w:t>BPb</w:t>
            </w:r>
            <w:proofErr w:type="spellEnd"/>
            <w:r w:rsidRPr="00936CF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936CF3">
              <w:rPr>
                <w:rFonts w:ascii="Times New Roman" w:hAnsi="Times New Roman" w:cs="Times New Roman"/>
                <w:szCs w:val="21"/>
              </w:rPr>
              <w:t>ng/m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36CF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06EFEAEF" w14:textId="53195DB9" w:rsidR="007C394F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11362">
              <w:rPr>
                <w:rFonts w:ascii="Times New Roman" w:hAnsi="Times New Roman" w:cs="Times New Roman"/>
                <w:szCs w:val="21"/>
              </w:rPr>
              <w:t xml:space="preserve">y = </w:t>
            </w:r>
            <w:r w:rsidRPr="00D30469">
              <w:rPr>
                <w:rFonts w:ascii="Times New Roman" w:hAnsi="Times New Roman" w:cs="Times New Roman"/>
                <w:szCs w:val="21"/>
              </w:rPr>
              <w:t>0.2671x+0.02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3D148FD1" w14:textId="0F2D6484" w:rsidR="007C394F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58DE1938" w14:textId="5B75DB6B" w:rsidR="007C394F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06C6">
              <w:rPr>
                <w:rFonts w:ascii="Times New Roman" w:hAnsi="Times New Roman" w:cs="Times New Roman"/>
                <w:szCs w:val="21"/>
              </w:rPr>
              <w:t>95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6006C6">
              <w:rPr>
                <w:rFonts w:ascii="Times New Roman" w:hAnsi="Times New Roman" w:cs="Times New Roman"/>
                <w:szCs w:val="21"/>
              </w:rPr>
              <w:t>96.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5B7A6072" w14:textId="536F6BF1" w:rsidR="007C394F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06C6">
              <w:rPr>
                <w:rFonts w:ascii="Times New Roman" w:hAnsi="Times New Roman" w:cs="Times New Roman"/>
                <w:szCs w:val="21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Pr="006006C6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00D2CCDC" w14:textId="748CCEBF" w:rsidR="007C394F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9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3209C66D" w14:textId="58E45931" w:rsidR="007C394F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5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440C0A78" w14:textId="4B3E848B" w:rsidR="007C394F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67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CFA83CC" w14:textId="386F96DF" w:rsidR="007C394F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62</w:t>
            </w:r>
          </w:p>
        </w:tc>
        <w:tc>
          <w:tcPr>
            <w:tcW w:w="1064" w:type="dxa"/>
            <w:tcBorders>
              <w:bottom w:val="single" w:sz="8" w:space="0" w:color="auto"/>
            </w:tcBorders>
          </w:tcPr>
          <w:p w14:paraId="3C0E0769" w14:textId="2BFBC2B4" w:rsidR="007C394F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23</w:t>
            </w:r>
          </w:p>
        </w:tc>
      </w:tr>
      <w:tr w:rsidR="007C394F" w:rsidRPr="00936CF3" w14:paraId="62564175" w14:textId="77777777" w:rsidTr="00A66FCA">
        <w:trPr>
          <w:trHeight w:val="454"/>
          <w:jc w:val="center"/>
        </w:trPr>
        <w:tc>
          <w:tcPr>
            <w:tcW w:w="11270" w:type="dxa"/>
            <w:gridSpan w:val="10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6C10FA11" w14:textId="3336574D" w:rsidR="007C394F" w:rsidRPr="00936CF3" w:rsidRDefault="007C394F" w:rsidP="00A66FC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68FA">
              <w:rPr>
                <w:rFonts w:ascii="Times New Roman" w:hAnsi="Times New Roman" w:cs="Times New Roman"/>
                <w:szCs w:val="21"/>
              </w:rPr>
              <w:t>BAl</w:t>
            </w:r>
            <w:proofErr w:type="spellEnd"/>
            <w:r w:rsidRPr="005E68F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3D7F3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E68FA">
              <w:rPr>
                <w:rFonts w:ascii="Times New Roman" w:hAnsi="Times New Roman" w:cs="Times New Roman"/>
                <w:szCs w:val="21"/>
              </w:rPr>
              <w:t xml:space="preserve">luminum in blood; </w:t>
            </w:r>
            <w:proofErr w:type="spellStart"/>
            <w:r w:rsidRPr="005E68FA">
              <w:rPr>
                <w:rFonts w:ascii="Times New Roman" w:hAnsi="Times New Roman" w:cs="Times New Roman"/>
                <w:szCs w:val="21"/>
              </w:rPr>
              <w:t>BCr</w:t>
            </w:r>
            <w:proofErr w:type="spellEnd"/>
            <w:r w:rsidRPr="005E68F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3D7F3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E68FA">
              <w:rPr>
                <w:rFonts w:ascii="Times New Roman" w:hAnsi="Times New Roman" w:cs="Times New Roman"/>
                <w:szCs w:val="21"/>
              </w:rPr>
              <w:t xml:space="preserve">hromium in blood; </w:t>
            </w:r>
            <w:proofErr w:type="spellStart"/>
            <w:r w:rsidRPr="005E68FA">
              <w:rPr>
                <w:rFonts w:ascii="Times New Roman" w:hAnsi="Times New Roman" w:cs="Times New Roman"/>
                <w:szCs w:val="21"/>
              </w:rPr>
              <w:t>BCu</w:t>
            </w:r>
            <w:proofErr w:type="spellEnd"/>
            <w:r w:rsidRPr="005E68F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3D7F3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E68FA">
              <w:rPr>
                <w:rFonts w:ascii="Times New Roman" w:hAnsi="Times New Roman" w:cs="Times New Roman"/>
                <w:szCs w:val="21"/>
              </w:rPr>
              <w:t xml:space="preserve">uprum in blood; </w:t>
            </w:r>
            <w:proofErr w:type="spellStart"/>
            <w:r w:rsidRPr="005E68FA">
              <w:rPr>
                <w:rFonts w:ascii="Times New Roman" w:hAnsi="Times New Roman" w:cs="Times New Roman"/>
                <w:szCs w:val="21"/>
              </w:rPr>
              <w:t>BZn</w:t>
            </w:r>
            <w:proofErr w:type="spellEnd"/>
            <w:r w:rsidRPr="005E68F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3D7F39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5E68FA">
              <w:rPr>
                <w:rFonts w:ascii="Times New Roman" w:hAnsi="Times New Roman" w:cs="Times New Roman"/>
                <w:szCs w:val="21"/>
              </w:rPr>
              <w:t xml:space="preserve">inc in blood; BAs: </w:t>
            </w:r>
            <w:r w:rsidR="003D7F3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E68FA">
              <w:rPr>
                <w:rFonts w:ascii="Times New Roman" w:hAnsi="Times New Roman" w:cs="Times New Roman"/>
                <w:szCs w:val="21"/>
              </w:rPr>
              <w:t xml:space="preserve">rsenic in blood; </w:t>
            </w:r>
            <w:proofErr w:type="spellStart"/>
            <w:r w:rsidRPr="005E68FA">
              <w:rPr>
                <w:rFonts w:ascii="Times New Roman" w:hAnsi="Times New Roman" w:cs="Times New Roman"/>
                <w:szCs w:val="21"/>
              </w:rPr>
              <w:t>BCd</w:t>
            </w:r>
            <w:proofErr w:type="spellEnd"/>
            <w:r w:rsidRPr="005E68F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3D7F3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E68FA">
              <w:rPr>
                <w:rFonts w:ascii="Times New Roman" w:hAnsi="Times New Roman" w:cs="Times New Roman"/>
                <w:szCs w:val="21"/>
              </w:rPr>
              <w:t xml:space="preserve">admium in blood; </w:t>
            </w:r>
            <w:proofErr w:type="spellStart"/>
            <w:r w:rsidRPr="005E68FA">
              <w:rPr>
                <w:rFonts w:ascii="Times New Roman" w:hAnsi="Times New Roman" w:cs="Times New Roman"/>
                <w:szCs w:val="21"/>
              </w:rPr>
              <w:t>BPb</w:t>
            </w:r>
            <w:proofErr w:type="spellEnd"/>
            <w:r w:rsidRPr="005E68F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3D7F39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E68FA">
              <w:rPr>
                <w:rFonts w:ascii="Times New Roman" w:hAnsi="Times New Roman" w:cs="Times New Roman"/>
                <w:szCs w:val="21"/>
              </w:rPr>
              <w:t xml:space="preserve">ead in blood; </w:t>
            </w:r>
            <w:r w:rsidRPr="00936CF3">
              <w:rPr>
                <w:rFonts w:ascii="Times New Roman" w:hAnsi="Times New Roman" w:cs="Times New Roman"/>
                <w:szCs w:val="21"/>
              </w:rPr>
              <w:t>LOD</w:t>
            </w:r>
            <w:r w:rsidRPr="00936CF3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3D7F39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936CF3">
              <w:rPr>
                <w:rFonts w:ascii="Times New Roman" w:hAnsi="Times New Roman" w:cs="Times New Roman"/>
                <w:szCs w:val="21"/>
              </w:rPr>
              <w:t>imit of detection</w:t>
            </w:r>
            <w:r w:rsidRPr="00936CF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 xml:space="preserve">RSD, </w:t>
            </w:r>
            <w:r w:rsidRPr="00703E4B">
              <w:rPr>
                <w:rFonts w:ascii="Times New Roman" w:hAnsi="Times New Roman" w:cs="Times New Roman"/>
                <w:szCs w:val="21"/>
              </w:rPr>
              <w:t>relative standard deviation</w:t>
            </w:r>
            <w:r w:rsidR="001E6E3B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="001E6E3B" w:rsidRPr="000561B7">
              <w:rPr>
                <w:rFonts w:ascii="Times New Roman" w:eastAsia="宋体" w:hAnsi="Times New Roman" w:cs="Times New Roman"/>
              </w:rPr>
              <w:t xml:space="preserve">GM: </w:t>
            </w:r>
            <w:r w:rsidR="003D7F39">
              <w:rPr>
                <w:rFonts w:ascii="Times New Roman" w:eastAsia="宋体" w:hAnsi="Times New Roman" w:cs="Times New Roman" w:hint="eastAsia"/>
              </w:rPr>
              <w:t>g</w:t>
            </w:r>
            <w:r w:rsidR="001E6E3B">
              <w:rPr>
                <w:rFonts w:ascii="Times New Roman" w:eastAsia="宋体" w:hAnsi="Times New Roman" w:cs="Times New Roman" w:hint="eastAsia"/>
              </w:rPr>
              <w:t>eomean</w:t>
            </w:r>
            <w:r w:rsidRPr="00936CF3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14:paraId="15C71433" w14:textId="77777777" w:rsidR="009012B5" w:rsidRPr="00427470" w:rsidRDefault="009012B5">
      <w:pPr>
        <w:rPr>
          <w:rFonts w:hint="eastAsia"/>
        </w:rPr>
      </w:pPr>
    </w:p>
    <w:p w14:paraId="54FB7480" w14:textId="77777777" w:rsidR="00427470" w:rsidRDefault="00427470">
      <w:pPr>
        <w:rPr>
          <w:rFonts w:hint="eastAsia"/>
        </w:rPr>
      </w:pPr>
    </w:p>
    <w:p w14:paraId="2DC5A14E" w14:textId="77777777" w:rsidR="00924684" w:rsidRDefault="00924684">
      <w:pPr>
        <w:rPr>
          <w:rFonts w:hint="eastAsia"/>
        </w:rPr>
      </w:pPr>
    </w:p>
    <w:p w14:paraId="0DFF50E8" w14:textId="77777777" w:rsidR="00924684" w:rsidRDefault="00924684">
      <w:pPr>
        <w:rPr>
          <w:rFonts w:hint="eastAsia"/>
        </w:rPr>
      </w:pPr>
    </w:p>
    <w:p w14:paraId="34C14641" w14:textId="77777777" w:rsidR="00924684" w:rsidRDefault="00924684">
      <w:pPr>
        <w:rPr>
          <w:rFonts w:hint="eastAsia"/>
        </w:rPr>
      </w:pPr>
    </w:p>
    <w:p w14:paraId="2212C16D" w14:textId="77777777" w:rsidR="00924684" w:rsidRDefault="00924684">
      <w:pPr>
        <w:rPr>
          <w:rFonts w:hint="eastAsia"/>
        </w:rPr>
      </w:pPr>
    </w:p>
    <w:p w14:paraId="5BF4BAE7" w14:textId="77777777" w:rsidR="00924684" w:rsidRDefault="00924684">
      <w:pPr>
        <w:rPr>
          <w:rFonts w:hint="eastAsia"/>
        </w:rPr>
      </w:pPr>
    </w:p>
    <w:p w14:paraId="2D172E53" w14:textId="77777777" w:rsidR="00924684" w:rsidRDefault="00924684">
      <w:pPr>
        <w:rPr>
          <w:rFonts w:hint="eastAsia"/>
        </w:rPr>
      </w:pPr>
    </w:p>
    <w:p w14:paraId="06457448" w14:textId="77777777" w:rsidR="00924684" w:rsidRDefault="00924684">
      <w:pPr>
        <w:rPr>
          <w:rFonts w:hint="eastAsia"/>
        </w:rPr>
      </w:pPr>
    </w:p>
    <w:p w14:paraId="3028015A" w14:textId="77777777" w:rsidR="00924684" w:rsidRDefault="00924684">
      <w:pPr>
        <w:rPr>
          <w:rFonts w:hint="eastAsia"/>
        </w:rPr>
      </w:pPr>
    </w:p>
    <w:p w14:paraId="6F2FD365" w14:textId="77777777" w:rsidR="00924684" w:rsidRDefault="00924684">
      <w:pPr>
        <w:rPr>
          <w:rFonts w:hint="eastAsia"/>
        </w:rPr>
      </w:pPr>
    </w:p>
    <w:p w14:paraId="11CC4216" w14:textId="77777777" w:rsidR="00924684" w:rsidRDefault="00924684">
      <w:pPr>
        <w:rPr>
          <w:rFonts w:hint="eastAsia"/>
        </w:rPr>
      </w:pPr>
    </w:p>
    <w:p w14:paraId="6EF7B237" w14:textId="77777777" w:rsidR="007D779A" w:rsidRDefault="007D779A">
      <w:pPr>
        <w:rPr>
          <w:rFonts w:hint="eastAsia"/>
        </w:rPr>
      </w:pPr>
    </w:p>
    <w:p w14:paraId="64D0313C" w14:textId="77777777" w:rsidR="007D779A" w:rsidRDefault="007D779A">
      <w:pPr>
        <w:rPr>
          <w:rFonts w:hint="eastAsia"/>
        </w:rPr>
      </w:pPr>
    </w:p>
    <w:p w14:paraId="1D67D2F2" w14:textId="77777777" w:rsidR="007D779A" w:rsidRDefault="007D779A">
      <w:pPr>
        <w:rPr>
          <w:rFonts w:hint="eastAsia"/>
        </w:rPr>
      </w:pPr>
    </w:p>
    <w:p w14:paraId="2DBB2CDE" w14:textId="77777777" w:rsidR="007D779A" w:rsidRDefault="007D779A">
      <w:pPr>
        <w:rPr>
          <w:rFonts w:hint="eastAsia"/>
        </w:rPr>
      </w:pPr>
    </w:p>
    <w:p w14:paraId="3E89A1CC" w14:textId="77777777" w:rsidR="007D779A" w:rsidRDefault="007D779A">
      <w:pPr>
        <w:rPr>
          <w:rFonts w:hint="eastAsia"/>
        </w:rPr>
      </w:pPr>
    </w:p>
    <w:p w14:paraId="422CDF3F" w14:textId="77777777" w:rsidR="007D779A" w:rsidRDefault="007D779A">
      <w:pPr>
        <w:rPr>
          <w:rFonts w:hint="eastAsia"/>
        </w:rPr>
      </w:pPr>
    </w:p>
    <w:p w14:paraId="3A2112F7" w14:textId="77777777" w:rsidR="007D779A" w:rsidRDefault="007D779A">
      <w:pPr>
        <w:rPr>
          <w:rFonts w:hint="eastAsia"/>
        </w:rPr>
      </w:pPr>
    </w:p>
    <w:p w14:paraId="5D4F74BB" w14:textId="77777777" w:rsidR="007D779A" w:rsidRDefault="007D779A">
      <w:pPr>
        <w:rPr>
          <w:rFonts w:hint="eastAsia"/>
        </w:rPr>
      </w:pPr>
    </w:p>
    <w:p w14:paraId="02C48D5D" w14:textId="77777777" w:rsidR="007D779A" w:rsidRDefault="007D779A">
      <w:pPr>
        <w:rPr>
          <w:rFonts w:hint="eastAsia"/>
        </w:rPr>
      </w:pPr>
    </w:p>
    <w:p w14:paraId="633989D3" w14:textId="77777777" w:rsidR="007D779A" w:rsidRDefault="007D779A">
      <w:pPr>
        <w:rPr>
          <w:rFonts w:hint="eastAsia"/>
        </w:rPr>
      </w:pPr>
    </w:p>
    <w:p w14:paraId="2DEFF65E" w14:textId="77777777" w:rsidR="007D779A" w:rsidRDefault="007D779A">
      <w:pPr>
        <w:rPr>
          <w:rFonts w:hint="eastAsia"/>
        </w:rPr>
      </w:pPr>
    </w:p>
    <w:p w14:paraId="37229898" w14:textId="77777777" w:rsidR="007D779A" w:rsidRDefault="007D779A">
      <w:pPr>
        <w:rPr>
          <w:rFonts w:hint="eastAsia"/>
        </w:rPr>
      </w:pPr>
    </w:p>
    <w:p w14:paraId="166CDA21" w14:textId="77777777" w:rsidR="007D779A" w:rsidRDefault="007D779A">
      <w:pPr>
        <w:rPr>
          <w:rFonts w:hint="eastAsia"/>
        </w:rPr>
      </w:pPr>
    </w:p>
    <w:p w14:paraId="560FE92D" w14:textId="77777777" w:rsidR="00924684" w:rsidRDefault="00924684">
      <w:pPr>
        <w:rPr>
          <w:rFonts w:hint="eastAsia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848"/>
        <w:gridCol w:w="1650"/>
        <w:gridCol w:w="1605"/>
      </w:tblGrid>
      <w:tr w:rsidR="009854F4" w:rsidRPr="00CD1A26" w14:paraId="29B6A144" w14:textId="77777777" w:rsidTr="007D779A">
        <w:trPr>
          <w:trHeight w:val="340"/>
        </w:trPr>
        <w:tc>
          <w:tcPr>
            <w:tcW w:w="8364" w:type="dxa"/>
            <w:gridSpan w:val="5"/>
            <w:tcBorders>
              <w:bottom w:val="single" w:sz="12" w:space="0" w:color="auto"/>
            </w:tcBorders>
            <w:noWrap/>
          </w:tcPr>
          <w:p w14:paraId="568AE66C" w14:textId="50E65D2E" w:rsidR="009854F4" w:rsidRPr="00CD1A26" w:rsidRDefault="009854F4" w:rsidP="000D1AA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D1A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Table S</w:t>
            </w:r>
            <w:r w:rsidR="007D77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2.</w:t>
            </w:r>
            <w:r w:rsidRPr="00CD1A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CD1A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ormality test of heavy metals in blood and liver function </w:t>
            </w:r>
            <w:r w:rsidR="00EA4CEC" w:rsidRPr="00EA4CE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arameter</w:t>
            </w:r>
            <w:r w:rsidRPr="00CD1A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.</w:t>
            </w:r>
          </w:p>
        </w:tc>
      </w:tr>
      <w:tr w:rsidR="009854F4" w:rsidRPr="00CD1A26" w14:paraId="5E80B464" w14:textId="77777777" w:rsidTr="007D779A">
        <w:trPr>
          <w:trHeight w:val="340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noWrap/>
          </w:tcPr>
          <w:p w14:paraId="5E5573FC" w14:textId="7F4F43C3" w:rsidR="009854F4" w:rsidRPr="00CD1A26" w:rsidRDefault="00AF69AC" w:rsidP="000D1AA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5D2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833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F4F72ED" w14:textId="77777777" w:rsidR="009854F4" w:rsidRPr="00CD1A26" w:rsidRDefault="009854F4" w:rsidP="000D1AA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olmogorov-Smirnova</w:t>
            </w:r>
          </w:p>
        </w:tc>
        <w:tc>
          <w:tcPr>
            <w:tcW w:w="3255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5F8A28B" w14:textId="77777777" w:rsidR="009854F4" w:rsidRPr="00CD1A26" w:rsidRDefault="009854F4" w:rsidP="000D1AA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apiro-Wilk</w:t>
            </w:r>
          </w:p>
        </w:tc>
      </w:tr>
      <w:tr w:rsidR="009854F4" w:rsidRPr="00CD1A26" w14:paraId="2DE3E1DF" w14:textId="77777777" w:rsidTr="007D779A">
        <w:trPr>
          <w:trHeight w:val="340"/>
        </w:trPr>
        <w:tc>
          <w:tcPr>
            <w:tcW w:w="1276" w:type="dxa"/>
            <w:vMerge/>
            <w:tcBorders>
              <w:top w:val="single" w:sz="8" w:space="0" w:color="auto"/>
              <w:bottom w:val="single" w:sz="12" w:space="0" w:color="auto"/>
            </w:tcBorders>
            <w:noWrap/>
          </w:tcPr>
          <w:p w14:paraId="0A9550F3" w14:textId="77777777" w:rsidR="009854F4" w:rsidRPr="00CD1A26" w:rsidRDefault="009854F4" w:rsidP="000D1AA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1D4F2DFB" w14:textId="77777777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01A3B667" w14:textId="77777777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</w:t>
            </w:r>
            <w:r w:rsidRPr="00CD1A26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Value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00993416" w14:textId="77777777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W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106FD8FB" w14:textId="77777777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P</w:t>
            </w:r>
            <w:r w:rsidRPr="00CD1A26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 xml:space="preserve"> </w:t>
            </w: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Value</w:t>
            </w:r>
          </w:p>
        </w:tc>
      </w:tr>
      <w:tr w:rsidR="009854F4" w:rsidRPr="00CD1A26" w14:paraId="532F7D64" w14:textId="77777777" w:rsidTr="007D779A">
        <w:trPr>
          <w:trHeight w:val="340"/>
        </w:trPr>
        <w:tc>
          <w:tcPr>
            <w:tcW w:w="1276" w:type="dxa"/>
            <w:tcBorders>
              <w:top w:val="single" w:sz="12" w:space="0" w:color="auto"/>
            </w:tcBorders>
            <w:noWrap/>
          </w:tcPr>
          <w:p w14:paraId="1A5CFA8C" w14:textId="0DBE2082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D1A26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Al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</w:tcBorders>
            <w:noWrap/>
          </w:tcPr>
          <w:p w14:paraId="7C049679" w14:textId="3EC8630F" w:rsidR="009854F4" w:rsidRPr="00CD1A26" w:rsidRDefault="00E1116E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98</w:t>
            </w:r>
          </w:p>
        </w:tc>
        <w:tc>
          <w:tcPr>
            <w:tcW w:w="1848" w:type="dxa"/>
            <w:tcBorders>
              <w:top w:val="single" w:sz="12" w:space="0" w:color="auto"/>
            </w:tcBorders>
            <w:noWrap/>
          </w:tcPr>
          <w:p w14:paraId="570D9EB2" w14:textId="77777777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tcBorders>
              <w:top w:val="single" w:sz="12" w:space="0" w:color="auto"/>
            </w:tcBorders>
            <w:noWrap/>
          </w:tcPr>
          <w:p w14:paraId="408E0920" w14:textId="517E197B" w:rsidR="009854F4" w:rsidRPr="00CD1A26" w:rsidRDefault="000672DF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23</w:t>
            </w:r>
          </w:p>
        </w:tc>
        <w:tc>
          <w:tcPr>
            <w:tcW w:w="1605" w:type="dxa"/>
            <w:tcBorders>
              <w:top w:val="single" w:sz="12" w:space="0" w:color="auto"/>
            </w:tcBorders>
            <w:noWrap/>
          </w:tcPr>
          <w:p w14:paraId="2400F122" w14:textId="77777777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9854F4" w:rsidRPr="00CD1A26" w14:paraId="79514052" w14:textId="77777777" w:rsidTr="007D779A">
        <w:trPr>
          <w:trHeight w:val="340"/>
        </w:trPr>
        <w:tc>
          <w:tcPr>
            <w:tcW w:w="1276" w:type="dxa"/>
            <w:noWrap/>
          </w:tcPr>
          <w:p w14:paraId="5FEA4F93" w14:textId="44ECBD0E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D1A26">
              <w:rPr>
                <w:rFonts w:ascii="Times New Roman" w:hAnsi="Times New Roman" w:cs="Times New Roman"/>
              </w:rPr>
              <w:t>BC</w:t>
            </w:r>
            <w:r>
              <w:rPr>
                <w:rFonts w:ascii="Times New Roman" w:hAnsi="Times New Roman" w:cs="Times New Roman" w:hint="eastAsia"/>
              </w:rPr>
              <w:t>r</w:t>
            </w:r>
            <w:proofErr w:type="spellEnd"/>
          </w:p>
        </w:tc>
        <w:tc>
          <w:tcPr>
            <w:tcW w:w="1985" w:type="dxa"/>
            <w:noWrap/>
          </w:tcPr>
          <w:p w14:paraId="3AFBA9F9" w14:textId="2A2D4870" w:rsidR="009854F4" w:rsidRPr="00CD1A26" w:rsidRDefault="00E1116E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67</w:t>
            </w:r>
          </w:p>
        </w:tc>
        <w:tc>
          <w:tcPr>
            <w:tcW w:w="1848" w:type="dxa"/>
            <w:noWrap/>
          </w:tcPr>
          <w:p w14:paraId="63B47AB0" w14:textId="77777777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noWrap/>
          </w:tcPr>
          <w:p w14:paraId="1DD3ABD9" w14:textId="6EB38754" w:rsidR="009854F4" w:rsidRPr="00CD1A26" w:rsidRDefault="000672DF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14</w:t>
            </w:r>
          </w:p>
        </w:tc>
        <w:tc>
          <w:tcPr>
            <w:tcW w:w="1605" w:type="dxa"/>
            <w:noWrap/>
          </w:tcPr>
          <w:p w14:paraId="5C746B9D" w14:textId="77777777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9854F4" w:rsidRPr="00CD1A26" w14:paraId="1A84C60D" w14:textId="77777777" w:rsidTr="007D779A">
        <w:trPr>
          <w:trHeight w:val="340"/>
        </w:trPr>
        <w:tc>
          <w:tcPr>
            <w:tcW w:w="1276" w:type="dxa"/>
            <w:noWrap/>
          </w:tcPr>
          <w:p w14:paraId="3D1D8545" w14:textId="2EE29017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D1A26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Cu</w:t>
            </w:r>
            <w:proofErr w:type="spellEnd"/>
          </w:p>
        </w:tc>
        <w:tc>
          <w:tcPr>
            <w:tcW w:w="1985" w:type="dxa"/>
            <w:noWrap/>
          </w:tcPr>
          <w:p w14:paraId="308E8F18" w14:textId="1FF45128" w:rsidR="009854F4" w:rsidRPr="00CD1A26" w:rsidRDefault="00E1116E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03</w:t>
            </w:r>
          </w:p>
        </w:tc>
        <w:tc>
          <w:tcPr>
            <w:tcW w:w="1848" w:type="dxa"/>
            <w:noWrap/>
          </w:tcPr>
          <w:p w14:paraId="68145C31" w14:textId="77777777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noWrap/>
          </w:tcPr>
          <w:p w14:paraId="7021A0C9" w14:textId="2375B08B" w:rsidR="009854F4" w:rsidRPr="00CD1A26" w:rsidRDefault="000672DF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34</w:t>
            </w:r>
          </w:p>
        </w:tc>
        <w:tc>
          <w:tcPr>
            <w:tcW w:w="1605" w:type="dxa"/>
            <w:noWrap/>
          </w:tcPr>
          <w:p w14:paraId="552228D1" w14:textId="77777777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9854F4" w:rsidRPr="00CD1A26" w14:paraId="7CBF4C46" w14:textId="77777777" w:rsidTr="007D779A">
        <w:trPr>
          <w:trHeight w:val="340"/>
        </w:trPr>
        <w:tc>
          <w:tcPr>
            <w:tcW w:w="1276" w:type="dxa"/>
            <w:noWrap/>
          </w:tcPr>
          <w:p w14:paraId="72AE9851" w14:textId="76759EC9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D1A26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Zn</w:t>
            </w:r>
            <w:proofErr w:type="spellEnd"/>
          </w:p>
        </w:tc>
        <w:tc>
          <w:tcPr>
            <w:tcW w:w="1985" w:type="dxa"/>
            <w:noWrap/>
          </w:tcPr>
          <w:p w14:paraId="2F165316" w14:textId="44E418BA" w:rsidR="009854F4" w:rsidRPr="00CD1A26" w:rsidRDefault="00E1116E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6</w:t>
            </w:r>
          </w:p>
        </w:tc>
        <w:tc>
          <w:tcPr>
            <w:tcW w:w="1848" w:type="dxa"/>
            <w:noWrap/>
          </w:tcPr>
          <w:p w14:paraId="067E4FFB" w14:textId="33D23A89" w:rsidR="009854F4" w:rsidRPr="00CD1A26" w:rsidRDefault="000672DF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94</w:t>
            </w:r>
          </w:p>
        </w:tc>
        <w:tc>
          <w:tcPr>
            <w:tcW w:w="1650" w:type="dxa"/>
            <w:noWrap/>
          </w:tcPr>
          <w:p w14:paraId="36CF139F" w14:textId="4DCC0710" w:rsidR="009854F4" w:rsidRPr="00CD1A26" w:rsidRDefault="000672DF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94</w:t>
            </w:r>
          </w:p>
        </w:tc>
        <w:tc>
          <w:tcPr>
            <w:tcW w:w="1605" w:type="dxa"/>
            <w:noWrap/>
          </w:tcPr>
          <w:p w14:paraId="41308085" w14:textId="03766E6E" w:rsidR="009854F4" w:rsidRPr="00CD1A26" w:rsidRDefault="000672DF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5</w:t>
            </w:r>
          </w:p>
        </w:tc>
      </w:tr>
      <w:tr w:rsidR="009854F4" w:rsidRPr="00CD1A26" w14:paraId="19FFB405" w14:textId="77777777" w:rsidTr="007D779A">
        <w:trPr>
          <w:trHeight w:val="340"/>
        </w:trPr>
        <w:tc>
          <w:tcPr>
            <w:tcW w:w="1276" w:type="dxa"/>
            <w:noWrap/>
          </w:tcPr>
          <w:p w14:paraId="51DE1117" w14:textId="26237599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As</w:t>
            </w:r>
          </w:p>
        </w:tc>
        <w:tc>
          <w:tcPr>
            <w:tcW w:w="1985" w:type="dxa"/>
            <w:noWrap/>
          </w:tcPr>
          <w:p w14:paraId="4F427C57" w14:textId="30FA6AB0" w:rsidR="009854F4" w:rsidRPr="00CD1A26" w:rsidRDefault="00E1116E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81</w:t>
            </w:r>
          </w:p>
        </w:tc>
        <w:tc>
          <w:tcPr>
            <w:tcW w:w="1848" w:type="dxa"/>
            <w:noWrap/>
          </w:tcPr>
          <w:p w14:paraId="44A8FF67" w14:textId="77777777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noWrap/>
          </w:tcPr>
          <w:p w14:paraId="225AFE8B" w14:textId="715C6459" w:rsidR="009854F4" w:rsidRPr="00CD1A26" w:rsidRDefault="000672DF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96</w:t>
            </w:r>
          </w:p>
        </w:tc>
        <w:tc>
          <w:tcPr>
            <w:tcW w:w="1605" w:type="dxa"/>
            <w:noWrap/>
          </w:tcPr>
          <w:p w14:paraId="17E3D218" w14:textId="77777777" w:rsidR="009854F4" w:rsidRPr="00CD1A26" w:rsidRDefault="009854F4" w:rsidP="000D1AA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0672DF" w:rsidRPr="00CD1A26" w14:paraId="6CEECC1D" w14:textId="77777777" w:rsidTr="007D779A">
        <w:trPr>
          <w:trHeight w:val="340"/>
        </w:trPr>
        <w:tc>
          <w:tcPr>
            <w:tcW w:w="1276" w:type="dxa"/>
            <w:noWrap/>
          </w:tcPr>
          <w:p w14:paraId="1A8DEE86" w14:textId="724052AC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Cd</w:t>
            </w:r>
            <w:proofErr w:type="spellEnd"/>
          </w:p>
        </w:tc>
        <w:tc>
          <w:tcPr>
            <w:tcW w:w="1985" w:type="dxa"/>
            <w:noWrap/>
          </w:tcPr>
          <w:p w14:paraId="52044127" w14:textId="3454F1DD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9</w:t>
            </w:r>
          </w:p>
        </w:tc>
        <w:tc>
          <w:tcPr>
            <w:tcW w:w="1848" w:type="dxa"/>
            <w:noWrap/>
          </w:tcPr>
          <w:p w14:paraId="08445109" w14:textId="0D8435DF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noWrap/>
          </w:tcPr>
          <w:p w14:paraId="3FE56DE8" w14:textId="7F4D296B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47</w:t>
            </w:r>
          </w:p>
        </w:tc>
        <w:tc>
          <w:tcPr>
            <w:tcW w:w="1605" w:type="dxa"/>
            <w:noWrap/>
          </w:tcPr>
          <w:p w14:paraId="5FB63A7E" w14:textId="71C7453F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0672DF" w:rsidRPr="00CD1A26" w14:paraId="3468583A" w14:textId="77777777" w:rsidTr="007D779A">
        <w:trPr>
          <w:trHeight w:val="340"/>
        </w:trPr>
        <w:tc>
          <w:tcPr>
            <w:tcW w:w="1276" w:type="dxa"/>
            <w:noWrap/>
          </w:tcPr>
          <w:p w14:paraId="2019544C" w14:textId="1D33A608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Pb</w:t>
            </w:r>
            <w:proofErr w:type="spellEnd"/>
          </w:p>
        </w:tc>
        <w:tc>
          <w:tcPr>
            <w:tcW w:w="1985" w:type="dxa"/>
            <w:noWrap/>
          </w:tcPr>
          <w:p w14:paraId="06C3A07C" w14:textId="0D41A7CB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93</w:t>
            </w:r>
          </w:p>
        </w:tc>
        <w:tc>
          <w:tcPr>
            <w:tcW w:w="1848" w:type="dxa"/>
            <w:noWrap/>
          </w:tcPr>
          <w:p w14:paraId="19F0635B" w14:textId="24136C01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noWrap/>
          </w:tcPr>
          <w:p w14:paraId="36205747" w14:textId="3DB42746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35</w:t>
            </w:r>
          </w:p>
        </w:tc>
        <w:tc>
          <w:tcPr>
            <w:tcW w:w="1605" w:type="dxa"/>
            <w:noWrap/>
          </w:tcPr>
          <w:p w14:paraId="11C101A2" w14:textId="04B863D2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0672DF" w:rsidRPr="00CD1A26" w14:paraId="25186F7E" w14:textId="77777777" w:rsidTr="007D779A">
        <w:trPr>
          <w:trHeight w:val="340"/>
        </w:trPr>
        <w:tc>
          <w:tcPr>
            <w:tcW w:w="1276" w:type="dxa"/>
            <w:noWrap/>
          </w:tcPr>
          <w:p w14:paraId="24880435" w14:textId="3318CE62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985" w:type="dxa"/>
            <w:noWrap/>
          </w:tcPr>
          <w:p w14:paraId="11161C2E" w14:textId="4B0D974B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73</w:t>
            </w:r>
          </w:p>
        </w:tc>
        <w:tc>
          <w:tcPr>
            <w:tcW w:w="1848" w:type="dxa"/>
            <w:noWrap/>
          </w:tcPr>
          <w:p w14:paraId="1843C9A9" w14:textId="28C27DB8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noWrap/>
          </w:tcPr>
          <w:p w14:paraId="7B9C0DAA" w14:textId="132CB52D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34</w:t>
            </w:r>
          </w:p>
        </w:tc>
        <w:tc>
          <w:tcPr>
            <w:tcW w:w="1605" w:type="dxa"/>
            <w:noWrap/>
          </w:tcPr>
          <w:p w14:paraId="2CC53895" w14:textId="5071680D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0672DF" w:rsidRPr="00CD1A26" w14:paraId="35986F47" w14:textId="77777777" w:rsidTr="007D779A">
        <w:trPr>
          <w:trHeight w:val="340"/>
        </w:trPr>
        <w:tc>
          <w:tcPr>
            <w:tcW w:w="1276" w:type="dxa"/>
            <w:noWrap/>
          </w:tcPr>
          <w:p w14:paraId="3579F390" w14:textId="29B197C9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985" w:type="dxa"/>
            <w:noWrap/>
          </w:tcPr>
          <w:p w14:paraId="2281BD65" w14:textId="73CDB3BC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75</w:t>
            </w:r>
          </w:p>
        </w:tc>
        <w:tc>
          <w:tcPr>
            <w:tcW w:w="1848" w:type="dxa"/>
            <w:noWrap/>
          </w:tcPr>
          <w:p w14:paraId="664B9C9D" w14:textId="5A344B3C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noWrap/>
          </w:tcPr>
          <w:p w14:paraId="7DC41377" w14:textId="0B1ACB58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48</w:t>
            </w:r>
          </w:p>
        </w:tc>
        <w:tc>
          <w:tcPr>
            <w:tcW w:w="1605" w:type="dxa"/>
            <w:noWrap/>
          </w:tcPr>
          <w:p w14:paraId="662BB3AA" w14:textId="1418B521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0672DF" w:rsidRPr="00CD1A26" w14:paraId="612C5BD1" w14:textId="77777777" w:rsidTr="007D779A">
        <w:trPr>
          <w:trHeight w:val="340"/>
        </w:trPr>
        <w:tc>
          <w:tcPr>
            <w:tcW w:w="1276" w:type="dxa"/>
            <w:noWrap/>
          </w:tcPr>
          <w:p w14:paraId="33F1CD90" w14:textId="59001931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D1A26">
              <w:rPr>
                <w:rFonts w:ascii="Times New Roman" w:hAnsi="Times New Roman" w:cs="Times New Roman"/>
              </w:rPr>
              <w:t>TBil</w:t>
            </w:r>
            <w:proofErr w:type="spellEnd"/>
          </w:p>
        </w:tc>
        <w:tc>
          <w:tcPr>
            <w:tcW w:w="1985" w:type="dxa"/>
            <w:noWrap/>
          </w:tcPr>
          <w:p w14:paraId="5E67CDD3" w14:textId="6D7A1F8D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00</w:t>
            </w:r>
          </w:p>
        </w:tc>
        <w:tc>
          <w:tcPr>
            <w:tcW w:w="1848" w:type="dxa"/>
            <w:noWrap/>
          </w:tcPr>
          <w:p w14:paraId="4F50008D" w14:textId="0BFC0B3C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noWrap/>
          </w:tcPr>
          <w:p w14:paraId="4B320673" w14:textId="10A0C82E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21</w:t>
            </w:r>
          </w:p>
        </w:tc>
        <w:tc>
          <w:tcPr>
            <w:tcW w:w="1605" w:type="dxa"/>
            <w:noWrap/>
          </w:tcPr>
          <w:p w14:paraId="592E52D3" w14:textId="5E252960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0672DF" w:rsidRPr="00CD1A26" w14:paraId="059A54DB" w14:textId="77777777" w:rsidTr="007D779A">
        <w:trPr>
          <w:trHeight w:val="340"/>
        </w:trPr>
        <w:tc>
          <w:tcPr>
            <w:tcW w:w="1276" w:type="dxa"/>
            <w:noWrap/>
          </w:tcPr>
          <w:p w14:paraId="7DCB41BB" w14:textId="387EA4BC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</w:t>
            </w:r>
            <w:r w:rsidRPr="00CD1A26">
              <w:rPr>
                <w:rFonts w:ascii="Times New Roman" w:hAnsi="Times New Roman" w:cs="Times New Roman"/>
              </w:rPr>
              <w:t>Bil</w:t>
            </w:r>
            <w:proofErr w:type="spellEnd"/>
          </w:p>
        </w:tc>
        <w:tc>
          <w:tcPr>
            <w:tcW w:w="1985" w:type="dxa"/>
            <w:noWrap/>
          </w:tcPr>
          <w:p w14:paraId="79A596D8" w14:textId="75FED86C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90</w:t>
            </w:r>
          </w:p>
        </w:tc>
        <w:tc>
          <w:tcPr>
            <w:tcW w:w="1848" w:type="dxa"/>
            <w:noWrap/>
          </w:tcPr>
          <w:p w14:paraId="6098DCAB" w14:textId="77777777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noWrap/>
          </w:tcPr>
          <w:p w14:paraId="6356843B" w14:textId="1B88D370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67</w:t>
            </w:r>
          </w:p>
        </w:tc>
        <w:tc>
          <w:tcPr>
            <w:tcW w:w="1605" w:type="dxa"/>
            <w:noWrap/>
          </w:tcPr>
          <w:p w14:paraId="091BABCC" w14:textId="77777777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0672DF" w:rsidRPr="00CD1A26" w14:paraId="7C891A74" w14:textId="77777777" w:rsidTr="007D779A">
        <w:trPr>
          <w:trHeight w:val="340"/>
        </w:trPr>
        <w:tc>
          <w:tcPr>
            <w:tcW w:w="1276" w:type="dxa"/>
            <w:noWrap/>
          </w:tcPr>
          <w:p w14:paraId="0CB5FB53" w14:textId="433E0678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 w:rsidRPr="00CD1A26">
              <w:rPr>
                <w:rFonts w:ascii="Times New Roman" w:hAnsi="Times New Roman" w:cs="Times New Roman"/>
              </w:rPr>
              <w:t>Bil</w:t>
            </w:r>
            <w:proofErr w:type="spellEnd"/>
          </w:p>
        </w:tc>
        <w:tc>
          <w:tcPr>
            <w:tcW w:w="1985" w:type="dxa"/>
            <w:noWrap/>
          </w:tcPr>
          <w:p w14:paraId="3C77679C" w14:textId="647018C9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109</w:t>
            </w:r>
          </w:p>
        </w:tc>
        <w:tc>
          <w:tcPr>
            <w:tcW w:w="1848" w:type="dxa"/>
            <w:noWrap/>
          </w:tcPr>
          <w:p w14:paraId="4BCE97F3" w14:textId="77777777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noWrap/>
          </w:tcPr>
          <w:p w14:paraId="4FA81BAB" w14:textId="2E073F71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21</w:t>
            </w:r>
          </w:p>
        </w:tc>
        <w:tc>
          <w:tcPr>
            <w:tcW w:w="1605" w:type="dxa"/>
            <w:noWrap/>
          </w:tcPr>
          <w:p w14:paraId="7F3A5984" w14:textId="77777777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0672DF" w:rsidRPr="00CD1A26" w14:paraId="42CB75DE" w14:textId="77777777" w:rsidTr="007D779A">
        <w:trPr>
          <w:trHeight w:val="340"/>
        </w:trPr>
        <w:tc>
          <w:tcPr>
            <w:tcW w:w="1276" w:type="dxa"/>
            <w:noWrap/>
          </w:tcPr>
          <w:p w14:paraId="32C8DDEF" w14:textId="19BF92FC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CD1A26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1985" w:type="dxa"/>
            <w:noWrap/>
          </w:tcPr>
          <w:p w14:paraId="5EF6F529" w14:textId="40CCD0DA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176</w:t>
            </w:r>
          </w:p>
        </w:tc>
        <w:tc>
          <w:tcPr>
            <w:tcW w:w="1848" w:type="dxa"/>
            <w:noWrap/>
          </w:tcPr>
          <w:p w14:paraId="43280FD8" w14:textId="77777777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noWrap/>
          </w:tcPr>
          <w:p w14:paraId="72F4A529" w14:textId="23645A5F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487</w:t>
            </w:r>
          </w:p>
        </w:tc>
        <w:tc>
          <w:tcPr>
            <w:tcW w:w="1605" w:type="dxa"/>
            <w:noWrap/>
          </w:tcPr>
          <w:p w14:paraId="2E7111FA" w14:textId="77777777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0672DF" w:rsidRPr="00CD1A26" w14:paraId="7C2A8DAF" w14:textId="77777777" w:rsidTr="007D779A">
        <w:trPr>
          <w:trHeight w:val="340"/>
        </w:trPr>
        <w:tc>
          <w:tcPr>
            <w:tcW w:w="1276" w:type="dxa"/>
            <w:noWrap/>
          </w:tcPr>
          <w:p w14:paraId="12759B85" w14:textId="45C5F65B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CD1A26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1985" w:type="dxa"/>
            <w:noWrap/>
          </w:tcPr>
          <w:p w14:paraId="44DBF6F0" w14:textId="64437842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52</w:t>
            </w:r>
          </w:p>
        </w:tc>
        <w:tc>
          <w:tcPr>
            <w:tcW w:w="1848" w:type="dxa"/>
            <w:noWrap/>
          </w:tcPr>
          <w:p w14:paraId="459D22D0" w14:textId="77777777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noWrap/>
          </w:tcPr>
          <w:p w14:paraId="384D664C" w14:textId="0C49C448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487</w:t>
            </w:r>
          </w:p>
        </w:tc>
        <w:tc>
          <w:tcPr>
            <w:tcW w:w="1605" w:type="dxa"/>
            <w:noWrap/>
          </w:tcPr>
          <w:p w14:paraId="0C5A3832" w14:textId="77777777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0672DF" w:rsidRPr="00CD1A26" w14:paraId="370B3E70" w14:textId="77777777" w:rsidTr="007D779A">
        <w:trPr>
          <w:trHeight w:val="340"/>
        </w:trPr>
        <w:tc>
          <w:tcPr>
            <w:tcW w:w="1276" w:type="dxa"/>
            <w:noWrap/>
          </w:tcPr>
          <w:p w14:paraId="15358DB6" w14:textId="35ECC31B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</w:t>
            </w:r>
          </w:p>
        </w:tc>
        <w:tc>
          <w:tcPr>
            <w:tcW w:w="1985" w:type="dxa"/>
            <w:noWrap/>
          </w:tcPr>
          <w:p w14:paraId="428A2DA6" w14:textId="7F9F19D2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95</w:t>
            </w:r>
          </w:p>
        </w:tc>
        <w:tc>
          <w:tcPr>
            <w:tcW w:w="1848" w:type="dxa"/>
            <w:noWrap/>
          </w:tcPr>
          <w:p w14:paraId="4A060B6D" w14:textId="02C9CCAC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noWrap/>
          </w:tcPr>
          <w:p w14:paraId="64F1316F" w14:textId="13152879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38</w:t>
            </w:r>
          </w:p>
        </w:tc>
        <w:tc>
          <w:tcPr>
            <w:tcW w:w="1605" w:type="dxa"/>
            <w:noWrap/>
          </w:tcPr>
          <w:p w14:paraId="14024B30" w14:textId="6E0FCD83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0672DF" w:rsidRPr="00CD1A26" w14:paraId="6C5B60C6" w14:textId="77777777" w:rsidTr="007D779A">
        <w:trPr>
          <w:trHeight w:val="340"/>
        </w:trPr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45672BE6" w14:textId="39F1097B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BA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</w:tcPr>
          <w:p w14:paraId="220BEEE6" w14:textId="712051D6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24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noWrap/>
          </w:tcPr>
          <w:p w14:paraId="3ED8A6F3" w14:textId="12BD8148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noWrap/>
          </w:tcPr>
          <w:p w14:paraId="1889975D" w14:textId="4335C1CA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65</w:t>
            </w:r>
          </w:p>
        </w:tc>
        <w:tc>
          <w:tcPr>
            <w:tcW w:w="1605" w:type="dxa"/>
            <w:tcBorders>
              <w:bottom w:val="single" w:sz="12" w:space="0" w:color="auto"/>
            </w:tcBorders>
            <w:noWrap/>
          </w:tcPr>
          <w:p w14:paraId="71809184" w14:textId="6F4C037D" w:rsidR="000672DF" w:rsidRPr="00CD1A26" w:rsidRDefault="000672DF" w:rsidP="000672DF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0672DF" w:rsidRPr="00CD1A26" w14:paraId="42CFF23B" w14:textId="77777777" w:rsidTr="007D779A">
        <w:trPr>
          <w:trHeight w:val="340"/>
        </w:trPr>
        <w:tc>
          <w:tcPr>
            <w:tcW w:w="8364" w:type="dxa"/>
            <w:gridSpan w:val="5"/>
            <w:tcBorders>
              <w:top w:val="single" w:sz="12" w:space="0" w:color="auto"/>
            </w:tcBorders>
            <w:noWrap/>
          </w:tcPr>
          <w:p w14:paraId="089C7475" w14:textId="1ACF4255" w:rsidR="000672DF" w:rsidRPr="00CD1A26" w:rsidRDefault="000672DF" w:rsidP="000672DF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proofErr w:type="spellStart"/>
            <w:r w:rsidRPr="009854F4">
              <w:rPr>
                <w:rFonts w:ascii="Times New Roman" w:eastAsia="宋体" w:hAnsi="Times New Roman" w:cs="Times New Roman"/>
              </w:rPr>
              <w:t>BAl</w:t>
            </w:r>
            <w:proofErr w:type="spellEnd"/>
            <w:r w:rsidRPr="009854F4">
              <w:rPr>
                <w:rFonts w:ascii="Times New Roman" w:eastAsia="宋体" w:hAnsi="Times New Roman" w:cs="Times New Roman"/>
              </w:rPr>
              <w:t xml:space="preserve">, aluminum in blood; </w:t>
            </w:r>
            <w:proofErr w:type="spellStart"/>
            <w:r w:rsidRPr="009854F4">
              <w:rPr>
                <w:rFonts w:ascii="Times New Roman" w:eastAsia="宋体" w:hAnsi="Times New Roman" w:cs="Times New Roman"/>
              </w:rPr>
              <w:t>BCr</w:t>
            </w:r>
            <w:proofErr w:type="spellEnd"/>
            <w:r w:rsidRPr="009854F4">
              <w:rPr>
                <w:rFonts w:ascii="Times New Roman" w:eastAsia="宋体" w:hAnsi="Times New Roman" w:cs="Times New Roman"/>
              </w:rPr>
              <w:t xml:space="preserve">, chromium in blood; </w:t>
            </w:r>
            <w:proofErr w:type="spellStart"/>
            <w:r w:rsidRPr="009854F4">
              <w:rPr>
                <w:rFonts w:ascii="Times New Roman" w:eastAsia="宋体" w:hAnsi="Times New Roman" w:cs="Times New Roman"/>
              </w:rPr>
              <w:t>BCu</w:t>
            </w:r>
            <w:proofErr w:type="spellEnd"/>
            <w:r w:rsidRPr="009854F4">
              <w:rPr>
                <w:rFonts w:ascii="Times New Roman" w:eastAsia="宋体" w:hAnsi="Times New Roman" w:cs="Times New Roman"/>
              </w:rPr>
              <w:t xml:space="preserve">, cuprum in blood; </w:t>
            </w:r>
            <w:proofErr w:type="spellStart"/>
            <w:r w:rsidRPr="009854F4">
              <w:rPr>
                <w:rFonts w:ascii="Times New Roman" w:eastAsia="宋体" w:hAnsi="Times New Roman" w:cs="Times New Roman"/>
              </w:rPr>
              <w:t>BZn</w:t>
            </w:r>
            <w:proofErr w:type="spellEnd"/>
            <w:r w:rsidRPr="009854F4">
              <w:rPr>
                <w:rFonts w:ascii="Times New Roman" w:eastAsia="宋体" w:hAnsi="Times New Roman" w:cs="Times New Roman"/>
              </w:rPr>
              <w:t xml:space="preserve">; zinc in blood; BAs, arsenic in blood; </w:t>
            </w:r>
            <w:proofErr w:type="spellStart"/>
            <w:r w:rsidRPr="009854F4">
              <w:rPr>
                <w:rFonts w:ascii="Times New Roman" w:eastAsia="宋体" w:hAnsi="Times New Roman" w:cs="Times New Roman"/>
              </w:rPr>
              <w:t>BCd</w:t>
            </w:r>
            <w:proofErr w:type="spellEnd"/>
            <w:r w:rsidRPr="009854F4">
              <w:rPr>
                <w:rFonts w:ascii="Times New Roman" w:eastAsia="宋体" w:hAnsi="Times New Roman" w:cs="Times New Roman"/>
              </w:rPr>
              <w:t xml:space="preserve">, cadmium in blood; </w:t>
            </w:r>
            <w:proofErr w:type="spellStart"/>
            <w:r w:rsidRPr="009854F4">
              <w:rPr>
                <w:rFonts w:ascii="Times New Roman" w:eastAsia="宋体" w:hAnsi="Times New Roman" w:cs="Times New Roman"/>
              </w:rPr>
              <w:t>BPb</w:t>
            </w:r>
            <w:proofErr w:type="spellEnd"/>
            <w:r w:rsidRPr="009854F4">
              <w:rPr>
                <w:rFonts w:ascii="Times New Roman" w:eastAsia="宋体" w:hAnsi="Times New Roman" w:cs="Times New Roman"/>
              </w:rPr>
              <w:t xml:space="preserve">, lead in blood; ALT, alanine aminotransferase; AST, aspartate aminotransferase; </w:t>
            </w:r>
            <w:proofErr w:type="spellStart"/>
            <w:r w:rsidRPr="009854F4">
              <w:rPr>
                <w:rFonts w:ascii="Times New Roman" w:eastAsia="宋体" w:hAnsi="Times New Roman" w:cs="Times New Roman"/>
              </w:rPr>
              <w:t>TBil</w:t>
            </w:r>
            <w:proofErr w:type="spellEnd"/>
            <w:r w:rsidRPr="009854F4">
              <w:rPr>
                <w:rFonts w:ascii="Times New Roman" w:eastAsia="宋体" w:hAnsi="Times New Roman" w:cs="Times New Roman"/>
              </w:rPr>
              <w:t xml:space="preserve">, total bilirubin; </w:t>
            </w:r>
            <w:proofErr w:type="spellStart"/>
            <w:r w:rsidRPr="009854F4">
              <w:rPr>
                <w:rFonts w:ascii="Times New Roman" w:eastAsia="宋体" w:hAnsi="Times New Roman" w:cs="Times New Roman"/>
              </w:rPr>
              <w:t>DBil</w:t>
            </w:r>
            <w:proofErr w:type="spellEnd"/>
            <w:r w:rsidRPr="009854F4">
              <w:rPr>
                <w:rFonts w:ascii="Times New Roman" w:eastAsia="宋体" w:hAnsi="Times New Roman" w:cs="Times New Roman"/>
              </w:rPr>
              <w:t xml:space="preserve">, direct bilirubin; </w:t>
            </w:r>
            <w:proofErr w:type="spellStart"/>
            <w:r w:rsidRPr="009854F4">
              <w:rPr>
                <w:rFonts w:ascii="Times New Roman" w:eastAsia="宋体" w:hAnsi="Times New Roman" w:cs="Times New Roman"/>
              </w:rPr>
              <w:t>IBil</w:t>
            </w:r>
            <w:proofErr w:type="spellEnd"/>
            <w:r w:rsidRPr="009854F4">
              <w:rPr>
                <w:rFonts w:ascii="Times New Roman" w:eastAsia="宋体" w:hAnsi="Times New Roman" w:cs="Times New Roman"/>
              </w:rPr>
              <w:t>, indirect bilirubin; ALP, alkaline phosphatase; GGT, gamma glutamyl transpeptidase; CHE, cholinesterase; TBA, total bile acid</w:t>
            </w:r>
            <w:r w:rsidRPr="00CD1A26">
              <w:rPr>
                <w:rFonts w:ascii="Times New Roman" w:eastAsia="宋体" w:hAnsi="Times New Roman" w:cs="Times New Roman"/>
              </w:rPr>
              <w:t>.</w:t>
            </w:r>
          </w:p>
          <w:p w14:paraId="752C6EF6" w14:textId="77777777" w:rsidR="000672DF" w:rsidRPr="00CD1A26" w:rsidRDefault="000672DF" w:rsidP="000672DF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szCs w:val="21"/>
              </w:rPr>
              <w:t>The Kolmogorov-Smirnova test and the Shapiro-Wilk test were used to verify that the data is normally distributed.</w:t>
            </w:r>
          </w:p>
          <w:p w14:paraId="44A9D7FE" w14:textId="77777777" w:rsidR="000672DF" w:rsidRPr="00CD1A26" w:rsidRDefault="000672DF" w:rsidP="000672DF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D1A26">
              <w:rPr>
                <w:rFonts w:ascii="Times New Roman" w:eastAsia="宋体" w:hAnsi="Times New Roman" w:cs="Times New Roman"/>
                <w:szCs w:val="21"/>
              </w:rPr>
              <w:t>**</w:t>
            </w:r>
            <w:r w:rsidRPr="00CD1A26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CD1A26">
              <w:rPr>
                <w:rFonts w:ascii="Times New Roman" w:eastAsia="宋体" w:hAnsi="Times New Roman" w:cs="Times New Roman"/>
                <w:iCs/>
                <w:szCs w:val="21"/>
              </w:rPr>
              <w:t xml:space="preserve"> </w:t>
            </w:r>
            <w:r w:rsidRPr="00CD1A26">
              <w:rPr>
                <w:rFonts w:ascii="Times New Roman" w:eastAsia="宋体" w:hAnsi="Times New Roman" w:cs="Times New Roman"/>
                <w:szCs w:val="21"/>
              </w:rPr>
              <w:t>&lt; 0.01; *</w:t>
            </w:r>
            <w:r w:rsidRPr="00CD1A26">
              <w:rPr>
                <w:rFonts w:ascii="Times New Roman" w:eastAsia="宋体" w:hAnsi="Times New Roman" w:cs="Times New Roman"/>
                <w:i/>
                <w:szCs w:val="21"/>
              </w:rPr>
              <w:t xml:space="preserve">P </w:t>
            </w:r>
            <w:r w:rsidRPr="00CD1A26">
              <w:rPr>
                <w:rFonts w:ascii="Times New Roman" w:eastAsia="宋体" w:hAnsi="Times New Roman" w:cs="Times New Roman"/>
                <w:szCs w:val="21"/>
              </w:rPr>
              <w:t>&lt; 0.05</w:t>
            </w:r>
          </w:p>
        </w:tc>
      </w:tr>
    </w:tbl>
    <w:p w14:paraId="57F44784" w14:textId="77777777" w:rsidR="001E3844" w:rsidRDefault="001E3844">
      <w:pPr>
        <w:rPr>
          <w:rFonts w:hint="eastAsia"/>
        </w:rPr>
      </w:pPr>
    </w:p>
    <w:p w14:paraId="4A768869" w14:textId="77777777" w:rsidR="006C0D57" w:rsidRDefault="006C0D57">
      <w:pPr>
        <w:rPr>
          <w:rFonts w:hint="eastAsia"/>
        </w:rPr>
      </w:pPr>
    </w:p>
    <w:p w14:paraId="5D9973AD" w14:textId="77777777" w:rsidR="001B137B" w:rsidRDefault="001B137B">
      <w:pPr>
        <w:rPr>
          <w:rFonts w:hint="eastAsia"/>
        </w:rPr>
        <w:sectPr w:rsidR="001B137B" w:rsidSect="006521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1901"/>
        <w:tblW w:w="13892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323"/>
        <w:gridCol w:w="1323"/>
        <w:gridCol w:w="1323"/>
        <w:gridCol w:w="1323"/>
        <w:gridCol w:w="1228"/>
        <w:gridCol w:w="95"/>
        <w:gridCol w:w="1323"/>
        <w:gridCol w:w="142"/>
        <w:gridCol w:w="1134"/>
        <w:gridCol w:w="47"/>
        <w:gridCol w:w="1087"/>
        <w:gridCol w:w="236"/>
        <w:gridCol w:w="898"/>
        <w:gridCol w:w="425"/>
      </w:tblGrid>
      <w:tr w:rsidR="0076699C" w:rsidRPr="0062588F" w14:paraId="55DB9664" w14:textId="77777777" w:rsidTr="009C1653">
        <w:trPr>
          <w:trHeight w:val="272"/>
        </w:trPr>
        <w:tc>
          <w:tcPr>
            <w:tcW w:w="8505" w:type="dxa"/>
            <w:gridSpan w:val="7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ACB3252" w14:textId="166A79A1" w:rsidR="0076699C" w:rsidRPr="0062588F" w:rsidRDefault="0076699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258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Table S</w:t>
            </w:r>
            <w:r w:rsidR="00EA4CE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3.</w:t>
            </w:r>
            <w:r w:rsidRPr="0062588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Correlation analysis of h</w:t>
            </w:r>
            <w:r w:rsidR="009C1653" w:rsidRPr="0062588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eavy metals in blood and liver function </w:t>
            </w:r>
            <w:r w:rsidR="00EA4CEC" w:rsidRPr="00EA4CE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arameters</w:t>
            </w:r>
            <w:r w:rsidRPr="0062588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1560" w:type="dxa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05673FF" w14:textId="77777777" w:rsidR="0076699C" w:rsidRPr="0062588F" w:rsidRDefault="0076699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FACA905" w14:textId="77777777" w:rsidR="0076699C" w:rsidRPr="0062588F" w:rsidRDefault="0076699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DDD052C" w14:textId="77777777" w:rsidR="0076699C" w:rsidRPr="0062588F" w:rsidRDefault="0076699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31C5974" w14:textId="77777777" w:rsidR="0076699C" w:rsidRPr="0062588F" w:rsidRDefault="0076699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1A08359" w14:textId="77777777" w:rsidR="0076699C" w:rsidRPr="0062588F" w:rsidRDefault="0076699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717CEC" w:rsidRPr="0062588F" w14:paraId="5277F988" w14:textId="77777777" w:rsidTr="009C1653">
        <w:trPr>
          <w:trHeight w:val="27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42568D8" w14:textId="77777777" w:rsidR="00717CEC" w:rsidRPr="0062588F" w:rsidRDefault="00717CEC" w:rsidP="006C0D57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color w:val="000000"/>
                <w:szCs w:val="21"/>
              </w:rPr>
              <w:t>Metal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A34239A" w14:textId="77777777" w:rsidR="00717CEC" w:rsidRPr="0062588F" w:rsidRDefault="00717CEC" w:rsidP="006C0D57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D468B76" w14:textId="77777777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8915B12" w14:textId="2013D200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B5FC8B5" w14:textId="6D9302EB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62588F">
              <w:rPr>
                <w:rFonts w:ascii="Times New Roman" w:hAnsi="Times New Roman" w:cs="Times New Roman"/>
                <w:szCs w:val="21"/>
              </w:rPr>
              <w:t>TBil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4A3BBAC" w14:textId="29E282E3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2588F">
              <w:rPr>
                <w:rFonts w:ascii="Times New Roman" w:hAnsi="Times New Roman" w:cs="Times New Roman"/>
                <w:szCs w:val="21"/>
              </w:rPr>
              <w:t>DBil</w:t>
            </w:r>
            <w:proofErr w:type="spellEnd"/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86368F6" w14:textId="069B2B6A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588F">
              <w:rPr>
                <w:rFonts w:ascii="Times New Roman" w:hAnsi="Times New Roman" w:cs="Times New Roman"/>
                <w:szCs w:val="21"/>
              </w:rPr>
              <w:t>IBil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8BE770A" w14:textId="03F2296D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color w:val="000000"/>
                <w:szCs w:val="21"/>
              </w:rPr>
              <w:t>ALP</w:t>
            </w:r>
          </w:p>
        </w:tc>
        <w:tc>
          <w:tcPr>
            <w:tcW w:w="13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DE99406" w14:textId="7961D693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2588F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5F34E0F" w14:textId="085E1312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2588F">
              <w:rPr>
                <w:rFonts w:ascii="Times New Roman" w:hAnsi="Times New Roman" w:cs="Times New Roman"/>
                <w:szCs w:val="21"/>
              </w:rPr>
              <w:t>CHE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4E07868" w14:textId="42A11AC0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2588F">
              <w:rPr>
                <w:rFonts w:ascii="Times New Roman" w:hAnsi="Times New Roman" w:cs="Times New Roman"/>
                <w:szCs w:val="21"/>
              </w:rPr>
              <w:t>TBA</w:t>
            </w:r>
          </w:p>
        </w:tc>
      </w:tr>
      <w:tr w:rsidR="00717CEC" w:rsidRPr="0062588F" w14:paraId="288D5629" w14:textId="77777777" w:rsidTr="009C1653">
        <w:trPr>
          <w:trHeight w:val="272"/>
        </w:trPr>
        <w:tc>
          <w:tcPr>
            <w:tcW w:w="1134" w:type="dxa"/>
            <w:noWrap/>
            <w:tcMar>
              <w:left w:w="57" w:type="dxa"/>
              <w:right w:w="57" w:type="dxa"/>
            </w:tcMar>
          </w:tcPr>
          <w:p w14:paraId="5FACC8BF" w14:textId="3430FEBE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2588F">
              <w:rPr>
                <w:rFonts w:ascii="Times New Roman" w:hAnsi="Times New Roman" w:cs="Times New Roman"/>
                <w:szCs w:val="21"/>
              </w:rPr>
              <w:t>BAl</w:t>
            </w:r>
            <w:proofErr w:type="spellEnd"/>
            <w:r w:rsidRPr="0062588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29E2846" w14:textId="77777777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87BB397" w14:textId="15046B7E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FC8101C" w14:textId="20442CAF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1EF5A3" w14:textId="0DCF2B61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C2449B" w14:textId="5FBFD472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3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CED8B4" w14:textId="5D45F9B2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5C6EE5" w14:textId="60890B29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38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5172A9F" w14:textId="047E1A83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8C5435" w14:textId="74CBB54E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CAF105" w14:textId="45F7677F" w:rsidR="00717CEC" w:rsidRPr="0062588F" w:rsidRDefault="00717CEC" w:rsidP="006C0D57">
            <w:pPr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30</w:t>
            </w:r>
          </w:p>
        </w:tc>
      </w:tr>
      <w:tr w:rsidR="00717CEC" w:rsidRPr="0062588F" w14:paraId="0D54A4BA" w14:textId="77777777" w:rsidTr="009C1653">
        <w:trPr>
          <w:trHeight w:val="272"/>
        </w:trPr>
        <w:tc>
          <w:tcPr>
            <w:tcW w:w="1134" w:type="dxa"/>
            <w:noWrap/>
            <w:tcMar>
              <w:left w:w="57" w:type="dxa"/>
              <w:right w:w="57" w:type="dxa"/>
            </w:tcMar>
          </w:tcPr>
          <w:p w14:paraId="512F3AC9" w14:textId="4BD4DD90" w:rsidR="00717CEC" w:rsidRPr="0062588F" w:rsidRDefault="00717CEC" w:rsidP="006C0D57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BEF0D55" w14:textId="77777777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CDF4754" w14:textId="5AD73B07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1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8593297" w14:textId="3B13BBFF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40*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0F69CD3" w14:textId="2E7D6617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6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EB3FEA" w14:textId="1BC256AD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52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FFD830" w14:textId="0983E7EB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7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157DA7" w14:textId="2464D746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416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827629" w14:textId="4BA3550C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777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D028D4" w14:textId="5402852D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869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6FC04E6" w14:textId="7FBBE4B0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520</w:t>
            </w:r>
          </w:p>
        </w:tc>
      </w:tr>
      <w:tr w:rsidR="00717CEC" w:rsidRPr="0062588F" w14:paraId="5041DD52" w14:textId="77777777" w:rsidTr="009C1653">
        <w:trPr>
          <w:trHeight w:val="272"/>
        </w:trPr>
        <w:tc>
          <w:tcPr>
            <w:tcW w:w="1134" w:type="dxa"/>
            <w:noWrap/>
            <w:tcMar>
              <w:left w:w="57" w:type="dxa"/>
              <w:right w:w="57" w:type="dxa"/>
            </w:tcMar>
          </w:tcPr>
          <w:p w14:paraId="03403DC1" w14:textId="4044C085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2588F">
              <w:rPr>
                <w:rFonts w:ascii="Times New Roman" w:hAnsi="Times New Roman" w:cs="Times New Roman"/>
                <w:szCs w:val="21"/>
              </w:rPr>
              <w:t>BC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28DC1D8" w14:textId="77777777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352662C" w14:textId="3F4A5E36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8203578" w14:textId="54E31AEB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6B00760" w14:textId="5D78ECEE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17C2FE" w14:textId="6B84DFE1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21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A0714E" w14:textId="6FDF003A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276773" w14:textId="59189327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10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B85D67" w14:textId="1ED22719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1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FF95E2" w14:textId="7F329B15" w:rsidR="00717CEC" w:rsidRPr="0062588F" w:rsidRDefault="00717CEC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0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7E3FBDC" w14:textId="53746CE3" w:rsidR="00717CEC" w:rsidRPr="0062588F" w:rsidRDefault="00717CEC" w:rsidP="006C0D57">
            <w:pPr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78</w:t>
            </w:r>
          </w:p>
        </w:tc>
      </w:tr>
      <w:tr w:rsidR="00081398" w:rsidRPr="0062588F" w14:paraId="4691CDF7" w14:textId="77777777" w:rsidTr="009C1653">
        <w:trPr>
          <w:trHeight w:val="272"/>
        </w:trPr>
        <w:tc>
          <w:tcPr>
            <w:tcW w:w="1134" w:type="dxa"/>
            <w:noWrap/>
            <w:tcMar>
              <w:left w:w="57" w:type="dxa"/>
              <w:right w:w="57" w:type="dxa"/>
            </w:tcMar>
          </w:tcPr>
          <w:p w14:paraId="09D467B0" w14:textId="6E22C37B" w:rsidR="00081398" w:rsidRPr="0062588F" w:rsidRDefault="00081398" w:rsidP="006C0D57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49A76B2" w14:textId="7777777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4C86781" w14:textId="72EBCAFD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2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A1FE9C6" w14:textId="4E3D924B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4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55830B0" w14:textId="64F8D404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2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50C606" w14:textId="185C2DFC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C9B835" w14:textId="235CEE25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5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1ACB5E6" w14:textId="3F28D3DD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833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9CB20EF" w14:textId="1C5497A2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749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4A91FB" w14:textId="7449ED3A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85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0BB2547" w14:textId="531EBFEF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96</w:t>
            </w:r>
          </w:p>
        </w:tc>
      </w:tr>
      <w:tr w:rsidR="00081398" w:rsidRPr="0062588F" w14:paraId="25BB40D5" w14:textId="77777777" w:rsidTr="009C1653">
        <w:trPr>
          <w:trHeight w:val="272"/>
        </w:trPr>
        <w:tc>
          <w:tcPr>
            <w:tcW w:w="1134" w:type="dxa"/>
            <w:noWrap/>
            <w:tcMar>
              <w:left w:w="57" w:type="dxa"/>
              <w:right w:w="57" w:type="dxa"/>
            </w:tcMar>
          </w:tcPr>
          <w:p w14:paraId="629746E8" w14:textId="0ED93ECE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2588F">
              <w:rPr>
                <w:rFonts w:ascii="Times New Roman" w:hAnsi="Times New Roman" w:cs="Times New Roman"/>
                <w:szCs w:val="21"/>
              </w:rPr>
              <w:t>BC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0882BBD" w14:textId="7777777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302DC5B" w14:textId="34822ED6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8DFFBF7" w14:textId="65408753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D1FC3C" w14:textId="334EFFCB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9C66AE8" w14:textId="78B7ED74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9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000958" w14:textId="431D6BC2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8733E40" w14:textId="5ABBCB9D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88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27E975" w14:textId="717F3394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1EF6343" w14:textId="37EAA409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33D690" w14:textId="3FA3BD12" w:rsidR="00081398" w:rsidRPr="0062588F" w:rsidRDefault="00081398" w:rsidP="006C0D57">
            <w:pPr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24</w:t>
            </w:r>
          </w:p>
        </w:tc>
      </w:tr>
      <w:tr w:rsidR="00081398" w:rsidRPr="0062588F" w14:paraId="4D2EF7EC" w14:textId="77777777" w:rsidTr="009C1653">
        <w:trPr>
          <w:trHeight w:val="272"/>
        </w:trPr>
        <w:tc>
          <w:tcPr>
            <w:tcW w:w="1134" w:type="dxa"/>
            <w:noWrap/>
            <w:tcMar>
              <w:left w:w="57" w:type="dxa"/>
              <w:right w:w="57" w:type="dxa"/>
            </w:tcMar>
          </w:tcPr>
          <w:p w14:paraId="1BB30239" w14:textId="3789AAEE" w:rsidR="00081398" w:rsidRPr="0062588F" w:rsidRDefault="00081398" w:rsidP="006C0D57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D690C30" w14:textId="7777777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2057238" w14:textId="7FDD96B6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7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2D87CD5" w14:textId="14D9AD82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3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39DA82" w14:textId="36D5F88E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80930E" w14:textId="49AD26C4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96543A" w14:textId="12B51C7A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92A3499" w14:textId="49121DAE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63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330B16B" w14:textId="5709803D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95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0B3A56" w14:textId="228990CF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60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E13158F" w14:textId="1285173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604</w:t>
            </w:r>
          </w:p>
        </w:tc>
      </w:tr>
      <w:tr w:rsidR="00081398" w:rsidRPr="0062588F" w14:paraId="5E73797F" w14:textId="77777777" w:rsidTr="009C1653">
        <w:trPr>
          <w:trHeight w:val="272"/>
        </w:trPr>
        <w:tc>
          <w:tcPr>
            <w:tcW w:w="1134" w:type="dxa"/>
            <w:noWrap/>
            <w:tcMar>
              <w:left w:w="57" w:type="dxa"/>
              <w:right w:w="57" w:type="dxa"/>
            </w:tcMar>
          </w:tcPr>
          <w:p w14:paraId="1DEA04EF" w14:textId="46B23EB1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2588F">
              <w:rPr>
                <w:rFonts w:ascii="Times New Roman" w:hAnsi="Times New Roman" w:cs="Times New Roman"/>
                <w:szCs w:val="21"/>
              </w:rPr>
              <w:t>B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5CC0364" w14:textId="7777777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EAAE080" w14:textId="0799202D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0447856" w14:textId="3637E2C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C93ED4" w14:textId="248EF280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7C1EB7" w14:textId="74F42D11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197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B301D5" w14:textId="00E9EFC2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E5A40CA" w14:textId="299F8D0A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7745B3F" w14:textId="68F28EE0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4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8AF7D9" w14:textId="3C600F5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2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DD863C" w14:textId="4C39443D" w:rsidR="00081398" w:rsidRPr="0062588F" w:rsidRDefault="00081398" w:rsidP="006C0D57">
            <w:pPr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39</w:t>
            </w:r>
          </w:p>
        </w:tc>
      </w:tr>
      <w:tr w:rsidR="00081398" w:rsidRPr="0062588F" w14:paraId="24E2926D" w14:textId="77777777" w:rsidTr="009C1653">
        <w:trPr>
          <w:trHeight w:val="272"/>
        </w:trPr>
        <w:tc>
          <w:tcPr>
            <w:tcW w:w="1134" w:type="dxa"/>
            <w:noWrap/>
            <w:tcMar>
              <w:left w:w="57" w:type="dxa"/>
              <w:right w:w="57" w:type="dxa"/>
            </w:tcMar>
          </w:tcPr>
          <w:p w14:paraId="0F08E4D7" w14:textId="4B085264" w:rsidR="00081398" w:rsidRPr="0062588F" w:rsidRDefault="00081398" w:rsidP="006C0D57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33FCE91" w14:textId="7777777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1E46EF0" w14:textId="02227B3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9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C3C033C" w14:textId="3BB48938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5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554ECB1" w14:textId="53DFDA43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2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08F83F" w14:textId="1D3E50E5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2880B2" w14:textId="7AB21809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8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9DE1797" w14:textId="1D510FFA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750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3BB70C" w14:textId="49DEA34A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38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7CB2ABA" w14:textId="7D2B33EF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60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5EA343B" w14:textId="7D7440CC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405</w:t>
            </w:r>
          </w:p>
        </w:tc>
      </w:tr>
      <w:tr w:rsidR="00081398" w:rsidRPr="0062588F" w14:paraId="75AB824C" w14:textId="77777777" w:rsidTr="009C1653">
        <w:trPr>
          <w:trHeight w:val="272"/>
        </w:trPr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</w:tcPr>
          <w:p w14:paraId="23183505" w14:textId="259CA95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hAnsi="Times New Roman" w:cs="Times New Roman"/>
                <w:szCs w:val="21"/>
              </w:rPr>
              <w:t>B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2B6B6FD" w14:textId="7777777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696EE43" w14:textId="18742083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7DBFB7B" w14:textId="47F5472F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D4B47DF" w14:textId="0A445201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C10F39A" w14:textId="72757B55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130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5E409F" w14:textId="04573248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7E20054" w14:textId="597F511A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339E49" w14:textId="2125DA2D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11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2B52101" w14:textId="0FE312F4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8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4C3574" w14:textId="4BFBA483" w:rsidR="00081398" w:rsidRPr="0062588F" w:rsidRDefault="00081398" w:rsidP="006C0D57">
            <w:pPr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63</w:t>
            </w:r>
          </w:p>
        </w:tc>
      </w:tr>
      <w:tr w:rsidR="00081398" w:rsidRPr="0062588F" w14:paraId="65E2A1EF" w14:textId="77777777" w:rsidTr="009C1653">
        <w:trPr>
          <w:trHeight w:val="272"/>
        </w:trPr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</w:tcPr>
          <w:p w14:paraId="4FB291AC" w14:textId="77777777" w:rsidR="00081398" w:rsidRPr="0062588F" w:rsidRDefault="00081398" w:rsidP="006C0D57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08B5B43" w14:textId="7777777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D38E2C5" w14:textId="6FE6BE61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5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6D21B72" w14:textId="11E852F9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7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573B916" w14:textId="5B7A9F76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44*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903E36" w14:textId="057E5DCF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06*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AF6074" w14:textId="6E37B872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1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6141CE1" w14:textId="6AABF28F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812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A4BC4F" w14:textId="2009559B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17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7F0D6CD" w14:textId="524BF095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7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6D8CAA3" w14:textId="465966F6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184</w:t>
            </w:r>
          </w:p>
        </w:tc>
      </w:tr>
      <w:tr w:rsidR="00081398" w:rsidRPr="0062588F" w14:paraId="7DA9E548" w14:textId="77777777" w:rsidTr="009C1653">
        <w:trPr>
          <w:trHeight w:val="272"/>
        </w:trPr>
        <w:tc>
          <w:tcPr>
            <w:tcW w:w="1134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963FE4D" w14:textId="79CDE867" w:rsidR="00081398" w:rsidRPr="0062588F" w:rsidRDefault="00081398" w:rsidP="006C0D57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2588F">
              <w:rPr>
                <w:rFonts w:ascii="Times New Roman" w:hAnsi="Times New Roman" w:cs="Times New Roman"/>
                <w:szCs w:val="21"/>
              </w:rPr>
              <w:t>BCd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C1FC0E5" w14:textId="7777777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937BA7A" w14:textId="09368751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1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46A411F" w14:textId="5FC0AE2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511009" w14:textId="3D19128D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FE117F1" w14:textId="0D76119E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15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96036F8" w14:textId="6B73911D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298756" w14:textId="4816A55C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96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339AD69" w14:textId="2402FC1E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22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0733E3" w14:textId="7F469A0B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6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BE4D56" w14:textId="00014E52" w:rsidR="00081398" w:rsidRPr="0062588F" w:rsidRDefault="00081398" w:rsidP="006C0D57">
            <w:pPr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173</w:t>
            </w:r>
          </w:p>
        </w:tc>
      </w:tr>
      <w:tr w:rsidR="00081398" w:rsidRPr="0062588F" w14:paraId="2850DD0A" w14:textId="77777777" w:rsidTr="009C1653">
        <w:trPr>
          <w:trHeight w:val="272"/>
        </w:trPr>
        <w:tc>
          <w:tcPr>
            <w:tcW w:w="1134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9CE03E6" w14:textId="77777777" w:rsidR="00081398" w:rsidRPr="0062588F" w:rsidRDefault="00081398" w:rsidP="006C0D57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F787B6C" w14:textId="7777777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C23DB96" w14:textId="0F6AA48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18*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3CEBA34" w14:textId="15E8FE7E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CA5BD3" w14:textId="3505DDC1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37*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315597" w14:textId="67CB4934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01*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AD5493" w14:textId="29817362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92799F" w14:textId="058E887C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41*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B50AA04" w14:textId="52F67260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26B81D" w14:textId="68049382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19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9752D0" w14:textId="6990AD83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081398" w:rsidRPr="0062588F" w14:paraId="79789ADD" w14:textId="77777777" w:rsidTr="009C1653">
        <w:trPr>
          <w:trHeight w:val="272"/>
        </w:trPr>
        <w:tc>
          <w:tcPr>
            <w:tcW w:w="1134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13C9C8E" w14:textId="194D9588" w:rsidR="00081398" w:rsidRPr="0062588F" w:rsidRDefault="00081398" w:rsidP="006C0D57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2588F">
              <w:rPr>
                <w:rFonts w:ascii="Times New Roman" w:hAnsi="Times New Roman" w:cs="Times New Roman"/>
                <w:szCs w:val="21"/>
              </w:rPr>
              <w:t>BPb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D4EB7D8" w14:textId="7777777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FEFC584" w14:textId="19B4D47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836E9DD" w14:textId="3910374F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DB67B68" w14:textId="6EF115FC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A9207E" w14:textId="7B545FEE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19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506833" w14:textId="295F568F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-0.0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ABA51FC" w14:textId="7C42CA7F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89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8E7E1C7" w14:textId="51E69EBB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15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8A98EC" w14:textId="5A68EF35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10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CD4FBB" w14:textId="77CBA43F" w:rsidR="00081398" w:rsidRPr="0062588F" w:rsidRDefault="00081398" w:rsidP="006C0D57">
            <w:pPr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98</w:t>
            </w:r>
          </w:p>
        </w:tc>
      </w:tr>
      <w:tr w:rsidR="00081398" w:rsidRPr="0062588F" w14:paraId="7F4665B4" w14:textId="77777777" w:rsidTr="009C1653">
        <w:trPr>
          <w:trHeight w:val="272"/>
        </w:trPr>
        <w:tc>
          <w:tcPr>
            <w:tcW w:w="1134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2D9F9A3" w14:textId="77777777" w:rsidR="00081398" w:rsidRPr="0062588F" w:rsidRDefault="00081398" w:rsidP="006C0D57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F4AA4AE" w14:textId="77777777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D9C5F1C" w14:textId="3514C53A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3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A88CB3B" w14:textId="30344D95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6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E9754B" w14:textId="106A58AE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46*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45AD71" w14:textId="3A76348B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31B90CF" w14:textId="6B62D5AC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3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38F16FD" w14:textId="49AC23A4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59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371ADD2" w14:textId="4985472F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01*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142C379" w14:textId="1908BD2E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24*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B2616D2" w14:textId="7F4E3EC9" w:rsidR="00081398" w:rsidRPr="0062588F" w:rsidRDefault="00081398" w:rsidP="006C0D57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MingLiU" w:hAnsi="Times New Roman" w:cs="Times New Roman"/>
                <w:color w:val="000000"/>
                <w:szCs w:val="21"/>
              </w:rPr>
              <w:t>0.037*</w:t>
            </w:r>
          </w:p>
        </w:tc>
      </w:tr>
      <w:tr w:rsidR="000928A6" w:rsidRPr="0062588F" w14:paraId="28B2CC42" w14:textId="77777777" w:rsidTr="009C1653">
        <w:trPr>
          <w:trHeight w:val="272"/>
        </w:trPr>
        <w:tc>
          <w:tcPr>
            <w:tcW w:w="13892" w:type="dxa"/>
            <w:gridSpan w:val="16"/>
            <w:tcBorders>
              <w:top w:val="single" w:sz="4" w:space="0" w:color="auto"/>
              <w:left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AB8AE7D" w14:textId="45FDB687" w:rsidR="000928A6" w:rsidRPr="0062588F" w:rsidRDefault="000928A6" w:rsidP="006C0D57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2588F">
              <w:rPr>
                <w:rFonts w:ascii="Times New Roman" w:eastAsia="宋体" w:hAnsi="Times New Roman" w:cs="Times New Roman"/>
                <w:szCs w:val="21"/>
              </w:rPr>
              <w:t>BAl</w:t>
            </w:r>
            <w:proofErr w:type="spellEnd"/>
            <w:r w:rsidRPr="0062588F">
              <w:rPr>
                <w:rFonts w:ascii="Times New Roman" w:eastAsia="宋体" w:hAnsi="Times New Roman" w:cs="Times New Roman"/>
                <w:szCs w:val="21"/>
              </w:rPr>
              <w:t xml:space="preserve">, aluminum in blood; </w:t>
            </w:r>
            <w:proofErr w:type="spellStart"/>
            <w:r w:rsidRPr="0062588F">
              <w:rPr>
                <w:rFonts w:ascii="Times New Roman" w:eastAsia="宋体" w:hAnsi="Times New Roman" w:cs="Times New Roman"/>
                <w:szCs w:val="21"/>
              </w:rPr>
              <w:t>BCr</w:t>
            </w:r>
            <w:proofErr w:type="spellEnd"/>
            <w:r w:rsidRPr="0062588F">
              <w:rPr>
                <w:rFonts w:ascii="Times New Roman" w:eastAsia="宋体" w:hAnsi="Times New Roman" w:cs="Times New Roman"/>
                <w:szCs w:val="21"/>
              </w:rPr>
              <w:t>,</w:t>
            </w:r>
            <w:r w:rsidR="00845ECB" w:rsidRPr="00C461B2">
              <w:rPr>
                <w:rFonts w:ascii="Times New Roman" w:eastAsia="宋体" w:hAnsi="Times New Roman" w:cs="Times New Roman"/>
              </w:rPr>
              <w:t xml:space="preserve"> chromium</w:t>
            </w:r>
            <w:r w:rsidRPr="0062588F">
              <w:rPr>
                <w:rFonts w:ascii="Times New Roman" w:eastAsia="宋体" w:hAnsi="Times New Roman" w:cs="Times New Roman"/>
                <w:szCs w:val="21"/>
              </w:rPr>
              <w:t xml:space="preserve"> in blood; </w:t>
            </w:r>
            <w:proofErr w:type="spellStart"/>
            <w:r w:rsidRPr="0062588F">
              <w:rPr>
                <w:rFonts w:ascii="Times New Roman" w:eastAsia="宋体" w:hAnsi="Times New Roman" w:cs="Times New Roman"/>
                <w:szCs w:val="21"/>
              </w:rPr>
              <w:t>BCu</w:t>
            </w:r>
            <w:proofErr w:type="spellEnd"/>
            <w:r w:rsidRPr="0062588F">
              <w:rPr>
                <w:rFonts w:ascii="Times New Roman" w:eastAsia="宋体" w:hAnsi="Times New Roman" w:cs="Times New Roman"/>
                <w:szCs w:val="21"/>
              </w:rPr>
              <w:t xml:space="preserve">, cuprum in blood; </w:t>
            </w:r>
            <w:proofErr w:type="spellStart"/>
            <w:r w:rsidRPr="0062588F">
              <w:rPr>
                <w:rFonts w:ascii="Times New Roman" w:eastAsia="宋体" w:hAnsi="Times New Roman" w:cs="Times New Roman"/>
                <w:szCs w:val="21"/>
              </w:rPr>
              <w:t>BZn</w:t>
            </w:r>
            <w:proofErr w:type="spellEnd"/>
            <w:r w:rsidRPr="0062588F">
              <w:rPr>
                <w:rFonts w:ascii="Times New Roman" w:eastAsia="宋体" w:hAnsi="Times New Roman" w:cs="Times New Roman"/>
                <w:szCs w:val="21"/>
              </w:rPr>
              <w:t xml:space="preserve">; zinc in blood; BAs, arsenic in blood; </w:t>
            </w:r>
            <w:proofErr w:type="spellStart"/>
            <w:r w:rsidRPr="0062588F">
              <w:rPr>
                <w:rFonts w:ascii="Times New Roman" w:eastAsia="宋体" w:hAnsi="Times New Roman" w:cs="Times New Roman"/>
                <w:szCs w:val="21"/>
              </w:rPr>
              <w:t>BCd</w:t>
            </w:r>
            <w:proofErr w:type="spellEnd"/>
            <w:r w:rsidRPr="0062588F">
              <w:rPr>
                <w:rFonts w:ascii="Times New Roman" w:eastAsia="宋体" w:hAnsi="Times New Roman" w:cs="Times New Roman"/>
                <w:szCs w:val="21"/>
              </w:rPr>
              <w:t xml:space="preserve">, cadmium in blood; </w:t>
            </w:r>
            <w:proofErr w:type="spellStart"/>
            <w:r w:rsidRPr="0062588F">
              <w:rPr>
                <w:rFonts w:ascii="Times New Roman" w:eastAsia="宋体" w:hAnsi="Times New Roman" w:cs="Times New Roman"/>
                <w:szCs w:val="21"/>
              </w:rPr>
              <w:t>BPb</w:t>
            </w:r>
            <w:proofErr w:type="spellEnd"/>
            <w:r w:rsidRPr="0062588F">
              <w:rPr>
                <w:rFonts w:ascii="Times New Roman" w:eastAsia="宋体" w:hAnsi="Times New Roman" w:cs="Times New Roman"/>
                <w:szCs w:val="21"/>
              </w:rPr>
              <w:t xml:space="preserve">, lead in blood; ALT, alanine aminotransferase; AST, aspartate aminotransferase; </w:t>
            </w:r>
            <w:proofErr w:type="spellStart"/>
            <w:r w:rsidRPr="0062588F">
              <w:rPr>
                <w:rFonts w:ascii="Times New Roman" w:eastAsia="宋体" w:hAnsi="Times New Roman" w:cs="Times New Roman"/>
                <w:szCs w:val="21"/>
              </w:rPr>
              <w:t>TBil</w:t>
            </w:r>
            <w:proofErr w:type="spellEnd"/>
            <w:r w:rsidRPr="0062588F">
              <w:rPr>
                <w:rFonts w:ascii="Times New Roman" w:eastAsia="宋体" w:hAnsi="Times New Roman" w:cs="Times New Roman"/>
                <w:szCs w:val="21"/>
              </w:rPr>
              <w:t xml:space="preserve">, total bilirubin; </w:t>
            </w:r>
            <w:proofErr w:type="spellStart"/>
            <w:r w:rsidRPr="0062588F">
              <w:rPr>
                <w:rFonts w:ascii="Times New Roman" w:eastAsia="宋体" w:hAnsi="Times New Roman" w:cs="Times New Roman"/>
                <w:szCs w:val="21"/>
              </w:rPr>
              <w:t>DBil</w:t>
            </w:r>
            <w:proofErr w:type="spellEnd"/>
            <w:r w:rsidRPr="0062588F">
              <w:rPr>
                <w:rFonts w:ascii="Times New Roman" w:eastAsia="宋体" w:hAnsi="Times New Roman" w:cs="Times New Roman"/>
                <w:szCs w:val="21"/>
              </w:rPr>
              <w:t xml:space="preserve">, direct bilirubin; </w:t>
            </w:r>
            <w:proofErr w:type="spellStart"/>
            <w:r w:rsidRPr="0062588F">
              <w:rPr>
                <w:rFonts w:ascii="Times New Roman" w:eastAsia="宋体" w:hAnsi="Times New Roman" w:cs="Times New Roman"/>
                <w:szCs w:val="21"/>
              </w:rPr>
              <w:t>IBil</w:t>
            </w:r>
            <w:proofErr w:type="spellEnd"/>
            <w:r w:rsidRPr="0062588F">
              <w:rPr>
                <w:rFonts w:ascii="Times New Roman" w:eastAsia="宋体" w:hAnsi="Times New Roman" w:cs="Times New Roman"/>
                <w:szCs w:val="21"/>
              </w:rPr>
              <w:t>, indirect bilirubin; ALP, alkaline phosphatase; GGT, gamma glutamyl transpeptidase; CHE, cholinesterase; TBA, total bile acid</w:t>
            </w:r>
            <w:r w:rsidRPr="0062588F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</w:p>
          <w:p w14:paraId="2A0AD43E" w14:textId="693031D8" w:rsidR="000928A6" w:rsidRPr="0062588F" w:rsidRDefault="009C1653" w:rsidP="006C0D57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color w:val="000000"/>
                <w:szCs w:val="21"/>
              </w:rPr>
              <w:t>Heavy metals in blood and liver function</w:t>
            </w:r>
            <w:r w:rsidR="000300DA" w:rsidRPr="00EA4CE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parameters</w:t>
            </w:r>
            <w:r w:rsidRPr="0062588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ere log transformed.</w:t>
            </w:r>
          </w:p>
          <w:p w14:paraId="7C7D1866" w14:textId="77777777" w:rsidR="000928A6" w:rsidRPr="0062588F" w:rsidRDefault="000928A6" w:rsidP="006C0D57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color w:val="000000"/>
                <w:szCs w:val="21"/>
              </w:rPr>
              <w:t>Spearman correlation analysis was used to test the correlation between heavy metals and biomarkers. r &gt; 0 means positive correlation, r &lt; 0 means negative correlation.</w:t>
            </w:r>
          </w:p>
          <w:p w14:paraId="661E0500" w14:textId="77777777" w:rsidR="000928A6" w:rsidRPr="0062588F" w:rsidRDefault="000928A6" w:rsidP="006C0D57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2588F">
              <w:rPr>
                <w:rFonts w:ascii="Times New Roman" w:eastAsia="宋体" w:hAnsi="Times New Roman" w:cs="Times New Roman"/>
                <w:color w:val="000000"/>
                <w:szCs w:val="21"/>
              </w:rPr>
              <w:t>**P &lt; 0.01; *P &lt; 0.05</w:t>
            </w:r>
          </w:p>
        </w:tc>
      </w:tr>
    </w:tbl>
    <w:p w14:paraId="50E3174B" w14:textId="77777777" w:rsidR="001B137B" w:rsidRDefault="001B137B">
      <w:pPr>
        <w:rPr>
          <w:rFonts w:hint="eastAsia"/>
        </w:rPr>
        <w:sectPr w:rsidR="001B137B" w:rsidSect="006521B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9660" w:type="dxa"/>
        <w:jc w:val="center"/>
        <w:tblLayout w:type="fixed"/>
        <w:tblLook w:val="04A0" w:firstRow="1" w:lastRow="0" w:firstColumn="1" w:lastColumn="0" w:noHBand="0" w:noVBand="1"/>
      </w:tblPr>
      <w:tblGrid>
        <w:gridCol w:w="426"/>
        <w:gridCol w:w="567"/>
        <w:gridCol w:w="794"/>
        <w:gridCol w:w="57"/>
        <w:gridCol w:w="46"/>
        <w:gridCol w:w="663"/>
        <w:gridCol w:w="141"/>
        <w:gridCol w:w="94"/>
        <w:gridCol w:w="898"/>
        <w:gridCol w:w="898"/>
        <w:gridCol w:w="378"/>
        <w:gridCol w:w="142"/>
        <w:gridCol w:w="377"/>
        <w:gridCol w:w="615"/>
        <w:gridCol w:w="142"/>
        <w:gridCol w:w="141"/>
        <w:gridCol w:w="898"/>
        <w:gridCol w:w="898"/>
        <w:gridCol w:w="331"/>
        <w:gridCol w:w="142"/>
        <w:gridCol w:w="425"/>
        <w:gridCol w:w="567"/>
        <w:gridCol w:w="20"/>
      </w:tblGrid>
      <w:tr w:rsidR="0033315E" w:rsidRPr="00935B57" w14:paraId="197CBB83" w14:textId="77777777" w:rsidTr="002422AE">
        <w:trPr>
          <w:gridBefore w:val="1"/>
          <w:wBefore w:w="426" w:type="dxa"/>
          <w:trHeight w:val="270"/>
          <w:jc w:val="center"/>
        </w:trPr>
        <w:tc>
          <w:tcPr>
            <w:tcW w:w="9234" w:type="dxa"/>
            <w:gridSpan w:val="22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0A91E14B" w14:textId="636CEDAD" w:rsidR="0033315E" w:rsidRPr="00935B57" w:rsidRDefault="0033315E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Table S</w:t>
            </w:r>
            <w:r w:rsidR="00EA4CE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4.</w:t>
            </w:r>
            <w:r w:rsidRPr="00935B57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The relationship between heavy metals in blood and liver function </w:t>
            </w:r>
            <w:r w:rsidR="00EA4CEC" w:rsidRPr="00EA4CE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parameters</w:t>
            </w:r>
            <w:r w:rsidRPr="00935B57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33315E" w:rsidRPr="00935B57" w14:paraId="1B9ABC23" w14:textId="77777777" w:rsidTr="002422AE">
        <w:trPr>
          <w:gridBefore w:val="1"/>
          <w:wBefore w:w="426" w:type="dxa"/>
          <w:trHeight w:val="270"/>
          <w:jc w:val="center"/>
        </w:trPr>
        <w:tc>
          <w:tcPr>
            <w:tcW w:w="1418" w:type="dxa"/>
            <w:gridSpan w:val="3"/>
            <w:vMerge w:val="restart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61324C15" w14:textId="6907FDCB" w:rsidR="0033315E" w:rsidRPr="00935B57" w:rsidRDefault="0033315E" w:rsidP="00EA4CEC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Liver function </w:t>
            </w:r>
            <w:r w:rsidR="00EA4CEC" w:rsidRPr="00EA4CE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arameters</w:t>
            </w:r>
          </w:p>
        </w:tc>
        <w:tc>
          <w:tcPr>
            <w:tcW w:w="850" w:type="dxa"/>
            <w:gridSpan w:val="3"/>
            <w:vMerge w:val="restart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619DA402" w14:textId="77777777" w:rsidR="0033315E" w:rsidRPr="00935B57" w:rsidRDefault="0033315E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Metals</w:t>
            </w:r>
          </w:p>
        </w:tc>
        <w:tc>
          <w:tcPr>
            <w:tcW w:w="3544" w:type="dxa"/>
            <w:gridSpan w:val="8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57" w:type="dxa"/>
              <w:right w:w="57" w:type="dxa"/>
            </w:tcMar>
          </w:tcPr>
          <w:p w14:paraId="77A9CD85" w14:textId="77777777" w:rsidR="0033315E" w:rsidRPr="00935B57" w:rsidRDefault="0033315E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3422" w:type="dxa"/>
            <w:gridSpan w:val="8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57" w:type="dxa"/>
              <w:right w:w="57" w:type="dxa"/>
            </w:tcMar>
          </w:tcPr>
          <w:p w14:paraId="483E5DA1" w14:textId="77777777" w:rsidR="0033315E" w:rsidRPr="00935B57" w:rsidRDefault="0033315E" w:rsidP="00EA4CEC">
            <w:pPr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odel 2</w:t>
            </w:r>
          </w:p>
        </w:tc>
      </w:tr>
      <w:tr w:rsidR="0033315E" w:rsidRPr="00935B57" w14:paraId="464EB092" w14:textId="77777777" w:rsidTr="002422AE">
        <w:trPr>
          <w:gridBefore w:val="1"/>
          <w:wBefore w:w="426" w:type="dxa"/>
          <w:trHeight w:val="285"/>
          <w:jc w:val="center"/>
        </w:trPr>
        <w:tc>
          <w:tcPr>
            <w:tcW w:w="1418" w:type="dxa"/>
            <w:gridSpan w:val="3"/>
            <w:vMerge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1A304B9B" w14:textId="77777777" w:rsidR="0033315E" w:rsidRPr="00935B57" w:rsidRDefault="0033315E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gridSpan w:val="3"/>
            <w:vMerge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49D13853" w14:textId="77777777" w:rsidR="0033315E" w:rsidRPr="00935B57" w:rsidRDefault="0033315E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5"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7A6A98C6" w14:textId="77777777" w:rsidR="0033315E" w:rsidRPr="00935B57" w:rsidRDefault="0033315E" w:rsidP="00EA4CEC">
            <w:pPr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β </w:t>
            </w:r>
            <w:r w:rsidRPr="00935B5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(95% CI)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6673CEDA" w14:textId="77777777" w:rsidR="0033315E" w:rsidRPr="00935B57" w:rsidRDefault="0033315E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2410" w:type="dxa"/>
            <w:gridSpan w:val="5"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03D362D5" w14:textId="77777777" w:rsidR="0033315E" w:rsidRPr="00935B57" w:rsidRDefault="0033315E" w:rsidP="00EA4CEC">
            <w:pPr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β </w:t>
            </w:r>
            <w:r w:rsidRPr="00935B57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(95% CI)</w:t>
            </w:r>
          </w:p>
        </w:tc>
        <w:tc>
          <w:tcPr>
            <w:tcW w:w="1012" w:type="dxa"/>
            <w:gridSpan w:val="3"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5F832C7D" w14:textId="77777777" w:rsidR="0033315E" w:rsidRPr="00935B57" w:rsidRDefault="0033315E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AD5C25" w:rsidRPr="00935B57" w14:paraId="4CCD3183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 w:val="restart"/>
            <w:noWrap/>
            <w:tcMar>
              <w:left w:w="57" w:type="dxa"/>
              <w:right w:w="57" w:type="dxa"/>
            </w:tcMar>
          </w:tcPr>
          <w:p w14:paraId="53D89FDD" w14:textId="7600AD16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T</w:t>
            </w: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3879BE6C" w14:textId="10D70B8A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18B069C" w14:textId="010EA4C4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57 (-0.035, 0.15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D894C30" w14:textId="6E9C6444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4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73CAC25" w14:textId="285CBDE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43 (-0.049, 0.135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4DA4F80F" w14:textId="069EFD4C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7</w:t>
            </w:r>
          </w:p>
        </w:tc>
      </w:tr>
      <w:tr w:rsidR="00AD5C25" w:rsidRPr="00935B57" w14:paraId="592A153F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76F1552A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235D1FA6" w14:textId="3C51FD1E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693F2A7" w14:textId="587A10B9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-0.058 (-0.151, 0.03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4D0D838" w14:textId="579A659E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8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B03B73B" w14:textId="5C4562D1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-0.049 (-0.142, 0.044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689938EF" w14:textId="074033D3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9</w:t>
            </w:r>
          </w:p>
        </w:tc>
      </w:tr>
      <w:tr w:rsidR="00AD5C25" w:rsidRPr="00935B57" w14:paraId="67646047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3E7DE55B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7ED4BB3B" w14:textId="0B24EE9F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21FCB35" w14:textId="0CA2EDB5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22 (-0.071, 0.11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8C384FF" w14:textId="21599169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FD2152F" w14:textId="1227EB1F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42 (-0.050, 0.135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19839128" w14:textId="1418B9E6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6</w:t>
            </w:r>
          </w:p>
        </w:tc>
      </w:tr>
      <w:tr w:rsidR="00AD5C25" w:rsidRPr="00935B57" w14:paraId="1D8AF223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10CE7F34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5CF2A795" w14:textId="4868A1CA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413FA16" w14:textId="192B7CD6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08 (-0.085, 0.10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D6DFA9A" w14:textId="32E194AE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3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F33D344" w14:textId="2CBBCBEE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11 (-0.081, 0.103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723CB224" w14:textId="6BBC16FE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9</w:t>
            </w:r>
          </w:p>
        </w:tc>
      </w:tr>
      <w:tr w:rsidR="00AD5C25" w:rsidRPr="00935B57" w14:paraId="53FB2237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7677E148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700A8CAD" w14:textId="09145A3C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FC3BD0F" w14:textId="18D84248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41 (-0.055, 0.137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338DE29" w14:textId="2E3115A1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7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7AFB271" w14:textId="1DA2B082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46 (-0.050, 0.141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5A5D9A73" w14:textId="1981817D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6</w:t>
            </w:r>
          </w:p>
        </w:tc>
      </w:tr>
      <w:tr w:rsidR="00AD5C25" w:rsidRPr="00935B57" w14:paraId="7B147124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5D6F6ED6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16FBFD75" w14:textId="477C653C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C3732B1" w14:textId="27B91756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131 (0.028, 0.23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CA08B30" w14:textId="29DB4F4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60896F0" w14:textId="21AEC6BA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142 (0.040, 0.244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5293619C" w14:textId="51EA7BFD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**</w:t>
            </w:r>
          </w:p>
        </w:tc>
      </w:tr>
      <w:tr w:rsidR="00AD5C25" w:rsidRPr="00935B57" w14:paraId="6D5F04D2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0C5EF2EA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3199B9CD" w14:textId="03B05614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179A930" w14:textId="4BB941AD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52 (-0.042, 0.146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35C8DB9" w14:textId="20C05AAB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2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0B5D2A3" w14:textId="016DFB51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62 (-0.032, 0.156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0A5EAEA7" w14:textId="22DED46F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5</w:t>
            </w:r>
          </w:p>
        </w:tc>
      </w:tr>
      <w:tr w:rsidR="00AD5C25" w:rsidRPr="00935B57" w14:paraId="22A91767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 w:val="restart"/>
            <w:noWrap/>
            <w:tcMar>
              <w:left w:w="57" w:type="dxa"/>
              <w:right w:w="57" w:type="dxa"/>
            </w:tcMar>
          </w:tcPr>
          <w:p w14:paraId="7148E96B" w14:textId="64D6472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T</w:t>
            </w: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152F94E7" w14:textId="1198A89F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D700C1A" w14:textId="5291525F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3 (0.000, 0.18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E8D2567" w14:textId="7EAA587F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9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7E09FBB" w14:textId="6D7F5FA1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6 (-0.008, 0.179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7F5CB56D" w14:textId="594C2036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2</w:t>
            </w:r>
          </w:p>
        </w:tc>
      </w:tr>
      <w:tr w:rsidR="00AD5C25" w:rsidRPr="00935B57" w14:paraId="6EEA76E9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4BF3872F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5895FBD3" w14:textId="1229042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CEAC11F" w14:textId="69774826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50 (-0.143, 0.04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4FF7238" w14:textId="274CDD7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6CD8B68" w14:textId="0CE7221C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42 (-0.137, 0.052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466A1668" w14:textId="21961768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8</w:t>
            </w:r>
          </w:p>
        </w:tc>
      </w:tr>
      <w:tr w:rsidR="00AD5C25" w:rsidRPr="00935B57" w14:paraId="7DE384B9" w14:textId="77777777" w:rsidTr="002422AE">
        <w:trPr>
          <w:gridBefore w:val="1"/>
          <w:wBefore w:w="426" w:type="dxa"/>
          <w:trHeight w:val="9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33E0AE66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4D8F4C4E" w14:textId="3C65F8D3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D6F3098" w14:textId="4606C3CA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7 (-0.046, 0.13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DA7EC0A" w14:textId="5501EAC7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1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E173E02" w14:textId="300A4762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8 (-0.046, 0.142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4CB2AEAA" w14:textId="105BF4AF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4</w:t>
            </w:r>
          </w:p>
        </w:tc>
      </w:tr>
      <w:tr w:rsidR="00AD5C25" w:rsidRPr="00935B57" w14:paraId="6BFC08DC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1C67ACAA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5057A82F" w14:textId="44FBAA16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DDBF647" w14:textId="288B14E9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4 (-0.117, 0.06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A83EE84" w14:textId="01CE0B51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2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26206F0" w14:textId="771B10EC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6 (-0.110, 0.077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05B0D585" w14:textId="1D4E940C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3</w:t>
            </w:r>
          </w:p>
        </w:tc>
      </w:tr>
      <w:tr w:rsidR="00AD5C25" w:rsidRPr="00935B57" w14:paraId="0314C7F5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3EECE3F0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20F13AD7" w14:textId="0CAF09FB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16B1CF9" w14:textId="696CE872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0 (-0.106, 0.087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543789C" w14:textId="36FA201C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6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876F80C" w14:textId="5B682F4E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2 (-0.099, 0.095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3716DC78" w14:textId="79850127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9</w:t>
            </w:r>
          </w:p>
        </w:tc>
      </w:tr>
      <w:tr w:rsidR="00AD5C25" w:rsidRPr="00935B57" w14:paraId="3AC6AC85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20372ECB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000AF0CD" w14:textId="19C17AA5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EC48DCA" w14:textId="41D9C68F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8 (-0.004, 0.20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5804365" w14:textId="50626AD3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1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4A645F7" w14:textId="764E0FAD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2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29D7117D" w14:textId="2D64F96A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32*</w:t>
            </w:r>
          </w:p>
        </w:tc>
      </w:tr>
      <w:tr w:rsidR="00AD5C25" w:rsidRPr="00935B57" w14:paraId="0431F83A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2C1C47CB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53FB06B2" w14:textId="1DCCA74D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03CAD3C" w14:textId="02CCB045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7 (-0.087, 0.10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2CEB715" w14:textId="7F3A7A1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F5263C4" w14:textId="6C3A595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1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36CA2674" w14:textId="668F8852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8</w:t>
            </w:r>
          </w:p>
        </w:tc>
      </w:tr>
      <w:tr w:rsidR="00AD5C25" w:rsidRPr="00935B57" w14:paraId="32A93127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 w:val="restart"/>
            <w:noWrap/>
            <w:tcMar>
              <w:left w:w="57" w:type="dxa"/>
              <w:right w:w="57" w:type="dxa"/>
            </w:tcMar>
          </w:tcPr>
          <w:p w14:paraId="0C0C7282" w14:textId="790A6175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il</w:t>
            </w:r>
            <w:proofErr w:type="spellEnd"/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5491A9DC" w14:textId="0EB6E7FD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32E4572" w14:textId="7E4581C8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 (-0.093, 0.09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12B0F2A" w14:textId="14B70185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6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BF195B2" w14:textId="34A4327B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 (-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7E08CCE4" w14:textId="45701B04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5</w:t>
            </w:r>
          </w:p>
        </w:tc>
      </w:tr>
      <w:tr w:rsidR="00AD5C25" w:rsidRPr="00935B57" w14:paraId="6B3E4BDF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1FCF756B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74D851F3" w14:textId="027E5FC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9CCCD71" w14:textId="14AEF8F4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49 (-0.141, 0.04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0F22CC3" w14:textId="3BBD02DE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8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5ABFDF8" w14:textId="27906183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1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423AF7B9" w14:textId="71FCEB76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</w:tr>
      <w:tr w:rsidR="00AD5C25" w:rsidRPr="00935B57" w14:paraId="5832F0F6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4FF197C8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0258B18C" w14:textId="4D733D63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F9FEBD4" w14:textId="509B36C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8 (-0.190, -0.00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526DEB0" w14:textId="0E1E7578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8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F39D908" w14:textId="1EBD066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1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-0.0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7947F29A" w14:textId="315C95B2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AD5C25" w:rsidRPr="00935B57" w14:paraId="5BDAB537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3552E050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477439D3" w14:textId="64C2728E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0DB288C" w14:textId="10728017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0 (-0.053, 0.13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2AF54FC" w14:textId="750A2C1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6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B5BFE06" w14:textId="76722CD8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1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332CE1AF" w14:textId="061D04E4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9</w:t>
            </w:r>
          </w:p>
        </w:tc>
      </w:tr>
      <w:tr w:rsidR="00AD5C25" w:rsidRPr="00935B57" w14:paraId="363E57A0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7066D31F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33BE4BCA" w14:textId="2C16D300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66E6438" w14:textId="6C87016A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01 (-0.196, -0.00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4077808" w14:textId="78764B55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9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D94B3E1" w14:textId="2487FFCC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8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-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2CC5AB03" w14:textId="0EC3C7AD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AD5C25" w:rsidRPr="00935B57" w14:paraId="10F9BD25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2AD9D85E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024E5F99" w14:textId="0457E95D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3B63512" w14:textId="05F927E3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33 (-0.236, -0.03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01EA7C4" w14:textId="3CFDBDEB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316EBD6" w14:textId="22819125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2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-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61623E37" w14:textId="6FF81AB7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1*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AD5C25" w:rsidRPr="00935B57" w14:paraId="65667F8F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4A650943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212125F6" w14:textId="0C2404FE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FBA00F2" w14:textId="59A8ECBF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19 (-0.212, -0.02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DC30EB1" w14:textId="1C56BD7F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F1780C7" w14:textId="190E4E3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 (-0.2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, -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73B44275" w14:textId="6BFABCCD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2*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AD5C25" w:rsidRPr="00935B57" w14:paraId="53239B02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 w:val="restart"/>
            <w:noWrap/>
            <w:tcMar>
              <w:left w:w="57" w:type="dxa"/>
              <w:right w:w="57" w:type="dxa"/>
            </w:tcMar>
          </w:tcPr>
          <w:p w14:paraId="283870EF" w14:textId="6E604E4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Bil</w:t>
            </w:r>
            <w:proofErr w:type="spellEnd"/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18514E74" w14:textId="695CA6E6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23B7284" w14:textId="79B8F701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17 (-0.110, 0.076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DA4D22C" w14:textId="2F19A115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718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71FBFDE" w14:textId="19464214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099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1810AF59" w14:textId="10679F20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896</w:t>
            </w:r>
          </w:p>
        </w:tc>
      </w:tr>
      <w:tr w:rsidR="00AD5C25" w:rsidRPr="00935B57" w14:paraId="1C8E1F20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17FE85FA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1A669107" w14:textId="4A26C0B0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BD67EC6" w14:textId="0567E917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203 (-0.294, -0.11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ECA6BD7" w14:textId="700909F5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*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697DEF6" w14:textId="276AF207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2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308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-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1B5164A0" w14:textId="4CE1AB77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**</w:t>
            </w:r>
          </w:p>
        </w:tc>
      </w:tr>
      <w:tr w:rsidR="00AD5C25" w:rsidRPr="00935B57" w14:paraId="6F7B62A1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134CCFAA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04C779B7" w14:textId="61F5B26B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395037F" w14:textId="79666731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70 (-0.163, 0.02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6B40ACF" w14:textId="443EF35A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135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40F81CA" w14:textId="32962A57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02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51F2ED03" w14:textId="719B7795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68</w:t>
            </w:r>
          </w:p>
        </w:tc>
      </w:tr>
      <w:tr w:rsidR="00AD5C25" w:rsidRPr="00935B57" w14:paraId="593FA07E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6B83B2D2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367017B4" w14:textId="124A85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54A2026" w14:textId="0AEF009C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168 (0.077, 0.26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7BFF76C" w14:textId="1BC8D438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A83A4C0" w14:textId="767A338A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2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575454A2" w14:textId="6925BB25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01**</w:t>
            </w:r>
          </w:p>
        </w:tc>
      </w:tr>
      <w:tr w:rsidR="00AD5C25" w:rsidRPr="00935B57" w14:paraId="1CAE529A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78FCF336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1B0B5EF9" w14:textId="5D1F16CF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r w:rsidRPr="00935B57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E472FC8" w14:textId="70049457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125 (-0.220, -0.03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C00BD69" w14:textId="6FB0DD3D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0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36F3000" w14:textId="2F93103D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2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-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4B913515" w14:textId="4A855B25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4*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AD5C25" w:rsidRPr="00935B57" w14:paraId="32F1C21D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68946FAD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218D2BF9" w14:textId="270ECEDE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FDCA70E" w14:textId="4F415F6F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172 (-0.274, -0.07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F019563" w14:textId="7C76DB49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*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ACCAD83" w14:textId="4FB896BD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20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309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-0.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29295D6C" w14:textId="3DF466B8" w:rsidR="00AD5C25" w:rsidRPr="00935B57" w:rsidRDefault="003461ED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</w:t>
            </w:r>
            <w:r w:rsidR="00AD5C25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**</w:t>
            </w:r>
          </w:p>
        </w:tc>
      </w:tr>
      <w:tr w:rsidR="00AD5C25" w:rsidRPr="00935B57" w14:paraId="3E3F54C5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778FCAF7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626A5A51" w14:textId="1D7D576C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517C78B" w14:textId="61625ACF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207 (-0.299, -0.11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C4EEB7A" w14:textId="62C28B44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AAC61D8" w14:textId="026A5F7E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2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33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-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6232499F" w14:textId="15343585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&lt;0.001**</w:t>
            </w:r>
          </w:p>
        </w:tc>
      </w:tr>
      <w:tr w:rsidR="00AD5C25" w:rsidRPr="00935B57" w14:paraId="20A8DEFA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 w:val="restart"/>
            <w:noWrap/>
            <w:tcMar>
              <w:left w:w="57" w:type="dxa"/>
              <w:right w:w="57" w:type="dxa"/>
            </w:tcMar>
          </w:tcPr>
          <w:p w14:paraId="1EA3D4A6" w14:textId="4DC29C59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Bil</w:t>
            </w:r>
            <w:proofErr w:type="spellEnd"/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0E2197EF" w14:textId="73C0EBE6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9CE6512" w14:textId="6F377C54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06 (-0.087, 0.09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E0834B0" w14:textId="0725F0A9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BDA12E9" w14:textId="0CB95C29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08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58145FB7" w14:textId="284867A8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797</w:t>
            </w:r>
          </w:p>
        </w:tc>
      </w:tr>
      <w:tr w:rsidR="00AD5C25" w:rsidRPr="00935B57" w14:paraId="259B3610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097EDB17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62A7B2A8" w14:textId="62EE0862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67DC4CD" w14:textId="18252AFD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29 (-0.064, 0.12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1F3CA49" w14:textId="54FF8E5B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0A415E1" w14:textId="56A251FF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61E83DE4" w14:textId="4C930E7E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</w:tr>
      <w:tr w:rsidR="00AD5C25" w:rsidRPr="00935B57" w14:paraId="621E58D2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4E75BC4F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15C5FAE5" w14:textId="34124239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736CEA6" w14:textId="4DDBC33A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101 (-0.194, -0.00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CA29DA2" w14:textId="3F52885F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31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58615D6" w14:textId="15EBCFDF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09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-0.0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44007F3E" w14:textId="3330FE51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43</w:t>
            </w: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</w:tr>
      <w:tr w:rsidR="00AD5C25" w:rsidRPr="00935B57" w14:paraId="23361E45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41424E53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27C39E6B" w14:textId="3815B763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6A147AA" w14:textId="5A8FC62D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14 (-0.107, 0.07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447019A" w14:textId="467F9D7B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76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315374D" w14:textId="62F02A25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0FF77452" w14:textId="17DCA919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586</w:t>
            </w:r>
          </w:p>
        </w:tc>
      </w:tr>
      <w:tr w:rsidR="00AD5C25" w:rsidRPr="00935B57" w14:paraId="43D2B66E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6E34048C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5C9F53A3" w14:textId="102D7A3B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r w:rsidRPr="00935B57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75879E4" w14:textId="782E9F4E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73 (-0.169, 0.02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8490C53" w14:textId="3D53F96C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133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56AA697" w14:textId="75969E3B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7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5785D1E9" w14:textId="4F153DE1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4</w:t>
            </w:r>
          </w:p>
        </w:tc>
      </w:tr>
      <w:tr w:rsidR="00AD5C25" w:rsidRPr="00935B57" w14:paraId="37354ED5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140CD0B9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4AB01675" w14:textId="5D41D924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05A6AC2" w14:textId="07F90670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130 (-0.233, -0.02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7BE6FAB" w14:textId="665B6614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13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FCEA8C5" w14:textId="41BC9413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2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-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262D6981" w14:textId="379DB661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3*</w:t>
            </w:r>
          </w:p>
        </w:tc>
      </w:tr>
      <w:tr w:rsidR="00AD5C25" w:rsidRPr="00935B57" w14:paraId="73A8C4EA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5B5C4210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7D5F5599" w14:textId="67735BEC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D63BD1A" w14:textId="025666E3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68 (-0.162, 0.026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65A654B" w14:textId="14FAF3FF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157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4EC8F5D" w14:textId="30F943AE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0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1244C791" w14:textId="604C8804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51</w:t>
            </w:r>
          </w:p>
        </w:tc>
      </w:tr>
      <w:tr w:rsidR="00AD5C25" w:rsidRPr="00935B57" w14:paraId="0B6DB672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 w:val="restart"/>
            <w:noWrap/>
            <w:tcMar>
              <w:left w:w="57" w:type="dxa"/>
              <w:right w:w="57" w:type="dxa"/>
            </w:tcMar>
          </w:tcPr>
          <w:p w14:paraId="2C972A8A" w14:textId="4F98B87C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LP</w:t>
            </w: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3E47A868" w14:textId="25863176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E146111" w14:textId="21E885FD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12 (-0.104, -0.08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EDCA75C" w14:textId="5CF2D571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7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20D5AA1" w14:textId="09179527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1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555A7CAC" w14:textId="301CD24F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3</w:t>
            </w:r>
          </w:p>
        </w:tc>
      </w:tr>
      <w:tr w:rsidR="00AD5C25" w:rsidRPr="00935B57" w14:paraId="45C38D40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0AFCE35F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22AB7095" w14:textId="322893C2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60AB908" w14:textId="3806C3DB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04 (-0.089, 0.097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4692487" w14:textId="2C6974C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935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0AB007F" w14:textId="06EE90A2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4 (-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4B3EDD7B" w14:textId="398C860F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767</w:t>
            </w:r>
          </w:p>
        </w:tc>
      </w:tr>
      <w:tr w:rsidR="00AD5C25" w:rsidRPr="00935B57" w14:paraId="4BF2CA90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7A0EBAB8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221E2952" w14:textId="03D59F15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A23E7A8" w14:textId="5B4D5AEF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78 (-0.015, 0.17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E7B1310" w14:textId="71100968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98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297308A" w14:textId="2411EC9F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0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5D2E1544" w14:textId="7A9C632D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9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</w:tr>
      <w:tr w:rsidR="00AD5C25" w:rsidRPr="00935B57" w14:paraId="63A1CAF9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3C51CFA1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29971ABF" w14:textId="3C0A6D49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4E9E143" w14:textId="0EDB341C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20 (-0.072, 0.11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B7392F1" w14:textId="5BEC4BA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665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BD90BF4" w14:textId="7A91B193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 (-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30AC78C4" w14:textId="65D4C2AB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513</w:t>
            </w:r>
          </w:p>
        </w:tc>
      </w:tr>
      <w:tr w:rsidR="00AD5C25" w:rsidRPr="00935B57" w14:paraId="5ACFD551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50F48F25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51244C5E" w14:textId="350AD7B6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r w:rsidRPr="00935B57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8928863" w14:textId="0D87297B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22 (-0.074, 0.11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88740CB" w14:textId="1FE0E961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656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7CD64EA" w14:textId="24A32823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1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4DA5558D" w14:textId="4FBA0621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412</w:t>
            </w:r>
          </w:p>
        </w:tc>
      </w:tr>
      <w:tr w:rsidR="00AD5C25" w:rsidRPr="00935B57" w14:paraId="67BC257D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4D9DF686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40075DAD" w14:textId="42E8C68A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5A19E5F" w14:textId="22F259CE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107 (0.005, 0.21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4458B43" w14:textId="2DD32D2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0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AFC60C9" w14:textId="3FE5F8CD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2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02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0F19B186" w14:textId="7603697E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</w:tr>
      <w:tr w:rsidR="00AD5C25" w:rsidRPr="00935B57" w14:paraId="5C989CEE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1C57C3FF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6E06D497" w14:textId="0FA608C0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716A596" w14:textId="30D2EDA7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98 (0.005, 0.19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ADB215D" w14:textId="0DEC7076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0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39BDDA1" w14:textId="6CC01F19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98 (0.005, 0.19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2D923218" w14:textId="7962C5BF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AD5C25" w:rsidRPr="00935B57" w14:paraId="33DFEDF5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 w:val="restart"/>
            <w:noWrap/>
            <w:tcMar>
              <w:left w:w="57" w:type="dxa"/>
              <w:right w:w="57" w:type="dxa"/>
            </w:tcMar>
          </w:tcPr>
          <w:p w14:paraId="65C94AF9" w14:textId="0B68B3D9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T</w:t>
            </w: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764E1D9A" w14:textId="00765CC3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DD29369" w14:textId="1B9DC7C4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00 (-0.092, 0.09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26DDD5E" w14:textId="2664288F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BD217CB" w14:textId="30B4600A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0</w:t>
            </w:r>
            <w:r w:rsidR="003461ED" w:rsidRPr="00935B57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55E7ACE0" w14:textId="7D984213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3461ED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700</w:t>
            </w:r>
          </w:p>
        </w:tc>
      </w:tr>
      <w:tr w:rsidR="00AD5C25" w:rsidRPr="00935B57" w14:paraId="01AAE900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30B8AF04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381EEC38" w14:textId="004364EF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558E9ED" w14:textId="5281D90B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04 (-0.089, 0.096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F12EAD0" w14:textId="2F42C92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3C6EC80" w14:textId="46198AD0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616BDA84" w14:textId="79229F65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0</w:t>
            </w:r>
          </w:p>
        </w:tc>
      </w:tr>
      <w:tr w:rsidR="00AD5C25" w:rsidRPr="00935B57" w14:paraId="0A05A195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14B95FD2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269DC553" w14:textId="7C50C0EF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DA7B6F4" w14:textId="5780508F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06 (-0.086, 0.09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6227226" w14:textId="08070BF9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899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2820EE6" w14:textId="42B0D857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138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72824107" w14:textId="202F7A86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274</w:t>
            </w:r>
          </w:p>
        </w:tc>
      </w:tr>
      <w:tr w:rsidR="00AD5C25" w:rsidRPr="00935B57" w14:paraId="62C5EAC3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1514844F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4F24807F" w14:textId="358F89B6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6627203" w14:textId="3F64605A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00 (-0.093, 0.09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9BCA9D1" w14:textId="36340C04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2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5CB90C3" w14:textId="42729386" w:rsidR="00AD5C25" w:rsidRPr="00935B57" w:rsidRDefault="00AE0933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AD5C25" w:rsidRPr="00935B57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AD5C25"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  <w:r w:rsidR="00AD5C25" w:rsidRPr="00935B57">
              <w:rPr>
                <w:rFonts w:ascii="Times New Roman" w:hAnsi="Times New Roman" w:cs="Times New Roman"/>
                <w:color w:val="000000"/>
                <w:szCs w:val="21"/>
              </w:rPr>
              <w:t>, 0.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  <w:r w:rsidR="00AD5C25"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4D7D80E0" w14:textId="62EFC98E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</w:tr>
      <w:tr w:rsidR="00AD5C25" w:rsidRPr="00935B57" w14:paraId="367D04C9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5DCC2F6D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7D445AB6" w14:textId="71D02B45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r w:rsidRPr="00935B57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258EA75" w14:textId="43B96CCA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127 (0.032, 0.22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8276B89" w14:textId="0C503AA3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9*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B55493A" w14:textId="09AFFA95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2, 0.22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21E70379" w14:textId="72251D58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AD5C25" w:rsidRPr="00935B57" w14:paraId="475D6DCA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677BD973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1551FB07" w14:textId="447EBBA5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51804C0" w14:textId="5304A975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243 (0.143, 0.34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57AFEFD" w14:textId="0A969242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*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A94DD17" w14:textId="391AA9A8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0.14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3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3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1BF2A981" w14:textId="5C3F0F70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**</w:t>
            </w:r>
          </w:p>
        </w:tc>
      </w:tr>
      <w:tr w:rsidR="00AD5C25" w:rsidRPr="00935B57" w14:paraId="69C55A88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2AB2CA3B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280515E6" w14:textId="6960D6BF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625D193" w14:textId="30D926E2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160 (0.067, 0.25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3E5D702" w14:textId="60427E21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01*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3764311" w14:textId="308E060C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0.06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2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5AF7A6C3" w14:textId="7A0A9844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01**</w:t>
            </w:r>
          </w:p>
        </w:tc>
      </w:tr>
      <w:tr w:rsidR="00AD5C25" w:rsidRPr="00935B57" w14:paraId="19F1759A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 w:val="restart"/>
            <w:noWrap/>
            <w:tcMar>
              <w:left w:w="57" w:type="dxa"/>
              <w:right w:w="57" w:type="dxa"/>
            </w:tcMar>
          </w:tcPr>
          <w:p w14:paraId="532F0F7D" w14:textId="28DBAC92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E</w:t>
            </w: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4F720075" w14:textId="34908AE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3885E5F" w14:textId="648E5995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06 (-0.099, 0.087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1994280" w14:textId="3D73153E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90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F98CFC3" w14:textId="3E8B3EAE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7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54674C93" w14:textId="4328B77D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597</w:t>
            </w:r>
          </w:p>
        </w:tc>
      </w:tr>
      <w:tr w:rsidR="00AD5C25" w:rsidRPr="00935B57" w14:paraId="2526AF56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5F395263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351A77B5" w14:textId="7B349826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36F2921" w14:textId="70BC4CFD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01 (0.094, 0.09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A89B0AD" w14:textId="56568271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976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F4BC6F2" w14:textId="2B6E90D6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="0082087D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591C138B" w14:textId="5DADF116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842</w:t>
            </w:r>
          </w:p>
        </w:tc>
      </w:tr>
      <w:tr w:rsidR="00AD5C25" w:rsidRPr="00935B57" w14:paraId="7D6F5BC6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58214909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0FFBD376" w14:textId="656C7BB6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AEC0CA4" w14:textId="77B1E309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30 (-0.063, 0.12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CADC0F3" w14:textId="5CB5613A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523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0D00E29" w14:textId="03172DCC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12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18BBF33E" w14:textId="55DB1C5C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452</w:t>
            </w:r>
          </w:p>
        </w:tc>
      </w:tr>
      <w:tr w:rsidR="00AD5C25" w:rsidRPr="00935B57" w14:paraId="2F7EF0FE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3420BB5C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66C078C9" w14:textId="3ABF4748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0E691FD" w14:textId="0EA7F978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05 (-0.087, 0.09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87B37A8" w14:textId="6885766D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908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A12E9F9" w14:textId="758E2BA6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119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62A6AE70" w14:textId="18B1CE73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541</w:t>
            </w:r>
          </w:p>
        </w:tc>
      </w:tr>
      <w:tr w:rsidR="00AD5C25" w:rsidRPr="00935B57" w14:paraId="049D44CD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33F00A74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1ACDD73D" w14:textId="746834D9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r w:rsidRPr="00935B57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5C7037E" w14:textId="48D3C625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92 (-0.003, 0.18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EDDEBCA" w14:textId="4BEB4136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59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2AB7741" w14:textId="3D60FF3C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119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213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470ACE68" w14:textId="44114D61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13*</w:t>
            </w:r>
          </w:p>
        </w:tc>
      </w:tr>
      <w:tr w:rsidR="00AD5C25" w:rsidRPr="00935B57" w14:paraId="328308F7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4107CDFC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63760886" w14:textId="7CB90062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231DD90" w14:textId="0F8FAA2C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70 (-0.033, 0.17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E0DB1D6" w14:textId="7A1B1CAE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182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E6C0E06" w14:textId="2AC70F3B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1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5262C742" w14:textId="0278DFEB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63</w:t>
            </w:r>
          </w:p>
        </w:tc>
      </w:tr>
      <w:tr w:rsidR="00AD5C25" w:rsidRPr="00935B57" w14:paraId="1CDEC9B0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70FAD5B7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61E5D1F4" w14:textId="123BC62C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8B45CE0" w14:textId="24E48C51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83 (-0.011, 0.176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A5BD20B" w14:textId="59356337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5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F95D393" w14:textId="56D361EF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08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1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71E29799" w14:textId="7ED758B0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*</w:t>
            </w:r>
          </w:p>
        </w:tc>
      </w:tr>
      <w:tr w:rsidR="00AD5C25" w:rsidRPr="00935B57" w14:paraId="0D806800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 w:val="restart"/>
            <w:noWrap/>
            <w:tcMar>
              <w:left w:w="57" w:type="dxa"/>
              <w:right w:w="57" w:type="dxa"/>
            </w:tcMar>
          </w:tcPr>
          <w:p w14:paraId="29EC1737" w14:textId="21955386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A</w:t>
            </w: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61436E3F" w14:textId="621E8A6D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2E95BD9" w14:textId="198536C1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05 (-0.087, 0.09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D75826C" w14:textId="1A49CEEC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909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0196D56" w14:textId="499AE7E1" w:rsidR="00AD5C25" w:rsidRPr="00935B57" w:rsidRDefault="00AE0933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AD5C25" w:rsidRPr="00935B57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AD5C25"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="00AD5C25" w:rsidRPr="00935B57">
              <w:rPr>
                <w:rFonts w:ascii="Times New Roman" w:hAnsi="Times New Roman" w:cs="Times New Roman"/>
                <w:color w:val="000000"/>
                <w:szCs w:val="21"/>
              </w:rPr>
              <w:t>, 0.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  <w:r w:rsidR="00AD5C25"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0A8438B7" w14:textId="2E78B0B8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90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AD5C25" w:rsidRPr="00935B57" w14:paraId="5DF3BEE2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12227F3A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50778286" w14:textId="249FDAE4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3D74033" w14:textId="43A2B7FE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77 (-0.016, 0.16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3C69F1F" w14:textId="1DDDDF4C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103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5D343C0" w14:textId="774F48F6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0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1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04DAEE47" w14:textId="74F02665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50*</w:t>
            </w:r>
          </w:p>
        </w:tc>
      </w:tr>
      <w:tr w:rsidR="00AD5C25" w:rsidRPr="00935B57" w14:paraId="35A77533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6AEEBA91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63783E0A" w14:textId="74C1C423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6F0FF18" w14:textId="09DCC8A4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09 (-0.083, 0.10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677000E" w14:textId="271752B1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192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E49E5BE" w14:textId="2ACECC2B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1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43FF5688" w14:textId="3A7A2FC6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608</w:t>
            </w:r>
          </w:p>
        </w:tc>
      </w:tr>
      <w:tr w:rsidR="00AD5C25" w:rsidRPr="00935B57" w14:paraId="56E9EE18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7447FE8A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08FCEC3F" w14:textId="7BCCABED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9FFE6F4" w14:textId="668EE88E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59 (-0.152, 0.03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94C1614" w14:textId="6E3617BF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07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6F7C546" w14:textId="15259EB5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-0.05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1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03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3A57D743" w14:textId="2BBAA403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</w:tr>
      <w:tr w:rsidR="00AD5C25" w:rsidRPr="00935B57" w14:paraId="4BEB4BB6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675FF6DE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678E8EEB" w14:textId="262061D8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r w:rsidRPr="00935B57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30DB944" w14:textId="742A1A09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56 (-0.040, 0.15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0895520" w14:textId="6A23D988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54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F9363EC" w14:textId="11A0E81A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-0.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1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646D3085" w14:textId="3B99E1D9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3</w:t>
            </w:r>
          </w:p>
        </w:tc>
      </w:tr>
      <w:tr w:rsidR="00AD5C25" w:rsidRPr="00935B57" w14:paraId="22E3384A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7D33868F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3CBE0FCA" w14:textId="6F2F00B6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2708B54" w14:textId="2C94A253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169 (0.068, 0.27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29DF248" w14:textId="1BEDC251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*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06462B0" w14:textId="12570518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0.06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2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362ACC0F" w14:textId="10EF888C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AD5C25" w:rsidRPr="00935B57" w14:paraId="7F7F7B44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1418" w:type="dxa"/>
            <w:gridSpan w:val="3"/>
            <w:vMerge/>
            <w:noWrap/>
            <w:tcMar>
              <w:left w:w="57" w:type="dxa"/>
              <w:right w:w="57" w:type="dxa"/>
            </w:tcMar>
          </w:tcPr>
          <w:p w14:paraId="58F91ED0" w14:textId="77777777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0" w:type="dxa"/>
            <w:gridSpan w:val="3"/>
            <w:noWrap/>
            <w:tcMar>
              <w:left w:w="57" w:type="dxa"/>
              <w:right w:w="57" w:type="dxa"/>
            </w:tcMar>
          </w:tcPr>
          <w:p w14:paraId="681FF849" w14:textId="6EDAEE01" w:rsidR="00AD5C25" w:rsidRPr="00935B57" w:rsidRDefault="00AD5C25" w:rsidP="00EA4CEC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935B57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D8509D9" w14:textId="2EBB192D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114 (0.021, 0.20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3D790F0" w14:textId="6904D6EE" w:rsidR="00AD5C25" w:rsidRPr="00935B57" w:rsidRDefault="00AD5C25" w:rsidP="00EA4CEC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16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FE02F7C" w14:textId="0F62B130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 xml:space="preserve"> (0.02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, 0.20</w:t>
            </w:r>
            <w:r w:rsidR="00AE0933" w:rsidRPr="00935B57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935B57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12" w:type="dxa"/>
            <w:gridSpan w:val="3"/>
            <w:noWrap/>
            <w:tcMar>
              <w:left w:w="57" w:type="dxa"/>
              <w:right w:w="57" w:type="dxa"/>
            </w:tcMar>
          </w:tcPr>
          <w:p w14:paraId="368AA241" w14:textId="630BB190" w:rsidR="00AD5C25" w:rsidRPr="00935B57" w:rsidRDefault="00AD5C25" w:rsidP="00EA4CEC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0.01</w:t>
            </w:r>
            <w:r w:rsidR="00AE0933"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</w:tr>
      <w:tr w:rsidR="00AD5C25" w:rsidRPr="00935B57" w14:paraId="1E21BA58" w14:textId="77777777" w:rsidTr="002422AE">
        <w:trPr>
          <w:gridBefore w:val="1"/>
          <w:wBefore w:w="426" w:type="dxa"/>
          <w:trHeight w:val="300"/>
          <w:jc w:val="center"/>
        </w:trPr>
        <w:tc>
          <w:tcPr>
            <w:tcW w:w="9234" w:type="dxa"/>
            <w:gridSpan w:val="22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5C3DE129" w14:textId="00D21180" w:rsidR="00AD5C25" w:rsidRPr="00935B57" w:rsidRDefault="00AD5C25" w:rsidP="001442EB">
            <w:pPr>
              <w:widowControl/>
              <w:spacing w:line="30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A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aluminum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Cr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="00845ECB" w:rsidRPr="00C461B2">
              <w:rPr>
                <w:rFonts w:ascii="Times New Roman" w:eastAsia="宋体" w:hAnsi="Times New Roman" w:cs="Times New Roman"/>
              </w:rPr>
              <w:t>chromium</w:t>
            </w: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Cu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cuprum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Zn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; zinc in blood; BAs, arsenic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Cd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cadmium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Pb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lead in blood; ALT, alanine aminotransferase; AST, aspartate aminotransferase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T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total bilirubin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D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direct bilirubin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I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indirect bilirubin; ALP, alkaline phosphatase; GGT, gamma glutamyl transpeptidase; CHE, cholinesterase; TBA, total bile acid; 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: regression coefficient; CI: confidence interval.</w:t>
            </w:r>
          </w:p>
          <w:p w14:paraId="4CF3CC4B" w14:textId="635FF063" w:rsidR="00AD5C25" w:rsidRPr="00935B57" w:rsidRDefault="00AD5C25" w:rsidP="001442EB">
            <w:pPr>
              <w:widowControl/>
              <w:spacing w:line="30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Heavy metals in blood and liver function</w:t>
            </w:r>
            <w:r w:rsidR="000300DA" w:rsidRPr="00EA4CE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parameters</w:t>
            </w: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ere log transformed.</w:t>
            </w:r>
            <w:r w:rsidR="001442EB">
              <w:rPr>
                <w:rFonts w:hint="eastAsia"/>
              </w:rPr>
              <w:t xml:space="preserve"> </w:t>
            </w:r>
            <w:r w:rsidR="001442EB" w:rsidRPr="001442EB">
              <w:rPr>
                <w:rFonts w:ascii="Times New Roman" w:eastAsia="宋体" w:hAnsi="Times New Roman" w:cs="Times New Roman"/>
                <w:color w:val="000000"/>
                <w:szCs w:val="21"/>
              </w:rPr>
              <w:t>Coefficients (β) represent the estimated percent change in the liver function index associated with a 1% increase in blood metal concentration.</w:t>
            </w:r>
          </w:p>
          <w:p w14:paraId="3FF13063" w14:textId="364B1F8E" w:rsidR="00AD5C25" w:rsidRPr="00935B57" w:rsidRDefault="00AD5C25" w:rsidP="001442EB">
            <w:pPr>
              <w:spacing w:line="3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Linear regression was used to test the relationship between heavy metals in blood and liver function indexes. </w:t>
            </w:r>
            <w:r w:rsidRPr="00EA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β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gt; 0 means positive correlation, </w:t>
            </w:r>
            <w:r w:rsidRPr="00EA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β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lt; 0 means negative correlation. Model 1: Not adjustment; Model 2: Adjusted for </w:t>
            </w:r>
            <w:r w:rsidR="00F6679E" w:rsidRPr="00933DFD">
              <w:rPr>
                <w:rFonts w:ascii="Times New Roman" w:hAnsi="Times New Roman" w:cs="Times New Roman" w:hint="eastAsia"/>
              </w:rPr>
              <w:t>age, sex, BMI, smoking status, alcohol consumption and tea drinking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. </w:t>
            </w:r>
          </w:p>
          <w:p w14:paraId="191A39A2" w14:textId="22DA2952" w:rsidR="00AD5C25" w:rsidRPr="00935B57" w:rsidRDefault="00AD5C25" w:rsidP="001442EB">
            <w:pPr>
              <w:spacing w:line="3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  <w:r w:rsidRPr="00EA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lt; 0.01; *</w:t>
            </w:r>
            <w:r w:rsidRPr="00EA4C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lt; 0.05.</w:t>
            </w:r>
          </w:p>
        </w:tc>
      </w:tr>
      <w:tr w:rsidR="00A350B4" w:rsidRPr="00AE7929" w14:paraId="4788F15C" w14:textId="77777777" w:rsidTr="002422AE">
        <w:trPr>
          <w:gridBefore w:val="1"/>
          <w:gridAfter w:val="1"/>
          <w:wBefore w:w="426" w:type="dxa"/>
          <w:wAfter w:w="20" w:type="dxa"/>
          <w:trHeight w:val="270"/>
          <w:jc w:val="center"/>
        </w:trPr>
        <w:tc>
          <w:tcPr>
            <w:tcW w:w="9214" w:type="dxa"/>
            <w:gridSpan w:val="21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1744DAC2" w14:textId="7E17FEA5" w:rsidR="00A350B4" w:rsidRPr="00AE7929" w:rsidRDefault="00A350B4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Table S</w:t>
            </w:r>
            <w:r w:rsidR="002422AE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5.</w:t>
            </w:r>
            <w:r w:rsidRPr="00AE7929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The relationship between heavy metals in blood and liver function </w:t>
            </w:r>
            <w:r w:rsidR="00EA4CEC" w:rsidRPr="00EA4CE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parameters</w:t>
            </w: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stratified by gender.</w:t>
            </w:r>
          </w:p>
        </w:tc>
      </w:tr>
      <w:tr w:rsidR="00A350B4" w:rsidRPr="00AE7929" w14:paraId="343AFBE4" w14:textId="77777777" w:rsidTr="002422AE">
        <w:trPr>
          <w:gridBefore w:val="1"/>
          <w:gridAfter w:val="1"/>
          <w:wBefore w:w="426" w:type="dxa"/>
          <w:wAfter w:w="20" w:type="dxa"/>
          <w:trHeight w:val="270"/>
          <w:jc w:val="center"/>
        </w:trPr>
        <w:tc>
          <w:tcPr>
            <w:tcW w:w="1361" w:type="dxa"/>
            <w:gridSpan w:val="2"/>
            <w:vMerge w:val="restart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6BA028B1" w14:textId="506260C8" w:rsidR="00A350B4" w:rsidRPr="00AE7929" w:rsidRDefault="00A350B4" w:rsidP="002422AE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Liver function </w:t>
            </w:r>
            <w:r w:rsidR="00EA4CEC" w:rsidRPr="00EA4CE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parameters</w:t>
            </w:r>
          </w:p>
        </w:tc>
        <w:tc>
          <w:tcPr>
            <w:tcW w:w="766" w:type="dxa"/>
            <w:gridSpan w:val="3"/>
            <w:vMerge w:val="restart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7A45F912" w14:textId="77777777" w:rsidR="00A350B4" w:rsidRPr="00AE7929" w:rsidRDefault="00A350B4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Metals</w:t>
            </w:r>
          </w:p>
        </w:tc>
        <w:tc>
          <w:tcPr>
            <w:tcW w:w="3543" w:type="dxa"/>
            <w:gridSpan w:val="8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57" w:type="dxa"/>
              <w:right w:w="57" w:type="dxa"/>
            </w:tcMar>
          </w:tcPr>
          <w:p w14:paraId="69712198" w14:textId="77777777" w:rsidR="00A350B4" w:rsidRPr="00AE7929" w:rsidRDefault="00A350B4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3544" w:type="dxa"/>
            <w:gridSpan w:val="8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57" w:type="dxa"/>
              <w:right w:w="57" w:type="dxa"/>
            </w:tcMar>
          </w:tcPr>
          <w:p w14:paraId="3422C060" w14:textId="77777777" w:rsidR="00A350B4" w:rsidRPr="00AE7929" w:rsidRDefault="00A350B4" w:rsidP="002422AE">
            <w:pPr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</w:tr>
      <w:tr w:rsidR="00A350B4" w:rsidRPr="00AE7929" w14:paraId="4796F343" w14:textId="77777777" w:rsidTr="002422AE">
        <w:trPr>
          <w:gridBefore w:val="1"/>
          <w:gridAfter w:val="1"/>
          <w:wBefore w:w="426" w:type="dxa"/>
          <w:wAfter w:w="20" w:type="dxa"/>
          <w:trHeight w:val="285"/>
          <w:jc w:val="center"/>
        </w:trPr>
        <w:tc>
          <w:tcPr>
            <w:tcW w:w="1361" w:type="dxa"/>
            <w:gridSpan w:val="2"/>
            <w:vMerge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55DE2B93" w14:textId="77777777" w:rsidR="00A350B4" w:rsidRPr="00AE7929" w:rsidRDefault="00A350B4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66" w:type="dxa"/>
            <w:gridSpan w:val="3"/>
            <w:vMerge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473A86C3" w14:textId="77777777" w:rsidR="00A350B4" w:rsidRPr="00AE7929" w:rsidRDefault="00A350B4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09" w:type="dxa"/>
            <w:gridSpan w:val="5"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2B50B0F2" w14:textId="77777777" w:rsidR="00A350B4" w:rsidRPr="00AE7929" w:rsidRDefault="00A350B4" w:rsidP="002422AE">
            <w:pPr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β </w:t>
            </w:r>
            <w:r w:rsidRPr="00AE792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(95% Cl)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51A1000A" w14:textId="77777777" w:rsidR="00A350B4" w:rsidRPr="00AE7929" w:rsidRDefault="00A350B4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2410" w:type="dxa"/>
            <w:gridSpan w:val="5"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288B6E74" w14:textId="77777777" w:rsidR="00A350B4" w:rsidRPr="00AE7929" w:rsidRDefault="00A350B4" w:rsidP="002422AE">
            <w:pPr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β </w:t>
            </w:r>
            <w:r w:rsidRPr="00AE792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(95% Cl)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0819246C" w14:textId="77777777" w:rsidR="00A350B4" w:rsidRPr="00AE7929" w:rsidRDefault="00A350B4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174663" w:rsidRPr="00AE7929" w14:paraId="41E9EBC3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 w:val="restart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04FF3BBE" w14:textId="21EAF321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T</w:t>
            </w:r>
          </w:p>
        </w:tc>
        <w:tc>
          <w:tcPr>
            <w:tcW w:w="766" w:type="dxa"/>
            <w:gridSpan w:val="3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4EA398CD" w14:textId="77A26C53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09" w:type="dxa"/>
            <w:gridSpan w:val="5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7529D3D3" w14:textId="1ED0469B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75 (-0.076, 0.225)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60B0404F" w14:textId="77818108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8</w:t>
            </w:r>
          </w:p>
        </w:tc>
        <w:tc>
          <w:tcPr>
            <w:tcW w:w="2410" w:type="dxa"/>
            <w:gridSpan w:val="5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649FFDE0" w14:textId="1FFC4757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 (-0.097, 0.136)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68DB58C8" w14:textId="7409ABE4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2</w:t>
            </w:r>
          </w:p>
        </w:tc>
      </w:tr>
      <w:tr w:rsidR="00174663" w:rsidRPr="00AE7929" w14:paraId="6BBEC0FC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46068263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02C4F50C" w14:textId="24410792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58F9821C" w14:textId="7BB92E55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124 (-0.283, 0.036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7014137" w14:textId="33465D8B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7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62FD20C" w14:textId="1FCA9334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27 (-0.145, 0.09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399BB99" w14:textId="25C21BE7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2</w:t>
            </w:r>
          </w:p>
        </w:tc>
      </w:tr>
      <w:tr w:rsidR="00174663" w:rsidRPr="00AE7929" w14:paraId="2CE8F968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0FFE6CAD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2E9BD655" w14:textId="4B51F795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2B7A382C" w14:textId="6F26C896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75 (-0.082, 0.23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AC9B9CB" w14:textId="4AA1C702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8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7E950FF" w14:textId="2FE32128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29 (-0.088, 0.146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CD545F0" w14:textId="4E921346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8</w:t>
            </w:r>
          </w:p>
        </w:tc>
      </w:tr>
      <w:tr w:rsidR="00174663" w:rsidRPr="00AE7929" w14:paraId="75D0ACCC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00B4CFDF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33973D42" w14:textId="1E3810F6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4C15DD00" w14:textId="5AEB70DB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08 (-0.155, 0.17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DCC2E0A" w14:textId="60385AE9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6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D0F207C" w14:textId="20DB7B8B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09 (-0.104, 0.12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85DE96B" w14:textId="548D3593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76</w:t>
            </w:r>
          </w:p>
        </w:tc>
      </w:tr>
      <w:tr w:rsidR="00174663" w:rsidRPr="00AE7929" w14:paraId="4AA2192E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618202C5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53B138B9" w14:textId="651293C3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50DA0665" w14:textId="06B448D3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39 (-0.128, 0.207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7342DD4" w14:textId="33462FB8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2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7CEEF64" w14:textId="105828E9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52 (-0.064, 0.16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8C28CD9" w14:textId="694FACA0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6</w:t>
            </w:r>
          </w:p>
        </w:tc>
      </w:tr>
      <w:tr w:rsidR="00174663" w:rsidRPr="00AE7929" w14:paraId="67881EF6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73737E0E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30B7DD1E" w14:textId="5821B8B5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18AA8F75" w14:textId="6AB469EB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7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17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27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24E40E3" w14:textId="6714F66D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4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F1C25F2" w14:textId="59721016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0.0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0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5E89AD2" w14:textId="2173F0D5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8*</w:t>
            </w:r>
          </w:p>
        </w:tc>
      </w:tr>
      <w:tr w:rsidR="00174663" w:rsidRPr="00AE7929" w14:paraId="4B596F56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6F298AF7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27C51227" w14:textId="4AD8D8E3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4E5635B6" w14:textId="22289D6D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92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0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92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2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7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C577543" w14:textId="190ACE8B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23A65A1" w14:textId="1564A35A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="0017466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88</w:t>
            </w:r>
            <w:r w:rsidR="0017466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29</w:t>
            </w:r>
            <w:r w:rsidR="0017466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53</w:t>
            </w:r>
            <w:r w:rsidR="0017466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559A69C" w14:textId="1E637900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1</w:t>
            </w:r>
          </w:p>
        </w:tc>
      </w:tr>
      <w:tr w:rsidR="00174663" w:rsidRPr="00AE7929" w14:paraId="6155D6FD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 w:val="restart"/>
            <w:noWrap/>
            <w:tcMar>
              <w:left w:w="57" w:type="dxa"/>
              <w:right w:w="57" w:type="dxa"/>
            </w:tcMar>
          </w:tcPr>
          <w:p w14:paraId="411106B7" w14:textId="71881A21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T</w:t>
            </w: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453B7777" w14:textId="1DC7923E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1562FA08" w14:textId="28D79829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84 (-0.072, 0.23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11ECAAB" w14:textId="17951DB5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1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551B9B7" w14:textId="3D92BAB2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5 (-0.033, 0.204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B4E9925" w14:textId="37706679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7</w:t>
            </w:r>
          </w:p>
        </w:tc>
      </w:tr>
      <w:tr w:rsidR="00174663" w:rsidRPr="00AE7929" w14:paraId="75D6FDE6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35258ABE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7C4864E6" w14:textId="5E47C201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0053CF82" w14:textId="635F08B7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41 (-0.207, 0.126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A4C5CC2" w14:textId="1E1B5172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E8F5099" w14:textId="471CA796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48 (-0.169, 0.07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B13E8CD" w14:textId="1C66ED7A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9</w:t>
            </w:r>
          </w:p>
        </w:tc>
      </w:tr>
      <w:tr w:rsidR="00174663" w:rsidRPr="00AE7929" w14:paraId="4E9463A8" w14:textId="77777777" w:rsidTr="002422AE">
        <w:trPr>
          <w:gridBefore w:val="1"/>
          <w:gridAfter w:val="1"/>
          <w:wBefore w:w="426" w:type="dxa"/>
          <w:wAfter w:w="20" w:type="dxa"/>
          <w:trHeight w:val="9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53D76374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090F3F92" w14:textId="1D44B8B5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29068321" w14:textId="1A89C71E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54 (-0.109, 0.217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9E16094" w14:textId="4AFCA53F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3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642F491" w14:textId="4E1C8FED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54 (-0.064, 0.17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1AD409B" w14:textId="02C1EDF7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8</w:t>
            </w:r>
          </w:p>
        </w:tc>
      </w:tr>
      <w:tr w:rsidR="00174663" w:rsidRPr="00AE7929" w14:paraId="6CC2818C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2DC00CB5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3BB44C14" w14:textId="657747E2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0ED76A51" w14:textId="0723436D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08 (-0.160, 0.177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916711A" w14:textId="5B560E6F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2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CFDDDD1" w14:textId="44E614FB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27 (-0.142, 0.08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2338001" w14:textId="79EACD15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9</w:t>
            </w:r>
          </w:p>
        </w:tc>
      </w:tr>
      <w:tr w:rsidR="00174663" w:rsidRPr="00AE7929" w14:paraId="072FBDA9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7CF0DA3B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3EF10BBC" w14:textId="22786EC5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405C0057" w14:textId="65C1F76F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05 (-0.179, 0.16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485E9AA" w14:textId="40F1B844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1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061F35A" w14:textId="5A1DB65F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01 (-0.117, 0.12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8C1A04F" w14:textId="05F663E2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2</w:t>
            </w:r>
          </w:p>
        </w:tc>
      </w:tr>
      <w:tr w:rsidR="00174663" w:rsidRPr="00AE7929" w14:paraId="7AD8A286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3EFE678E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40D77B1E" w14:textId="29A76F3E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259B0125" w14:textId="2C075AA2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55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4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2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55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687BAB6" w14:textId="02EE7CCF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4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012C2E3" w14:textId="2EAF461F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0.0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8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ACB7873" w14:textId="5E1F36E9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*</w:t>
            </w:r>
          </w:p>
        </w:tc>
      </w:tr>
      <w:tr w:rsidR="00174663" w:rsidRPr="00AE7929" w14:paraId="14098013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6863BE4C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558866D0" w14:textId="5918B3CF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6CDD2768" w14:textId="6F51E07A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5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41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24</w:t>
            </w:r>
            <w:r w:rsidR="006E786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B3DA58E" w14:textId="7897B0FE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3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70544A1" w14:textId="4A3D6BAD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28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72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1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0269AB2" w14:textId="7E10D764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75</w:t>
            </w:r>
          </w:p>
        </w:tc>
      </w:tr>
      <w:tr w:rsidR="00174663" w:rsidRPr="00AE7929" w14:paraId="74E2686C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 w:val="restart"/>
            <w:noWrap/>
            <w:tcMar>
              <w:left w:w="57" w:type="dxa"/>
              <w:right w:w="57" w:type="dxa"/>
            </w:tcMar>
          </w:tcPr>
          <w:p w14:paraId="4B831179" w14:textId="3A7021A2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il</w:t>
            </w:r>
            <w:proofErr w:type="spellEnd"/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7E422E1D" w14:textId="4357E625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4BF00299" w14:textId="41792FE2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szCs w:val="21"/>
              </w:rPr>
              <w:t>-0.087 (-0.248, 0.074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1A08F5B" w14:textId="10B38B36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9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7A885DB" w14:textId="62B4AAFA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szCs w:val="21"/>
              </w:rPr>
              <w:t>0.047 (-0.067, 0.16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723D656" w14:textId="561182E4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8</w:t>
            </w:r>
          </w:p>
        </w:tc>
      </w:tr>
      <w:tr w:rsidR="00174663" w:rsidRPr="00AE7929" w14:paraId="0226D243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2CCCE681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4BB3B2A9" w14:textId="0C3F4FB1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47D9E864" w14:textId="5D87F610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78 (-0.094, 0.24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DB52CDB" w14:textId="179CCED5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4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A868FF1" w14:textId="2BC84DA5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02 (-0.216, 0.01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74D0E35" w14:textId="4D84F6F2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0</w:t>
            </w:r>
          </w:p>
        </w:tc>
      </w:tr>
      <w:tr w:rsidR="00174663" w:rsidRPr="00AE7929" w14:paraId="4F5993E2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265D0100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58FC1A5E" w14:textId="176C9A05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5A8C6FEC" w14:textId="0FE044E4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161 (-0.328, 0.00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8AEA087" w14:textId="64F484E0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8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E51352F" w14:textId="3EA41322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46 (-0.160, 0.06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C721341" w14:textId="14060E81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4</w:t>
            </w:r>
          </w:p>
        </w:tc>
      </w:tr>
      <w:tr w:rsidR="00174663" w:rsidRPr="00AE7929" w14:paraId="23D088EE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3A8B14D3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04AAC6B0" w14:textId="6648BCD0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2694EDDC" w14:textId="3767B479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20 (-0.054, 0.29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A75D2EF" w14:textId="3BED9547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5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529F5A3" w14:textId="1634376F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02 (-0.109, 0.11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5C14DC0" w14:textId="66B252C2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6</w:t>
            </w:r>
          </w:p>
        </w:tc>
      </w:tr>
      <w:tr w:rsidR="00174663" w:rsidRPr="00AE7929" w14:paraId="5BD71DDD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1221E58F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39706349" w14:textId="4B1B52EE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279DB42C" w14:textId="67C30C06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49 (-0.228, 0.13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815CEDA" w14:textId="5AAAB8B0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8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7AD7D5A" w14:textId="677C8F21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130 (-0.243, -0.01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5AEBEB6" w14:textId="58B796E4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3*</w:t>
            </w:r>
          </w:p>
        </w:tc>
      </w:tr>
      <w:tr w:rsidR="00174663" w:rsidRPr="00AE7929" w14:paraId="658DB5DA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02D4896F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2EA927C4" w14:textId="6127E06D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2A6745C6" w14:textId="15FBCBC3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38 (-0.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41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6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6EC96EB" w14:textId="7AA65AFD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D6694FB" w14:textId="73D68AD8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38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95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0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36E3254" w14:textId="0F7EFBD9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174663" w:rsidRPr="00AE7929" w14:paraId="34E8AFAA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4E5C6957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4A4211F6" w14:textId="23941F86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63B7DEA9" w14:textId="1B3545B2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1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48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34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0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4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FE5E080" w14:textId="1330A542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0E23F94" w14:textId="2F968946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4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9 (-0.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88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0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91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2ADE9A2" w14:textId="6B3BD122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604CC1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</w:tr>
      <w:tr w:rsidR="00174663" w:rsidRPr="00AE7929" w14:paraId="03896C9D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 w:val="restart"/>
            <w:noWrap/>
            <w:tcMar>
              <w:left w:w="57" w:type="dxa"/>
              <w:right w:w="57" w:type="dxa"/>
            </w:tcMar>
          </w:tcPr>
          <w:p w14:paraId="5DA7CEFE" w14:textId="41B20E7C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Bil</w:t>
            </w:r>
            <w:proofErr w:type="spellEnd"/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09BCD5FF" w14:textId="19F9F6AF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2C6A4472" w14:textId="5633EE39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98 (-0.259, 0.06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3D094B9" w14:textId="38FBF863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228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3E61F5F" w14:textId="714A890D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8 (-0.087, 0.14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E4E791E" w14:textId="455B42E5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633</w:t>
            </w:r>
          </w:p>
        </w:tc>
      </w:tr>
      <w:tr w:rsidR="00174663" w:rsidRPr="00AE7929" w14:paraId="73EB2D3A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4A18680D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255C8A39" w14:textId="3B99C85E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6A2F7BD4" w14:textId="387CC48A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145 (-0.315, 0.02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AAE6D07" w14:textId="192F6F24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93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099666E" w14:textId="00BA47DD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227 (-0.340, -0.114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7FB6F57" w14:textId="62C749A1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**</w:t>
            </w:r>
          </w:p>
        </w:tc>
      </w:tr>
      <w:tr w:rsidR="00174663" w:rsidRPr="00AE7929" w14:paraId="132D6A04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2032F4FF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5DED95E7" w14:textId="7D32553B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7E9CB2C1" w14:textId="1F9BD918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132 (-0.299, 0.034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C828F45" w14:textId="1E8919A0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18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7BF3F55" w14:textId="5638BC91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06 (-0.121, 0.10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EED5D9F" w14:textId="72A23322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13</w:t>
            </w:r>
          </w:p>
        </w:tc>
      </w:tr>
      <w:tr w:rsidR="00174663" w:rsidRPr="00AE7929" w14:paraId="28FAF2F6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5048D958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15C6E029" w14:textId="0D169B7D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09923A8C" w14:textId="344C56EC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230 (0.061, 0.40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9DCC26F" w14:textId="3B6A7495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08*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51BF14B" w14:textId="68793DC5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48 (0.038, 0.25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C04A357" w14:textId="52093ABB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9**</w:t>
            </w:r>
          </w:p>
        </w:tc>
      </w:tr>
      <w:tr w:rsidR="00174663" w:rsidRPr="00AE7929" w14:paraId="296D8C49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3E477D3E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579C7E00" w14:textId="3E58856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r w:rsidRPr="00AE7929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299AB4F8" w14:textId="13801470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94 (-0.272, 0.084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F1D684F" w14:textId="3000E425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297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6376CDA" w14:textId="5546F0BB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150 (-0.263, -0.03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757ABFA" w14:textId="323E0CE0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9**</w:t>
            </w:r>
          </w:p>
        </w:tc>
      </w:tr>
      <w:tr w:rsidR="00174663" w:rsidRPr="00AE7929" w14:paraId="0AF8C4D4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5B1418D2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2D092926" w14:textId="39441474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537C701E" w14:textId="40615BDC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8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8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2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7E61C84" w14:textId="4B681E9D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1E0EA32" w14:textId="766C2361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88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3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0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C852568" w14:textId="693FC9C2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2</w:t>
            </w:r>
          </w:p>
        </w:tc>
      </w:tr>
      <w:tr w:rsidR="00174663" w:rsidRPr="00AE7929" w14:paraId="5C8B5E8A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779F4398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33F104A6" w14:textId="15BD622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404C1378" w14:textId="770FABB5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2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4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7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3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193C127" w14:textId="6BCB7614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C65D7D9" w14:textId="0DD51656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2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35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3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, -0.</w:t>
            </w:r>
            <w:r w:rsidR="007C2BA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7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7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A168223" w14:textId="0BBDDECC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**</w:t>
            </w:r>
          </w:p>
        </w:tc>
      </w:tr>
      <w:tr w:rsidR="00174663" w:rsidRPr="00AE7929" w14:paraId="5EA3D8C0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 w:val="restart"/>
            <w:noWrap/>
            <w:tcMar>
              <w:left w:w="57" w:type="dxa"/>
              <w:right w:w="57" w:type="dxa"/>
            </w:tcMar>
          </w:tcPr>
          <w:p w14:paraId="69B6CE90" w14:textId="359259F4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Bil</w:t>
            </w:r>
            <w:proofErr w:type="spellEnd"/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251F62E0" w14:textId="5590D62A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4020E8D1" w14:textId="6F0EB3EA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74 (-0.233, 0.084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99071AB" w14:textId="05876225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354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5657B7F" w14:textId="6BFCFFDA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4 (-0.071, 0.15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13F90D3" w14:textId="2FADFFDC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449</w:t>
            </w:r>
          </w:p>
        </w:tc>
      </w:tr>
      <w:tr w:rsidR="00174663" w:rsidRPr="00AE7929" w14:paraId="3588160E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4EBF1F62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1523C015" w14:textId="0F6705B0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178C9210" w14:textId="3F2DAE3A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73 (0.007, 0.34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6CC3EA4" w14:textId="1176E4A1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42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48BD059" w14:textId="13C03F08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21 (-0.138, 0.09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2C4DE11" w14:textId="1D755E6C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718</w:t>
            </w:r>
          </w:p>
        </w:tc>
      </w:tr>
      <w:tr w:rsidR="00174663" w:rsidRPr="00AE7929" w14:paraId="184C3332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40C2F5CC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125C5D5E" w14:textId="28413656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7C7692D8" w14:textId="60606D41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155 (-0.318, 0.00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BEC7568" w14:textId="55A2013F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63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9610A3E" w14:textId="70AC672D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57 (-0.172, 0.05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AD2E947" w14:textId="736E95C3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332</w:t>
            </w:r>
          </w:p>
        </w:tc>
      </w:tr>
      <w:tr w:rsidR="00174663" w:rsidRPr="00AE7929" w14:paraId="66674AD9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3E54B5F1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52D4C1E8" w14:textId="4ABABDA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471FB593" w14:textId="7D13B67D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64 (-0.107, 0.23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685AF81" w14:textId="03166907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461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1AABF4D" w14:textId="766B893E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50 (-0.162, 0.06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E79EC34" w14:textId="54DB7C2B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377</w:t>
            </w:r>
          </w:p>
        </w:tc>
      </w:tr>
      <w:tr w:rsidR="00174663" w:rsidRPr="00AE7929" w14:paraId="59E39433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23AF5D5F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199DC6A1" w14:textId="2416543A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r w:rsidRPr="00AE7929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54D9BC0B" w14:textId="36D7F2B2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24 (-0.200, 0.15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00FDC9F" w14:textId="075B1BC5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784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B8F8572" w14:textId="54BD5C51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93 (-0.208, 0.02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BFF3D69" w14:textId="74F2A812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08</w:t>
            </w:r>
          </w:p>
        </w:tc>
      </w:tr>
      <w:tr w:rsidR="00174663" w:rsidRPr="00AE7929" w14:paraId="64FBB86B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761D4B82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5CE6AA3E" w14:textId="5932BB30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181DFBA5" w14:textId="213A9999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</w:t>
            </w:r>
            <w:r w:rsidR="009465F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7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</w:t>
            </w:r>
            <w:r w:rsidR="009465F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1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</w:t>
            </w:r>
            <w:r w:rsidR="009465F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97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14BAABA" w14:textId="72061087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9465F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EE18DD7" w14:textId="666A0AFF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</w:t>
            </w:r>
            <w:r w:rsidR="009465F6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3</w:t>
            </w:r>
            <w:r w:rsidR="009465F6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-0.0</w:t>
            </w:r>
            <w:r w:rsidR="008B4110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E0B5D01" w14:textId="5A7B45B9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**</w:t>
            </w:r>
          </w:p>
        </w:tc>
      </w:tr>
      <w:tr w:rsidR="00174663" w:rsidRPr="00AE7929" w14:paraId="04A2EB10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2A6DE160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546BE52F" w14:textId="6EA89328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4A441696" w14:textId="0F0AA946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</w:t>
            </w:r>
            <w:r w:rsidR="009465F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94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2</w:t>
            </w:r>
            <w:r w:rsidR="009465F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87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</w:t>
            </w:r>
            <w:r w:rsidR="009465F6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0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1236284" w14:textId="41213825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84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5873C9E" w14:textId="51A52B5F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</w:t>
            </w:r>
            <w:r w:rsidR="008B4110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45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</w:t>
            </w:r>
            <w:r w:rsidR="008B4110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95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</w:t>
            </w:r>
            <w:r w:rsidR="00416157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85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02D4AFF" w14:textId="54153875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22</w:t>
            </w:r>
          </w:p>
        </w:tc>
      </w:tr>
      <w:tr w:rsidR="00174663" w:rsidRPr="00AE7929" w14:paraId="549FD70B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 w:val="restart"/>
            <w:noWrap/>
            <w:tcMar>
              <w:left w:w="57" w:type="dxa"/>
              <w:right w:w="57" w:type="dxa"/>
            </w:tcMar>
          </w:tcPr>
          <w:p w14:paraId="792070CB" w14:textId="475AC6F9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LP</w:t>
            </w: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6C940D7C" w14:textId="309CA8D4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06D64410" w14:textId="1D783CB5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41 (-0.102, 0.18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4FDD095" w14:textId="690050AC" w:rsidR="00174663" w:rsidRPr="00AE7929" w:rsidRDefault="00174663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571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837DBDC" w14:textId="173EB92C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43 (-0.161, 0.07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1FA912B" w14:textId="3B5CAB06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472</w:t>
            </w:r>
          </w:p>
        </w:tc>
      </w:tr>
      <w:tr w:rsidR="00174663" w:rsidRPr="00AE7929" w14:paraId="0B0555CA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13099239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713B4449" w14:textId="441E6566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09B78B7A" w14:textId="0ECBD504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144 (-0.295, 0.00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16E6A9C" w14:textId="59F69A8C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63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3FCD1B7" w14:textId="638A26E0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83 (-0.036, 0.20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5063AA9" w14:textId="7C3829ED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71</w:t>
            </w:r>
          </w:p>
        </w:tc>
      </w:tr>
      <w:tr w:rsidR="00174663" w:rsidRPr="00AE7929" w14:paraId="5B50332E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66B8EB8A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5F310012" w14:textId="66651678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75DCA4CD" w14:textId="6DD79249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16 (-0.134, 0.166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CAB4CC0" w14:textId="4CD2BE8C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832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2AC3A64" w14:textId="5FCC93F8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99 (-0.019, 0.217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448E398" w14:textId="53CED76F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99</w:t>
            </w:r>
          </w:p>
        </w:tc>
      </w:tr>
      <w:tr w:rsidR="00174663" w:rsidRPr="00AE7929" w14:paraId="21994DCD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2EC85A4E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573D4012" w14:textId="7D84AD36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63CFD54B" w14:textId="515E75C9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142 (-0.295, 0.01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7368785" w14:textId="79519F24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69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1F9DB06" w14:textId="56B4BBD5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01 (-0.013, 0.21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95449A0" w14:textId="7C8143C2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83</w:t>
            </w:r>
          </w:p>
        </w:tc>
      </w:tr>
      <w:tr w:rsidR="00174663" w:rsidRPr="00AE7929" w14:paraId="4BA55D54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114A80AD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72372019" w14:textId="26EAFCA0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r w:rsidRPr="00AE7929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47D74236" w14:textId="43F7032D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24 (-0.136, 0.18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813F772" w14:textId="227DD1E6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769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108A47C" w14:textId="255907DB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43 (-0.075, 0.16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39AFB3E" w14:textId="590982B2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471</w:t>
            </w:r>
          </w:p>
        </w:tc>
      </w:tr>
      <w:tr w:rsidR="00174663" w:rsidRPr="00AE7929" w14:paraId="414848E1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67835CCC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358BE4D6" w14:textId="03FDE4F8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52D6C0B4" w14:textId="4F7DFC7E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0C630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</w:t>
            </w:r>
            <w:r w:rsidR="000C630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68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2</w:t>
            </w:r>
            <w:r w:rsidR="000C630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1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3ABA6DD" w14:textId="48468AB1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8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B2D2E39" w14:textId="59C64B0D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0C6308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86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0</w:t>
            </w:r>
            <w:r w:rsidR="000C6308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2</w:t>
            </w:r>
            <w:r w:rsidR="000C6308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F53148D" w14:textId="793769F2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7</w:t>
            </w:r>
          </w:p>
        </w:tc>
      </w:tr>
      <w:tr w:rsidR="00174663" w:rsidRPr="00AE7929" w14:paraId="6C602A84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65F30D06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38477C51" w14:textId="14636C93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297900CD" w14:textId="67EDF5F2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0C630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6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</w:t>
            </w:r>
            <w:r w:rsidR="000C630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1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2</w:t>
            </w:r>
            <w:r w:rsidR="000C630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41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22075FE" w14:textId="7A0239AA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263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25B499E" w14:textId="786ECE83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0C630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59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0</w:t>
            </w:r>
            <w:r w:rsidR="000C630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84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2</w:t>
            </w:r>
            <w:r w:rsidR="000C630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2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3242305" w14:textId="748B3D28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03</w:t>
            </w:r>
          </w:p>
        </w:tc>
      </w:tr>
      <w:tr w:rsidR="00174663" w:rsidRPr="00AE7929" w14:paraId="2B3C7E47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 w:val="restart"/>
            <w:noWrap/>
            <w:tcMar>
              <w:left w:w="57" w:type="dxa"/>
              <w:right w:w="57" w:type="dxa"/>
            </w:tcMar>
          </w:tcPr>
          <w:p w14:paraId="404BF088" w14:textId="1BB821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T</w:t>
            </w: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3C575E82" w14:textId="50A33F52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7ED1778A" w14:textId="1911D525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72 (-0.051, 0.194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4E3F2ED" w14:textId="407BE028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25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7EB496F" w14:textId="5E9A0F6E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77 (-0.196, 0.04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86D1147" w14:textId="6C016C74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205</w:t>
            </w:r>
          </w:p>
        </w:tc>
      </w:tr>
      <w:tr w:rsidR="00174663" w:rsidRPr="00AE7929" w14:paraId="4D524838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4AC52715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087940CD" w14:textId="0783DC02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2EB7A8BA" w14:textId="6CD24EAF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08 (-0.123, 0.13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6D0C082" w14:textId="116D3F13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906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1762C5F" w14:textId="04AB0FF3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04 (-0.116, 0.12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D90F6A0" w14:textId="3DA13D5A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42</w:t>
            </w:r>
          </w:p>
        </w:tc>
      </w:tr>
      <w:tr w:rsidR="00174663" w:rsidRPr="00AE7929" w14:paraId="2EC91DFB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68A95BFE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443AFC56" w14:textId="41DDEBC2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25EF39A6" w14:textId="2F4E1138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25 (-0.103, 0.15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58356F1" w14:textId="485EEB41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698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AAB39E2" w14:textId="6C9FA30C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70 (-0.049, 0.18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5D8873E" w14:textId="7171C61C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249</w:t>
            </w:r>
          </w:p>
        </w:tc>
      </w:tr>
      <w:tr w:rsidR="00174663" w:rsidRPr="00AE7929" w14:paraId="59FAE43E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748FF275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51556F42" w14:textId="17207CB1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559A2173" w14:textId="0DA9E954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26 (-0.159, 0.106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50216E4" w14:textId="74D0DF2E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696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C34E1B4" w14:textId="63E2D833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08 (-0.108, 0.124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3C364B2" w14:textId="017D928D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892</w:t>
            </w:r>
          </w:p>
        </w:tc>
      </w:tr>
      <w:tr w:rsidR="00174663" w:rsidRPr="00AE7929" w14:paraId="2C67B911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091307BA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3A1C1EF2" w14:textId="761290C0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r w:rsidRPr="00AE7929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63DC027A" w14:textId="382F263A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79 (-0.056, 0.21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A57F6FD" w14:textId="22B80884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249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BAAF444" w14:textId="02B95FDD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62 (0.044, 0.27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869C2ED" w14:textId="2DAB9E26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07**</w:t>
            </w:r>
          </w:p>
        </w:tc>
      </w:tr>
      <w:tr w:rsidR="00174663" w:rsidRPr="00AE7929" w14:paraId="21A28C7B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7C53FDAE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3D38016F" w14:textId="240AC65B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289BD7AB" w14:textId="20941AA9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C105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99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="00C105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C105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49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</w:t>
            </w:r>
            <w:r w:rsidR="00C105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47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DAD7483" w14:textId="56F0F71E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C10543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2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25BCB0B" w14:textId="46E76019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 w:rsidR="00C10543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0.1</w:t>
            </w:r>
            <w:r w:rsidR="00C10543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</w:t>
            </w:r>
            <w:r w:rsidR="00C10543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3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6890571" w14:textId="1DBC2825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**</w:t>
            </w:r>
          </w:p>
        </w:tc>
      </w:tr>
      <w:tr w:rsidR="00174663" w:rsidRPr="00AE7929" w14:paraId="75756E91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4309F14F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6F7B3B4A" w14:textId="57E90421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659E6CAF" w14:textId="5BCF0E4F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C105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92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</w:t>
            </w:r>
            <w:r w:rsidR="00C105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52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3</w:t>
            </w:r>
            <w:r w:rsidR="00C105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33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9BC5782" w14:textId="12153E10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**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975D937" w14:textId="6A403046" w:rsidR="00174663" w:rsidRPr="00AE7929" w:rsidRDefault="00C1054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="0017466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47</w:t>
            </w:r>
            <w:r w:rsidR="0017466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69</w:t>
            </w:r>
            <w:r w:rsidR="0017466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 w:rsidR="0017466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54</w:t>
            </w:r>
            <w:r w:rsidR="0017466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91AD54A" w14:textId="7985BC40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C10543"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8</w:t>
            </w:r>
          </w:p>
        </w:tc>
      </w:tr>
      <w:tr w:rsidR="00174663" w:rsidRPr="00AE7929" w14:paraId="59414AE2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 w:val="restart"/>
            <w:noWrap/>
            <w:tcMar>
              <w:left w:w="57" w:type="dxa"/>
              <w:right w:w="57" w:type="dxa"/>
            </w:tcMar>
          </w:tcPr>
          <w:p w14:paraId="351FA617" w14:textId="202328E1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E</w:t>
            </w: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1A338C1C" w14:textId="6718D519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4692DA26" w14:textId="25BA1C36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91 (-0.043, 0.22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AC7C4B1" w14:textId="171CEA5A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8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CD16875" w14:textId="79C959A0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7 (-0.215, 0.021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8A12625" w14:textId="4156FC99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08</w:t>
            </w:r>
          </w:p>
        </w:tc>
      </w:tr>
      <w:tr w:rsidR="00174663" w:rsidRPr="00AE7929" w14:paraId="498FE166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38E29A3E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684403B4" w14:textId="1D9275DA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144EFFAA" w14:textId="766BAD43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45 (-0.188, 0.098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5B2C61F" w14:textId="573FF535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536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266750EE" w14:textId="1FC0EEAA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26 (-0.094, 0.146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649880BE" w14:textId="6A232926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673</w:t>
            </w:r>
          </w:p>
        </w:tc>
      </w:tr>
      <w:tr w:rsidR="00174663" w:rsidRPr="00AE7929" w14:paraId="00C85807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2FC6E0DE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7BAD842E" w14:textId="5BC64634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4AB4C941" w14:textId="669CC724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46 (-0.095, 0.186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49995DD" w14:textId="5EBB76B7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520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316EB31" w14:textId="1473D3B8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26 (-0.092, 0.14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149A194" w14:textId="009F051D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662</w:t>
            </w:r>
          </w:p>
        </w:tc>
      </w:tr>
      <w:tr w:rsidR="00174663" w:rsidRPr="00AE7929" w14:paraId="23F206AE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20E5ACEF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26280821" w14:textId="2FB9BACF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68CCA720" w14:textId="74A22D82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89 (-0.056, 0.23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E34639D" w14:textId="3C5B7FF2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227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ADE25E7" w14:textId="7434B92C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03 (-0.118, 0.11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760B450" w14:textId="074D94ED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63</w:t>
            </w:r>
          </w:p>
        </w:tc>
      </w:tr>
      <w:tr w:rsidR="00174663" w:rsidRPr="00AE7929" w14:paraId="21CE7BF4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16F6FBBC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1C240975" w14:textId="58DEAE15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r w:rsidRPr="00AE7929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2D8B7CC9" w14:textId="2630DA5F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37 (-0.011, 0.28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B3EF619" w14:textId="34CCF045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68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1973F713" w14:textId="06D708FD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16 (-0.002, 0.233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0DA4D27" w14:textId="1F193374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53</w:t>
            </w:r>
          </w:p>
        </w:tc>
      </w:tr>
      <w:tr w:rsidR="00174663" w:rsidRPr="00AE7929" w14:paraId="584589A3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0E793147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5A64264B" w14:textId="26777338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4F1DF040" w14:textId="32DF0058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E91D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49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</w:t>
            </w:r>
            <w:r w:rsidR="00E91D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19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1</w:t>
            </w:r>
            <w:r w:rsidR="00E91D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A969B65" w14:textId="3AA72C44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737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ED44ADC" w14:textId="25F34516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E91D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93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0</w:t>
            </w:r>
            <w:r w:rsidR="00E91D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69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2</w:t>
            </w:r>
            <w:r w:rsidR="00E91D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4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0148933F" w14:textId="7FB4AFEF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02</w:t>
            </w:r>
          </w:p>
        </w:tc>
      </w:tr>
      <w:tr w:rsidR="00174663" w:rsidRPr="00AE7929" w14:paraId="5CEF09F9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7F1C47A4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7AF56A17" w14:textId="460F3785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33F3FCF3" w14:textId="437A56CA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  <w:r w:rsidR="00E91D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41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02</w:t>
            </w:r>
            <w:r w:rsidR="00E91D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</w:t>
            </w:r>
            <w:r w:rsidR="00E91D43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304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23BD536" w14:textId="5CAA6F11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11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3C6F57C7" w14:textId="2F7BB6D4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E91D43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</w:t>
            </w:r>
            <w:r w:rsidR="00E91D43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</w:t>
            </w:r>
            <w:r w:rsidR="00E91D43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6873AFF" w14:textId="2D168E27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76</w:t>
            </w:r>
          </w:p>
        </w:tc>
      </w:tr>
      <w:tr w:rsidR="00174663" w:rsidRPr="00AE7929" w14:paraId="2B2BC5B6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 w:val="restart"/>
            <w:noWrap/>
            <w:tcMar>
              <w:left w:w="57" w:type="dxa"/>
              <w:right w:w="57" w:type="dxa"/>
            </w:tcMar>
          </w:tcPr>
          <w:p w14:paraId="595E7E48" w14:textId="1869DC0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A</w:t>
            </w: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191F6E6B" w14:textId="71B6DABC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Al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65DBC5AD" w14:textId="13746B4A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71 (-0.223, 0.08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B3B70A3" w14:textId="1F0C214E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355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725D018B" w14:textId="63A50203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45 (-0.073, 0.162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51113A6" w14:textId="72EE7A78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452</w:t>
            </w:r>
          </w:p>
        </w:tc>
      </w:tr>
      <w:tr w:rsidR="00174663" w:rsidRPr="00AE7929" w14:paraId="6BB53311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494C9B14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1AE61E71" w14:textId="7FBEED3F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r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092A962B" w14:textId="0D385106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46 (-0.014, 0.305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41CF9D2D" w14:textId="549E5A83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74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54CDB1F8" w14:textId="79749AAB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41 (-0.078, 0.16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2316323" w14:textId="1D32E595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498</w:t>
            </w:r>
          </w:p>
        </w:tc>
      </w:tr>
      <w:tr w:rsidR="00174663" w:rsidRPr="00AE7929" w14:paraId="531876AA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21750F09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22CE897D" w14:textId="5A0F9AFF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u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687D433E" w14:textId="573033F2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13 (-0.044, 0.27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889A2A0" w14:textId="636B0E0B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57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330ACB1" w14:textId="099F48AB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49 (-0.167, 0.06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D5DD09A" w14:textId="0EF5FE5D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413</w:t>
            </w:r>
          </w:p>
        </w:tc>
      </w:tr>
      <w:tr w:rsidR="00174663" w:rsidRPr="00AE7929" w14:paraId="2E6B6F43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6C8D45FA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02C26915" w14:textId="35B54930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Zn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7745F569" w14:textId="5DD41186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07 (-0.171, 0.157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1E4B27C" w14:textId="72F426F0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934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4DA01AD5" w14:textId="06461202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0.097 (-0.210, 0.016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12324AC7" w14:textId="773DC6C9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93</w:t>
            </w:r>
          </w:p>
        </w:tc>
      </w:tr>
      <w:tr w:rsidR="00174663" w:rsidRPr="00AE7929" w14:paraId="0F6507E1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6A98354E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6C41D49D" w14:textId="60F84B19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r w:rsidRPr="00AE7929">
              <w:rPr>
                <w:rFonts w:ascii="Times New Roman" w:hAnsi="Times New Roman" w:cs="Times New Roman"/>
              </w:rPr>
              <w:t>BAs</w:t>
            </w:r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34867EBA" w14:textId="48EBDBC6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02 (-0.066, 0.269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26B86A6E" w14:textId="53D652E7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231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0BD7D508" w14:textId="73B417B5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43 (-0.074, 0160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721449ED" w14:textId="56461F50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472</w:t>
            </w:r>
          </w:p>
        </w:tc>
      </w:tr>
      <w:tr w:rsidR="00174663" w:rsidRPr="00AE7929" w14:paraId="09E47159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35A8FAE7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noWrap/>
            <w:tcMar>
              <w:left w:w="57" w:type="dxa"/>
              <w:right w:w="57" w:type="dxa"/>
            </w:tcMar>
          </w:tcPr>
          <w:p w14:paraId="2EAE3EAB" w14:textId="7036D948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2409" w:type="dxa"/>
            <w:gridSpan w:val="5"/>
            <w:noWrap/>
            <w:tcMar>
              <w:left w:w="57" w:type="dxa"/>
              <w:right w:w="57" w:type="dxa"/>
            </w:tcMar>
          </w:tcPr>
          <w:p w14:paraId="6DA6FC49" w14:textId="10C02A2C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4 (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3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58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3A297860" w14:textId="3A09BDAA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410" w:type="dxa"/>
            <w:gridSpan w:val="5"/>
            <w:noWrap/>
            <w:tcMar>
              <w:left w:w="57" w:type="dxa"/>
              <w:right w:w="57" w:type="dxa"/>
            </w:tcMar>
          </w:tcPr>
          <w:p w14:paraId="63FBDE74" w14:textId="43168496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2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3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2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8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noWrap/>
            <w:tcMar>
              <w:left w:w="57" w:type="dxa"/>
              <w:right w:w="57" w:type="dxa"/>
            </w:tcMar>
          </w:tcPr>
          <w:p w14:paraId="5091F157" w14:textId="7F3B5D16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 w:rsidR="00174663" w:rsidRPr="00AE7929" w14:paraId="37727288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1361" w:type="dxa"/>
            <w:gridSpan w:val="2"/>
            <w:vMerge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1C4E87B2" w14:textId="77777777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6" w:type="dxa"/>
            <w:gridSpan w:val="3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0BB86A3F" w14:textId="7AA4624E" w:rsidR="00174663" w:rsidRPr="00AE7929" w:rsidRDefault="00174663" w:rsidP="002422AE"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AE7929">
              <w:rPr>
                <w:rFonts w:ascii="Times New Roman" w:hAnsi="Times New Roman" w:cs="Times New Roman"/>
              </w:rPr>
              <w:t>BPb</w:t>
            </w:r>
            <w:proofErr w:type="spellEnd"/>
          </w:p>
        </w:tc>
        <w:tc>
          <w:tcPr>
            <w:tcW w:w="2409" w:type="dxa"/>
            <w:gridSpan w:val="5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3CD0974D" w14:textId="3416D531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06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-0.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79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91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29494974" w14:textId="4D1619C4" w:rsidR="00174663" w:rsidRPr="00AE7929" w:rsidRDefault="006E7866" w:rsidP="002422AE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189</w:t>
            </w:r>
          </w:p>
        </w:tc>
        <w:tc>
          <w:tcPr>
            <w:tcW w:w="2410" w:type="dxa"/>
            <w:gridSpan w:val="5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7B93B0DE" w14:textId="1BA18E7A" w:rsidR="00174663" w:rsidRPr="00AE7929" w:rsidRDefault="00174663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52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90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, 0.</w:t>
            </w:r>
            <w:r w:rsidR="00125B88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194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6BF52AA8" w14:textId="61D5D7D4" w:rsidR="00174663" w:rsidRPr="00AE7929" w:rsidRDefault="006E7866" w:rsidP="002422AE">
            <w:pPr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125B88"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  <w:r w:rsidRPr="00AE7929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</w:tr>
      <w:tr w:rsidR="00174663" w:rsidRPr="00AE7929" w14:paraId="0AFC36AE" w14:textId="77777777" w:rsidTr="002422AE">
        <w:trPr>
          <w:gridBefore w:val="1"/>
          <w:gridAfter w:val="1"/>
          <w:wBefore w:w="426" w:type="dxa"/>
          <w:wAfter w:w="20" w:type="dxa"/>
          <w:trHeight w:val="300"/>
          <w:jc w:val="center"/>
        </w:trPr>
        <w:tc>
          <w:tcPr>
            <w:tcW w:w="9214" w:type="dxa"/>
            <w:gridSpan w:val="21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3CA09CDB" w14:textId="7990EDA2" w:rsidR="00174663" w:rsidRPr="00AE7929" w:rsidRDefault="007D5EA6" w:rsidP="00810F29">
            <w:pPr>
              <w:widowControl/>
              <w:spacing w:line="30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OLE_LINK2"/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A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aluminum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Cr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="00845ECB" w:rsidRPr="00C461B2">
              <w:rPr>
                <w:rFonts w:ascii="Times New Roman" w:eastAsia="宋体" w:hAnsi="Times New Roman" w:cs="Times New Roman"/>
              </w:rPr>
              <w:t>chromium</w:t>
            </w: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Cu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cuprum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Zn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; zinc in blood; BAs, arsenic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Cd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cadmium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Pb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lead in blood; ALT, alanine aminotransferase; AST, aspartate aminotransferase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T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total bilirubin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D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direct bilirubin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I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indirect bilirubin; ALP, alkaline phosphatase; GGT, gamma glutamyl transpeptidase; CHE, cholinesterase; TBA, total bile acid; 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: regression coefficient; CI: confidence interval.</w:t>
            </w:r>
            <w:bookmarkEnd w:id="0"/>
          </w:p>
          <w:p w14:paraId="78AE420A" w14:textId="2115A42D" w:rsidR="00174663" w:rsidRPr="00AE7929" w:rsidRDefault="00174663" w:rsidP="00810F29">
            <w:pPr>
              <w:widowControl/>
              <w:spacing w:line="30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Heavy metals in blood and liver function </w:t>
            </w:r>
            <w:r w:rsidR="000300DA" w:rsidRPr="00EA4CE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parameters</w:t>
            </w:r>
            <w:r w:rsidR="000300DA"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were log transformed.</w:t>
            </w:r>
            <w:r w:rsidR="00810F29" w:rsidRPr="001442E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="00810F29" w:rsidRPr="001442EB">
              <w:rPr>
                <w:rFonts w:ascii="Times New Roman" w:eastAsia="宋体" w:hAnsi="Times New Roman" w:cs="Times New Roman"/>
                <w:color w:val="000000"/>
                <w:szCs w:val="21"/>
              </w:rPr>
              <w:t>Coefficients (β) represent the estimated percent change in the liver function index associated with a 1% increase in blood metal concentration.</w:t>
            </w:r>
          </w:p>
          <w:p w14:paraId="50287A95" w14:textId="12763000" w:rsidR="00174663" w:rsidRPr="00AE7929" w:rsidRDefault="00174663" w:rsidP="00810F29">
            <w:pPr>
              <w:spacing w:line="3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Linear regression was used to test the relationship between heavy metals </w:t>
            </w:r>
            <w:r w:rsidRPr="00AE7929">
              <w:rPr>
                <w:rFonts w:ascii="Times New Roman" w:eastAsia="宋体" w:hAnsi="Times New Roman" w:cs="Times New Roman"/>
                <w:color w:val="000000"/>
                <w:szCs w:val="21"/>
              </w:rPr>
              <w:t>in blood and liver function indexes.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422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β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gt; 0 means positive correlation, </w:t>
            </w:r>
            <w:r w:rsidRPr="002422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β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lt; 0 means negative correlation. Model w</w:t>
            </w:r>
            <w:r w:rsidR="00507D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s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507D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 w:rsidR="00507D2B"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justed for </w:t>
            </w:r>
            <w:r w:rsidR="00F6679E" w:rsidRPr="00F66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, BMI, smoking status, alcohol consumption and tea drinking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. </w:t>
            </w:r>
          </w:p>
          <w:p w14:paraId="3BF39732" w14:textId="77777777" w:rsidR="00174663" w:rsidRPr="00AE7929" w:rsidRDefault="00174663" w:rsidP="00810F29">
            <w:pPr>
              <w:spacing w:line="3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  <w:r w:rsidRPr="002422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lt; 0.01; *</w:t>
            </w:r>
            <w:r w:rsidRPr="002422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AE792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lt; 0.05.</w:t>
            </w:r>
          </w:p>
        </w:tc>
      </w:tr>
      <w:tr w:rsidR="00834E2D" w:rsidRPr="00F70F67" w14:paraId="3F1997CE" w14:textId="77777777" w:rsidTr="002422AE">
        <w:tblPrEx>
          <w:jc w:val="left"/>
        </w:tblPrEx>
        <w:trPr>
          <w:gridAfter w:val="2"/>
          <w:wAfter w:w="587" w:type="dxa"/>
          <w:trHeight w:val="272"/>
        </w:trPr>
        <w:tc>
          <w:tcPr>
            <w:tcW w:w="9073" w:type="dxa"/>
            <w:gridSpan w:val="21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3DCEBC46" w14:textId="171E7A25" w:rsidR="00834E2D" w:rsidRPr="00F70F67" w:rsidRDefault="00834E2D" w:rsidP="004B6542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F70F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</w:t>
            </w:r>
            <w:r w:rsidR="002422A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6.</w:t>
            </w:r>
            <w:r w:rsidRPr="00F70F6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IP values of each heavy metal in blood in the BKMR model.</w:t>
            </w:r>
          </w:p>
        </w:tc>
      </w:tr>
      <w:tr w:rsidR="00834E2D" w:rsidRPr="00F70F67" w14:paraId="6E7E64EC" w14:textId="77777777" w:rsidTr="002422AE">
        <w:tblPrEx>
          <w:jc w:val="left"/>
        </w:tblPrEx>
        <w:trPr>
          <w:gridAfter w:val="2"/>
          <w:wAfter w:w="587" w:type="dxa"/>
          <w:trHeight w:val="272"/>
        </w:trPr>
        <w:tc>
          <w:tcPr>
            <w:tcW w:w="993" w:type="dxa"/>
            <w:gridSpan w:val="2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57" w:type="dxa"/>
              <w:right w:w="57" w:type="dxa"/>
            </w:tcMar>
          </w:tcPr>
          <w:p w14:paraId="53E19386" w14:textId="77777777" w:rsidR="00834E2D" w:rsidRPr="00F70F67" w:rsidRDefault="00834E2D" w:rsidP="004B654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70F67">
              <w:rPr>
                <w:rFonts w:ascii="Times New Roman" w:eastAsia="宋体" w:hAnsi="Times New Roman" w:cs="Times New Roman"/>
                <w:color w:val="000000"/>
                <w:szCs w:val="21"/>
              </w:rPr>
              <w:t>Metals</w:t>
            </w:r>
          </w:p>
        </w:tc>
        <w:tc>
          <w:tcPr>
            <w:tcW w:w="8080" w:type="dxa"/>
            <w:gridSpan w:val="19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57" w:type="dxa"/>
              <w:right w:w="57" w:type="dxa"/>
            </w:tcMar>
          </w:tcPr>
          <w:p w14:paraId="0FE565C8" w14:textId="77777777" w:rsidR="00834E2D" w:rsidRPr="00F70F67" w:rsidRDefault="00834E2D" w:rsidP="004B6542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F70F67">
              <w:rPr>
                <w:rFonts w:ascii="Times New Roman" w:hAnsi="Times New Roman" w:cs="Times New Roman"/>
              </w:rPr>
              <w:t>PIP</w:t>
            </w:r>
          </w:p>
        </w:tc>
      </w:tr>
      <w:tr w:rsidR="00834E2D" w:rsidRPr="00F70F67" w14:paraId="4600B09B" w14:textId="77777777" w:rsidTr="002422AE">
        <w:tblPrEx>
          <w:jc w:val="left"/>
        </w:tblPrEx>
        <w:trPr>
          <w:gridAfter w:val="2"/>
          <w:wAfter w:w="587" w:type="dxa"/>
          <w:trHeight w:val="272"/>
        </w:trPr>
        <w:tc>
          <w:tcPr>
            <w:tcW w:w="993" w:type="dxa"/>
            <w:gridSpan w:val="2"/>
            <w:vMerge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01F2A594" w14:textId="77777777" w:rsidR="00834E2D" w:rsidRPr="00F70F67" w:rsidRDefault="00834E2D" w:rsidP="00834E2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_Hlk161681264"/>
          </w:p>
        </w:tc>
        <w:tc>
          <w:tcPr>
            <w:tcW w:w="897" w:type="dxa"/>
            <w:gridSpan w:val="3"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54C6CB59" w14:textId="77777777" w:rsidR="00834E2D" w:rsidRPr="00F70F67" w:rsidRDefault="00834E2D" w:rsidP="00834E2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70F67">
              <w:rPr>
                <w:rFonts w:ascii="Times New Roman" w:eastAsia="宋体" w:hAnsi="Times New Roman" w:cs="Times New Roman"/>
                <w:color w:val="000000"/>
                <w:szCs w:val="21"/>
              </w:rPr>
              <w:t>ALT</w:t>
            </w:r>
          </w:p>
        </w:tc>
        <w:tc>
          <w:tcPr>
            <w:tcW w:w="898" w:type="dxa"/>
            <w:gridSpan w:val="3"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6973F218" w14:textId="77777777" w:rsidR="00834E2D" w:rsidRPr="00F70F67" w:rsidRDefault="00834E2D" w:rsidP="00834E2D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F70F67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98" w:type="dxa"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201B6E9E" w14:textId="1971E4AE" w:rsidR="00834E2D" w:rsidRPr="00F70F67" w:rsidRDefault="00834E2D" w:rsidP="00834E2D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70F67">
              <w:rPr>
                <w:rFonts w:ascii="Times New Roman" w:hAnsi="Times New Roman" w:cs="Times New Roman"/>
              </w:rPr>
              <w:t>TBil</w:t>
            </w:r>
            <w:proofErr w:type="spellEnd"/>
          </w:p>
        </w:tc>
        <w:tc>
          <w:tcPr>
            <w:tcW w:w="898" w:type="dxa"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576F6C74" w14:textId="7613C437" w:rsidR="00834E2D" w:rsidRPr="00F70F67" w:rsidRDefault="00834E2D" w:rsidP="00834E2D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</w:t>
            </w:r>
            <w:r w:rsidRPr="00F70F67">
              <w:rPr>
                <w:rFonts w:ascii="Times New Roman" w:hAnsi="Times New Roman" w:cs="Times New Roman"/>
              </w:rPr>
              <w:t>Bil</w:t>
            </w:r>
            <w:proofErr w:type="spellEnd"/>
          </w:p>
        </w:tc>
        <w:tc>
          <w:tcPr>
            <w:tcW w:w="897" w:type="dxa"/>
            <w:gridSpan w:val="3"/>
            <w:tcBorders>
              <w:top w:val="single" w:sz="8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68A07BCD" w14:textId="6C82F836" w:rsidR="00834E2D" w:rsidRPr="00F70F67" w:rsidRDefault="00834E2D" w:rsidP="00834E2D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 w:rsidRPr="00F70F67">
              <w:rPr>
                <w:rFonts w:ascii="Times New Roman" w:hAnsi="Times New Roman" w:cs="Times New Roman"/>
              </w:rPr>
              <w:t>Bil</w:t>
            </w:r>
            <w:proofErr w:type="spellEnd"/>
          </w:p>
        </w:tc>
        <w:tc>
          <w:tcPr>
            <w:tcW w:w="898" w:type="dxa"/>
            <w:gridSpan w:val="3"/>
            <w:tcBorders>
              <w:top w:val="single" w:sz="8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FBA4342" w14:textId="1303FD4F" w:rsidR="00834E2D" w:rsidRPr="00F70F67" w:rsidRDefault="00834E2D" w:rsidP="00834E2D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F70F67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898" w:type="dxa"/>
            <w:tcBorders>
              <w:top w:val="single" w:sz="8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7B3285F" w14:textId="1B19884F" w:rsidR="00834E2D" w:rsidRPr="00F70F67" w:rsidRDefault="00834E2D" w:rsidP="00834E2D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70F67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98" w:type="dxa"/>
            <w:tcBorders>
              <w:top w:val="single" w:sz="8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F20A5D9" w14:textId="37F8FEFD" w:rsidR="00834E2D" w:rsidRPr="00F70F67" w:rsidRDefault="00834E2D" w:rsidP="00834E2D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</w:t>
            </w:r>
          </w:p>
        </w:tc>
        <w:tc>
          <w:tcPr>
            <w:tcW w:w="898" w:type="dxa"/>
            <w:gridSpan w:val="3"/>
            <w:tcBorders>
              <w:top w:val="single" w:sz="8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7287276F" w14:textId="306F70E6" w:rsidR="00834E2D" w:rsidRPr="00F70F67" w:rsidRDefault="00834E2D" w:rsidP="00834E2D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BA</w:t>
            </w:r>
          </w:p>
        </w:tc>
      </w:tr>
      <w:bookmarkEnd w:id="1"/>
      <w:tr w:rsidR="00B55449" w:rsidRPr="00F70F67" w14:paraId="6AA20E11" w14:textId="77777777" w:rsidTr="007A737B">
        <w:tblPrEx>
          <w:jc w:val="left"/>
        </w:tblPrEx>
        <w:trPr>
          <w:gridAfter w:val="2"/>
          <w:wAfter w:w="587" w:type="dxa"/>
          <w:trHeight w:val="272"/>
        </w:trPr>
        <w:tc>
          <w:tcPr>
            <w:tcW w:w="993" w:type="dxa"/>
            <w:gridSpan w:val="2"/>
            <w:vMerge w:val="restart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2383F7B6" w14:textId="0EAFFA80" w:rsidR="00B55449" w:rsidRPr="00F70F67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70F67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Al</w:t>
            </w:r>
            <w:proofErr w:type="spellEnd"/>
          </w:p>
          <w:p w14:paraId="18C2CCF3" w14:textId="4DF35FAF" w:rsidR="00B55449" w:rsidRPr="00F70F67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70F67">
              <w:rPr>
                <w:rFonts w:ascii="Times New Roman" w:hAnsi="Times New Roman" w:cs="Times New Roman"/>
              </w:rPr>
              <w:t>BC</w:t>
            </w:r>
            <w:r>
              <w:rPr>
                <w:rFonts w:ascii="Times New Roman" w:hAnsi="Times New Roman" w:cs="Times New Roman" w:hint="eastAsia"/>
              </w:rPr>
              <w:t>r</w:t>
            </w:r>
            <w:proofErr w:type="spellEnd"/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043D32DD" w14:textId="23531207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3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3AD4FEAF" w14:textId="0D522CA9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5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183B5479" w14:textId="65F73A5B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372451B7" w14:textId="43671BFA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4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075FB652" w14:textId="1429E0BC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90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DE21D49" w14:textId="42A48AA5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68A6DE2" w14:textId="1931B2BD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7A65463" w14:textId="32BB0F58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3003945" w14:textId="358A1178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038</w:t>
            </w:r>
          </w:p>
        </w:tc>
      </w:tr>
      <w:tr w:rsidR="00B55449" w:rsidRPr="00F70F67" w14:paraId="344AB126" w14:textId="77777777" w:rsidTr="007A737B">
        <w:tblPrEx>
          <w:jc w:val="left"/>
        </w:tblPrEx>
        <w:trPr>
          <w:gridAfter w:val="2"/>
          <w:wAfter w:w="587" w:type="dxa"/>
          <w:trHeight w:val="272"/>
        </w:trPr>
        <w:tc>
          <w:tcPr>
            <w:tcW w:w="993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660281B5" w14:textId="77777777" w:rsidR="00B55449" w:rsidRPr="00F70F67" w:rsidRDefault="00B55449" w:rsidP="00B5544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0936ED4D" w14:textId="798DC249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3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1B3A4FB5" w14:textId="2487FDA1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4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27109717" w14:textId="41EA93BA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42811A02" w14:textId="2AA43186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991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6DCF9198" w14:textId="6E6D7BDE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F117060" w14:textId="3D67B8B4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B10EBF6" w14:textId="22A2C172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3393B73" w14:textId="431424F6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61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5AA60A7" w14:textId="3019CB8A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B55449" w:rsidRPr="00F70F67" w14:paraId="3A44D621" w14:textId="77777777" w:rsidTr="007A737B">
        <w:tblPrEx>
          <w:jc w:val="left"/>
        </w:tblPrEx>
        <w:trPr>
          <w:gridAfter w:val="2"/>
          <w:wAfter w:w="587" w:type="dxa"/>
          <w:trHeight w:val="272"/>
        </w:trPr>
        <w:tc>
          <w:tcPr>
            <w:tcW w:w="993" w:type="dxa"/>
            <w:gridSpan w:val="2"/>
            <w:vMerge w:val="restart"/>
            <w:noWrap/>
            <w:tcMar>
              <w:left w:w="57" w:type="dxa"/>
              <w:right w:w="57" w:type="dxa"/>
            </w:tcMar>
          </w:tcPr>
          <w:p w14:paraId="307ADE6A" w14:textId="519B7316" w:rsidR="00B55449" w:rsidRPr="00F70F67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70F67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Cu</w:t>
            </w:r>
            <w:proofErr w:type="spellEnd"/>
          </w:p>
          <w:p w14:paraId="74B359A7" w14:textId="1E639C67" w:rsidR="00B55449" w:rsidRPr="00F70F67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70F67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Zn</w:t>
            </w:r>
            <w:proofErr w:type="spellEnd"/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1F835102" w14:textId="554A40D1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3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0BC77E97" w14:textId="1019BFBD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4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7F50178E" w14:textId="5118F2A1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3EA4A556" w14:textId="780C9E5E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917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4D67ACBB" w14:textId="7935D49A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282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D5A6FA2" w14:textId="43B0406A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1794A55" w14:textId="58E40283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0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525665D" w14:textId="4D487683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6D4BC33" w14:textId="6DC89293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58</w:t>
            </w:r>
          </w:p>
        </w:tc>
      </w:tr>
      <w:tr w:rsidR="00B55449" w:rsidRPr="00F70F67" w14:paraId="768886AC" w14:textId="77777777" w:rsidTr="007A737B">
        <w:tblPrEx>
          <w:jc w:val="left"/>
        </w:tblPrEx>
        <w:trPr>
          <w:gridAfter w:val="2"/>
          <w:wAfter w:w="587" w:type="dxa"/>
          <w:trHeight w:val="272"/>
        </w:trPr>
        <w:tc>
          <w:tcPr>
            <w:tcW w:w="993" w:type="dxa"/>
            <w:gridSpan w:val="2"/>
            <w:vMerge/>
            <w:noWrap/>
            <w:tcMar>
              <w:left w:w="57" w:type="dxa"/>
              <w:right w:w="57" w:type="dxa"/>
            </w:tcMar>
          </w:tcPr>
          <w:p w14:paraId="7DD79583" w14:textId="77777777" w:rsidR="00B55449" w:rsidRPr="00F70F67" w:rsidRDefault="00B55449" w:rsidP="00B5544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528FC783" w14:textId="1CA5639A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265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70E5CF6B" w14:textId="46DD7C9E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3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3B532C1D" w14:textId="187FCC3A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00D03246" w14:textId="5BDBF747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000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4E2563D2" w14:textId="67323872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B735891" w14:textId="3D653062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319797B" w14:textId="3E413C19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3565679" w14:textId="34E0A156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240444A" w14:textId="68A244F2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72</w:t>
            </w:r>
          </w:p>
        </w:tc>
      </w:tr>
      <w:tr w:rsidR="00B55449" w:rsidRPr="00F70F67" w14:paraId="0DA74136" w14:textId="77777777" w:rsidTr="007A737B">
        <w:tblPrEx>
          <w:jc w:val="left"/>
        </w:tblPrEx>
        <w:trPr>
          <w:gridAfter w:val="2"/>
          <w:wAfter w:w="587" w:type="dxa"/>
          <w:trHeight w:val="272"/>
        </w:trPr>
        <w:tc>
          <w:tcPr>
            <w:tcW w:w="993" w:type="dxa"/>
            <w:gridSpan w:val="2"/>
            <w:noWrap/>
            <w:tcMar>
              <w:left w:w="57" w:type="dxa"/>
              <w:right w:w="57" w:type="dxa"/>
            </w:tcMar>
          </w:tcPr>
          <w:p w14:paraId="038E7588" w14:textId="0371B626" w:rsidR="00B55449" w:rsidRPr="00F70F67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0B3FA492" w14:textId="3CA75054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0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2399376D" w14:textId="0FEB7BEE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3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47F027E4" w14:textId="48F37382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7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633720C1" w14:textId="687AA05E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000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54F07E87" w14:textId="4B9D5319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2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932E8E5" w14:textId="34F4B0B1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11D6997" w14:textId="67AB631F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4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0689BE1" w14:textId="77AC12AF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830A7EE" w14:textId="343BF39F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585</w:t>
            </w:r>
          </w:p>
        </w:tc>
      </w:tr>
      <w:tr w:rsidR="00B55449" w:rsidRPr="00F70F67" w14:paraId="6B83C8E2" w14:textId="77777777" w:rsidTr="007A737B">
        <w:tblPrEx>
          <w:jc w:val="left"/>
        </w:tblPrEx>
        <w:trPr>
          <w:gridAfter w:val="2"/>
          <w:wAfter w:w="587" w:type="dxa"/>
          <w:trHeight w:val="272"/>
        </w:trPr>
        <w:tc>
          <w:tcPr>
            <w:tcW w:w="993" w:type="dxa"/>
            <w:gridSpan w:val="2"/>
            <w:noWrap/>
            <w:tcMar>
              <w:left w:w="57" w:type="dxa"/>
              <w:right w:w="57" w:type="dxa"/>
            </w:tcMar>
          </w:tcPr>
          <w:p w14:paraId="7880FBB4" w14:textId="148548B4" w:rsidR="00B55449" w:rsidRPr="00F70F67" w:rsidRDefault="00B55449" w:rsidP="00B5544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70F67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Cd</w:t>
            </w:r>
            <w:proofErr w:type="spellEnd"/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07450F92" w14:textId="7E4A4374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742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7F730C28" w14:textId="499EF536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6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7BA65C9A" w14:textId="6A787818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5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383B8CBD" w14:textId="6E8111E7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5F92EDD3" w14:textId="6D89D0C7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738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2BA9637" w14:textId="2A2B40C8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B21784C" w14:textId="2F5A9061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E10DDE9" w14:textId="7F989281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81E3FD5" w14:textId="7AF9B0FC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B55449" w:rsidRPr="00F70F67" w14:paraId="531EBA18" w14:textId="77777777" w:rsidTr="007A737B">
        <w:tblPrEx>
          <w:jc w:val="left"/>
        </w:tblPrEx>
        <w:trPr>
          <w:gridAfter w:val="2"/>
          <w:wAfter w:w="587" w:type="dxa"/>
          <w:trHeight w:val="272"/>
        </w:trPr>
        <w:tc>
          <w:tcPr>
            <w:tcW w:w="993" w:type="dxa"/>
            <w:gridSpan w:val="2"/>
            <w:tcBorders>
              <w:bottom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39BE85A1" w14:textId="144F5F7C" w:rsidR="00B55449" w:rsidRPr="00F70F67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70F67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Pb</w:t>
            </w:r>
            <w:proofErr w:type="spellEnd"/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5D195152" w14:textId="79C1727D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267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2F519CD8" w14:textId="7231F214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4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68FACD14" w14:textId="7F68A04C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5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789A6475" w14:textId="492B10A2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9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560CE7CB" w14:textId="5B1B554E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98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8254A5C" w14:textId="1C7A418E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9A28FAD" w14:textId="35068683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C6EBB09" w14:textId="1F55B193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128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F0A2448" w14:textId="32C9F7B3" w:rsidR="00B55449" w:rsidRPr="00B55449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5449">
              <w:rPr>
                <w:rFonts w:ascii="Times New Roman" w:eastAsia="等线" w:hAnsi="Times New Roman" w:cs="Times New Roman"/>
                <w:color w:val="000000"/>
                <w:sz w:val="22"/>
              </w:rPr>
              <w:t>0.412</w:t>
            </w:r>
          </w:p>
        </w:tc>
      </w:tr>
      <w:tr w:rsidR="00B55449" w:rsidRPr="00F70F67" w14:paraId="6D0BD141" w14:textId="77777777" w:rsidTr="002422AE">
        <w:tblPrEx>
          <w:jc w:val="left"/>
        </w:tblPrEx>
        <w:trPr>
          <w:gridAfter w:val="2"/>
          <w:wAfter w:w="587" w:type="dxa"/>
          <w:trHeight w:val="272"/>
        </w:trPr>
        <w:tc>
          <w:tcPr>
            <w:tcW w:w="9073" w:type="dxa"/>
            <w:gridSpan w:val="21"/>
            <w:tcBorders>
              <w:top w:val="single" w:sz="12" w:space="0" w:color="auto"/>
            </w:tcBorders>
            <w:noWrap/>
            <w:tcMar>
              <w:left w:w="57" w:type="dxa"/>
              <w:right w:w="57" w:type="dxa"/>
            </w:tcMar>
          </w:tcPr>
          <w:p w14:paraId="5CD5FFB0" w14:textId="16C7BC01" w:rsidR="00B55449" w:rsidRPr="00F70F67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70F6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PIP, posterior inclusion probability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A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aluminum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Cr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C461B2">
              <w:rPr>
                <w:rFonts w:ascii="Times New Roman" w:eastAsia="宋体" w:hAnsi="Times New Roman" w:cs="Times New Roman"/>
              </w:rPr>
              <w:t>chromium</w:t>
            </w: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Cu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cuprum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Zn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; zinc in blood; BAs, arsenic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Cd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cadmium in blood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BPb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lead in blood; ALT, alanine aminotransferase; AST, aspartate aminotransferase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T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total bilirubin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D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direct bilirubin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I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, indirect bilirubin; ALP, alkaline phosphatase; GGT, gamma glutamyl transpeptidase; CHE, cholinesterase; TBA, total bile acid</w:t>
            </w:r>
            <w:r w:rsidRPr="00F70F67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</w:p>
          <w:p w14:paraId="18BEDC08" w14:textId="5B1C18AF" w:rsidR="00B55449" w:rsidRPr="00F70F67" w:rsidRDefault="00B55449" w:rsidP="00B5544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70F67">
              <w:rPr>
                <w:rFonts w:ascii="Times New Roman" w:eastAsia="宋体" w:hAnsi="Times New Roman" w:cs="Times New Roman"/>
                <w:color w:val="000000"/>
                <w:szCs w:val="21"/>
              </w:rPr>
              <w:t>Heavy metals in blood and liver function</w:t>
            </w:r>
            <w:r w:rsidR="000300DA" w:rsidRPr="00EA4CE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parameters</w:t>
            </w:r>
            <w:r w:rsidRPr="00F70F6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ere log transformed.</w:t>
            </w:r>
            <w:r w:rsidR="00F6679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</w:tbl>
    <w:p w14:paraId="0B341533" w14:textId="77777777" w:rsidR="00B43715" w:rsidRPr="00834E2D" w:rsidRDefault="00B43715">
      <w:pPr>
        <w:rPr>
          <w:rFonts w:hint="eastAsia"/>
        </w:rPr>
      </w:pPr>
    </w:p>
    <w:p w14:paraId="3B3382AF" w14:textId="77777777" w:rsidR="00B43715" w:rsidRDefault="00B43715">
      <w:pPr>
        <w:rPr>
          <w:rFonts w:hint="eastAsia"/>
        </w:rPr>
      </w:pPr>
    </w:p>
    <w:p w14:paraId="646A7478" w14:textId="77777777" w:rsidR="008160D6" w:rsidRDefault="008160D6">
      <w:pPr>
        <w:rPr>
          <w:rFonts w:hint="eastAsia"/>
        </w:rPr>
      </w:pPr>
    </w:p>
    <w:p w14:paraId="2588CA77" w14:textId="77777777" w:rsidR="00390887" w:rsidRDefault="00390887">
      <w:pPr>
        <w:rPr>
          <w:rFonts w:hint="eastAsia"/>
        </w:rPr>
      </w:pPr>
    </w:p>
    <w:p w14:paraId="0217EAAC" w14:textId="77777777" w:rsidR="00390887" w:rsidRDefault="00390887">
      <w:pPr>
        <w:rPr>
          <w:rFonts w:hint="eastAsia"/>
        </w:rPr>
      </w:pPr>
    </w:p>
    <w:p w14:paraId="0DADC072" w14:textId="77777777" w:rsidR="00390887" w:rsidRDefault="00390887">
      <w:pPr>
        <w:rPr>
          <w:rFonts w:hint="eastAsia"/>
        </w:rPr>
      </w:pPr>
    </w:p>
    <w:p w14:paraId="25CAF9C5" w14:textId="77777777" w:rsidR="00390887" w:rsidRDefault="00390887">
      <w:pPr>
        <w:rPr>
          <w:rFonts w:hint="eastAsia"/>
        </w:rPr>
      </w:pPr>
    </w:p>
    <w:p w14:paraId="0190B131" w14:textId="77777777" w:rsidR="00390887" w:rsidRDefault="00390887">
      <w:pPr>
        <w:rPr>
          <w:rFonts w:hint="eastAsia"/>
        </w:rPr>
      </w:pPr>
    </w:p>
    <w:p w14:paraId="1FA35685" w14:textId="77777777" w:rsidR="00390887" w:rsidRDefault="00390887">
      <w:pPr>
        <w:rPr>
          <w:rFonts w:hint="eastAsia"/>
        </w:rPr>
      </w:pPr>
    </w:p>
    <w:p w14:paraId="2241975C" w14:textId="77777777" w:rsidR="00390887" w:rsidRDefault="00390887">
      <w:pPr>
        <w:rPr>
          <w:rFonts w:hint="eastAsia"/>
        </w:rPr>
      </w:pPr>
    </w:p>
    <w:p w14:paraId="16F7DB14" w14:textId="77777777" w:rsidR="00390887" w:rsidRDefault="00390887">
      <w:pPr>
        <w:rPr>
          <w:rFonts w:hint="eastAsia"/>
        </w:rPr>
      </w:pPr>
    </w:p>
    <w:p w14:paraId="010C28FB" w14:textId="77777777" w:rsidR="00390887" w:rsidRDefault="00390887">
      <w:pPr>
        <w:rPr>
          <w:rFonts w:hint="eastAsia"/>
        </w:rPr>
      </w:pPr>
    </w:p>
    <w:p w14:paraId="2D2B8970" w14:textId="77777777" w:rsidR="00390887" w:rsidRDefault="00390887">
      <w:pPr>
        <w:rPr>
          <w:rFonts w:hint="eastAsia"/>
        </w:rPr>
      </w:pPr>
    </w:p>
    <w:p w14:paraId="42FD5889" w14:textId="77777777" w:rsidR="00390887" w:rsidRDefault="00390887">
      <w:pPr>
        <w:rPr>
          <w:rFonts w:hint="eastAsia"/>
        </w:rPr>
      </w:pPr>
    </w:p>
    <w:p w14:paraId="3627C05C" w14:textId="77777777" w:rsidR="00390887" w:rsidRDefault="00390887">
      <w:pPr>
        <w:rPr>
          <w:rFonts w:hint="eastAsia"/>
        </w:rPr>
      </w:pPr>
    </w:p>
    <w:p w14:paraId="52C99760" w14:textId="77777777" w:rsidR="00390887" w:rsidRDefault="00390887">
      <w:pPr>
        <w:rPr>
          <w:rFonts w:hint="eastAsia"/>
        </w:rPr>
      </w:pPr>
    </w:p>
    <w:p w14:paraId="26E1D799" w14:textId="77777777" w:rsidR="00390887" w:rsidRDefault="00390887">
      <w:pPr>
        <w:rPr>
          <w:rFonts w:hint="eastAsia"/>
        </w:rPr>
      </w:pPr>
    </w:p>
    <w:p w14:paraId="3A8A0EEE" w14:textId="77777777" w:rsidR="00DA5FC5" w:rsidRDefault="00DA5FC5">
      <w:pPr>
        <w:rPr>
          <w:rFonts w:hint="eastAsia"/>
        </w:rPr>
      </w:pPr>
    </w:p>
    <w:p w14:paraId="79F7CAC4" w14:textId="77777777" w:rsidR="008160D6" w:rsidRDefault="008160D6">
      <w:pPr>
        <w:rPr>
          <w:rFonts w:hint="eastAsia"/>
        </w:rPr>
      </w:pPr>
    </w:p>
    <w:tbl>
      <w:tblPr>
        <w:tblStyle w:val="a3"/>
        <w:tblW w:w="949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3118"/>
        <w:gridCol w:w="1843"/>
        <w:gridCol w:w="1701"/>
      </w:tblGrid>
      <w:tr w:rsidR="00250E1C" w:rsidRPr="00DA7532" w14:paraId="6ACBB9B7" w14:textId="77777777" w:rsidTr="000300DA">
        <w:tc>
          <w:tcPr>
            <w:tcW w:w="9498" w:type="dxa"/>
            <w:gridSpan w:val="4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1E2705" w14:textId="7124CEB3" w:rsidR="00250E1C" w:rsidRPr="00DA7532" w:rsidRDefault="00250E1C" w:rsidP="004B654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bidi="ar"/>
              </w:rPr>
            </w:pPr>
            <w:r w:rsidRPr="00DA7532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  <w:lastRenderedPageBreak/>
              <w:t>Table S</w:t>
            </w:r>
            <w:r w:rsidR="000300DA"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Cs w:val="21"/>
                <w:lang w:bidi="ar"/>
              </w:rPr>
              <w:t>7.</w:t>
            </w:r>
            <w:r w:rsidRPr="00DA753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bidi="ar"/>
              </w:rPr>
              <w:t xml:space="preserve"> Association between WQS regression index of heavy metals in blood and liver function</w:t>
            </w:r>
            <w:r w:rsidR="000300DA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 w:rsidR="000300DA" w:rsidRPr="00EA4CE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parameters</w:t>
            </w:r>
            <w:r w:rsidRPr="00DA753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bidi="ar"/>
              </w:rPr>
              <w:t>.</w:t>
            </w:r>
            <w:r w:rsidRPr="00DA753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50E1C" w:rsidRPr="00DA7532" w14:paraId="684A3C32" w14:textId="77777777" w:rsidTr="000300DA">
        <w:tc>
          <w:tcPr>
            <w:tcW w:w="2836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4A08596" w14:textId="771B8767" w:rsidR="00250E1C" w:rsidRPr="00DA7532" w:rsidRDefault="00250E1C" w:rsidP="004B654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A7532">
              <w:rPr>
                <w:rFonts w:ascii="Times New Roman" w:hAnsi="Times New Roman" w:cs="Times New Roman"/>
                <w:szCs w:val="21"/>
              </w:rPr>
              <w:t>Liver function</w:t>
            </w:r>
            <w:r w:rsidR="000300DA" w:rsidRPr="00EA4CE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parameter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3198BE" w14:textId="77777777" w:rsidR="00250E1C" w:rsidRPr="00DA7532" w:rsidRDefault="00250E1C" w:rsidP="004B65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A7532">
              <w:rPr>
                <w:rFonts w:ascii="Times New Roman" w:hAnsi="Times New Roman" w:cs="Times New Roman"/>
                <w:i/>
                <w:iCs/>
                <w:szCs w:val="21"/>
              </w:rPr>
              <w:t>β (95% CI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BD9547" w14:textId="77777777" w:rsidR="00250E1C" w:rsidRPr="00DA7532" w:rsidRDefault="00250E1C" w:rsidP="004B654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A7532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DA753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E149FFB" w14:textId="77777777" w:rsidR="00250E1C" w:rsidRPr="00DA7532" w:rsidRDefault="00250E1C" w:rsidP="004B654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A753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</w:t>
            </w:r>
            <w:r w:rsidRPr="00DA75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250E1C" w:rsidRPr="00DA7532" w14:paraId="19CC2125" w14:textId="77777777" w:rsidTr="000300DA">
        <w:trPr>
          <w:trHeight w:val="90"/>
        </w:trPr>
        <w:tc>
          <w:tcPr>
            <w:tcW w:w="2836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02F4261B" w14:textId="77777777" w:rsidR="00250E1C" w:rsidRPr="00DA7532" w:rsidRDefault="00250E1C" w:rsidP="00250E1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A7532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668869" w14:textId="66406319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C7CF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C42F3C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1C7CF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-0.0</w:t>
            </w:r>
            <w:r w:rsidR="00C42F3C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1C7CFC">
              <w:rPr>
                <w:rFonts w:ascii="Times New Roman" w:hAnsi="Times New Roman" w:cs="Times New Roman"/>
                <w:szCs w:val="21"/>
              </w:rPr>
              <w:t>, 0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42F3C">
              <w:rPr>
                <w:rFonts w:ascii="Times New Roman" w:hAnsi="Times New Roman" w:cs="Times New Roman" w:hint="eastAsia"/>
                <w:szCs w:val="21"/>
              </w:rPr>
              <w:t>32</w:t>
            </w:r>
            <w:r w:rsidRPr="001C7C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78C2399" w14:textId="6F0E766F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42F3C">
              <w:rPr>
                <w:rFonts w:ascii="Times New Roman" w:hAnsi="Times New Roman" w:cs="Times New Roman" w:hint="eastAsia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3E944D" w14:textId="03200D60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42F3C">
              <w:rPr>
                <w:rFonts w:ascii="Times New Roman" w:hAnsi="Times New Roman" w:cs="Times New Roman" w:hint="eastAsia"/>
                <w:szCs w:val="21"/>
              </w:rPr>
              <w:t>213</w:t>
            </w:r>
          </w:p>
        </w:tc>
      </w:tr>
      <w:tr w:rsidR="00250E1C" w:rsidRPr="00DA7532" w14:paraId="606C4DE4" w14:textId="77777777" w:rsidTr="000300DA">
        <w:tc>
          <w:tcPr>
            <w:tcW w:w="2836" w:type="dxa"/>
            <w:tcMar>
              <w:left w:w="57" w:type="dxa"/>
              <w:right w:w="57" w:type="dxa"/>
            </w:tcMar>
          </w:tcPr>
          <w:p w14:paraId="472053BF" w14:textId="77777777" w:rsidR="00250E1C" w:rsidRPr="00DA7532" w:rsidRDefault="00250E1C" w:rsidP="00250E1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A7532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vAlign w:val="center"/>
          </w:tcPr>
          <w:p w14:paraId="3E398EEB" w14:textId="05F1EF29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C7CFC">
              <w:rPr>
                <w:rFonts w:ascii="Times New Roman" w:hAnsi="Times New Roman" w:cs="Times New Roman"/>
                <w:szCs w:val="21"/>
              </w:rPr>
              <w:t>0.0</w:t>
            </w:r>
            <w:r w:rsidR="00C42F3C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1C7CF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-0.02</w:t>
            </w:r>
            <w:r w:rsidR="00C42F3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C7CFC">
              <w:rPr>
                <w:rFonts w:ascii="Times New Roman" w:hAnsi="Times New Roman" w:cs="Times New Roman"/>
                <w:szCs w:val="21"/>
              </w:rPr>
              <w:t>, 0.1</w:t>
            </w:r>
            <w:r w:rsidR="00C42F3C"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1C7C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412CA09E" w14:textId="6A43BD71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42F3C">
              <w:rPr>
                <w:rFonts w:ascii="Times New Roman" w:hAnsi="Times New Roman" w:cs="Times New Roman" w:hint="eastAsia"/>
                <w:szCs w:val="21"/>
              </w:rPr>
              <w:t>302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681A9FAB" w14:textId="79426419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42F3C">
              <w:rPr>
                <w:rFonts w:ascii="Times New Roman" w:hAnsi="Times New Roman" w:cs="Times New Roman" w:hint="eastAsia"/>
                <w:szCs w:val="21"/>
              </w:rPr>
              <w:t>194</w:t>
            </w:r>
          </w:p>
        </w:tc>
      </w:tr>
      <w:tr w:rsidR="00250E1C" w:rsidRPr="00DA7532" w14:paraId="6DD01DAD" w14:textId="77777777" w:rsidTr="000300DA">
        <w:tc>
          <w:tcPr>
            <w:tcW w:w="2836" w:type="dxa"/>
            <w:tcMar>
              <w:left w:w="57" w:type="dxa"/>
              <w:right w:w="57" w:type="dxa"/>
            </w:tcMar>
          </w:tcPr>
          <w:p w14:paraId="35F51DD0" w14:textId="4562DB0F" w:rsidR="00250E1C" w:rsidRPr="00DA7532" w:rsidRDefault="00250E1C" w:rsidP="00250E1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7532">
              <w:rPr>
                <w:rFonts w:ascii="Times New Roman" w:hAnsi="Times New Roman" w:cs="Times New Roman"/>
              </w:rPr>
              <w:t>TBil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vAlign w:val="center"/>
          </w:tcPr>
          <w:p w14:paraId="17858351" w14:textId="12741B3C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80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7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780B6A3A" w14:textId="4A3EC2E7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10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68F72EED" w14:textId="4A222EA7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3</w:t>
            </w:r>
          </w:p>
        </w:tc>
      </w:tr>
      <w:tr w:rsidR="00250E1C" w:rsidRPr="00DA7532" w14:paraId="16B0A408" w14:textId="77777777" w:rsidTr="000300DA">
        <w:tc>
          <w:tcPr>
            <w:tcW w:w="2836" w:type="dxa"/>
            <w:tcMar>
              <w:left w:w="57" w:type="dxa"/>
              <w:right w:w="57" w:type="dxa"/>
            </w:tcMar>
          </w:tcPr>
          <w:p w14:paraId="640F5F0C" w14:textId="199EA795" w:rsidR="00250E1C" w:rsidRPr="00DA7532" w:rsidRDefault="00250E1C" w:rsidP="00250E1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</w:t>
            </w:r>
            <w:r w:rsidRPr="00DA7532">
              <w:rPr>
                <w:rFonts w:ascii="Times New Roman" w:hAnsi="Times New Roman" w:cs="Times New Roman"/>
              </w:rPr>
              <w:t>Bil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vAlign w:val="center"/>
          </w:tcPr>
          <w:p w14:paraId="3CBE2A19" w14:textId="2556EA19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3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2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8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661D9A5" w14:textId="19D85FF3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52E7839B" w14:textId="1EDFBC24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61</w:t>
            </w:r>
          </w:p>
        </w:tc>
      </w:tr>
      <w:tr w:rsidR="00250E1C" w:rsidRPr="00DA7532" w14:paraId="387B7B13" w14:textId="77777777" w:rsidTr="000300DA">
        <w:tc>
          <w:tcPr>
            <w:tcW w:w="2836" w:type="dxa"/>
            <w:tcMar>
              <w:left w:w="57" w:type="dxa"/>
              <w:right w:w="57" w:type="dxa"/>
            </w:tcMar>
          </w:tcPr>
          <w:p w14:paraId="11918EC4" w14:textId="71F33B33" w:rsidR="00250E1C" w:rsidRPr="00DA7532" w:rsidRDefault="00250E1C" w:rsidP="00250E1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 w:rsidRPr="00DA7532">
              <w:rPr>
                <w:rFonts w:ascii="Times New Roman" w:hAnsi="Times New Roman" w:cs="Times New Roman"/>
              </w:rPr>
              <w:t>Bil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vAlign w:val="center"/>
          </w:tcPr>
          <w:p w14:paraId="181EB019" w14:textId="2330B1DC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7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0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5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C568014" w14:textId="7E11177F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09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4D7C66AB" w14:textId="4BA2A412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72</w:t>
            </w:r>
          </w:p>
        </w:tc>
      </w:tr>
      <w:tr w:rsidR="00250E1C" w:rsidRPr="00DA7532" w14:paraId="0856F1BC" w14:textId="77777777" w:rsidTr="000300DA">
        <w:tc>
          <w:tcPr>
            <w:tcW w:w="2836" w:type="dxa"/>
            <w:tcMar>
              <w:left w:w="57" w:type="dxa"/>
              <w:right w:w="57" w:type="dxa"/>
            </w:tcMar>
          </w:tcPr>
          <w:p w14:paraId="742D5048" w14:textId="48BA1CEE" w:rsidR="00250E1C" w:rsidRPr="00DA7532" w:rsidRDefault="00250E1C" w:rsidP="00250E1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A7532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vAlign w:val="center"/>
          </w:tcPr>
          <w:p w14:paraId="096DC5D5" w14:textId="7C3ADE19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534B309A" w14:textId="3C53C26A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6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069474F1" w14:textId="47F26C28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1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3</w:t>
            </w:r>
          </w:p>
        </w:tc>
      </w:tr>
      <w:tr w:rsidR="00250E1C" w:rsidRPr="00DA7532" w14:paraId="51FC709A" w14:textId="77777777" w:rsidTr="000300DA">
        <w:tc>
          <w:tcPr>
            <w:tcW w:w="2836" w:type="dxa"/>
            <w:tcMar>
              <w:left w:w="57" w:type="dxa"/>
              <w:right w:w="57" w:type="dxa"/>
            </w:tcMar>
          </w:tcPr>
          <w:p w14:paraId="0A8464E9" w14:textId="26F4A19E" w:rsidR="00250E1C" w:rsidRPr="00DA7532" w:rsidRDefault="00250E1C" w:rsidP="00250E1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A7532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vAlign w:val="center"/>
          </w:tcPr>
          <w:p w14:paraId="141FE72F" w14:textId="7CA4F57E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1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0.0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, 0.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26F4B3D1" w14:textId="673400C6" w:rsidR="00250E1C" w:rsidRPr="00DA7532" w:rsidRDefault="00C42F3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888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14A3262E" w14:textId="48F3A83A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0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250E1C" w:rsidRPr="00DA7532" w14:paraId="13382371" w14:textId="77777777" w:rsidTr="000300DA">
        <w:tc>
          <w:tcPr>
            <w:tcW w:w="2836" w:type="dxa"/>
            <w:tcMar>
              <w:left w:w="57" w:type="dxa"/>
              <w:right w:w="57" w:type="dxa"/>
            </w:tcMar>
          </w:tcPr>
          <w:p w14:paraId="5C789F22" w14:textId="401CDA17" w:rsidR="00250E1C" w:rsidRPr="00DA7532" w:rsidRDefault="00250E1C" w:rsidP="00250E1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H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vAlign w:val="center"/>
          </w:tcPr>
          <w:p w14:paraId="1A7DB75E" w14:textId="7103FD22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2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3F046B8" w14:textId="3D37BD3D" w:rsidR="00250E1C" w:rsidRPr="00DA7532" w:rsidRDefault="00C42F3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12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</w:tcPr>
          <w:p w14:paraId="13D5FC2E" w14:textId="7C43F0AA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250E1C" w:rsidRPr="00DA7532" w14:paraId="45D08DC4" w14:textId="77777777" w:rsidTr="000300DA">
        <w:tc>
          <w:tcPr>
            <w:tcW w:w="2836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BB45866" w14:textId="03B190AE" w:rsidR="00250E1C" w:rsidRPr="00DA7532" w:rsidRDefault="00250E1C" w:rsidP="00250E1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BA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0B043A9" w14:textId="17ADFE24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3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1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7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5204E97" w14:textId="65BE39F4" w:rsidR="00250E1C" w:rsidRPr="00DA7532" w:rsidRDefault="00C42F3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9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73A011" w14:textId="34110D26" w:rsidR="00250E1C" w:rsidRPr="00DA7532" w:rsidRDefault="00250E1C" w:rsidP="00250E1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3</w:t>
            </w:r>
          </w:p>
        </w:tc>
      </w:tr>
      <w:tr w:rsidR="00250E1C" w:rsidRPr="00DA7532" w14:paraId="7F4607B8" w14:textId="77777777" w:rsidTr="000300DA">
        <w:tc>
          <w:tcPr>
            <w:tcW w:w="9498" w:type="dxa"/>
            <w:gridSpan w:val="4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6CDB6DC5" w14:textId="38F6367D" w:rsidR="00250E1C" w:rsidRPr="00DA7532" w:rsidRDefault="00250E1C" w:rsidP="00250E1C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LT, alanine aminotransferase; AST, aspartate aminotransferase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T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total bilirubin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D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direct bilirubin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I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, indirect bilirubin; ALP, alkaline phosphatase; GGT, gamma glutamyl transpeptidase; CHE, cholinesterase; TBA, total bile acid</w:t>
            </w:r>
            <w:r w:rsidRPr="00DA7532">
              <w:rPr>
                <w:rFonts w:ascii="Times New Roman" w:eastAsia="宋体" w:hAnsi="Times New Roman" w:cs="Times New Roman"/>
                <w:color w:val="000000"/>
                <w:szCs w:val="21"/>
              </w:rPr>
              <w:t>;</w:t>
            </w:r>
            <w:r w:rsidRPr="00DA75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β: regression coefficient; CI: confidence interval.</w:t>
            </w:r>
          </w:p>
          <w:p w14:paraId="390F090A" w14:textId="4FA3F312" w:rsidR="00250E1C" w:rsidRPr="00DA7532" w:rsidRDefault="00250E1C" w:rsidP="00250E1C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7532">
              <w:rPr>
                <w:rFonts w:ascii="Times New Roman" w:eastAsia="宋体" w:hAnsi="Times New Roman" w:cs="Times New Roman"/>
                <w:color w:val="000000"/>
                <w:szCs w:val="21"/>
              </w:rPr>
              <w:t>Heavy metals in blood and liver function</w:t>
            </w:r>
            <w:r w:rsidR="000300DA" w:rsidRPr="00EA4CE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parameters</w:t>
            </w:r>
            <w:r w:rsidRPr="00DA753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ere log transformed.</w:t>
            </w:r>
          </w:p>
          <w:p w14:paraId="10DAA2D2" w14:textId="48D3BA7B" w:rsidR="00250E1C" w:rsidRPr="00DA7532" w:rsidRDefault="00250E1C" w:rsidP="00250E1C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75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 </w:t>
            </w:r>
            <w:proofErr w:type="spellStart"/>
            <w:r w:rsidRPr="00DA75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WQS</w:t>
            </w:r>
            <w:proofErr w:type="spellEnd"/>
            <w:r w:rsidRPr="00DA75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model was used to test the relationship between heavy metals mixture and biomarkers. </w:t>
            </w:r>
            <w:r w:rsidR="00C42F3C" w:rsidRPr="00C42F3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β</w:t>
            </w:r>
            <w:r w:rsidR="00C42F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DA75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&gt; 0 means positive correlation, </w:t>
            </w:r>
            <w:r w:rsidRPr="00C42F3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β</w:t>
            </w:r>
            <w:r w:rsidRPr="00DA75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lt; 0 means negative correlation.</w:t>
            </w:r>
          </w:p>
          <w:p w14:paraId="2EA51221" w14:textId="1E64E46E" w:rsidR="00250E1C" w:rsidRPr="00DA7532" w:rsidRDefault="00507D2B" w:rsidP="00250E1C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djusted for </w:t>
            </w:r>
            <w:r w:rsidR="00F6679E" w:rsidRPr="00F66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, sex, BMI, smoking status, alcohol consumption and tea drinking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 w:rsidR="00250E1C" w:rsidRPr="00DA75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0DB54C8A" w14:textId="77777777" w:rsidR="00250E1C" w:rsidRPr="00DA7532" w:rsidRDefault="00250E1C" w:rsidP="00250E1C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75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  <w:r w:rsidRPr="00C42F3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DA75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lt; 0.01; *</w:t>
            </w:r>
            <w:r w:rsidRPr="00C42F3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DA75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lt; 0.05</w:t>
            </w:r>
          </w:p>
        </w:tc>
      </w:tr>
    </w:tbl>
    <w:p w14:paraId="19789B3B" w14:textId="77777777" w:rsidR="00060CEE" w:rsidRDefault="00060CEE">
      <w:pPr>
        <w:rPr>
          <w:rFonts w:hint="eastAsia"/>
        </w:rPr>
      </w:pPr>
    </w:p>
    <w:p w14:paraId="5770E558" w14:textId="77777777" w:rsidR="00060CEE" w:rsidRDefault="00060CEE">
      <w:pPr>
        <w:rPr>
          <w:rFonts w:hint="eastAsia"/>
        </w:rPr>
      </w:pPr>
    </w:p>
    <w:p w14:paraId="09BDEF97" w14:textId="569D3890" w:rsidR="0084431A" w:rsidRDefault="0084431A">
      <w:pPr>
        <w:rPr>
          <w:rFonts w:hint="eastAsia"/>
        </w:rPr>
      </w:pPr>
    </w:p>
    <w:p w14:paraId="63377EEA" w14:textId="77777777" w:rsidR="00CA5692" w:rsidRDefault="00CA5692">
      <w:pPr>
        <w:rPr>
          <w:rFonts w:hint="eastAsia"/>
        </w:rPr>
      </w:pPr>
    </w:p>
    <w:p w14:paraId="69B49460" w14:textId="77777777" w:rsidR="00CA5692" w:rsidRDefault="00CA5692">
      <w:pPr>
        <w:rPr>
          <w:rFonts w:hint="eastAsia"/>
        </w:rPr>
      </w:pPr>
    </w:p>
    <w:p w14:paraId="3F98E942" w14:textId="77777777" w:rsidR="00CA5692" w:rsidRDefault="00CA5692">
      <w:pPr>
        <w:rPr>
          <w:rFonts w:hint="eastAsia"/>
        </w:rPr>
      </w:pPr>
    </w:p>
    <w:p w14:paraId="7CDE5A1A" w14:textId="77777777" w:rsidR="00CA5692" w:rsidRDefault="00CA5692">
      <w:pPr>
        <w:rPr>
          <w:rFonts w:hint="eastAsia"/>
        </w:rPr>
      </w:pPr>
    </w:p>
    <w:p w14:paraId="4BCEE728" w14:textId="77777777" w:rsidR="00CA5692" w:rsidRDefault="00CA5692">
      <w:pPr>
        <w:rPr>
          <w:rFonts w:hint="eastAsia"/>
        </w:rPr>
      </w:pPr>
    </w:p>
    <w:p w14:paraId="5CE7DAD6" w14:textId="77777777" w:rsidR="00CA5692" w:rsidRDefault="00CA5692">
      <w:pPr>
        <w:rPr>
          <w:rFonts w:hint="eastAsia"/>
        </w:rPr>
      </w:pPr>
    </w:p>
    <w:p w14:paraId="6B9754AD" w14:textId="77777777" w:rsidR="00CA5692" w:rsidRDefault="00CA5692">
      <w:pPr>
        <w:rPr>
          <w:rFonts w:hint="eastAsia"/>
        </w:rPr>
      </w:pPr>
    </w:p>
    <w:p w14:paraId="1A1F808C" w14:textId="77777777" w:rsidR="00CA5692" w:rsidRDefault="00CA5692">
      <w:pPr>
        <w:rPr>
          <w:rFonts w:hint="eastAsia"/>
        </w:rPr>
      </w:pPr>
    </w:p>
    <w:p w14:paraId="3BF4F8F0" w14:textId="77777777" w:rsidR="00CA5692" w:rsidRDefault="00CA5692">
      <w:pPr>
        <w:rPr>
          <w:rFonts w:hint="eastAsia"/>
        </w:rPr>
      </w:pPr>
    </w:p>
    <w:p w14:paraId="4B4D45F8" w14:textId="77777777" w:rsidR="00690DA6" w:rsidRDefault="00690DA6">
      <w:pPr>
        <w:rPr>
          <w:rFonts w:hint="eastAsia"/>
        </w:rPr>
      </w:pPr>
    </w:p>
    <w:p w14:paraId="0DF43750" w14:textId="77777777" w:rsidR="00690DA6" w:rsidRDefault="00690DA6">
      <w:pPr>
        <w:rPr>
          <w:rFonts w:hint="eastAsia"/>
        </w:rPr>
      </w:pPr>
    </w:p>
    <w:p w14:paraId="3191DF77" w14:textId="77777777" w:rsidR="00CA5692" w:rsidRDefault="00CA5692">
      <w:pPr>
        <w:rPr>
          <w:rFonts w:hint="eastAsia"/>
        </w:rPr>
      </w:pPr>
    </w:p>
    <w:tbl>
      <w:tblPr>
        <w:tblStyle w:val="a3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992"/>
        <w:gridCol w:w="1134"/>
        <w:gridCol w:w="1134"/>
        <w:gridCol w:w="2126"/>
      </w:tblGrid>
      <w:tr w:rsidR="00F613E1" w:rsidRPr="00D36E9C" w14:paraId="63229C70" w14:textId="77777777" w:rsidTr="009E6085">
        <w:trPr>
          <w:trHeight w:val="340"/>
          <w:jc w:val="center"/>
        </w:trPr>
        <w:tc>
          <w:tcPr>
            <w:tcW w:w="9214" w:type="dxa"/>
            <w:gridSpan w:val="6"/>
            <w:tcBorders>
              <w:bottom w:val="single" w:sz="12" w:space="0" w:color="auto"/>
            </w:tcBorders>
          </w:tcPr>
          <w:p w14:paraId="45DA4F57" w14:textId="40663F4B" w:rsidR="00F613E1" w:rsidRPr="00D36E9C" w:rsidRDefault="00F613E1" w:rsidP="009E6085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Table S8.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36E9C">
              <w:rPr>
                <w:rFonts w:ascii="Times New Roman" w:hAnsi="Times New Roman" w:cs="Times New Roman"/>
                <w:szCs w:val="21"/>
              </w:rPr>
              <w:t>Estimated risk and weighted values of heavy metals in blood for liver function by WQS models.</w:t>
            </w:r>
          </w:p>
        </w:tc>
      </w:tr>
      <w:tr w:rsidR="00F613E1" w:rsidRPr="00D36E9C" w14:paraId="5E4DDD0F" w14:textId="77777777" w:rsidTr="009E6085">
        <w:trPr>
          <w:trHeight w:val="340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08B0E4F9" w14:textId="036BE3E9" w:rsidR="00F613E1" w:rsidRPr="00D36E9C" w:rsidRDefault="00F613E1" w:rsidP="009E6085">
            <w:pPr>
              <w:spacing w:line="38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6E9C">
              <w:rPr>
                <w:rFonts w:ascii="Times New Roman" w:hAnsi="Times New Roman" w:cs="Times New Roman"/>
                <w:szCs w:val="21"/>
              </w:rPr>
              <w:t xml:space="preserve">Liver function </w:t>
            </w:r>
            <w:r w:rsidR="00FB515A" w:rsidRPr="00D36E9C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7B81CD6" w14:textId="4F6AC0D4" w:rsidR="00F613E1" w:rsidRPr="00D36E9C" w:rsidRDefault="00F613E1" w:rsidP="009E6085">
            <w:pPr>
              <w:spacing w:line="38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>Contribu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41D85ABD" w14:textId="14276E1D" w:rsidR="00F613E1" w:rsidRPr="00D36E9C" w:rsidRDefault="00F613E1" w:rsidP="009E6085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>Metal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41DEDA3" w14:textId="77777777" w:rsidR="00F613E1" w:rsidRPr="00D36E9C" w:rsidRDefault="00F613E1" w:rsidP="009E6085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Weigh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B324C0D" w14:textId="77777777" w:rsidR="00F613E1" w:rsidRPr="00D36E9C" w:rsidRDefault="00F613E1" w:rsidP="009E6085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Percent (%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439C4D4A" w14:textId="77777777" w:rsidR="00F613E1" w:rsidRPr="00D36E9C" w:rsidRDefault="00F613E1" w:rsidP="009E6085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Cumulative Percent (%)</w:t>
            </w:r>
          </w:p>
        </w:tc>
      </w:tr>
      <w:tr w:rsidR="00D36E9C" w:rsidRPr="00D36E9C" w14:paraId="6C5D0615" w14:textId="77777777" w:rsidTr="00994F5C">
        <w:trPr>
          <w:trHeight w:val="340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14:paraId="71B9A9D6" w14:textId="4D746DC4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47F6D16" w14:textId="06A3CF80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2665BC" w14:textId="12E3445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19BC9C" w14:textId="21E65C9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68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E6561F3" w14:textId="7FC5EDEC" w:rsidR="00D36E9C" w:rsidRPr="00D36E9C" w:rsidRDefault="00D36E9C" w:rsidP="00D36E9C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6.7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26B6060" w14:textId="09C2003E" w:rsidR="00D36E9C" w:rsidRPr="00D36E9C" w:rsidRDefault="00D36E9C" w:rsidP="00D36E9C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6.79%</w:t>
            </w:r>
          </w:p>
        </w:tc>
      </w:tr>
      <w:tr w:rsidR="00D36E9C" w:rsidRPr="00D36E9C" w14:paraId="1B357F22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1CACCA2B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52D361F" w14:textId="555C0610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BF5136" w14:textId="0CC2E89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9B5FA9" w14:textId="7ACDA44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64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0B17E1C" w14:textId="709FD388" w:rsidR="00D36E9C" w:rsidRPr="00D36E9C" w:rsidRDefault="00D36E9C" w:rsidP="00D36E9C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6.4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43FB5FE" w14:textId="17300D46" w:rsidR="00D36E9C" w:rsidRPr="00D36E9C" w:rsidRDefault="00D36E9C" w:rsidP="00D36E9C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63.22%</w:t>
            </w:r>
          </w:p>
        </w:tc>
      </w:tr>
      <w:tr w:rsidR="00D36E9C" w:rsidRPr="00D36E9C" w14:paraId="7C7C148D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128664CF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04DB20A" w14:textId="4661863A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5AF51E" w14:textId="21D42B8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7A81D3" w14:textId="0F60E975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45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0D3544B" w14:textId="44417698" w:rsidR="00D36E9C" w:rsidRPr="00D36E9C" w:rsidRDefault="00D36E9C" w:rsidP="00D36E9C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4.5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6559683" w14:textId="44A7BF9C" w:rsidR="00D36E9C" w:rsidRPr="00D36E9C" w:rsidRDefault="00D36E9C" w:rsidP="00D36E9C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77.72%</w:t>
            </w:r>
          </w:p>
        </w:tc>
      </w:tr>
      <w:tr w:rsidR="00D36E9C" w:rsidRPr="00D36E9C" w14:paraId="7EAD43F8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599C78E5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4D12ED7" w14:textId="266746EC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2D53D1" w14:textId="5FE5DCB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Z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F556A9" w14:textId="673FB80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36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70A7427" w14:textId="35AF5C87" w:rsidR="00D36E9C" w:rsidRPr="00D36E9C" w:rsidRDefault="00D36E9C" w:rsidP="00D36E9C">
            <w:pPr>
              <w:widowControl/>
              <w:spacing w:line="380" w:lineRule="exac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3.6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716BF14" w14:textId="17C8C5D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1.32%</w:t>
            </w:r>
          </w:p>
        </w:tc>
      </w:tr>
      <w:tr w:rsidR="00D36E9C" w:rsidRPr="00D36E9C" w14:paraId="46782F61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645B17B2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4B0DBEE" w14:textId="63189C21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157BE6" w14:textId="238CB34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3F1BAB" w14:textId="1CD6FB7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5.15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F15454A" w14:textId="209B11B7" w:rsidR="00D36E9C" w:rsidRPr="00D36E9C" w:rsidRDefault="00D36E9C" w:rsidP="00D36E9C">
            <w:pPr>
              <w:widowControl/>
              <w:spacing w:line="380" w:lineRule="exac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5.1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E0FFD5F" w14:textId="004E782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6.47%</w:t>
            </w:r>
          </w:p>
        </w:tc>
      </w:tr>
      <w:tr w:rsidR="00D36E9C" w:rsidRPr="00D36E9C" w14:paraId="6B32FA5A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0F46B0D8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8D7AA1" w14:textId="422A9A5F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BE7E79" w14:textId="070E075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06A074" w14:textId="3557C8B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43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7465A54" w14:textId="351E9CF9" w:rsidR="00D36E9C" w:rsidRPr="00D36E9C" w:rsidRDefault="00D36E9C" w:rsidP="00D36E9C">
            <w:pPr>
              <w:widowControl/>
              <w:spacing w:line="380" w:lineRule="exac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4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10440B4" w14:textId="6DEAA43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8.90%</w:t>
            </w:r>
          </w:p>
        </w:tc>
      </w:tr>
      <w:tr w:rsidR="00D36E9C" w:rsidRPr="00D36E9C" w14:paraId="4CD7F218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28D43A9B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EE30AC" w14:textId="7770F611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BB3B0B" w14:textId="4CECD18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D4E1A6" w14:textId="3F8C35A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10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BE1702D" w14:textId="20D33282" w:rsidR="00D36E9C" w:rsidRPr="00D36E9C" w:rsidRDefault="00D36E9C" w:rsidP="00D36E9C">
            <w:pPr>
              <w:widowControl/>
              <w:spacing w:line="380" w:lineRule="exac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1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2994425" w14:textId="6BBE711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00.00%</w:t>
            </w:r>
          </w:p>
        </w:tc>
      </w:tr>
      <w:tr w:rsidR="00D36E9C" w:rsidRPr="00D36E9C" w14:paraId="3685BAD8" w14:textId="77777777" w:rsidTr="00994F5C">
        <w:trPr>
          <w:trHeight w:val="340"/>
          <w:jc w:val="center"/>
        </w:trPr>
        <w:tc>
          <w:tcPr>
            <w:tcW w:w="2410" w:type="dxa"/>
            <w:vMerge w:val="restart"/>
          </w:tcPr>
          <w:p w14:paraId="5393E8C1" w14:textId="439CD5EC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T</w:t>
            </w:r>
          </w:p>
        </w:tc>
        <w:tc>
          <w:tcPr>
            <w:tcW w:w="1418" w:type="dxa"/>
          </w:tcPr>
          <w:p w14:paraId="7ABE9390" w14:textId="72C7A05D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6F5479" w14:textId="07A4949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085098" w14:textId="72347A1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94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7089842" w14:textId="3E62AC4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9.3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FC5E8EE" w14:textId="57817B6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9.37%</w:t>
            </w:r>
          </w:p>
        </w:tc>
      </w:tr>
      <w:tr w:rsidR="00D36E9C" w:rsidRPr="00D36E9C" w14:paraId="1D889F0A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17E80597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452D0D8" w14:textId="6F60039F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5DB5C7" w14:textId="5EE0A1C1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136DCE" w14:textId="626A030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27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D6861DB" w14:textId="3AA7BAC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2.7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87F0FA9" w14:textId="6439F7F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62.10%</w:t>
            </w:r>
          </w:p>
        </w:tc>
      </w:tr>
      <w:tr w:rsidR="00D36E9C" w:rsidRPr="00D36E9C" w14:paraId="28E82E0D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00F3832D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BB5B5FD" w14:textId="5177E412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49F18A" w14:textId="26765B0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C409BC" w14:textId="389F2175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10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3B63987" w14:textId="1C59432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1.0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0C9CDC8" w14:textId="52E1E76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3.10%</w:t>
            </w:r>
          </w:p>
        </w:tc>
      </w:tr>
      <w:tr w:rsidR="00D36E9C" w:rsidRPr="00D36E9C" w14:paraId="3E334738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17E59896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945C683" w14:textId="7F75635F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3B6BA2" w14:textId="1143150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Z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9D078E" w14:textId="344986D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6.74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B37CD65" w14:textId="03C6E2A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6.7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6CF6A70" w14:textId="75490C30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9.84%</w:t>
            </w:r>
          </w:p>
        </w:tc>
      </w:tr>
      <w:tr w:rsidR="00D36E9C" w:rsidRPr="00D36E9C" w14:paraId="0D3CEBAC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5F07DB76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6D8BB0E" w14:textId="557235BC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4004D6" w14:textId="44E07021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06693F" w14:textId="21A6A3F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81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800781E" w14:textId="6B7E183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8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50CF5C1" w14:textId="6699198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4.64%</w:t>
            </w:r>
          </w:p>
        </w:tc>
      </w:tr>
      <w:tr w:rsidR="00D36E9C" w:rsidRPr="00D36E9C" w14:paraId="08F03C6D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510935B8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F98C933" w14:textId="198461D0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29D104" w14:textId="171B0BF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4474BF" w14:textId="3BEC6A3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64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D3FAB9D" w14:textId="1C0C690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6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EA772E9" w14:textId="2B170505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9.29%</w:t>
            </w:r>
          </w:p>
        </w:tc>
      </w:tr>
      <w:tr w:rsidR="00D36E9C" w:rsidRPr="00D36E9C" w14:paraId="37E122B2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73619FE7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ED4FC3C" w14:textId="06A92D5A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4AC4AB" w14:textId="2667C900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6787E5" w14:textId="3395DC40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7.15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CD549BE" w14:textId="7D6B7E0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0.7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D7AB792" w14:textId="0293609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00.00%</w:t>
            </w:r>
          </w:p>
        </w:tc>
      </w:tr>
      <w:tr w:rsidR="00D36E9C" w:rsidRPr="00D36E9C" w14:paraId="56172A41" w14:textId="77777777" w:rsidTr="00994F5C">
        <w:trPr>
          <w:trHeight w:val="340"/>
          <w:jc w:val="center"/>
        </w:trPr>
        <w:tc>
          <w:tcPr>
            <w:tcW w:w="2410" w:type="dxa"/>
            <w:vMerge w:val="restart"/>
          </w:tcPr>
          <w:p w14:paraId="56B86125" w14:textId="233D7F6F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proofErr w:type="spellStart"/>
            <w:r w:rsidRPr="00D36E9C">
              <w:rPr>
                <w:rFonts w:ascii="Times New Roman" w:eastAsia="宋体" w:hAnsi="Times New Roman" w:cs="Times New Roman"/>
                <w:szCs w:val="21"/>
              </w:rPr>
              <w:t>TBil</w:t>
            </w:r>
            <w:proofErr w:type="spellEnd"/>
          </w:p>
        </w:tc>
        <w:tc>
          <w:tcPr>
            <w:tcW w:w="1418" w:type="dxa"/>
          </w:tcPr>
          <w:p w14:paraId="5658807E" w14:textId="094E7F79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FCEB84" w14:textId="70E6617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Z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E41386" w14:textId="3E30F39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7.56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7CDDD17" w14:textId="6176E18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75.5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FA773EC" w14:textId="170EE11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75.57%</w:t>
            </w:r>
          </w:p>
        </w:tc>
      </w:tr>
      <w:tr w:rsidR="00D36E9C" w:rsidRPr="00D36E9C" w14:paraId="3CA7A44A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424D9F83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C3ED528" w14:textId="237CF6A3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BCF3D4" w14:textId="1F11DCA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E2DB4A" w14:textId="27C2114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18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2038678" w14:textId="6CF0FB8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1.7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C4A623E" w14:textId="4C22CDB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7.34%</w:t>
            </w:r>
          </w:p>
        </w:tc>
      </w:tr>
      <w:tr w:rsidR="00D36E9C" w:rsidRPr="00D36E9C" w14:paraId="49A689A9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44B4E853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9857894" w14:textId="0C0E8F1A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567477" w14:textId="654682F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BEBAF1" w14:textId="634EA9C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7.13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91694DA" w14:textId="492DA13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7.1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2595F36" w14:textId="02BEA05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4.47%</w:t>
            </w:r>
          </w:p>
        </w:tc>
      </w:tr>
      <w:tr w:rsidR="00D36E9C" w:rsidRPr="00D36E9C" w14:paraId="2F8DA7FF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4E8D434E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6534316" w14:textId="2594A1A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FBF994" w14:textId="48FF57A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A26CCC" w14:textId="79E5B7D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73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F349344" w14:textId="39B2DEB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7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F028AA4" w14:textId="2BE4317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7.20%</w:t>
            </w:r>
          </w:p>
        </w:tc>
      </w:tr>
      <w:tr w:rsidR="00D36E9C" w:rsidRPr="00D36E9C" w14:paraId="417C0860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0DB1B7D0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D3A4448" w14:textId="520A48E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72A31F" w14:textId="764849C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E8D307" w14:textId="0120B69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51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EF46332" w14:textId="0016237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08E6316" w14:textId="7C7E9EA3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9.71%</w:t>
            </w:r>
          </w:p>
        </w:tc>
      </w:tr>
      <w:tr w:rsidR="00D36E9C" w:rsidRPr="00D36E9C" w14:paraId="1B2A989C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7CDE2ABB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90296E4" w14:textId="6F9B9976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5A2C5B" w14:textId="229952E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6484F5" w14:textId="025A0E5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87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F4DAC68" w14:textId="63CA037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0.2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1DBDFEE" w14:textId="1F641F1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00.00%</w:t>
            </w:r>
          </w:p>
        </w:tc>
      </w:tr>
      <w:tr w:rsidR="00D36E9C" w:rsidRPr="00D36E9C" w14:paraId="23F5D16B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72E15465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F7B3F0C" w14:textId="3F5B3203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2D68EB" w14:textId="7C4DFD2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1EEDD2" w14:textId="4C009EA3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42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E963ABA" w14:textId="2DF9AAE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457B635" w14:textId="21D4F05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00.00%</w:t>
            </w:r>
          </w:p>
        </w:tc>
      </w:tr>
      <w:tr w:rsidR="00D36E9C" w:rsidRPr="00D36E9C" w14:paraId="6747C9C9" w14:textId="77777777" w:rsidTr="00994F5C">
        <w:trPr>
          <w:trHeight w:val="340"/>
          <w:jc w:val="center"/>
        </w:trPr>
        <w:tc>
          <w:tcPr>
            <w:tcW w:w="2410" w:type="dxa"/>
            <w:vMerge w:val="restart"/>
          </w:tcPr>
          <w:p w14:paraId="57CA9A52" w14:textId="289A7788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proofErr w:type="spellStart"/>
            <w:r w:rsidRPr="00D36E9C">
              <w:rPr>
                <w:rFonts w:ascii="Times New Roman" w:eastAsia="宋体" w:hAnsi="Times New Roman" w:cs="Times New Roman"/>
                <w:szCs w:val="21"/>
              </w:rPr>
              <w:t>DBil</w:t>
            </w:r>
            <w:proofErr w:type="spellEnd"/>
          </w:p>
        </w:tc>
        <w:tc>
          <w:tcPr>
            <w:tcW w:w="1418" w:type="dxa"/>
          </w:tcPr>
          <w:p w14:paraId="6149C718" w14:textId="48E85919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6FB842" w14:textId="42EE78C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Z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FC9344" w14:textId="0808C24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7.03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4AA88FE" w14:textId="33D4C86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70.3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D566AB1" w14:textId="2F6183C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70.31%</w:t>
            </w:r>
          </w:p>
        </w:tc>
      </w:tr>
      <w:tr w:rsidR="00D36E9C" w:rsidRPr="00D36E9C" w14:paraId="33A2AF9C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195F8F15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E1EEF1" w14:textId="14AEF2DF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151AC8" w14:textId="28D948E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B140AC" w14:textId="7064B56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66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70AF467" w14:textId="274E554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6.5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A4EFF3E" w14:textId="29565360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6.91%</w:t>
            </w:r>
          </w:p>
        </w:tc>
      </w:tr>
      <w:tr w:rsidR="00D36E9C" w:rsidRPr="00D36E9C" w14:paraId="307E710F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73BCD850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21C61D4" w14:textId="16A7FFE0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37D575" w14:textId="41D07075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049E8E" w14:textId="706C85A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5.67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C437825" w14:textId="029E64B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5.6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364E3A7" w14:textId="16F2CF7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2.58%</w:t>
            </w:r>
          </w:p>
        </w:tc>
      </w:tr>
      <w:tr w:rsidR="00D36E9C" w:rsidRPr="00D36E9C" w14:paraId="53B6633C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1B963908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2F606AB" w14:textId="460FE3F4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C41BCB" w14:textId="62CEBF8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6B48A9" w14:textId="3DA37C9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5.14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9CF566F" w14:textId="69F63B93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5.1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233AE66" w14:textId="4F69BA9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7.72%</w:t>
            </w:r>
          </w:p>
        </w:tc>
      </w:tr>
      <w:tr w:rsidR="00D36E9C" w:rsidRPr="00D36E9C" w14:paraId="5E403DD6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1BA67E7C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7C11ED7" w14:textId="6AA8EE9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09C905" w14:textId="7810015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717E95" w14:textId="66125F6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28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6121C0E" w14:textId="292AD4A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2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FCB1DB9" w14:textId="7493DA8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00.00%</w:t>
            </w:r>
          </w:p>
        </w:tc>
      </w:tr>
      <w:tr w:rsidR="00D36E9C" w:rsidRPr="00D36E9C" w14:paraId="68E049A8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40905273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7A60788" w14:textId="6DD606B9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912FDA" w14:textId="2CAFAC1C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E5BABB" w14:textId="71EE94A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.81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D394711" w14:textId="5F59B0C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9681451" w14:textId="681C137C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00.00%</w:t>
            </w:r>
          </w:p>
        </w:tc>
      </w:tr>
      <w:tr w:rsidR="00D36E9C" w:rsidRPr="00D36E9C" w14:paraId="6022175E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5918B5EA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5231186" w14:textId="46CCC850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7690E3" w14:textId="31AFC14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A15306" w14:textId="2D07DBE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16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1FAB8B8" w14:textId="5B40CBB1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A8D0C6B" w14:textId="45AF0F3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00.00%</w:t>
            </w:r>
          </w:p>
        </w:tc>
      </w:tr>
      <w:tr w:rsidR="00D36E9C" w:rsidRPr="00D36E9C" w14:paraId="1A2B0AD9" w14:textId="77777777" w:rsidTr="00994F5C">
        <w:trPr>
          <w:trHeight w:val="340"/>
          <w:jc w:val="center"/>
        </w:trPr>
        <w:tc>
          <w:tcPr>
            <w:tcW w:w="2410" w:type="dxa"/>
            <w:vMerge w:val="restart"/>
          </w:tcPr>
          <w:p w14:paraId="54B77CBF" w14:textId="392D8E7D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proofErr w:type="spellStart"/>
            <w:r w:rsidRPr="00D36E9C">
              <w:rPr>
                <w:rFonts w:ascii="Times New Roman" w:eastAsia="宋体" w:hAnsi="Times New Roman" w:cs="Times New Roman"/>
                <w:szCs w:val="21"/>
              </w:rPr>
              <w:t>IBil</w:t>
            </w:r>
            <w:proofErr w:type="spellEnd"/>
          </w:p>
        </w:tc>
        <w:tc>
          <w:tcPr>
            <w:tcW w:w="1418" w:type="dxa"/>
          </w:tcPr>
          <w:p w14:paraId="7FF1837E" w14:textId="23C01AB1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E753B3" w14:textId="295A15B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Z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82C687" w14:textId="3E931E63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81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B071458" w14:textId="430226D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8.1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9A42BA4" w14:textId="69445D6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8.14%</w:t>
            </w:r>
          </w:p>
        </w:tc>
      </w:tr>
      <w:tr w:rsidR="00D36E9C" w:rsidRPr="00D36E9C" w14:paraId="61D65224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1FBE937C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E397AF3" w14:textId="1BCCC481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4BD943" w14:textId="13AAEF4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DA9C2E" w14:textId="51698CB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11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5A67D6E" w14:textId="61D2B4E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1.1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F26E2C5" w14:textId="29BA1D7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79.28%</w:t>
            </w:r>
          </w:p>
        </w:tc>
      </w:tr>
      <w:tr w:rsidR="00D36E9C" w:rsidRPr="00D36E9C" w14:paraId="1BB83134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6AC8C623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CC048E2" w14:textId="199B584A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1A2038" w14:textId="21F2B69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52E8D2" w14:textId="2D6A593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16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EBAB074" w14:textId="377861A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1.6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B104F1F" w14:textId="3AAB5A35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0.88%</w:t>
            </w:r>
          </w:p>
        </w:tc>
      </w:tr>
      <w:tr w:rsidR="00D36E9C" w:rsidRPr="00D36E9C" w14:paraId="0E8E4C33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6EB12954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63B22DA" w14:textId="7796D709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4462AC" w14:textId="0A8AEA5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8A1E99" w14:textId="615ACC2C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55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3C4C3AD" w14:textId="01CE7623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5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E93937F" w14:textId="3F8815B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4.42%</w:t>
            </w:r>
          </w:p>
        </w:tc>
      </w:tr>
      <w:tr w:rsidR="00D36E9C" w:rsidRPr="00D36E9C" w14:paraId="11C6596E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06C36576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34B1711" w14:textId="70C47166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0E0AEF" w14:textId="3CD4F803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C63477" w14:textId="0615CDB5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13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3D77134" w14:textId="7B9886A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1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B1EA5AA" w14:textId="7CC4C96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7.56%</w:t>
            </w:r>
          </w:p>
        </w:tc>
      </w:tr>
      <w:tr w:rsidR="00D36E9C" w:rsidRPr="00D36E9C" w14:paraId="0CAE8E20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61FE9BE9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893FE4D" w14:textId="3B3F3D15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618F61" w14:textId="2E31754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C63B7B" w14:textId="37082611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34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DE49CD9" w14:textId="4B33185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3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6621AE4" w14:textId="75BCAFF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8.89%</w:t>
            </w:r>
          </w:p>
        </w:tc>
      </w:tr>
      <w:tr w:rsidR="00D36E9C" w:rsidRPr="00D36E9C" w14:paraId="52473307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20DFAE1C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BAFF017" w14:textId="04171F2E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8F0751" w14:textId="70AD585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186FEA" w14:textId="4D6E016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11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D8A3468" w14:textId="5C7F07F1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1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A094FCC" w14:textId="4C3119A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00.00%</w:t>
            </w:r>
          </w:p>
        </w:tc>
      </w:tr>
      <w:tr w:rsidR="00D36E9C" w:rsidRPr="00D36E9C" w14:paraId="51C6F244" w14:textId="77777777" w:rsidTr="00994F5C">
        <w:trPr>
          <w:trHeight w:val="340"/>
          <w:jc w:val="center"/>
        </w:trPr>
        <w:tc>
          <w:tcPr>
            <w:tcW w:w="2410" w:type="dxa"/>
            <w:vMerge w:val="restart"/>
          </w:tcPr>
          <w:p w14:paraId="39286C49" w14:textId="0613E54E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ALP</w:t>
            </w:r>
          </w:p>
        </w:tc>
        <w:tc>
          <w:tcPr>
            <w:tcW w:w="1418" w:type="dxa"/>
          </w:tcPr>
          <w:p w14:paraId="0AA17E1A" w14:textId="4450A0A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7D7F5E" w14:textId="19A27EC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8BFB3C" w14:textId="2083EA60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68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A320E94" w14:textId="61B37C4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6.8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D661F2D" w14:textId="4BC62035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6.83%</w:t>
            </w:r>
          </w:p>
        </w:tc>
      </w:tr>
      <w:tr w:rsidR="00D36E9C" w:rsidRPr="00D36E9C" w14:paraId="67B5855C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460E9649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D2EA32B" w14:textId="642FECCD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48EA5A" w14:textId="1145D5C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535BC3" w14:textId="7F38B06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52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8F3EBE2" w14:textId="3A0D783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5.2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0ACFEBD" w14:textId="2AA4B84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52.05%</w:t>
            </w:r>
          </w:p>
        </w:tc>
      </w:tr>
      <w:tr w:rsidR="00D36E9C" w:rsidRPr="00D36E9C" w14:paraId="27A5770C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2A9C46B7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1182BF" w14:textId="1D9C4EEA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CA11A2" w14:textId="5F4DE9F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134D52" w14:textId="698289D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63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789F19F" w14:textId="4DB3DEE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6.2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2072865" w14:textId="39600BC0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68.32%</w:t>
            </w:r>
          </w:p>
        </w:tc>
      </w:tr>
      <w:tr w:rsidR="00D36E9C" w:rsidRPr="00D36E9C" w14:paraId="53747BC0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0179BFB9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79C4E5" w14:textId="108C23B4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D4BE5C" w14:textId="6AB3875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978F56" w14:textId="322D4E6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32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662ADC2" w14:textId="72435A6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3.2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2B0CB50" w14:textId="517AABF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1.56%</w:t>
            </w:r>
          </w:p>
        </w:tc>
      </w:tr>
      <w:tr w:rsidR="00D36E9C" w:rsidRPr="00D36E9C" w14:paraId="09831795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05A330CD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9411159" w14:textId="6B4268CF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BC5DBA" w14:textId="0880C025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648567" w14:textId="3404BA00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31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25EC2A4" w14:textId="4C64B97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3.1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85E0218" w14:textId="1BE0B03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4.67%</w:t>
            </w:r>
          </w:p>
        </w:tc>
      </w:tr>
      <w:tr w:rsidR="00D36E9C" w:rsidRPr="00D36E9C" w14:paraId="68DE0B96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24136352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902F18D" w14:textId="6DBBC4C8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2C5FD6" w14:textId="756F598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Z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654AC5" w14:textId="7D03952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97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2F2199E" w14:textId="0F83EA3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9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CCDA920" w14:textId="2CCA04B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9.64%</w:t>
            </w:r>
          </w:p>
        </w:tc>
      </w:tr>
      <w:tr w:rsidR="00D36E9C" w:rsidRPr="00D36E9C" w14:paraId="147AF4C6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2CC5DB50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10BD8B" w14:textId="577928F6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6F66F7" w14:textId="6106D94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CDD3AB" w14:textId="0A62FB00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57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03E1AF7" w14:textId="646AE89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0.3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99D5963" w14:textId="49B94E55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00.00%</w:t>
            </w:r>
          </w:p>
        </w:tc>
      </w:tr>
      <w:tr w:rsidR="00D36E9C" w:rsidRPr="00D36E9C" w14:paraId="374EC1BD" w14:textId="77777777" w:rsidTr="00994F5C">
        <w:trPr>
          <w:trHeight w:val="340"/>
          <w:jc w:val="center"/>
        </w:trPr>
        <w:tc>
          <w:tcPr>
            <w:tcW w:w="2410" w:type="dxa"/>
            <w:vMerge w:val="restart"/>
          </w:tcPr>
          <w:p w14:paraId="3D807473" w14:textId="5E254C64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GGT</w:t>
            </w:r>
          </w:p>
        </w:tc>
        <w:tc>
          <w:tcPr>
            <w:tcW w:w="1418" w:type="dxa"/>
          </w:tcPr>
          <w:p w14:paraId="340216F5" w14:textId="57F08F2A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0D002F" w14:textId="0A6E467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CCE404" w14:textId="6F6127F1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71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454383C" w14:textId="2B503E2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7.1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DFE13EA" w14:textId="250DE68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7.14%</w:t>
            </w:r>
          </w:p>
        </w:tc>
      </w:tr>
      <w:tr w:rsidR="00D36E9C" w:rsidRPr="00D36E9C" w14:paraId="600B6603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180E0FCE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D28976B" w14:textId="42B11B3E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6B3F4F" w14:textId="470662A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Z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6896C3" w14:textId="0BACCDF0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57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B6C813E" w14:textId="48F67F0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5.6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CA70F86" w14:textId="4AAA93F3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62.83%</w:t>
            </w:r>
          </w:p>
        </w:tc>
      </w:tr>
      <w:tr w:rsidR="00D36E9C" w:rsidRPr="00D36E9C" w14:paraId="2F816EE4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69422260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D506891" w14:textId="1F6F0353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55754E" w14:textId="6BAF7C90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82009C" w14:textId="64B1927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49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B5E4141" w14:textId="726B232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4.9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9FA39A0" w14:textId="088EC38C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77.77%</w:t>
            </w:r>
          </w:p>
        </w:tc>
      </w:tr>
      <w:tr w:rsidR="00D36E9C" w:rsidRPr="00D36E9C" w14:paraId="5CBC324E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5876D40F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F503F9F" w14:textId="00DF4CEA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87EA69" w14:textId="46B35E4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387FDB" w14:textId="4B43C0D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.73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28DD9DC" w14:textId="5164E043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.7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6EBBCF1" w14:textId="1135260C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6.51%</w:t>
            </w:r>
          </w:p>
        </w:tc>
      </w:tr>
      <w:tr w:rsidR="00D36E9C" w:rsidRPr="00D36E9C" w14:paraId="300831EA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0D0E4409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C3F316C" w14:textId="1196649C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E2C27D" w14:textId="200FAE3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4BFB52" w14:textId="2DA2B17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62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5F53E54" w14:textId="5D48A26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6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C64BF35" w14:textId="30A0B61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1.13%</w:t>
            </w:r>
          </w:p>
        </w:tc>
      </w:tr>
      <w:tr w:rsidR="00D36E9C" w:rsidRPr="00D36E9C" w14:paraId="2F77959A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0A75E56C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380303" w14:textId="519E5F9B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6FB9CC" w14:textId="2C224C4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378E24" w14:textId="106EA7E5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44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054DC68" w14:textId="7E654F2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4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298801D" w14:textId="67004AB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5.57%</w:t>
            </w:r>
          </w:p>
        </w:tc>
      </w:tr>
      <w:tr w:rsidR="00D36E9C" w:rsidRPr="00D36E9C" w14:paraId="2E8A6A0F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5BAB6994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9DBAB1" w14:textId="43C6A5B9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B31037" w14:textId="6551DDA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81BB3E" w14:textId="2A603DD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43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CF8E1E9" w14:textId="32AB9DA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4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2FF7DD0" w14:textId="3FC0FA8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00.00%</w:t>
            </w:r>
          </w:p>
        </w:tc>
      </w:tr>
      <w:tr w:rsidR="00D36E9C" w:rsidRPr="00D36E9C" w14:paraId="6674659A" w14:textId="77777777" w:rsidTr="00994F5C">
        <w:trPr>
          <w:trHeight w:val="340"/>
          <w:jc w:val="center"/>
        </w:trPr>
        <w:tc>
          <w:tcPr>
            <w:tcW w:w="2410" w:type="dxa"/>
            <w:vMerge w:val="restart"/>
          </w:tcPr>
          <w:p w14:paraId="09242F6A" w14:textId="36D07549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CHE</w:t>
            </w:r>
          </w:p>
        </w:tc>
        <w:tc>
          <w:tcPr>
            <w:tcW w:w="1418" w:type="dxa"/>
          </w:tcPr>
          <w:p w14:paraId="2FFD3572" w14:textId="76304B81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137E98" w14:textId="28112AA1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EC4915" w14:textId="1B30A485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25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8BCAFD9" w14:textId="5F97B06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2.5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9B31688" w14:textId="7B10B330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2.53%</w:t>
            </w:r>
          </w:p>
        </w:tc>
      </w:tr>
      <w:tr w:rsidR="00D36E9C" w:rsidRPr="00D36E9C" w14:paraId="6BECC84F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2561B928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AA2F5DD" w14:textId="35CD99D6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6AAB13" w14:textId="6BE1C20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31C17C" w14:textId="70CB096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14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4D873C2" w14:textId="19919DE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1.3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EDDBEC8" w14:textId="73BC897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53.89%</w:t>
            </w:r>
          </w:p>
        </w:tc>
      </w:tr>
      <w:tr w:rsidR="00D36E9C" w:rsidRPr="00D36E9C" w14:paraId="7A863D15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3EACBCBA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D7FBF4D" w14:textId="2B9377E4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CD6DBD" w14:textId="5BE0926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F7F35A" w14:textId="477253C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70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73FC21A" w14:textId="4875EF3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6.9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4062356" w14:textId="47C965F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70.87%</w:t>
            </w:r>
          </w:p>
        </w:tc>
      </w:tr>
      <w:tr w:rsidR="00D36E9C" w:rsidRPr="00D36E9C" w14:paraId="2F270332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01B00284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E2C12AA" w14:textId="536B34CD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E23A3B" w14:textId="0A85FDD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E0969E" w14:textId="376A677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43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9FEF32D" w14:textId="7C179DB1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4.3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4C40600" w14:textId="5BB6A54C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5.20%</w:t>
            </w:r>
          </w:p>
        </w:tc>
      </w:tr>
      <w:tr w:rsidR="00D36E9C" w:rsidRPr="00D36E9C" w14:paraId="109DE6ED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08C0E6B2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DD92430" w14:textId="52D5878B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B25CCD" w14:textId="7D22A08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9ECA77" w14:textId="73BE05E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19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DC9EE39" w14:textId="5374C06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1.9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6C50D59" w14:textId="051276D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7.15%</w:t>
            </w:r>
          </w:p>
        </w:tc>
      </w:tr>
      <w:tr w:rsidR="00D36E9C" w:rsidRPr="00D36E9C" w14:paraId="62B54B8B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31676955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7322B88" w14:textId="64BDCEFD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B0D28A" w14:textId="0DA15BD1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Z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89B3B3" w14:textId="26F09D5C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50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3BFC360" w14:textId="27A53E2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2.5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EB7228D" w14:textId="45C911C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9.65%</w:t>
            </w:r>
          </w:p>
        </w:tc>
      </w:tr>
      <w:tr w:rsidR="00D36E9C" w:rsidRPr="00D36E9C" w14:paraId="5FD843B3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37E1A55D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B7D6401" w14:textId="60BAA48A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2008E8" w14:textId="6DAF772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029E52" w14:textId="5A7CB52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51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7809B2A" w14:textId="4210FAD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0.3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BCD58E7" w14:textId="5CCD9431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00.00%</w:t>
            </w:r>
          </w:p>
        </w:tc>
      </w:tr>
      <w:tr w:rsidR="00D36E9C" w:rsidRPr="00D36E9C" w14:paraId="77C836B1" w14:textId="77777777" w:rsidTr="00994F5C">
        <w:trPr>
          <w:trHeight w:val="340"/>
          <w:jc w:val="center"/>
        </w:trPr>
        <w:tc>
          <w:tcPr>
            <w:tcW w:w="2410" w:type="dxa"/>
            <w:vMerge w:val="restart"/>
          </w:tcPr>
          <w:p w14:paraId="7E9D6A35" w14:textId="734719CC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TBA</w:t>
            </w:r>
          </w:p>
        </w:tc>
        <w:tc>
          <w:tcPr>
            <w:tcW w:w="1418" w:type="dxa"/>
          </w:tcPr>
          <w:p w14:paraId="7273D0DB" w14:textId="09B594E2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AA0332" w14:textId="779DE73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494E7C" w14:textId="67D05C04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75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E54C329" w14:textId="4137DD3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7.5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4CFED1C" w14:textId="00998450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7.54%</w:t>
            </w:r>
          </w:p>
        </w:tc>
      </w:tr>
      <w:tr w:rsidR="00D36E9C" w:rsidRPr="00D36E9C" w14:paraId="6CC27AD9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4614CD56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5B2233E" w14:textId="161D59A0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E7173D" w14:textId="70528E5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737193" w14:textId="6E42705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07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9D8FC41" w14:textId="641245D6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0.6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4521A29" w14:textId="6A60DAD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68.23%</w:t>
            </w:r>
          </w:p>
        </w:tc>
      </w:tr>
      <w:tr w:rsidR="00D36E9C" w:rsidRPr="00D36E9C" w14:paraId="53706583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18036DE0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7BED31A" w14:textId="7F041973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EFBC82" w14:textId="43F1A9B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1FB3CC" w14:textId="089606D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.43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6417A97" w14:textId="33CA21D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4.2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908D8C2" w14:textId="6104F58A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2.51%</w:t>
            </w:r>
          </w:p>
        </w:tc>
      </w:tr>
      <w:tr w:rsidR="00D36E9C" w:rsidRPr="00D36E9C" w14:paraId="6C867E92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10882B7D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DDA4A71" w14:textId="5B51582C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F34708" w14:textId="0714DE3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F8BBB9" w14:textId="41154029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.49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5467C6C" w14:textId="122ECDB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.4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C2041BB" w14:textId="131DF3E3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1.00%</w:t>
            </w:r>
          </w:p>
        </w:tc>
      </w:tr>
      <w:tr w:rsidR="00D36E9C" w:rsidRPr="00D36E9C" w14:paraId="6C883082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3803CA39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448AA05" w14:textId="5AB07284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B2867F" w14:textId="372AB893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DE9FDD" w14:textId="4B4E1401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96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4A7A026" w14:textId="5A480D1B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4.9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DB7BADA" w14:textId="592F535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5.96%</w:t>
            </w:r>
          </w:p>
        </w:tc>
      </w:tr>
      <w:tr w:rsidR="00D36E9C" w:rsidRPr="00D36E9C" w14:paraId="67CB60EE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1B50C0BE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47D085C" w14:textId="3E260653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B9D9F9" w14:textId="792E0BA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Z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EBEAEA" w14:textId="0FA57C22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22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09FFB76" w14:textId="3A8BCB4E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3.2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47E9949" w14:textId="2DC0936F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99.18%</w:t>
            </w:r>
          </w:p>
        </w:tc>
      </w:tr>
      <w:tr w:rsidR="00D36E9C" w:rsidRPr="00D36E9C" w14:paraId="6DC11153" w14:textId="77777777" w:rsidTr="00994F5C">
        <w:trPr>
          <w:trHeight w:val="340"/>
          <w:jc w:val="center"/>
        </w:trPr>
        <w:tc>
          <w:tcPr>
            <w:tcW w:w="2410" w:type="dxa"/>
            <w:vMerge/>
          </w:tcPr>
          <w:p w14:paraId="6698729A" w14:textId="77777777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6B8879C" w14:textId="53CD65DC" w:rsidR="00D36E9C" w:rsidRPr="00D36E9C" w:rsidRDefault="00D36E9C" w:rsidP="00D36E9C">
            <w:pPr>
              <w:spacing w:line="380" w:lineRule="exact"/>
              <w:rPr>
                <w:rFonts w:ascii="Times New Roman" w:hAnsi="Times New Roman" w:cs="Times New Roman"/>
              </w:rPr>
            </w:pPr>
            <w:r w:rsidRPr="00D36E9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527B62" w14:textId="47CE5918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BC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5407CF" w14:textId="29E0945D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8.22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D36E9C">
              <w:rPr>
                <w:rFonts w:ascii="Times New Roman" w:eastAsia="宋体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DBC8CA7" w14:textId="3601B8B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0.8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56CE604" w14:textId="18846F9C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D36E9C">
              <w:rPr>
                <w:rFonts w:ascii="Times New Roman" w:eastAsia="等线" w:hAnsi="Times New Roman" w:cs="Times New Roman"/>
                <w:color w:val="000000"/>
                <w:sz w:val="22"/>
              </w:rPr>
              <w:t>100.00%</w:t>
            </w:r>
          </w:p>
        </w:tc>
      </w:tr>
      <w:tr w:rsidR="00D36E9C" w:rsidRPr="00D36E9C" w14:paraId="79636267" w14:textId="77777777" w:rsidTr="009E6085">
        <w:trPr>
          <w:trHeight w:val="340"/>
          <w:jc w:val="center"/>
        </w:trPr>
        <w:tc>
          <w:tcPr>
            <w:tcW w:w="9214" w:type="dxa"/>
            <w:gridSpan w:val="6"/>
            <w:tcBorders>
              <w:top w:val="single" w:sz="12" w:space="0" w:color="auto"/>
            </w:tcBorders>
          </w:tcPr>
          <w:p w14:paraId="22C29052" w14:textId="6157BFFC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>BAl</w:t>
            </w:r>
            <w:proofErr w:type="spellEnd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aluminum in blood; </w:t>
            </w:r>
            <w:proofErr w:type="spellStart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>BCr</w:t>
            </w:r>
            <w:proofErr w:type="spellEnd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Pr="00D36E9C">
              <w:rPr>
                <w:rFonts w:ascii="Times New Roman" w:eastAsia="宋体" w:hAnsi="Times New Roman" w:cs="Times New Roman"/>
              </w:rPr>
              <w:t>chromium</w:t>
            </w:r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in blood; </w:t>
            </w:r>
            <w:proofErr w:type="spellStart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>BCu</w:t>
            </w:r>
            <w:proofErr w:type="spellEnd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cuprum in blood; </w:t>
            </w:r>
            <w:proofErr w:type="spellStart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>BZn</w:t>
            </w:r>
            <w:proofErr w:type="spellEnd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; zinc in blood; BAs, arsenic in blood; </w:t>
            </w:r>
            <w:proofErr w:type="spellStart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>BCd</w:t>
            </w:r>
            <w:proofErr w:type="spellEnd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cadmium in blood; </w:t>
            </w:r>
            <w:proofErr w:type="spellStart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>BPb</w:t>
            </w:r>
            <w:proofErr w:type="spellEnd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lead in blood; ALT, alanine aminotransferase; AST, aspartate aminotransferase; </w:t>
            </w:r>
            <w:proofErr w:type="spellStart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>TBil</w:t>
            </w:r>
            <w:proofErr w:type="spellEnd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total bilirubin; </w:t>
            </w:r>
            <w:proofErr w:type="spellStart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>DBil</w:t>
            </w:r>
            <w:proofErr w:type="spellEnd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direct bilirubin; </w:t>
            </w:r>
            <w:proofErr w:type="spellStart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>IBil</w:t>
            </w:r>
            <w:proofErr w:type="spellEnd"/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>, indirect bilirubin; ALP, alkaline phosphatase; GGT, gamma glutamyl transpeptidase; CHE, cholinesterase; TBA, total bile acid.</w:t>
            </w:r>
          </w:p>
          <w:p w14:paraId="1D27544F" w14:textId="77777777" w:rsidR="00D36E9C" w:rsidRPr="00D36E9C" w:rsidRDefault="00D36E9C" w:rsidP="00D36E9C">
            <w:pPr>
              <w:widowControl/>
              <w:spacing w:line="38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36E9C">
              <w:rPr>
                <w:rFonts w:ascii="Times New Roman" w:eastAsia="宋体" w:hAnsi="Times New Roman" w:cs="Times New Roman"/>
                <w:color w:val="000000"/>
                <w:szCs w:val="21"/>
              </w:rPr>
              <w:t>Heavy metals in blood and liver function indexes were log transformed.</w:t>
            </w:r>
            <w:r w:rsidRPr="00D36E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D36E9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1540FE2B" w14:textId="4058F6B7" w:rsidR="00D36E9C" w:rsidRPr="00D36E9C" w:rsidRDefault="00D36E9C" w:rsidP="00D36E9C">
            <w:pPr>
              <w:spacing w:line="38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36E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djusted for </w:t>
            </w:r>
            <w:r w:rsidR="00F6679E" w:rsidRPr="00F66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, sex, BMI, smoking status, alcohol consumption and tea drinking</w:t>
            </w:r>
            <w:r w:rsidRPr="00D36E9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</w:p>
        </w:tc>
      </w:tr>
    </w:tbl>
    <w:p w14:paraId="3B8ABEBF" w14:textId="77777777" w:rsidR="00A858E5" w:rsidRDefault="00A858E5">
      <w:pPr>
        <w:rPr>
          <w:rFonts w:hint="eastAsia"/>
        </w:rPr>
      </w:pPr>
    </w:p>
    <w:tbl>
      <w:tblPr>
        <w:tblStyle w:val="a3"/>
        <w:tblW w:w="912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3118"/>
        <w:gridCol w:w="1843"/>
        <w:gridCol w:w="1609"/>
      </w:tblGrid>
      <w:tr w:rsidR="00F6679E" w:rsidRPr="00DA7532" w14:paraId="3598DCFF" w14:textId="77777777" w:rsidTr="00F6679E">
        <w:tc>
          <w:tcPr>
            <w:tcW w:w="9123" w:type="dxa"/>
            <w:gridSpan w:val="4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E74042" w14:textId="2D5929E6" w:rsidR="00F6679E" w:rsidRPr="00DA7532" w:rsidRDefault="00F6679E" w:rsidP="00BD335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bidi="ar"/>
              </w:rPr>
            </w:pPr>
            <w:r w:rsidRPr="009A268F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  <w:lastRenderedPageBreak/>
              <w:t>Table S</w:t>
            </w:r>
            <w:r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Cs w:val="21"/>
                <w:lang w:bidi="ar"/>
              </w:rPr>
              <w:t>9.</w:t>
            </w:r>
            <w:r w:rsidRPr="001C7CFC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 w:rsidRPr="00D04A8C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bidi="ar"/>
              </w:rPr>
              <w:t xml:space="preserve">Association between </w:t>
            </w:r>
            <w:proofErr w:type="spellStart"/>
            <w:r w:rsidRPr="00D04A8C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bidi="ar"/>
              </w:rPr>
              <w:t>qgcomp</w:t>
            </w:r>
            <w:proofErr w:type="spellEnd"/>
            <w:r w:rsidRPr="00D04A8C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bidi="ar"/>
              </w:rPr>
              <w:t xml:space="preserve"> index of heavy metals in blood and liver function </w:t>
            </w:r>
            <w:r w:rsidRPr="00EA4CE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parameters</w:t>
            </w:r>
            <w:r w:rsidRPr="00D04A8C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F6679E" w:rsidRPr="00DA7532" w14:paraId="0C7BF27A" w14:textId="77777777" w:rsidTr="00F6679E">
        <w:tc>
          <w:tcPr>
            <w:tcW w:w="2553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4463053E" w14:textId="2A7655D4" w:rsidR="00F6679E" w:rsidRPr="00DA7532" w:rsidRDefault="00F6679E" w:rsidP="00F667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  <w:lang w:bidi="ar"/>
              </w:rPr>
              <w:t>L</w:t>
            </w:r>
            <w:r w:rsidRPr="00D04A8C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bidi="ar"/>
              </w:rPr>
              <w:t xml:space="preserve">iver function </w:t>
            </w:r>
            <w:r w:rsidRPr="00EA4CE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parameters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25CCF6DD" w14:textId="36E5B8BA" w:rsidR="00F6679E" w:rsidRPr="00DA7532" w:rsidRDefault="00F6679E" w:rsidP="00F667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E6732">
              <w:rPr>
                <w:rFonts w:ascii="Times New Roman" w:hAnsi="Times New Roman" w:cs="Times New Roman"/>
                <w:i/>
                <w:iCs/>
                <w:szCs w:val="21"/>
              </w:rPr>
              <w:t>β (95% CI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43273FDF" w14:textId="7BD605E1" w:rsidR="00F6679E" w:rsidRPr="00DA7532" w:rsidRDefault="00F6679E" w:rsidP="00F667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E6732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1C7CF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609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53CA21B5" w14:textId="60ACC721" w:rsidR="00F6679E" w:rsidRPr="00DA7532" w:rsidRDefault="00F6679E" w:rsidP="00F667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7CF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F6679E" w:rsidRPr="00DA7532" w14:paraId="1A8E7FDF" w14:textId="77777777" w:rsidTr="00F6679E">
        <w:trPr>
          <w:trHeight w:val="90"/>
        </w:trPr>
        <w:tc>
          <w:tcPr>
            <w:tcW w:w="2553" w:type="dxa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A11DE02" w14:textId="0580A75F" w:rsidR="00F6679E" w:rsidRPr="00DA7532" w:rsidRDefault="00F6679E" w:rsidP="00F667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7CFC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6A7EA23B" w14:textId="595392A0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  <w:r>
              <w:rPr>
                <w:rFonts w:ascii="Times New Roman" w:hAnsi="Times New Roman" w:cs="Times New Roman"/>
                <w:szCs w:val="21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, 0.1</w:t>
            </w: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1722916B" w14:textId="3351B2A2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34</w:t>
            </w:r>
          </w:p>
        </w:tc>
        <w:tc>
          <w:tcPr>
            <w:tcW w:w="1609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14:paraId="24318380" w14:textId="652EEBBF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F6679E" w:rsidRPr="00DA7532" w14:paraId="4CC597D8" w14:textId="77777777" w:rsidTr="00F6679E">
        <w:tc>
          <w:tcPr>
            <w:tcW w:w="25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7CC5498" w14:textId="0C6EEF5D" w:rsidR="00F6679E" w:rsidRPr="00DA7532" w:rsidRDefault="00F6679E" w:rsidP="00F667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C7CFC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</w:tcPr>
          <w:p w14:paraId="24D6291B" w14:textId="65965693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-0.0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  <w:r>
              <w:rPr>
                <w:rFonts w:ascii="Times New Roman" w:hAnsi="Times New Roman" w:cs="Times New Roman"/>
                <w:szCs w:val="21"/>
              </w:rPr>
              <w:t>, 0.1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46F3BB23" w14:textId="11DFBA78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52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14:paraId="0F5F0EC0" w14:textId="00ED4167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</w:tr>
      <w:tr w:rsidR="00F6679E" w:rsidRPr="00DA7532" w14:paraId="1ECF13E3" w14:textId="77777777" w:rsidTr="00F6679E">
        <w:tc>
          <w:tcPr>
            <w:tcW w:w="25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35F06DE" w14:textId="0134A2D6" w:rsidR="00F6679E" w:rsidRPr="00DA7532" w:rsidRDefault="00F6679E" w:rsidP="00F667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7CFC">
              <w:rPr>
                <w:rFonts w:ascii="Times New Roman" w:hAnsi="Times New Roman" w:cs="Times New Roman"/>
              </w:rPr>
              <w:t>TBil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</w:tcPr>
          <w:p w14:paraId="7F9764D6" w14:textId="4D87F1CD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162, -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6E045F0C" w14:textId="002A903E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14:paraId="38BF528F" w14:textId="34705C8D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F6679E" w:rsidRPr="00DA7532" w14:paraId="409B1665" w14:textId="77777777" w:rsidTr="00F6679E">
        <w:tc>
          <w:tcPr>
            <w:tcW w:w="25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93AC070" w14:textId="46859A35" w:rsidR="00F6679E" w:rsidRPr="00DA7532" w:rsidRDefault="00F6679E" w:rsidP="00F667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1C7CFC">
              <w:rPr>
                <w:rFonts w:ascii="Times New Roman" w:hAnsi="Times New Roman" w:cs="Times New Roman"/>
              </w:rPr>
              <w:t>Bil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</w:tcPr>
          <w:p w14:paraId="2DF53B6A" w14:textId="6FFECBE3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-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33F52A39" w14:textId="745AD8E7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14:paraId="5F61A8F1" w14:textId="1EAF36D7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06**</w:t>
            </w:r>
          </w:p>
        </w:tc>
      </w:tr>
      <w:tr w:rsidR="00F6679E" w:rsidRPr="00DA7532" w14:paraId="4D0210DC" w14:textId="77777777" w:rsidTr="00F6679E">
        <w:tc>
          <w:tcPr>
            <w:tcW w:w="25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8B6E94D" w14:textId="6401F110" w:rsidR="00F6679E" w:rsidRPr="00DA7532" w:rsidRDefault="00F6679E" w:rsidP="00F667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1C7CFC">
              <w:rPr>
                <w:rFonts w:ascii="Times New Roman" w:hAnsi="Times New Roman" w:cs="Times New Roman"/>
              </w:rPr>
              <w:t>Bil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</w:tcPr>
          <w:p w14:paraId="3C20E2D3" w14:textId="7A00ABDC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-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54AA86CD" w14:textId="27B3C27B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14:paraId="2D02519F" w14:textId="364FB11C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F6679E" w:rsidRPr="00DA7532" w14:paraId="1E95B3D1" w14:textId="77777777" w:rsidTr="00F6679E">
        <w:tc>
          <w:tcPr>
            <w:tcW w:w="25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34DA86D" w14:textId="7E519BC5" w:rsidR="00F6679E" w:rsidRPr="00DA7532" w:rsidRDefault="00F6679E" w:rsidP="00F667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</w:tcPr>
          <w:p w14:paraId="35435C01" w14:textId="5D3DEB7B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742D563F" w14:textId="5C16A82B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07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14:paraId="0A529E75" w14:textId="30286F9D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F6679E" w:rsidRPr="00DA7532" w14:paraId="21C9DC00" w14:textId="77777777" w:rsidTr="00F6679E">
        <w:tc>
          <w:tcPr>
            <w:tcW w:w="255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0200D13" w14:textId="5903E249" w:rsidR="00F6679E" w:rsidRPr="00DA7532" w:rsidRDefault="00F6679E" w:rsidP="00F667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T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</w:tcPr>
          <w:p w14:paraId="18A27BEE" w14:textId="5DC08B24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2C790DD6" w14:textId="1E88A9C5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14:paraId="3B14A34F" w14:textId="3393962B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02**</w:t>
            </w:r>
          </w:p>
        </w:tc>
      </w:tr>
      <w:tr w:rsidR="00F6679E" w:rsidRPr="00DA7532" w14:paraId="4798682C" w14:textId="77777777" w:rsidTr="00F6679E">
        <w:tc>
          <w:tcPr>
            <w:tcW w:w="2553" w:type="dxa"/>
            <w:tcBorders>
              <w:top w:val="nil"/>
            </w:tcBorders>
            <w:tcMar>
              <w:left w:w="57" w:type="dxa"/>
              <w:right w:w="57" w:type="dxa"/>
            </w:tcMar>
          </w:tcPr>
          <w:p w14:paraId="5809BEB8" w14:textId="2B7D1594" w:rsidR="00F6679E" w:rsidRPr="00DA7532" w:rsidRDefault="00F6679E" w:rsidP="00F667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</w:tcPr>
          <w:p w14:paraId="08E68711" w14:textId="4EA481C3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-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0ED85213" w14:textId="2998B6DA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01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14:paraId="1BD14D8A" w14:textId="68985B9E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4</w:t>
            </w:r>
          </w:p>
        </w:tc>
      </w:tr>
      <w:tr w:rsidR="00F6679E" w:rsidRPr="00DA7532" w14:paraId="6A47B57D" w14:textId="77777777" w:rsidTr="00F6679E">
        <w:tc>
          <w:tcPr>
            <w:tcW w:w="2553" w:type="dxa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3CE12CF0" w14:textId="685DB857" w:rsidR="00F6679E" w:rsidRPr="00DA7532" w:rsidRDefault="00F6679E" w:rsidP="00F6679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A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2585BB92" w14:textId="38F1F011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1679955A" w14:textId="19851071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26</w:t>
            </w:r>
          </w:p>
        </w:tc>
        <w:tc>
          <w:tcPr>
            <w:tcW w:w="1609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516351D8" w14:textId="14EF0C0A" w:rsidR="00F6679E" w:rsidRPr="00DA7532" w:rsidRDefault="00F6679E" w:rsidP="00F667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F6679E" w:rsidRPr="00DA7532" w14:paraId="72AF7E52" w14:textId="77777777" w:rsidTr="00F6679E">
        <w:tc>
          <w:tcPr>
            <w:tcW w:w="9123" w:type="dxa"/>
            <w:gridSpan w:val="4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69443CD0" w14:textId="77777777" w:rsidR="00F6679E" w:rsidRPr="001C7CFC" w:rsidRDefault="00F6679E" w:rsidP="00F6679E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LT, alanine aminotransferase; AST, aspartate aminotransferase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T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total bilirubin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D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direct bilirubin; </w:t>
            </w:r>
            <w:proofErr w:type="spellStart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IBil</w:t>
            </w:r>
            <w:proofErr w:type="spellEnd"/>
            <w:r w:rsidRPr="00935B57">
              <w:rPr>
                <w:rFonts w:ascii="Times New Roman" w:eastAsia="宋体" w:hAnsi="Times New Roman" w:cs="Times New Roman"/>
                <w:color w:val="000000"/>
                <w:szCs w:val="21"/>
              </w:rPr>
              <w:t>, indirect bilirubin; ALP, alkaline phosphatase; GGT, gamma glutamyl transpeptidase; CHE, cholinesterase; TBA, total bile acid</w:t>
            </w:r>
            <w:r w:rsidRPr="00DA7532">
              <w:rPr>
                <w:rFonts w:ascii="Times New Roman" w:eastAsia="宋体" w:hAnsi="Times New Roman" w:cs="Times New Roman"/>
                <w:color w:val="000000"/>
                <w:szCs w:val="21"/>
              </w:rPr>
              <w:t>;</w:t>
            </w:r>
            <w:r w:rsidRPr="00DA75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β: regression coefficient; CI: confidence interval.</w:t>
            </w:r>
          </w:p>
          <w:p w14:paraId="79DDD4D8" w14:textId="77777777" w:rsidR="00F6679E" w:rsidRPr="00651A49" w:rsidRDefault="00F6679E" w:rsidP="00F6679E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7532">
              <w:rPr>
                <w:rFonts w:ascii="Times New Roman" w:eastAsia="宋体" w:hAnsi="Times New Roman" w:cs="Times New Roman"/>
                <w:color w:val="000000"/>
                <w:szCs w:val="21"/>
              </w:rPr>
              <w:t>Heavy metals in blood and liver function</w:t>
            </w:r>
            <w:r w:rsidRPr="00EA4CE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parameters</w:t>
            </w:r>
            <w:r w:rsidRPr="00DA753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ere log transformed.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4E3B6824" w14:textId="77777777" w:rsidR="00F6679E" w:rsidRPr="001C7CFC" w:rsidRDefault="00F6679E" w:rsidP="00F6679E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gcomp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model was used to test the relationship between heavy metals mixture and biomarkers. </w:t>
            </w:r>
            <w:r w:rsidRPr="00C42F3C">
              <w:rPr>
                <w:rFonts w:ascii="Times New Roman" w:eastAsia="宋体" w:hAnsi="Times New Roman" w:cs="Times New Roman"/>
                <w:i/>
                <w:iCs/>
                <w:szCs w:val="21"/>
              </w:rPr>
              <w:t>β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&gt;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0 means positive correlation, </w:t>
            </w:r>
            <w:r w:rsidRPr="00C42F3C">
              <w:rPr>
                <w:rFonts w:ascii="Times New Roman" w:eastAsia="宋体" w:hAnsi="Times New Roman" w:cs="Times New Roman"/>
                <w:i/>
                <w:iCs/>
                <w:szCs w:val="21"/>
              </w:rPr>
              <w:t>β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&lt;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0 means negative correlation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</w:p>
          <w:p w14:paraId="581708B7" w14:textId="5868F8DA" w:rsidR="00F6679E" w:rsidRPr="001C7CFC" w:rsidRDefault="00F6679E" w:rsidP="00F6679E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djusted for </w:t>
            </w:r>
            <w:r w:rsidRPr="00F66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, sex, BMI, smoking status, alcohol consumption and tea drinking</w:t>
            </w:r>
            <w:r w:rsidRPr="00935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601076EE" w14:textId="06B633F1" w:rsidR="00F6679E" w:rsidRPr="00DA7532" w:rsidRDefault="00F6679E" w:rsidP="00F6679E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**</w:t>
            </w:r>
            <w:r w:rsidRPr="00C42F3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lt; 0.01; *</w:t>
            </w:r>
            <w:r w:rsidRPr="00C42F3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1C7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&lt; 0.05</w:t>
            </w:r>
          </w:p>
        </w:tc>
      </w:tr>
    </w:tbl>
    <w:p w14:paraId="63D96D73" w14:textId="77777777" w:rsidR="00A858E5" w:rsidRDefault="00A858E5">
      <w:pPr>
        <w:rPr>
          <w:rFonts w:hint="eastAsia"/>
        </w:rPr>
      </w:pPr>
    </w:p>
    <w:p w14:paraId="216CEF59" w14:textId="77777777" w:rsidR="007A003E" w:rsidRDefault="007A003E">
      <w:pPr>
        <w:rPr>
          <w:rFonts w:hint="eastAsia"/>
        </w:rPr>
      </w:pPr>
    </w:p>
    <w:p w14:paraId="306D5E27" w14:textId="77777777" w:rsidR="007A003E" w:rsidRDefault="007A003E">
      <w:pPr>
        <w:rPr>
          <w:rFonts w:hint="eastAsia"/>
        </w:rPr>
      </w:pPr>
    </w:p>
    <w:p w14:paraId="198384B3" w14:textId="77777777" w:rsidR="007A003E" w:rsidRDefault="007A003E">
      <w:pPr>
        <w:rPr>
          <w:rFonts w:hint="eastAsia"/>
        </w:rPr>
      </w:pPr>
    </w:p>
    <w:p w14:paraId="12E07B0F" w14:textId="77777777" w:rsidR="00F6679E" w:rsidRDefault="00F6679E">
      <w:pPr>
        <w:rPr>
          <w:rFonts w:hint="eastAsia"/>
        </w:rPr>
      </w:pPr>
    </w:p>
    <w:p w14:paraId="7C123651" w14:textId="77777777" w:rsidR="00F6679E" w:rsidRDefault="00F6679E">
      <w:pPr>
        <w:rPr>
          <w:rFonts w:hint="eastAsia"/>
        </w:rPr>
      </w:pPr>
    </w:p>
    <w:p w14:paraId="50EE79E9" w14:textId="77777777" w:rsidR="00F6679E" w:rsidRDefault="00F6679E">
      <w:pPr>
        <w:rPr>
          <w:rFonts w:hint="eastAsia"/>
        </w:rPr>
      </w:pPr>
    </w:p>
    <w:p w14:paraId="77B2D2B8" w14:textId="77777777" w:rsidR="00F6679E" w:rsidRDefault="00F6679E">
      <w:pPr>
        <w:rPr>
          <w:rFonts w:hint="eastAsia"/>
        </w:rPr>
      </w:pPr>
    </w:p>
    <w:p w14:paraId="2EEF69ED" w14:textId="77777777" w:rsidR="00F6679E" w:rsidRDefault="00F6679E">
      <w:pPr>
        <w:rPr>
          <w:rFonts w:hint="eastAsia"/>
        </w:rPr>
      </w:pPr>
    </w:p>
    <w:p w14:paraId="75A5DB0C" w14:textId="77777777" w:rsidR="007A003E" w:rsidRDefault="007A003E">
      <w:pPr>
        <w:rPr>
          <w:rFonts w:hint="eastAsia"/>
        </w:rPr>
      </w:pPr>
    </w:p>
    <w:p w14:paraId="55CCD66D" w14:textId="77777777" w:rsidR="007A003E" w:rsidRDefault="007A003E">
      <w:pPr>
        <w:rPr>
          <w:rFonts w:hint="eastAsia"/>
        </w:rPr>
      </w:pPr>
    </w:p>
    <w:p w14:paraId="2A6B348E" w14:textId="77777777" w:rsidR="00A858E5" w:rsidRDefault="00A858E5">
      <w:pPr>
        <w:rPr>
          <w:rFonts w:hint="eastAsia"/>
        </w:rPr>
      </w:pPr>
    </w:p>
    <w:p w14:paraId="446F557F" w14:textId="77777777" w:rsidR="00A858E5" w:rsidRDefault="00A858E5">
      <w:pPr>
        <w:rPr>
          <w:rFonts w:hint="eastAsia"/>
        </w:rPr>
      </w:pPr>
    </w:p>
    <w:p w14:paraId="0ADEB0E8" w14:textId="77777777" w:rsidR="00A858E5" w:rsidRDefault="00A858E5">
      <w:pPr>
        <w:rPr>
          <w:rFonts w:hint="eastAsia"/>
        </w:rPr>
      </w:pPr>
    </w:p>
    <w:p w14:paraId="4A0DB5CD" w14:textId="77777777" w:rsidR="00A858E5" w:rsidRDefault="00A858E5">
      <w:pPr>
        <w:rPr>
          <w:rFonts w:hint="eastAsia"/>
        </w:rPr>
      </w:pPr>
    </w:p>
    <w:tbl>
      <w:tblPr>
        <w:tblStyle w:val="a3"/>
        <w:tblW w:w="93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418"/>
        <w:gridCol w:w="2126"/>
        <w:gridCol w:w="1860"/>
      </w:tblGrid>
      <w:tr w:rsidR="00626B3A" w:rsidRPr="00626B3A" w14:paraId="42283578" w14:textId="77777777" w:rsidTr="00626B3A">
        <w:trPr>
          <w:trHeight w:val="340"/>
          <w:jc w:val="center"/>
        </w:trPr>
        <w:tc>
          <w:tcPr>
            <w:tcW w:w="9373" w:type="dxa"/>
            <w:gridSpan w:val="5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4C7BBDAB" w14:textId="0D8A3D4A" w:rsidR="0071775D" w:rsidRPr="00626B3A" w:rsidRDefault="0071775D" w:rsidP="0042692C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Table S</w:t>
            </w:r>
            <w:r w:rsidR="008F4ACA" w:rsidRPr="00626B3A">
              <w:rPr>
                <w:rFonts w:ascii="Times New Roman" w:eastAsia="宋体" w:hAnsi="Times New Roman" w:cs="Times New Roman"/>
                <w:b/>
                <w:bCs/>
                <w:szCs w:val="21"/>
              </w:rPr>
              <w:t>10.</w:t>
            </w:r>
            <w:r w:rsidRPr="00626B3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050E5D" w:rsidRPr="00626B3A">
              <w:rPr>
                <w:rFonts w:ascii="Times New Roman" w:hAnsi="Times New Roman" w:cs="Times New Roman"/>
                <w:szCs w:val="21"/>
              </w:rPr>
              <w:t xml:space="preserve">Estimated risk and weighted values of heavy metals in blood for liver function by </w:t>
            </w:r>
            <w:proofErr w:type="spellStart"/>
            <w:r w:rsidR="00050E5D" w:rsidRPr="00626B3A">
              <w:rPr>
                <w:rFonts w:ascii="Times New Roman" w:hAnsi="Times New Roman" w:cs="Times New Roman"/>
                <w:szCs w:val="21"/>
              </w:rPr>
              <w:t>qgcomp</w:t>
            </w:r>
            <w:proofErr w:type="spellEnd"/>
            <w:r w:rsidR="00050E5D" w:rsidRPr="00626B3A">
              <w:rPr>
                <w:rFonts w:ascii="Times New Roman" w:hAnsi="Times New Roman" w:cs="Times New Roman"/>
                <w:szCs w:val="21"/>
              </w:rPr>
              <w:t xml:space="preserve"> model.</w:t>
            </w:r>
          </w:p>
        </w:tc>
      </w:tr>
      <w:tr w:rsidR="00626B3A" w:rsidRPr="00626B3A" w14:paraId="7724CD97" w14:textId="77777777" w:rsidTr="00626B3A">
        <w:trPr>
          <w:trHeight w:val="340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B980919" w14:textId="40999862" w:rsidR="0071775D" w:rsidRPr="00626B3A" w:rsidRDefault="00050E5D" w:rsidP="0042692C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626B3A">
              <w:rPr>
                <w:rFonts w:ascii="Times New Roman" w:hAnsi="Times New Roman" w:cs="Times New Roman"/>
                <w:szCs w:val="21"/>
              </w:rPr>
              <w:t xml:space="preserve">Liver function </w:t>
            </w:r>
            <w:r w:rsidR="007A003E" w:rsidRPr="00626B3A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2A1C904" w14:textId="776CA049" w:rsidR="0071775D" w:rsidRPr="00626B3A" w:rsidRDefault="0071775D" w:rsidP="0042692C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Contribu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3A97C7E" w14:textId="582EEC28" w:rsidR="0071775D" w:rsidRPr="00626B3A" w:rsidRDefault="0071775D" w:rsidP="0042692C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Metal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A0F88A4" w14:textId="5D264BF8" w:rsidR="0071775D" w:rsidRPr="00626B3A" w:rsidRDefault="0071775D" w:rsidP="0042692C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Negative weight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0F9B86C" w14:textId="1756DD26" w:rsidR="0071775D" w:rsidRPr="00626B3A" w:rsidRDefault="0071775D" w:rsidP="0042692C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Positive weight</w:t>
            </w:r>
          </w:p>
        </w:tc>
      </w:tr>
      <w:tr w:rsidR="00626B3A" w:rsidRPr="00626B3A" w14:paraId="6ACC66C5" w14:textId="77777777" w:rsidTr="00626B3A">
        <w:trPr>
          <w:trHeight w:val="340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59F00933" w14:textId="77777777" w:rsidR="00626B3A" w:rsidRPr="00626B3A" w:rsidRDefault="00626B3A" w:rsidP="00626B3A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626B3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T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689DC05E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6E9C3FF" w14:textId="409284F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C70F454" w14:textId="63852A54" w:rsidR="00626B3A" w:rsidRPr="00626B3A" w:rsidRDefault="00626B3A" w:rsidP="00626B3A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6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459F9AE" w14:textId="077BF136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0BB80C8A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3E8F763F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0B83145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546EA7F" w14:textId="390016C1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AE10E5A" w14:textId="6402E651" w:rsidR="00626B3A" w:rsidRPr="00626B3A" w:rsidRDefault="00626B3A" w:rsidP="00626B3A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6F04C9D" w14:textId="6EEFA8CD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593</w:t>
            </w:r>
          </w:p>
        </w:tc>
      </w:tr>
      <w:tr w:rsidR="00626B3A" w:rsidRPr="00626B3A" w14:paraId="206FF2CE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2EC5B405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197EBE5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C41A65A" w14:textId="561E9A8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P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0250FC6" w14:textId="7D0BC4F0" w:rsidR="00626B3A" w:rsidRPr="00626B3A" w:rsidRDefault="00626B3A" w:rsidP="00626B3A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3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8DAE42B" w14:textId="5C9CD4C3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71DDC42A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01C2909F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032D7B0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989500F" w14:textId="639C849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9D6714F" w14:textId="54768A5D" w:rsidR="00626B3A" w:rsidRPr="00626B3A" w:rsidRDefault="00626B3A" w:rsidP="00626B3A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2C59B26" w14:textId="37AA564F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87</w:t>
            </w:r>
          </w:p>
        </w:tc>
      </w:tr>
      <w:tr w:rsidR="00626B3A" w:rsidRPr="00626B3A" w14:paraId="7A0C4C15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63BB6469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708094E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A59C428" w14:textId="3ADCF3A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Z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570A25A" w14:textId="62205574" w:rsidR="00626B3A" w:rsidRPr="00626B3A" w:rsidRDefault="00626B3A" w:rsidP="00626B3A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D11418B" w14:textId="4BE4C36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19</w:t>
            </w:r>
          </w:p>
        </w:tc>
      </w:tr>
      <w:tr w:rsidR="00626B3A" w:rsidRPr="00626B3A" w14:paraId="0E67471A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44CFB29F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F04544D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423064F" w14:textId="75FC4B7C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089386E" w14:textId="02963C3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B4698F8" w14:textId="6CC2AAE1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070</w:t>
            </w:r>
          </w:p>
        </w:tc>
      </w:tr>
      <w:tr w:rsidR="00626B3A" w:rsidRPr="00626B3A" w14:paraId="55D2CEC1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2B1F5E3A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D6EB03C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A6BCD7B" w14:textId="588DF3AF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B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1EBC633" w14:textId="58CA6A39" w:rsidR="00626B3A" w:rsidRPr="00626B3A" w:rsidRDefault="00626B3A" w:rsidP="00626B3A">
            <w:pPr>
              <w:spacing w:line="360" w:lineRule="exac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D1F537E" w14:textId="60078B53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031</w:t>
            </w:r>
          </w:p>
        </w:tc>
      </w:tr>
      <w:tr w:rsidR="00626B3A" w:rsidRPr="00626B3A" w14:paraId="067BF60E" w14:textId="77777777" w:rsidTr="00626B3A">
        <w:trPr>
          <w:trHeight w:val="340"/>
          <w:jc w:val="center"/>
        </w:trPr>
        <w:tc>
          <w:tcPr>
            <w:tcW w:w="2410" w:type="dxa"/>
            <w:vMerge w:val="restart"/>
            <w:tcMar>
              <w:left w:w="57" w:type="dxa"/>
              <w:right w:w="57" w:type="dxa"/>
            </w:tcMar>
          </w:tcPr>
          <w:p w14:paraId="70E38124" w14:textId="77777777" w:rsidR="00626B3A" w:rsidRPr="00626B3A" w:rsidRDefault="00626B3A" w:rsidP="00626B3A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626B3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T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2DE3817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21AA77F" w14:textId="653E765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7609553" w14:textId="76DA9976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F4D6080" w14:textId="5ECED7F9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555</w:t>
            </w:r>
          </w:p>
        </w:tc>
      </w:tr>
      <w:tr w:rsidR="00626B3A" w:rsidRPr="00626B3A" w14:paraId="57AB32C7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5C9B2BC2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7EAA5EA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FEBE631" w14:textId="7CDA645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P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D2F742A" w14:textId="2CAEA921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4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0884AD3" w14:textId="2F65D7F6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72777A92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5DC7E9FD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96865C0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5146499" w14:textId="2C83727D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B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960BF3C" w14:textId="2FCD25CA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3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F956CB1" w14:textId="74B48F4B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38F0B7DD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6CA61CB0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BA76A46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0A4CD48" w14:textId="2C45FE0B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323E68B" w14:textId="05782EE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3504196" w14:textId="00F10F3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249</w:t>
            </w:r>
          </w:p>
        </w:tc>
      </w:tr>
      <w:tr w:rsidR="00626B3A" w:rsidRPr="00626B3A" w14:paraId="165858A3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05CA5EC0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FA19E7A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6498709" w14:textId="7672902C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C8D85B5" w14:textId="5A5F154A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2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C4F395C" w14:textId="5427466B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463D5863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564D335D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AB861EE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E91DDEC" w14:textId="0C81E79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8802D90" w14:textId="495218A3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860D7A3" w14:textId="16254431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97</w:t>
            </w:r>
          </w:p>
        </w:tc>
      </w:tr>
      <w:tr w:rsidR="00626B3A" w:rsidRPr="00626B3A" w14:paraId="5CE51B20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3A74B571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A6183F9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A10ABB7" w14:textId="0DB155E2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Z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02E4D30" w14:textId="7AA4B40A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B53E780" w14:textId="455567F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371BB54D" w14:textId="77777777" w:rsidTr="00626B3A">
        <w:trPr>
          <w:trHeight w:val="340"/>
          <w:jc w:val="center"/>
        </w:trPr>
        <w:tc>
          <w:tcPr>
            <w:tcW w:w="2410" w:type="dxa"/>
            <w:vMerge w:val="restart"/>
            <w:tcMar>
              <w:left w:w="57" w:type="dxa"/>
              <w:right w:w="57" w:type="dxa"/>
            </w:tcMar>
          </w:tcPr>
          <w:p w14:paraId="101ADACC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宋体" w:hAnsi="Times New Roman" w:cs="Times New Roman"/>
                <w:szCs w:val="21"/>
              </w:rPr>
              <w:t>TBil</w:t>
            </w:r>
            <w:proofErr w:type="spellEnd"/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1488751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67C2C02" w14:textId="12DFB396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Z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7408C1C" w14:textId="368B931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24BF5A7" w14:textId="6A0BB85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784</w:t>
            </w:r>
          </w:p>
        </w:tc>
      </w:tr>
      <w:tr w:rsidR="00626B3A" w:rsidRPr="00626B3A" w14:paraId="61555E96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3D071634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3EBA174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19DD3CF" w14:textId="58ADBB6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CF92DCE" w14:textId="37BA403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3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E5F192B" w14:textId="140CB85D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7B2D9E01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231A83C6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B3E1041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70278D6" w14:textId="52600449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B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0746197" w14:textId="09624675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2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BD08FE9" w14:textId="16F7DD2B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0A4A5A8A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20138DB1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92F868F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F49EBD3" w14:textId="367016E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A7DA705" w14:textId="70B5D51C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17D2D95" w14:textId="23E2F19C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216</w:t>
            </w:r>
          </w:p>
        </w:tc>
      </w:tr>
      <w:tr w:rsidR="00626B3A" w:rsidRPr="00626B3A" w14:paraId="62F10C21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61801674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9EA546F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DB5D633" w14:textId="5CBD43E5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F280D3B" w14:textId="05104E2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E905A9C" w14:textId="6EA3CF81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4ABEDAEA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546B38AF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06A8497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16D67BB" w14:textId="01B767AF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0B368CD" w14:textId="56F8ED14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DC85DAF" w14:textId="300329FF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336375A4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16E122C5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5FF9849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982159D" w14:textId="2CE67C5C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P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BFAA102" w14:textId="54C482AB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8FFAB81" w14:textId="50376116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5BCBDF54" w14:textId="77777777" w:rsidTr="00626B3A">
        <w:trPr>
          <w:trHeight w:val="340"/>
          <w:jc w:val="center"/>
        </w:trPr>
        <w:tc>
          <w:tcPr>
            <w:tcW w:w="2410" w:type="dxa"/>
            <w:vMerge w:val="restart"/>
            <w:tcMar>
              <w:left w:w="57" w:type="dxa"/>
              <w:right w:w="57" w:type="dxa"/>
            </w:tcMar>
          </w:tcPr>
          <w:p w14:paraId="120CF4F3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宋体" w:hAnsi="Times New Roman" w:cs="Times New Roman"/>
                <w:szCs w:val="21"/>
              </w:rPr>
              <w:t>DBil</w:t>
            </w:r>
            <w:proofErr w:type="spellEnd"/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61DBED5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E2EBFD5" w14:textId="15FEB042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Z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1939476" w14:textId="684C4E54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5B354DF" w14:textId="2A84E889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889</w:t>
            </w:r>
          </w:p>
        </w:tc>
      </w:tr>
      <w:tr w:rsidR="00626B3A" w:rsidRPr="00626B3A" w14:paraId="0047FC1D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37437E12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348493D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72E74AF" w14:textId="02472EA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68766D5" w14:textId="13DB072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4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380D3BF" w14:textId="3A02D76F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2DEAAA14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649FA113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AF34D1D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2E23963" w14:textId="64ED237F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B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D7DD4CE" w14:textId="1F4B7F76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2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F59AA64" w14:textId="087CC9DA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056FDEDE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1E8B7C89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835613E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2E080AE" w14:textId="7622E41B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P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43E8E31" w14:textId="143ECD3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EE1BF2D" w14:textId="1EDA9E4A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4D7E4369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2FC5A2FF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C0ADAE4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77C36E4" w14:textId="7EA7D85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61FF5CF" w14:textId="51D67AF2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325D58D" w14:textId="69B80364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311E42F3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7FECEE07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F748F69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5AE7533" w14:textId="3046298B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E66F3BF" w14:textId="3D23E2D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EA1D2BC" w14:textId="49F6FF3F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11</w:t>
            </w:r>
          </w:p>
        </w:tc>
      </w:tr>
      <w:tr w:rsidR="00626B3A" w:rsidRPr="00626B3A" w14:paraId="57CDD262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70FB3725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07F8298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6C200AB" w14:textId="70F2D8C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C0B23A3" w14:textId="77C97B9A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262EA92" w14:textId="6587EAB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4E3609AC" w14:textId="77777777" w:rsidTr="00626B3A">
        <w:trPr>
          <w:trHeight w:val="340"/>
          <w:jc w:val="center"/>
        </w:trPr>
        <w:tc>
          <w:tcPr>
            <w:tcW w:w="2410" w:type="dxa"/>
            <w:vMerge w:val="restart"/>
            <w:tcMar>
              <w:left w:w="57" w:type="dxa"/>
              <w:right w:w="57" w:type="dxa"/>
            </w:tcMar>
          </w:tcPr>
          <w:p w14:paraId="0D501F7F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宋体" w:hAnsi="Times New Roman" w:cs="Times New Roman"/>
                <w:szCs w:val="21"/>
              </w:rPr>
              <w:t>IBil</w:t>
            </w:r>
            <w:proofErr w:type="spellEnd"/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5D5025C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7C8583D" w14:textId="1F231811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68F86CE" w14:textId="78635B69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B336854" w14:textId="7E4D7F85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617</w:t>
            </w:r>
          </w:p>
        </w:tc>
      </w:tr>
      <w:tr w:rsidR="00626B3A" w:rsidRPr="00626B3A" w14:paraId="15210EC8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0A1DFD4E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B8B4971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98D3F0D" w14:textId="7C1B0C3B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EEE228A" w14:textId="0ACC6059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5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0AFD8E8" w14:textId="4ECA164F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15FA5C7D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3040C19C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F5044EE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5712E57" w14:textId="1841FD5D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A2896DF" w14:textId="727FAA9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230D223" w14:textId="61C44814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282</w:t>
            </w:r>
          </w:p>
        </w:tc>
      </w:tr>
      <w:tr w:rsidR="00626B3A" w:rsidRPr="00626B3A" w14:paraId="30EE5E49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40BADDBC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BD94339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8F4B7F3" w14:textId="30ABBF32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8B24F0B" w14:textId="767773E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2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B8F3B9A" w14:textId="14C5F46A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5ED9536E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43A3DA1B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FF31180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AF35795" w14:textId="3265F42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B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7C6B136" w14:textId="3E711DE9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C896AF7" w14:textId="3D129382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6157A4D7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52628AA9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96E5E39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A21689B" w14:textId="1638B00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P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54E5054" w14:textId="71A5C41D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86C647C" w14:textId="5ABA735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243958DD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7A5BA3FE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8AF49F3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7B4C0B9" w14:textId="0000755C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Z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FD547AD" w14:textId="040FF0F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0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42B827A" w14:textId="3B55EB53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71DD7EBF" w14:textId="77777777" w:rsidTr="00626B3A">
        <w:trPr>
          <w:trHeight w:val="340"/>
          <w:jc w:val="center"/>
        </w:trPr>
        <w:tc>
          <w:tcPr>
            <w:tcW w:w="2410" w:type="dxa"/>
            <w:vMerge w:val="restart"/>
            <w:tcMar>
              <w:left w:w="57" w:type="dxa"/>
              <w:right w:w="57" w:type="dxa"/>
            </w:tcMar>
          </w:tcPr>
          <w:p w14:paraId="6D29D31A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ALP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89487C6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529B688" w14:textId="0DE7ED0D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9F70163" w14:textId="175E73B3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5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3FD2768" w14:textId="367DAA66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585A2BDE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5954478B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149778A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A7BAD04" w14:textId="06B1361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E22456A" w14:textId="37837D4A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4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3CDC70E" w14:textId="6D799A72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34319A61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1651BDF1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8F0754E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BD1185D" w14:textId="0A59ACCF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A3258F7" w14:textId="1F83251C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88BBF2A" w14:textId="1E5926ED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390</w:t>
            </w:r>
          </w:p>
        </w:tc>
      </w:tr>
      <w:tr w:rsidR="00626B3A" w:rsidRPr="00626B3A" w14:paraId="0A11B711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6DFC5932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4F6CAD4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ACFDDA4" w14:textId="258F8B0A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8E57F36" w14:textId="384F6023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3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74E1893" w14:textId="0E2CCBA5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367</w:t>
            </w:r>
          </w:p>
        </w:tc>
      </w:tr>
      <w:tr w:rsidR="00626B3A" w:rsidRPr="00626B3A" w14:paraId="561F790A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64A8BDCC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88624E9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D42C468" w14:textId="2D5E1D03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P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7F1378A" w14:textId="21EC078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BEC5FAF" w14:textId="1F6D96B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77</w:t>
            </w:r>
          </w:p>
        </w:tc>
      </w:tr>
      <w:tr w:rsidR="00626B3A" w:rsidRPr="00626B3A" w14:paraId="68F72FFC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107364E1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5F1C2F6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6D12C30" w14:textId="18AA110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B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48599D1" w14:textId="1B579D2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0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46A9C33" w14:textId="7F871DF3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7A2DB043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6DF8C01E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AEF3C7A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6EFFEA5" w14:textId="54CC58C2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Z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D27AFE1" w14:textId="4F06639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69340E7" w14:textId="600FD3FC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067</w:t>
            </w:r>
          </w:p>
        </w:tc>
      </w:tr>
      <w:tr w:rsidR="00626B3A" w:rsidRPr="00626B3A" w14:paraId="08341856" w14:textId="77777777" w:rsidTr="00626B3A">
        <w:trPr>
          <w:trHeight w:val="340"/>
          <w:jc w:val="center"/>
        </w:trPr>
        <w:tc>
          <w:tcPr>
            <w:tcW w:w="2410" w:type="dxa"/>
            <w:vMerge w:val="restart"/>
            <w:tcMar>
              <w:left w:w="57" w:type="dxa"/>
              <w:right w:w="57" w:type="dxa"/>
            </w:tcMar>
          </w:tcPr>
          <w:p w14:paraId="2A2BA1D5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GGT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6EC2299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BF82698" w14:textId="08119ADD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0E21121" w14:textId="0452CAC1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BB7E0B3" w14:textId="61778A1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661</w:t>
            </w:r>
          </w:p>
        </w:tc>
      </w:tr>
      <w:tr w:rsidR="00626B3A" w:rsidRPr="00626B3A" w14:paraId="6F8C16D9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51963E88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BE9D674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4D4DAF6" w14:textId="21826411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100E337" w14:textId="66B64BD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4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A19818E" w14:textId="042D4691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7C06BBA5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6C55831B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793A1D0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5B37DE7" w14:textId="01B80F1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C64294F" w14:textId="6DAD4AE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4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9917373" w14:textId="52261CA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5608F86B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2959A3FA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EF46B2F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1C0E136" w14:textId="464675E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B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1F99C97" w14:textId="04465655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FF9323C" w14:textId="2D92C084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229</w:t>
            </w:r>
          </w:p>
        </w:tc>
      </w:tr>
      <w:tr w:rsidR="00626B3A" w:rsidRPr="00626B3A" w14:paraId="7DB94153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312F0BCC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4E44C4D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55012D7" w14:textId="2B077B66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Z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790E75C" w14:textId="3195B8BB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D0897ED" w14:textId="49213D0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550A938A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470C1273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52CA503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CC338C3" w14:textId="4D1EDB93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170584A" w14:textId="5CA69C7D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DF7C341" w14:textId="4CAC6343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09</w:t>
            </w:r>
          </w:p>
        </w:tc>
      </w:tr>
      <w:tr w:rsidR="00626B3A" w:rsidRPr="00626B3A" w14:paraId="7359F48D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11CB09F3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5496993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C63EC04" w14:textId="2ED837EF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P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2F673D2" w14:textId="2560089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3C623D8" w14:textId="6C33D4DC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001</w:t>
            </w:r>
          </w:p>
        </w:tc>
      </w:tr>
      <w:tr w:rsidR="00626B3A" w:rsidRPr="00626B3A" w14:paraId="168AA86A" w14:textId="77777777" w:rsidTr="00626B3A">
        <w:trPr>
          <w:trHeight w:val="340"/>
          <w:jc w:val="center"/>
        </w:trPr>
        <w:tc>
          <w:tcPr>
            <w:tcW w:w="2410" w:type="dxa"/>
            <w:vMerge w:val="restart"/>
            <w:tcMar>
              <w:left w:w="57" w:type="dxa"/>
              <w:right w:w="57" w:type="dxa"/>
            </w:tcMar>
          </w:tcPr>
          <w:p w14:paraId="4862C31B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CHE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FE3BF46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F2D9974" w14:textId="2D915A0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94291F0" w14:textId="1118C5E1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5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9E58E24" w14:textId="10A0712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7928ED5B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606B99DC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AFA8556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7D9E3C0" w14:textId="2BD160F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B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5B26824" w14:textId="1A81E78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851E772" w14:textId="729CD146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470</w:t>
            </w:r>
          </w:p>
        </w:tc>
      </w:tr>
      <w:tr w:rsidR="00626B3A" w:rsidRPr="00626B3A" w14:paraId="72512658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3226C075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3B220D9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3A2DE3A" w14:textId="229CEF8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00E6344" w14:textId="799E08C6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3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302ED2A" w14:textId="6D5F0D65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30411EBE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2E38DFC0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6ECA43D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F6589AE" w14:textId="5BE24916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P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6D64503" w14:textId="0049885E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5224F18" w14:textId="67416B29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264</w:t>
            </w:r>
          </w:p>
        </w:tc>
      </w:tr>
      <w:tr w:rsidR="00626B3A" w:rsidRPr="00626B3A" w14:paraId="6D193B69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4D451C64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F5EF919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9872CF1" w14:textId="79AB9E19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B1BD5C6" w14:textId="0A2B706D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5E4FF0B" w14:textId="60A04C6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237</w:t>
            </w:r>
          </w:p>
        </w:tc>
      </w:tr>
      <w:tr w:rsidR="00626B3A" w:rsidRPr="00626B3A" w14:paraId="6BC503D3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7C091311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32D70FC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1542621" w14:textId="6C81ACE5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1E3BEE6" w14:textId="41836B65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91F2B17" w14:textId="68BC0CBD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2D0E8DF3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0030AC58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65054A7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2CC7CB6" w14:textId="1BA276B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Z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A80F2CC" w14:textId="1DD7317A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4FEF5EA4" w14:textId="6C329BDF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030</w:t>
            </w:r>
          </w:p>
        </w:tc>
      </w:tr>
      <w:tr w:rsidR="00626B3A" w:rsidRPr="00626B3A" w14:paraId="776A190A" w14:textId="77777777" w:rsidTr="00626B3A">
        <w:trPr>
          <w:trHeight w:val="340"/>
          <w:jc w:val="center"/>
        </w:trPr>
        <w:tc>
          <w:tcPr>
            <w:tcW w:w="2410" w:type="dxa"/>
            <w:vMerge w:val="restart"/>
            <w:tcMar>
              <w:left w:w="57" w:type="dxa"/>
              <w:right w:w="57" w:type="dxa"/>
            </w:tcMar>
          </w:tcPr>
          <w:p w14:paraId="534D46FA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TBA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6A8C567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3A9DF6E" w14:textId="52B41086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Z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68C2F27" w14:textId="2A95AF3B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6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AF9ACE2" w14:textId="27B0FFE3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029892B1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3C4F84A7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1A0C36C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F75EE63" w14:textId="044C01AC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38583E8" w14:textId="6843BBC8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14224AB4" w14:textId="396FE74A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434</w:t>
            </w:r>
          </w:p>
        </w:tc>
      </w:tr>
      <w:tr w:rsidR="00626B3A" w:rsidRPr="00626B3A" w14:paraId="088C210E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324045BA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6BFB79A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63F38747" w14:textId="1071D36A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1379130" w14:textId="1564B85B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BC9D20C" w14:textId="4CA80C56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320</w:t>
            </w:r>
          </w:p>
        </w:tc>
      </w:tr>
      <w:tr w:rsidR="00626B3A" w:rsidRPr="00626B3A" w14:paraId="1C8FF6DC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02DCD1F5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C6F5C7F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73C72B2" w14:textId="7CA0B124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P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F7E7EE3" w14:textId="3454EBAB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2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2D69146" w14:textId="48A3E5B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150CE544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59FE13E3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34DCDA0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AD624A7" w14:textId="3132685A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B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E37E3A2" w14:textId="484E87EC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1249FA3" w14:textId="19EAACAF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92</w:t>
            </w:r>
          </w:p>
        </w:tc>
      </w:tr>
      <w:tr w:rsidR="00626B3A" w:rsidRPr="00626B3A" w14:paraId="680E8941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2AC42C42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2E2AF8D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D758A52" w14:textId="2F195853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C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753238E6" w14:textId="0BFCCB9F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1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22BDD7DA" w14:textId="66B641B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626B3A" w:rsidRPr="00626B3A" w14:paraId="396E7C43" w14:textId="77777777" w:rsidTr="00626B3A">
        <w:trPr>
          <w:trHeight w:val="340"/>
          <w:jc w:val="center"/>
        </w:trPr>
        <w:tc>
          <w:tcPr>
            <w:tcW w:w="2410" w:type="dxa"/>
            <w:vMerge/>
            <w:tcMar>
              <w:left w:w="57" w:type="dxa"/>
              <w:right w:w="57" w:type="dxa"/>
            </w:tcMar>
          </w:tcPr>
          <w:p w14:paraId="10B47242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5901A2D" w14:textId="7777777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4492623" w14:textId="0099B811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等线" w:hAnsi="Times New Roman" w:cs="Times New Roman"/>
                <w:sz w:val="22"/>
              </w:rPr>
              <w:t>B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061B45C8" w14:textId="71A726EC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5F50CA51" w14:textId="26B77997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等线" w:hAnsi="Times New Roman" w:cs="Times New Roman"/>
                <w:sz w:val="22"/>
              </w:rPr>
              <w:t>0.054</w:t>
            </w:r>
          </w:p>
        </w:tc>
      </w:tr>
      <w:tr w:rsidR="00626B3A" w:rsidRPr="00626B3A" w14:paraId="4FC711F6" w14:textId="77777777" w:rsidTr="00626B3A">
        <w:trPr>
          <w:trHeight w:val="340"/>
          <w:jc w:val="center"/>
        </w:trPr>
        <w:tc>
          <w:tcPr>
            <w:tcW w:w="9373" w:type="dxa"/>
            <w:gridSpan w:val="5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1EC82270" w14:textId="31BF76CD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26B3A">
              <w:rPr>
                <w:rFonts w:ascii="Times New Roman" w:eastAsia="宋体" w:hAnsi="Times New Roman" w:cs="Times New Roman"/>
                <w:szCs w:val="21"/>
              </w:rPr>
              <w:t>BAl</w:t>
            </w:r>
            <w:proofErr w:type="spellEnd"/>
            <w:r w:rsidRPr="00626B3A">
              <w:rPr>
                <w:rFonts w:ascii="Times New Roman" w:eastAsia="宋体" w:hAnsi="Times New Roman" w:cs="Times New Roman"/>
                <w:szCs w:val="21"/>
              </w:rPr>
              <w:t xml:space="preserve">, aluminum in blood; </w:t>
            </w:r>
            <w:proofErr w:type="spellStart"/>
            <w:r w:rsidRPr="00626B3A">
              <w:rPr>
                <w:rFonts w:ascii="Times New Roman" w:eastAsia="宋体" w:hAnsi="Times New Roman" w:cs="Times New Roman"/>
                <w:szCs w:val="21"/>
              </w:rPr>
              <w:t>BCr</w:t>
            </w:r>
            <w:proofErr w:type="spellEnd"/>
            <w:r w:rsidRPr="00626B3A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626B3A">
              <w:rPr>
                <w:rFonts w:ascii="Times New Roman" w:eastAsia="宋体" w:hAnsi="Times New Roman" w:cs="Times New Roman"/>
              </w:rPr>
              <w:t>chromium</w:t>
            </w:r>
            <w:r w:rsidRPr="00626B3A">
              <w:rPr>
                <w:rFonts w:ascii="Times New Roman" w:eastAsia="宋体" w:hAnsi="Times New Roman" w:cs="Times New Roman"/>
                <w:szCs w:val="21"/>
              </w:rPr>
              <w:t xml:space="preserve"> in blood; </w:t>
            </w:r>
            <w:proofErr w:type="spellStart"/>
            <w:r w:rsidRPr="00626B3A">
              <w:rPr>
                <w:rFonts w:ascii="Times New Roman" w:eastAsia="宋体" w:hAnsi="Times New Roman" w:cs="Times New Roman"/>
                <w:szCs w:val="21"/>
              </w:rPr>
              <w:t>BCu</w:t>
            </w:r>
            <w:proofErr w:type="spellEnd"/>
            <w:r w:rsidRPr="00626B3A">
              <w:rPr>
                <w:rFonts w:ascii="Times New Roman" w:eastAsia="宋体" w:hAnsi="Times New Roman" w:cs="Times New Roman"/>
                <w:szCs w:val="21"/>
              </w:rPr>
              <w:t xml:space="preserve">, cuprum in blood; </w:t>
            </w:r>
            <w:proofErr w:type="spellStart"/>
            <w:r w:rsidRPr="00626B3A">
              <w:rPr>
                <w:rFonts w:ascii="Times New Roman" w:eastAsia="宋体" w:hAnsi="Times New Roman" w:cs="Times New Roman"/>
                <w:szCs w:val="21"/>
              </w:rPr>
              <w:t>BZn</w:t>
            </w:r>
            <w:proofErr w:type="spellEnd"/>
            <w:r w:rsidRPr="00626B3A">
              <w:rPr>
                <w:rFonts w:ascii="Times New Roman" w:eastAsia="宋体" w:hAnsi="Times New Roman" w:cs="Times New Roman"/>
                <w:szCs w:val="21"/>
              </w:rPr>
              <w:t xml:space="preserve">; zinc in blood; BAs, arsenic in blood; </w:t>
            </w:r>
            <w:proofErr w:type="spellStart"/>
            <w:r w:rsidRPr="00626B3A">
              <w:rPr>
                <w:rFonts w:ascii="Times New Roman" w:eastAsia="宋体" w:hAnsi="Times New Roman" w:cs="Times New Roman"/>
                <w:szCs w:val="21"/>
              </w:rPr>
              <w:t>BCd</w:t>
            </w:r>
            <w:proofErr w:type="spellEnd"/>
            <w:r w:rsidRPr="00626B3A">
              <w:rPr>
                <w:rFonts w:ascii="Times New Roman" w:eastAsia="宋体" w:hAnsi="Times New Roman" w:cs="Times New Roman"/>
                <w:szCs w:val="21"/>
              </w:rPr>
              <w:t xml:space="preserve">, cadmium in blood; </w:t>
            </w:r>
            <w:proofErr w:type="spellStart"/>
            <w:r w:rsidRPr="00626B3A">
              <w:rPr>
                <w:rFonts w:ascii="Times New Roman" w:eastAsia="宋体" w:hAnsi="Times New Roman" w:cs="Times New Roman"/>
                <w:szCs w:val="21"/>
              </w:rPr>
              <w:t>BPb</w:t>
            </w:r>
            <w:proofErr w:type="spellEnd"/>
            <w:r w:rsidRPr="00626B3A">
              <w:rPr>
                <w:rFonts w:ascii="Times New Roman" w:eastAsia="宋体" w:hAnsi="Times New Roman" w:cs="Times New Roman"/>
                <w:szCs w:val="21"/>
              </w:rPr>
              <w:t xml:space="preserve">, lead in blood; ALT, alanine aminotransferase; AST, aspartate aminotransferase; </w:t>
            </w:r>
            <w:proofErr w:type="spellStart"/>
            <w:r w:rsidRPr="00626B3A">
              <w:rPr>
                <w:rFonts w:ascii="Times New Roman" w:eastAsia="宋体" w:hAnsi="Times New Roman" w:cs="Times New Roman"/>
                <w:szCs w:val="21"/>
              </w:rPr>
              <w:t>TBil</w:t>
            </w:r>
            <w:proofErr w:type="spellEnd"/>
            <w:r w:rsidRPr="00626B3A">
              <w:rPr>
                <w:rFonts w:ascii="Times New Roman" w:eastAsia="宋体" w:hAnsi="Times New Roman" w:cs="Times New Roman"/>
                <w:szCs w:val="21"/>
              </w:rPr>
              <w:t xml:space="preserve">, total bilirubin; </w:t>
            </w:r>
            <w:proofErr w:type="spellStart"/>
            <w:r w:rsidRPr="00626B3A">
              <w:rPr>
                <w:rFonts w:ascii="Times New Roman" w:eastAsia="宋体" w:hAnsi="Times New Roman" w:cs="Times New Roman"/>
                <w:szCs w:val="21"/>
              </w:rPr>
              <w:t>DBil</w:t>
            </w:r>
            <w:proofErr w:type="spellEnd"/>
            <w:r w:rsidRPr="00626B3A">
              <w:rPr>
                <w:rFonts w:ascii="Times New Roman" w:eastAsia="宋体" w:hAnsi="Times New Roman" w:cs="Times New Roman"/>
                <w:szCs w:val="21"/>
              </w:rPr>
              <w:t xml:space="preserve">, direct bilirubin; </w:t>
            </w:r>
            <w:proofErr w:type="spellStart"/>
            <w:r w:rsidRPr="00626B3A">
              <w:rPr>
                <w:rFonts w:ascii="Times New Roman" w:eastAsia="宋体" w:hAnsi="Times New Roman" w:cs="Times New Roman"/>
                <w:szCs w:val="21"/>
              </w:rPr>
              <w:t>IBil</w:t>
            </w:r>
            <w:proofErr w:type="spellEnd"/>
            <w:r w:rsidRPr="00626B3A">
              <w:rPr>
                <w:rFonts w:ascii="Times New Roman" w:eastAsia="宋体" w:hAnsi="Times New Roman" w:cs="Times New Roman"/>
                <w:szCs w:val="21"/>
              </w:rPr>
              <w:t>, indirect bilirubin; ALP, alkaline phosphatase; GGT, gamma glutamyl transpeptidase; CHE, cholinesterase; TBA, total bile acid.</w:t>
            </w:r>
          </w:p>
          <w:p w14:paraId="7EDDD449" w14:textId="711737A4" w:rsidR="00626B3A" w:rsidRPr="00626B3A" w:rsidRDefault="00626B3A" w:rsidP="00626B3A">
            <w:pPr>
              <w:widowControl/>
              <w:spacing w:line="360" w:lineRule="exac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szCs w:val="21"/>
              </w:rPr>
              <w:t>Heavy metals in blood and liver function parameters were log transformed.</w:t>
            </w:r>
            <w:r w:rsidRPr="00626B3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626B3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1E55771B" w14:textId="6DA8DF50" w:rsidR="00626B3A" w:rsidRPr="00626B3A" w:rsidRDefault="00626B3A" w:rsidP="00626B3A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26B3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justed for age, sex, BMI, smoking status, alcohol consumption and tea drinking.</w:t>
            </w:r>
          </w:p>
        </w:tc>
      </w:tr>
    </w:tbl>
    <w:p w14:paraId="557AA239" w14:textId="24884830" w:rsidR="00791E5B" w:rsidRPr="00791E5B" w:rsidRDefault="00791E5B" w:rsidP="00791E5B">
      <w:pPr>
        <w:tabs>
          <w:tab w:val="left" w:pos="1170"/>
        </w:tabs>
        <w:rPr>
          <w:rFonts w:hint="eastAsia"/>
        </w:rPr>
      </w:pPr>
    </w:p>
    <w:sectPr w:rsidR="00791E5B" w:rsidRPr="00791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2B7B2" w14:textId="77777777" w:rsidR="00C43CEB" w:rsidRDefault="00C43CEB" w:rsidP="006B5791">
      <w:pPr>
        <w:rPr>
          <w:rFonts w:hint="eastAsia"/>
        </w:rPr>
      </w:pPr>
      <w:r>
        <w:separator/>
      </w:r>
    </w:p>
  </w:endnote>
  <w:endnote w:type="continuationSeparator" w:id="0">
    <w:p w14:paraId="5B9FB006" w14:textId="77777777" w:rsidR="00C43CEB" w:rsidRDefault="00C43CEB" w:rsidP="006B57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135A4A" w14:textId="447AAB8D" w:rsidR="00612550" w:rsidRDefault="00612550">
    <w:pPr>
      <w:pStyle w:val="a6"/>
      <w:jc w:val="center"/>
      <w:rPr>
        <w:rFonts w:hint="eastAsia"/>
      </w:rPr>
    </w:pPr>
  </w:p>
  <w:p w14:paraId="518C8F47" w14:textId="77777777" w:rsidR="00612550" w:rsidRDefault="00612550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74018" w14:textId="77777777" w:rsidR="00C43CEB" w:rsidRDefault="00C43CEB" w:rsidP="006B5791">
      <w:pPr>
        <w:rPr>
          <w:rFonts w:hint="eastAsia"/>
        </w:rPr>
      </w:pPr>
      <w:r>
        <w:separator/>
      </w:r>
    </w:p>
  </w:footnote>
  <w:footnote w:type="continuationSeparator" w:id="0">
    <w:p w14:paraId="5C0064F7" w14:textId="77777777" w:rsidR="00C43CEB" w:rsidRDefault="00C43CEB" w:rsidP="006B579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F22291" w14:textId="77777777" w:rsidR="007A2B6C" w:rsidRDefault="007A2B6C" w:rsidP="007A2B6C">
    <w:pPr>
      <w:pStyle w:val="a4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39C72" w14:textId="77777777" w:rsidR="007A2B6C" w:rsidRDefault="007A2B6C" w:rsidP="007A2B6C">
    <w:pPr>
      <w:pStyle w:val="a4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6E6"/>
    <w:rsid w:val="0001590E"/>
    <w:rsid w:val="000300DA"/>
    <w:rsid w:val="0003131A"/>
    <w:rsid w:val="00031380"/>
    <w:rsid w:val="00036556"/>
    <w:rsid w:val="000403FC"/>
    <w:rsid w:val="00050C22"/>
    <w:rsid w:val="00050E5D"/>
    <w:rsid w:val="000514AF"/>
    <w:rsid w:val="000560FB"/>
    <w:rsid w:val="000561B7"/>
    <w:rsid w:val="00060CEE"/>
    <w:rsid w:val="000625F5"/>
    <w:rsid w:val="00064DA7"/>
    <w:rsid w:val="000664B7"/>
    <w:rsid w:val="000672DF"/>
    <w:rsid w:val="00081398"/>
    <w:rsid w:val="00086AF8"/>
    <w:rsid w:val="000871B9"/>
    <w:rsid w:val="000928A6"/>
    <w:rsid w:val="00094A81"/>
    <w:rsid w:val="00097CEC"/>
    <w:rsid w:val="000A03CD"/>
    <w:rsid w:val="000A2720"/>
    <w:rsid w:val="000A66A2"/>
    <w:rsid w:val="000A7287"/>
    <w:rsid w:val="000B1168"/>
    <w:rsid w:val="000B3A8A"/>
    <w:rsid w:val="000B5970"/>
    <w:rsid w:val="000B77BD"/>
    <w:rsid w:val="000C09E8"/>
    <w:rsid w:val="000C4DA8"/>
    <w:rsid w:val="000C6308"/>
    <w:rsid w:val="000C7FF1"/>
    <w:rsid w:val="000D25CA"/>
    <w:rsid w:val="000D2872"/>
    <w:rsid w:val="000D37F4"/>
    <w:rsid w:val="000D53E2"/>
    <w:rsid w:val="000D7CE3"/>
    <w:rsid w:val="000E04DD"/>
    <w:rsid w:val="000E30D3"/>
    <w:rsid w:val="000E4903"/>
    <w:rsid w:val="000F353B"/>
    <w:rsid w:val="000F36B6"/>
    <w:rsid w:val="000F5E06"/>
    <w:rsid w:val="0010077D"/>
    <w:rsid w:val="00100869"/>
    <w:rsid w:val="00105706"/>
    <w:rsid w:val="0010762F"/>
    <w:rsid w:val="0011014B"/>
    <w:rsid w:val="0011320C"/>
    <w:rsid w:val="00124C35"/>
    <w:rsid w:val="00125B88"/>
    <w:rsid w:val="0012791D"/>
    <w:rsid w:val="001305E1"/>
    <w:rsid w:val="00132124"/>
    <w:rsid w:val="001366C0"/>
    <w:rsid w:val="00140BA2"/>
    <w:rsid w:val="00143B41"/>
    <w:rsid w:val="001442EB"/>
    <w:rsid w:val="00144AE0"/>
    <w:rsid w:val="0014610C"/>
    <w:rsid w:val="00150B17"/>
    <w:rsid w:val="00151B20"/>
    <w:rsid w:val="00164373"/>
    <w:rsid w:val="001659E3"/>
    <w:rsid w:val="001719FF"/>
    <w:rsid w:val="00172A76"/>
    <w:rsid w:val="00173ECE"/>
    <w:rsid w:val="00174663"/>
    <w:rsid w:val="001762C9"/>
    <w:rsid w:val="001823F7"/>
    <w:rsid w:val="00196057"/>
    <w:rsid w:val="0019622A"/>
    <w:rsid w:val="00197FC2"/>
    <w:rsid w:val="001A4471"/>
    <w:rsid w:val="001A6522"/>
    <w:rsid w:val="001B137B"/>
    <w:rsid w:val="001B3C65"/>
    <w:rsid w:val="001B557F"/>
    <w:rsid w:val="001C28B0"/>
    <w:rsid w:val="001C594F"/>
    <w:rsid w:val="001C7CFC"/>
    <w:rsid w:val="001D2974"/>
    <w:rsid w:val="001D4A60"/>
    <w:rsid w:val="001E3844"/>
    <w:rsid w:val="001E612E"/>
    <w:rsid w:val="001E6732"/>
    <w:rsid w:val="001E6E3B"/>
    <w:rsid w:val="001F1838"/>
    <w:rsid w:val="001F383C"/>
    <w:rsid w:val="001F77B1"/>
    <w:rsid w:val="0020373A"/>
    <w:rsid w:val="0021153D"/>
    <w:rsid w:val="0021224D"/>
    <w:rsid w:val="0022300E"/>
    <w:rsid w:val="00230C5D"/>
    <w:rsid w:val="002356A1"/>
    <w:rsid w:val="00237947"/>
    <w:rsid w:val="00237FE0"/>
    <w:rsid w:val="00240345"/>
    <w:rsid w:val="0024187C"/>
    <w:rsid w:val="00241AA6"/>
    <w:rsid w:val="002422AE"/>
    <w:rsid w:val="00243A02"/>
    <w:rsid w:val="00250E1C"/>
    <w:rsid w:val="00261988"/>
    <w:rsid w:val="00261EA0"/>
    <w:rsid w:val="00265160"/>
    <w:rsid w:val="00266200"/>
    <w:rsid w:val="00270A7A"/>
    <w:rsid w:val="002751B9"/>
    <w:rsid w:val="00277CB0"/>
    <w:rsid w:val="00281CD2"/>
    <w:rsid w:val="00283485"/>
    <w:rsid w:val="00286DAE"/>
    <w:rsid w:val="0029121B"/>
    <w:rsid w:val="00292EEE"/>
    <w:rsid w:val="00293F48"/>
    <w:rsid w:val="00296063"/>
    <w:rsid w:val="002A15A4"/>
    <w:rsid w:val="002A2CEF"/>
    <w:rsid w:val="002B03F7"/>
    <w:rsid w:val="002C2B88"/>
    <w:rsid w:val="002C727E"/>
    <w:rsid w:val="002C7DD8"/>
    <w:rsid w:val="002D1A3F"/>
    <w:rsid w:val="002D1EBC"/>
    <w:rsid w:val="002D568A"/>
    <w:rsid w:val="002E1B79"/>
    <w:rsid w:val="002E2812"/>
    <w:rsid w:val="002E3BA0"/>
    <w:rsid w:val="002E44B6"/>
    <w:rsid w:val="002E4E26"/>
    <w:rsid w:val="002E6A43"/>
    <w:rsid w:val="002F1CD4"/>
    <w:rsid w:val="002F20C8"/>
    <w:rsid w:val="002F2E2F"/>
    <w:rsid w:val="002F4ED9"/>
    <w:rsid w:val="002F5921"/>
    <w:rsid w:val="002F5DB5"/>
    <w:rsid w:val="00300B3A"/>
    <w:rsid w:val="00305E85"/>
    <w:rsid w:val="00306451"/>
    <w:rsid w:val="0030658A"/>
    <w:rsid w:val="00311544"/>
    <w:rsid w:val="00311998"/>
    <w:rsid w:val="00316C1E"/>
    <w:rsid w:val="003202E2"/>
    <w:rsid w:val="00322970"/>
    <w:rsid w:val="00331E07"/>
    <w:rsid w:val="0033315E"/>
    <w:rsid w:val="003336EB"/>
    <w:rsid w:val="00334FBE"/>
    <w:rsid w:val="00336CD4"/>
    <w:rsid w:val="003400FF"/>
    <w:rsid w:val="0034045B"/>
    <w:rsid w:val="003410FE"/>
    <w:rsid w:val="0034199F"/>
    <w:rsid w:val="003434CD"/>
    <w:rsid w:val="0034475B"/>
    <w:rsid w:val="003461ED"/>
    <w:rsid w:val="00346F07"/>
    <w:rsid w:val="003474DF"/>
    <w:rsid w:val="003606E6"/>
    <w:rsid w:val="00366D4C"/>
    <w:rsid w:val="00370381"/>
    <w:rsid w:val="00371BFB"/>
    <w:rsid w:val="00371E0B"/>
    <w:rsid w:val="003728E6"/>
    <w:rsid w:val="00373899"/>
    <w:rsid w:val="00377E59"/>
    <w:rsid w:val="00384C91"/>
    <w:rsid w:val="003862F3"/>
    <w:rsid w:val="00390887"/>
    <w:rsid w:val="003A2466"/>
    <w:rsid w:val="003A3AF3"/>
    <w:rsid w:val="003A418E"/>
    <w:rsid w:val="003B110A"/>
    <w:rsid w:val="003B324B"/>
    <w:rsid w:val="003B5B84"/>
    <w:rsid w:val="003C2255"/>
    <w:rsid w:val="003C73F3"/>
    <w:rsid w:val="003D006E"/>
    <w:rsid w:val="003D0E71"/>
    <w:rsid w:val="003D1AF4"/>
    <w:rsid w:val="003D226E"/>
    <w:rsid w:val="003D47C3"/>
    <w:rsid w:val="003D6009"/>
    <w:rsid w:val="003D6031"/>
    <w:rsid w:val="003D7F39"/>
    <w:rsid w:val="003E62E8"/>
    <w:rsid w:val="003E7C7C"/>
    <w:rsid w:val="003F07D2"/>
    <w:rsid w:val="003F1F04"/>
    <w:rsid w:val="003F5FC1"/>
    <w:rsid w:val="003F6BB6"/>
    <w:rsid w:val="00400BAA"/>
    <w:rsid w:val="00410F16"/>
    <w:rsid w:val="0041502C"/>
    <w:rsid w:val="00416157"/>
    <w:rsid w:val="00416A7D"/>
    <w:rsid w:val="00417411"/>
    <w:rsid w:val="004207DF"/>
    <w:rsid w:val="0042692C"/>
    <w:rsid w:val="00427470"/>
    <w:rsid w:val="00431E13"/>
    <w:rsid w:val="00433604"/>
    <w:rsid w:val="00435344"/>
    <w:rsid w:val="00437410"/>
    <w:rsid w:val="004409DB"/>
    <w:rsid w:val="00444BAA"/>
    <w:rsid w:val="00450B65"/>
    <w:rsid w:val="00450CA5"/>
    <w:rsid w:val="00451E64"/>
    <w:rsid w:val="00453B41"/>
    <w:rsid w:val="0045521A"/>
    <w:rsid w:val="0045524F"/>
    <w:rsid w:val="00472199"/>
    <w:rsid w:val="0047725F"/>
    <w:rsid w:val="004810F4"/>
    <w:rsid w:val="0048304D"/>
    <w:rsid w:val="00492008"/>
    <w:rsid w:val="004A739A"/>
    <w:rsid w:val="004A76D2"/>
    <w:rsid w:val="004B1B60"/>
    <w:rsid w:val="004B5B55"/>
    <w:rsid w:val="004C189D"/>
    <w:rsid w:val="004C4C79"/>
    <w:rsid w:val="004C7B0B"/>
    <w:rsid w:val="004D23FD"/>
    <w:rsid w:val="004D2419"/>
    <w:rsid w:val="004D39F9"/>
    <w:rsid w:val="004E0A72"/>
    <w:rsid w:val="004E2EB4"/>
    <w:rsid w:val="004E3CF0"/>
    <w:rsid w:val="004F1EF6"/>
    <w:rsid w:val="004F6CA1"/>
    <w:rsid w:val="005009CB"/>
    <w:rsid w:val="00503446"/>
    <w:rsid w:val="00503A45"/>
    <w:rsid w:val="0050610F"/>
    <w:rsid w:val="00507D2B"/>
    <w:rsid w:val="00511CB9"/>
    <w:rsid w:val="00511ECF"/>
    <w:rsid w:val="00512C8D"/>
    <w:rsid w:val="00514E17"/>
    <w:rsid w:val="00514F22"/>
    <w:rsid w:val="0051654C"/>
    <w:rsid w:val="00523EAF"/>
    <w:rsid w:val="00524F45"/>
    <w:rsid w:val="00526443"/>
    <w:rsid w:val="00530F85"/>
    <w:rsid w:val="005317EC"/>
    <w:rsid w:val="0053499D"/>
    <w:rsid w:val="005361D1"/>
    <w:rsid w:val="0054086A"/>
    <w:rsid w:val="00541D04"/>
    <w:rsid w:val="00541F20"/>
    <w:rsid w:val="00543516"/>
    <w:rsid w:val="00544190"/>
    <w:rsid w:val="00544CCE"/>
    <w:rsid w:val="00554482"/>
    <w:rsid w:val="0055451D"/>
    <w:rsid w:val="0055541D"/>
    <w:rsid w:val="00567A8A"/>
    <w:rsid w:val="005826C1"/>
    <w:rsid w:val="0058297B"/>
    <w:rsid w:val="005847A5"/>
    <w:rsid w:val="00585877"/>
    <w:rsid w:val="00586B84"/>
    <w:rsid w:val="005878B6"/>
    <w:rsid w:val="00587C45"/>
    <w:rsid w:val="00587C8E"/>
    <w:rsid w:val="005A1F79"/>
    <w:rsid w:val="005A6BF7"/>
    <w:rsid w:val="005B1719"/>
    <w:rsid w:val="005B3B1A"/>
    <w:rsid w:val="005B4354"/>
    <w:rsid w:val="005C1958"/>
    <w:rsid w:val="005C2F75"/>
    <w:rsid w:val="005C2FDA"/>
    <w:rsid w:val="005C380B"/>
    <w:rsid w:val="005D25A9"/>
    <w:rsid w:val="005D4D87"/>
    <w:rsid w:val="005E07BE"/>
    <w:rsid w:val="005E2AD4"/>
    <w:rsid w:val="005F024D"/>
    <w:rsid w:val="005F041E"/>
    <w:rsid w:val="005F2444"/>
    <w:rsid w:val="005F2AE0"/>
    <w:rsid w:val="005F710E"/>
    <w:rsid w:val="005F729E"/>
    <w:rsid w:val="005F7C4C"/>
    <w:rsid w:val="00604CC1"/>
    <w:rsid w:val="00610096"/>
    <w:rsid w:val="00612550"/>
    <w:rsid w:val="00622643"/>
    <w:rsid w:val="00625712"/>
    <w:rsid w:val="0062588F"/>
    <w:rsid w:val="006264D6"/>
    <w:rsid w:val="006269BF"/>
    <w:rsid w:val="00626B3A"/>
    <w:rsid w:val="00640580"/>
    <w:rsid w:val="00650A70"/>
    <w:rsid w:val="00651A49"/>
    <w:rsid w:val="006521BC"/>
    <w:rsid w:val="0065366B"/>
    <w:rsid w:val="006538AA"/>
    <w:rsid w:val="006539F5"/>
    <w:rsid w:val="00660E68"/>
    <w:rsid w:val="00661D93"/>
    <w:rsid w:val="00665436"/>
    <w:rsid w:val="006664A9"/>
    <w:rsid w:val="00672D0D"/>
    <w:rsid w:val="00676DA5"/>
    <w:rsid w:val="00685F22"/>
    <w:rsid w:val="006870ED"/>
    <w:rsid w:val="006903C4"/>
    <w:rsid w:val="0069044D"/>
    <w:rsid w:val="00690DA6"/>
    <w:rsid w:val="00692672"/>
    <w:rsid w:val="00695A50"/>
    <w:rsid w:val="00697A09"/>
    <w:rsid w:val="006A1F83"/>
    <w:rsid w:val="006A55F3"/>
    <w:rsid w:val="006B255D"/>
    <w:rsid w:val="006B4C1A"/>
    <w:rsid w:val="006B5791"/>
    <w:rsid w:val="006C0D57"/>
    <w:rsid w:val="006C7EC3"/>
    <w:rsid w:val="006D0430"/>
    <w:rsid w:val="006D1478"/>
    <w:rsid w:val="006D599F"/>
    <w:rsid w:val="006E0467"/>
    <w:rsid w:val="006E3636"/>
    <w:rsid w:val="006E3DAA"/>
    <w:rsid w:val="006E7866"/>
    <w:rsid w:val="006E7E5A"/>
    <w:rsid w:val="006F26E4"/>
    <w:rsid w:val="00700172"/>
    <w:rsid w:val="0071099C"/>
    <w:rsid w:val="0071753A"/>
    <w:rsid w:val="0071775D"/>
    <w:rsid w:val="00717CEC"/>
    <w:rsid w:val="00720B13"/>
    <w:rsid w:val="00722122"/>
    <w:rsid w:val="00732B29"/>
    <w:rsid w:val="00733A8E"/>
    <w:rsid w:val="00733D93"/>
    <w:rsid w:val="00734865"/>
    <w:rsid w:val="007358B3"/>
    <w:rsid w:val="00746437"/>
    <w:rsid w:val="0075166F"/>
    <w:rsid w:val="00751C84"/>
    <w:rsid w:val="007641B2"/>
    <w:rsid w:val="0076699C"/>
    <w:rsid w:val="00770B59"/>
    <w:rsid w:val="007713AA"/>
    <w:rsid w:val="007763BB"/>
    <w:rsid w:val="007808BF"/>
    <w:rsid w:val="00783B7F"/>
    <w:rsid w:val="0078445D"/>
    <w:rsid w:val="00791E5B"/>
    <w:rsid w:val="007947F8"/>
    <w:rsid w:val="007951AF"/>
    <w:rsid w:val="007A003E"/>
    <w:rsid w:val="007A2B6C"/>
    <w:rsid w:val="007B0078"/>
    <w:rsid w:val="007B24F7"/>
    <w:rsid w:val="007B2CD9"/>
    <w:rsid w:val="007B46EF"/>
    <w:rsid w:val="007B718C"/>
    <w:rsid w:val="007C0392"/>
    <w:rsid w:val="007C1819"/>
    <w:rsid w:val="007C242A"/>
    <w:rsid w:val="007C2BA8"/>
    <w:rsid w:val="007C394F"/>
    <w:rsid w:val="007D0AFD"/>
    <w:rsid w:val="007D0E1C"/>
    <w:rsid w:val="007D3CA3"/>
    <w:rsid w:val="007D4F69"/>
    <w:rsid w:val="007D5A97"/>
    <w:rsid w:val="007D5EA6"/>
    <w:rsid w:val="007D779A"/>
    <w:rsid w:val="007D7BA7"/>
    <w:rsid w:val="0080102E"/>
    <w:rsid w:val="00802890"/>
    <w:rsid w:val="00810F29"/>
    <w:rsid w:val="008160D6"/>
    <w:rsid w:val="0082071A"/>
    <w:rsid w:val="0082087D"/>
    <w:rsid w:val="00823670"/>
    <w:rsid w:val="00830C19"/>
    <w:rsid w:val="00832449"/>
    <w:rsid w:val="00832A4F"/>
    <w:rsid w:val="00834E2D"/>
    <w:rsid w:val="00836755"/>
    <w:rsid w:val="0084070C"/>
    <w:rsid w:val="00843209"/>
    <w:rsid w:val="00843EAA"/>
    <w:rsid w:val="0084431A"/>
    <w:rsid w:val="0084444E"/>
    <w:rsid w:val="0084455D"/>
    <w:rsid w:val="00845ECB"/>
    <w:rsid w:val="00850C3F"/>
    <w:rsid w:val="008570CA"/>
    <w:rsid w:val="008612B2"/>
    <w:rsid w:val="008631C4"/>
    <w:rsid w:val="00866DC2"/>
    <w:rsid w:val="00871848"/>
    <w:rsid w:val="00874886"/>
    <w:rsid w:val="008761D6"/>
    <w:rsid w:val="0088407D"/>
    <w:rsid w:val="00887F0B"/>
    <w:rsid w:val="008920AD"/>
    <w:rsid w:val="00893B82"/>
    <w:rsid w:val="00896B09"/>
    <w:rsid w:val="008970A4"/>
    <w:rsid w:val="008A090D"/>
    <w:rsid w:val="008A2A59"/>
    <w:rsid w:val="008B34B4"/>
    <w:rsid w:val="008B4110"/>
    <w:rsid w:val="008B47EE"/>
    <w:rsid w:val="008C3ED1"/>
    <w:rsid w:val="008C746D"/>
    <w:rsid w:val="008E0C7F"/>
    <w:rsid w:val="008E1748"/>
    <w:rsid w:val="008E5B64"/>
    <w:rsid w:val="008E6EC5"/>
    <w:rsid w:val="008F1882"/>
    <w:rsid w:val="008F2657"/>
    <w:rsid w:val="008F3E43"/>
    <w:rsid w:val="008F4ACA"/>
    <w:rsid w:val="009012B5"/>
    <w:rsid w:val="00903320"/>
    <w:rsid w:val="0090738B"/>
    <w:rsid w:val="00910038"/>
    <w:rsid w:val="00910667"/>
    <w:rsid w:val="009114E4"/>
    <w:rsid w:val="00912C8A"/>
    <w:rsid w:val="0092068D"/>
    <w:rsid w:val="00924684"/>
    <w:rsid w:val="00927149"/>
    <w:rsid w:val="00933891"/>
    <w:rsid w:val="00935B57"/>
    <w:rsid w:val="00935F42"/>
    <w:rsid w:val="009465F6"/>
    <w:rsid w:val="00946884"/>
    <w:rsid w:val="00946933"/>
    <w:rsid w:val="00951827"/>
    <w:rsid w:val="00952BB8"/>
    <w:rsid w:val="009543A7"/>
    <w:rsid w:val="00960CCF"/>
    <w:rsid w:val="00973830"/>
    <w:rsid w:val="009768ED"/>
    <w:rsid w:val="00977280"/>
    <w:rsid w:val="009854F4"/>
    <w:rsid w:val="009A0571"/>
    <w:rsid w:val="009A268F"/>
    <w:rsid w:val="009A3EFD"/>
    <w:rsid w:val="009B1ADB"/>
    <w:rsid w:val="009B1C28"/>
    <w:rsid w:val="009B5531"/>
    <w:rsid w:val="009C1653"/>
    <w:rsid w:val="009C5FC5"/>
    <w:rsid w:val="009D33A5"/>
    <w:rsid w:val="009E22CB"/>
    <w:rsid w:val="009E6085"/>
    <w:rsid w:val="009E611F"/>
    <w:rsid w:val="009E7FE5"/>
    <w:rsid w:val="009F45CC"/>
    <w:rsid w:val="00A035EE"/>
    <w:rsid w:val="00A047F2"/>
    <w:rsid w:val="00A166DB"/>
    <w:rsid w:val="00A2063E"/>
    <w:rsid w:val="00A20FA0"/>
    <w:rsid w:val="00A257D6"/>
    <w:rsid w:val="00A310AE"/>
    <w:rsid w:val="00A326CF"/>
    <w:rsid w:val="00A34F5B"/>
    <w:rsid w:val="00A350B4"/>
    <w:rsid w:val="00A40945"/>
    <w:rsid w:val="00A45D2B"/>
    <w:rsid w:val="00A478EB"/>
    <w:rsid w:val="00A4792B"/>
    <w:rsid w:val="00A568DE"/>
    <w:rsid w:val="00A60A50"/>
    <w:rsid w:val="00A66FCA"/>
    <w:rsid w:val="00A73CBD"/>
    <w:rsid w:val="00A74D00"/>
    <w:rsid w:val="00A80C9C"/>
    <w:rsid w:val="00A80D52"/>
    <w:rsid w:val="00A848D5"/>
    <w:rsid w:val="00A84AD2"/>
    <w:rsid w:val="00A858E5"/>
    <w:rsid w:val="00A91179"/>
    <w:rsid w:val="00AA2B65"/>
    <w:rsid w:val="00AA6EA2"/>
    <w:rsid w:val="00AB380F"/>
    <w:rsid w:val="00AB5635"/>
    <w:rsid w:val="00AB7320"/>
    <w:rsid w:val="00AC0C31"/>
    <w:rsid w:val="00AC4216"/>
    <w:rsid w:val="00AC54C0"/>
    <w:rsid w:val="00AC61BC"/>
    <w:rsid w:val="00AD5C25"/>
    <w:rsid w:val="00AD7526"/>
    <w:rsid w:val="00AE0933"/>
    <w:rsid w:val="00AE354C"/>
    <w:rsid w:val="00AE36B0"/>
    <w:rsid w:val="00AE40BD"/>
    <w:rsid w:val="00AE57B1"/>
    <w:rsid w:val="00AE647D"/>
    <w:rsid w:val="00AE7929"/>
    <w:rsid w:val="00AE7CB2"/>
    <w:rsid w:val="00AF0FCF"/>
    <w:rsid w:val="00AF2B5E"/>
    <w:rsid w:val="00AF5E0B"/>
    <w:rsid w:val="00AF69AC"/>
    <w:rsid w:val="00B05F1B"/>
    <w:rsid w:val="00B174E8"/>
    <w:rsid w:val="00B208E2"/>
    <w:rsid w:val="00B2388E"/>
    <w:rsid w:val="00B2622E"/>
    <w:rsid w:val="00B27FB2"/>
    <w:rsid w:val="00B300C2"/>
    <w:rsid w:val="00B3111D"/>
    <w:rsid w:val="00B338A7"/>
    <w:rsid w:val="00B364DA"/>
    <w:rsid w:val="00B41AC2"/>
    <w:rsid w:val="00B41BE0"/>
    <w:rsid w:val="00B42D5F"/>
    <w:rsid w:val="00B43715"/>
    <w:rsid w:val="00B43724"/>
    <w:rsid w:val="00B50A45"/>
    <w:rsid w:val="00B51E63"/>
    <w:rsid w:val="00B53E8E"/>
    <w:rsid w:val="00B55449"/>
    <w:rsid w:val="00B562B1"/>
    <w:rsid w:val="00B5673F"/>
    <w:rsid w:val="00B60476"/>
    <w:rsid w:val="00B656F6"/>
    <w:rsid w:val="00B6594C"/>
    <w:rsid w:val="00B711F6"/>
    <w:rsid w:val="00B72F6C"/>
    <w:rsid w:val="00B7537E"/>
    <w:rsid w:val="00B84862"/>
    <w:rsid w:val="00B97AC0"/>
    <w:rsid w:val="00BA5172"/>
    <w:rsid w:val="00BA5EE1"/>
    <w:rsid w:val="00BA6A61"/>
    <w:rsid w:val="00BA72C6"/>
    <w:rsid w:val="00BD4A7E"/>
    <w:rsid w:val="00BE508E"/>
    <w:rsid w:val="00BE7978"/>
    <w:rsid w:val="00BF6B8E"/>
    <w:rsid w:val="00C10543"/>
    <w:rsid w:val="00C167F0"/>
    <w:rsid w:val="00C32E39"/>
    <w:rsid w:val="00C34EC7"/>
    <w:rsid w:val="00C35FC5"/>
    <w:rsid w:val="00C428B4"/>
    <w:rsid w:val="00C42F3C"/>
    <w:rsid w:val="00C43CEB"/>
    <w:rsid w:val="00C461B2"/>
    <w:rsid w:val="00C470B2"/>
    <w:rsid w:val="00C52B6B"/>
    <w:rsid w:val="00C53DB7"/>
    <w:rsid w:val="00C565F9"/>
    <w:rsid w:val="00C665EF"/>
    <w:rsid w:val="00C7152F"/>
    <w:rsid w:val="00C75C5F"/>
    <w:rsid w:val="00C8112E"/>
    <w:rsid w:val="00C86041"/>
    <w:rsid w:val="00C86AA6"/>
    <w:rsid w:val="00C8714C"/>
    <w:rsid w:val="00C963DC"/>
    <w:rsid w:val="00C9657E"/>
    <w:rsid w:val="00CA5692"/>
    <w:rsid w:val="00CA6B89"/>
    <w:rsid w:val="00CB37EA"/>
    <w:rsid w:val="00CB3CE1"/>
    <w:rsid w:val="00CB4356"/>
    <w:rsid w:val="00CB465A"/>
    <w:rsid w:val="00CB64C3"/>
    <w:rsid w:val="00CC125C"/>
    <w:rsid w:val="00CC4CFE"/>
    <w:rsid w:val="00CC510B"/>
    <w:rsid w:val="00CC6039"/>
    <w:rsid w:val="00CC642F"/>
    <w:rsid w:val="00CD1A26"/>
    <w:rsid w:val="00CD1E17"/>
    <w:rsid w:val="00CD2FB8"/>
    <w:rsid w:val="00CD3EF2"/>
    <w:rsid w:val="00CD4529"/>
    <w:rsid w:val="00CE0528"/>
    <w:rsid w:val="00CE5D41"/>
    <w:rsid w:val="00CF3D82"/>
    <w:rsid w:val="00CF5C7D"/>
    <w:rsid w:val="00CF5F2A"/>
    <w:rsid w:val="00CF5FA2"/>
    <w:rsid w:val="00D04A8C"/>
    <w:rsid w:val="00D11524"/>
    <w:rsid w:val="00D16266"/>
    <w:rsid w:val="00D17AA5"/>
    <w:rsid w:val="00D2171B"/>
    <w:rsid w:val="00D25C36"/>
    <w:rsid w:val="00D266F9"/>
    <w:rsid w:val="00D349CF"/>
    <w:rsid w:val="00D353F5"/>
    <w:rsid w:val="00D36C3F"/>
    <w:rsid w:val="00D36E9C"/>
    <w:rsid w:val="00D425BD"/>
    <w:rsid w:val="00D447CB"/>
    <w:rsid w:val="00D478F5"/>
    <w:rsid w:val="00D56CC8"/>
    <w:rsid w:val="00D713CF"/>
    <w:rsid w:val="00D71719"/>
    <w:rsid w:val="00D72778"/>
    <w:rsid w:val="00D738E3"/>
    <w:rsid w:val="00D756C2"/>
    <w:rsid w:val="00D75713"/>
    <w:rsid w:val="00D77AF3"/>
    <w:rsid w:val="00D8588B"/>
    <w:rsid w:val="00D902CB"/>
    <w:rsid w:val="00D90AB8"/>
    <w:rsid w:val="00D93198"/>
    <w:rsid w:val="00DA1F7D"/>
    <w:rsid w:val="00DA529E"/>
    <w:rsid w:val="00DA5711"/>
    <w:rsid w:val="00DA5FC5"/>
    <w:rsid w:val="00DA6CA9"/>
    <w:rsid w:val="00DA6D66"/>
    <w:rsid w:val="00DA7532"/>
    <w:rsid w:val="00DA7866"/>
    <w:rsid w:val="00DB147E"/>
    <w:rsid w:val="00DB3557"/>
    <w:rsid w:val="00DC025E"/>
    <w:rsid w:val="00DC200E"/>
    <w:rsid w:val="00DC3DEC"/>
    <w:rsid w:val="00DC45DF"/>
    <w:rsid w:val="00DC5380"/>
    <w:rsid w:val="00DC7C18"/>
    <w:rsid w:val="00DC7F7F"/>
    <w:rsid w:val="00DE2951"/>
    <w:rsid w:val="00DE30F8"/>
    <w:rsid w:val="00DE4640"/>
    <w:rsid w:val="00DF0F99"/>
    <w:rsid w:val="00DF3BB6"/>
    <w:rsid w:val="00DF6266"/>
    <w:rsid w:val="00E05FF3"/>
    <w:rsid w:val="00E1116E"/>
    <w:rsid w:val="00E122C4"/>
    <w:rsid w:val="00E123C5"/>
    <w:rsid w:val="00E2012B"/>
    <w:rsid w:val="00E24E36"/>
    <w:rsid w:val="00E30623"/>
    <w:rsid w:val="00E43839"/>
    <w:rsid w:val="00E513BE"/>
    <w:rsid w:val="00E557CA"/>
    <w:rsid w:val="00E55F16"/>
    <w:rsid w:val="00E5623E"/>
    <w:rsid w:val="00E57A9C"/>
    <w:rsid w:val="00E60804"/>
    <w:rsid w:val="00E656DA"/>
    <w:rsid w:val="00E66B52"/>
    <w:rsid w:val="00E67E61"/>
    <w:rsid w:val="00E7096D"/>
    <w:rsid w:val="00E755DB"/>
    <w:rsid w:val="00E8244C"/>
    <w:rsid w:val="00E82452"/>
    <w:rsid w:val="00E91D43"/>
    <w:rsid w:val="00E935F0"/>
    <w:rsid w:val="00E97113"/>
    <w:rsid w:val="00EA12D2"/>
    <w:rsid w:val="00EA1658"/>
    <w:rsid w:val="00EA4CEC"/>
    <w:rsid w:val="00EB07CE"/>
    <w:rsid w:val="00EB3572"/>
    <w:rsid w:val="00EB6C87"/>
    <w:rsid w:val="00EB7A25"/>
    <w:rsid w:val="00EC31AC"/>
    <w:rsid w:val="00EC31F1"/>
    <w:rsid w:val="00EC533B"/>
    <w:rsid w:val="00ED1829"/>
    <w:rsid w:val="00ED39C5"/>
    <w:rsid w:val="00ED5A5A"/>
    <w:rsid w:val="00EE2A9E"/>
    <w:rsid w:val="00EE4E14"/>
    <w:rsid w:val="00EE6380"/>
    <w:rsid w:val="00EF0743"/>
    <w:rsid w:val="00EF1662"/>
    <w:rsid w:val="00EF44B7"/>
    <w:rsid w:val="00EF45E0"/>
    <w:rsid w:val="00F02B12"/>
    <w:rsid w:val="00F10B4B"/>
    <w:rsid w:val="00F11762"/>
    <w:rsid w:val="00F162A2"/>
    <w:rsid w:val="00F16816"/>
    <w:rsid w:val="00F2309B"/>
    <w:rsid w:val="00F23A31"/>
    <w:rsid w:val="00F23E68"/>
    <w:rsid w:val="00F243DA"/>
    <w:rsid w:val="00F27988"/>
    <w:rsid w:val="00F50F6B"/>
    <w:rsid w:val="00F51C40"/>
    <w:rsid w:val="00F5640E"/>
    <w:rsid w:val="00F613E1"/>
    <w:rsid w:val="00F62855"/>
    <w:rsid w:val="00F6679E"/>
    <w:rsid w:val="00F67248"/>
    <w:rsid w:val="00F70F67"/>
    <w:rsid w:val="00F75DB4"/>
    <w:rsid w:val="00F762C3"/>
    <w:rsid w:val="00F7684E"/>
    <w:rsid w:val="00F8234A"/>
    <w:rsid w:val="00F91758"/>
    <w:rsid w:val="00F922F3"/>
    <w:rsid w:val="00F9238A"/>
    <w:rsid w:val="00FA16B7"/>
    <w:rsid w:val="00FA5386"/>
    <w:rsid w:val="00FA66F9"/>
    <w:rsid w:val="00FA7AA0"/>
    <w:rsid w:val="00FB168E"/>
    <w:rsid w:val="00FB1790"/>
    <w:rsid w:val="00FB372A"/>
    <w:rsid w:val="00FB515A"/>
    <w:rsid w:val="00FB71AA"/>
    <w:rsid w:val="00FC15D7"/>
    <w:rsid w:val="00FC719C"/>
    <w:rsid w:val="00FD0A72"/>
    <w:rsid w:val="00FD1DC6"/>
    <w:rsid w:val="00FD3A9D"/>
    <w:rsid w:val="00FD5D32"/>
    <w:rsid w:val="00FD675B"/>
    <w:rsid w:val="00FD7172"/>
    <w:rsid w:val="00FE31AC"/>
    <w:rsid w:val="00FE4B30"/>
    <w:rsid w:val="00FE6B32"/>
    <w:rsid w:val="00FF0C3F"/>
    <w:rsid w:val="00FF32E9"/>
    <w:rsid w:val="00FF58C7"/>
    <w:rsid w:val="00FF5D06"/>
    <w:rsid w:val="00FF73FA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B8310"/>
  <w15:chartTrackingRefBased/>
  <w15:docId w15:val="{80EDD302-6AAE-49D2-A030-4321540EE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44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5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57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5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5791"/>
    <w:rPr>
      <w:sz w:val="18"/>
      <w:szCs w:val="18"/>
    </w:rPr>
  </w:style>
  <w:style w:type="character" w:customStyle="1" w:styleId="font11">
    <w:name w:val="font11"/>
    <w:basedOn w:val="a0"/>
    <w:qFormat/>
    <w:rsid w:val="006B5791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table" w:styleId="2-5">
    <w:name w:val="Grid Table 2 Accent 5"/>
    <w:basedOn w:val="a1"/>
    <w:uiPriority w:val="47"/>
    <w:rsid w:val="003F1F0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OC1">
    <w:name w:val="toc 1"/>
    <w:basedOn w:val="a"/>
    <w:next w:val="a"/>
    <w:autoRedefine/>
    <w:uiPriority w:val="39"/>
    <w:unhideWhenUsed/>
    <w:rsid w:val="003E62E8"/>
    <w:pPr>
      <w:widowControl/>
      <w:spacing w:after="100" w:line="259" w:lineRule="auto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5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20F18-8B9A-44FE-94F0-AA21B4EA8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4</TotalTime>
  <Pages>15</Pages>
  <Words>3528</Words>
  <Characters>20114</Characters>
  <Application>Microsoft Office Word</Application>
  <DocSecurity>0</DocSecurity>
  <Lines>167</Lines>
  <Paragraphs>47</Paragraphs>
  <ScaleCrop>false</ScaleCrop>
  <Company/>
  <LinksUpToDate>false</LinksUpToDate>
  <CharactersWithSpaces>2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宏龙</dc:creator>
  <cp:keywords/>
  <dc:description/>
  <cp:lastModifiedBy>宏龙 张</cp:lastModifiedBy>
  <cp:revision>858</cp:revision>
  <dcterms:created xsi:type="dcterms:W3CDTF">2024-03-16T13:16:00Z</dcterms:created>
  <dcterms:modified xsi:type="dcterms:W3CDTF">2026-03-18T09:46:00Z</dcterms:modified>
</cp:coreProperties>
</file>